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25F3B" w14:textId="13DCC2CB" w:rsidR="00874F36" w:rsidRPr="004E6C6A" w:rsidRDefault="00874F36" w:rsidP="00874F36">
      <w:pPr>
        <w:pStyle w:val="APAnormal"/>
        <w:spacing w:line="240" w:lineRule="auto"/>
        <w:ind w:firstLine="0"/>
        <w:rPr>
          <w:i/>
        </w:rPr>
      </w:pPr>
      <w:r w:rsidRPr="004E6C6A">
        <w:rPr>
          <w:b/>
        </w:rPr>
        <w:t xml:space="preserve">Table S1. </w:t>
      </w:r>
      <w:r w:rsidRPr="004E6C6A">
        <w:rPr>
          <w:i/>
        </w:rPr>
        <w:t>Sample attrition characteris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9"/>
        <w:gridCol w:w="1661"/>
        <w:gridCol w:w="1720"/>
        <w:gridCol w:w="1738"/>
        <w:gridCol w:w="1515"/>
        <w:gridCol w:w="1659"/>
        <w:gridCol w:w="1936"/>
      </w:tblGrid>
      <w:tr w:rsidR="00DF5122" w:rsidRPr="004E6C6A" w14:paraId="4C3D3D09" w14:textId="77777777" w:rsidTr="000A39AA">
        <w:trPr>
          <w:trHeight w:val="330"/>
        </w:trPr>
        <w:tc>
          <w:tcPr>
            <w:tcW w:w="1516" w:type="pct"/>
            <w:noWrap/>
            <w:hideMark/>
          </w:tcPr>
          <w:p w14:paraId="6050C118" w14:textId="77777777" w:rsidR="0082738D" w:rsidRPr="004E6C6A" w:rsidRDefault="0082738D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vMerge w:val="restart"/>
            <w:vAlign w:val="center"/>
            <w:hideMark/>
          </w:tcPr>
          <w:p w14:paraId="7E554F87" w14:textId="31A7494F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150C952F" w14:textId="2A147F27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ligible</w:t>
            </w:r>
            <w:r w:rsidR="00FA731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sample </w:t>
            </w:r>
            <w:r w:rsidR="00FA731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8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1EC3DFED" w14:textId="77777777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cluded participants</w:t>
            </w:r>
          </w:p>
        </w:tc>
        <w:tc>
          <w:tcPr>
            <w:tcW w:w="659" w:type="pct"/>
            <w:vMerge w:val="restart"/>
            <w:noWrap/>
            <w:vAlign w:val="center"/>
            <w:hideMark/>
          </w:tcPr>
          <w:p w14:paraId="5B72553F" w14:textId="691C8D4D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Final </w:t>
            </w:r>
            <w:r w:rsidR="00A04C6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total 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ample</w:t>
            </w:r>
          </w:p>
        </w:tc>
      </w:tr>
      <w:tr w:rsidR="007E36C0" w:rsidRPr="004E6C6A" w14:paraId="32E58FB3" w14:textId="77777777" w:rsidTr="000A39AA">
        <w:trPr>
          <w:trHeight w:val="721"/>
        </w:trPr>
        <w:tc>
          <w:tcPr>
            <w:tcW w:w="1516" w:type="pct"/>
            <w:noWrap/>
            <w:hideMark/>
          </w:tcPr>
          <w:p w14:paraId="645B525E" w14:textId="77777777" w:rsidR="0082738D" w:rsidRPr="004E6C6A" w:rsidRDefault="0082738D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vMerge/>
            <w:vAlign w:val="center"/>
            <w:hideMark/>
          </w:tcPr>
          <w:p w14:paraId="1E73C0A9" w14:textId="4C90EBE0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B2C512" w14:textId="67ED697E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 self-harm information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3F2DCA" w14:textId="4CCDABE5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 neurodiversity information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CC6797" w14:textId="19B6D47A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 support seeking information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AED117" w14:textId="6F5ECDD0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tradicting 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upport seeking information</w:t>
            </w:r>
            <w:r w:rsidR="00FA731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A731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659" w:type="pct"/>
            <w:vMerge/>
            <w:vAlign w:val="center"/>
            <w:hideMark/>
          </w:tcPr>
          <w:p w14:paraId="5D9832E6" w14:textId="7E5DC6FD" w:rsidR="0082738D" w:rsidRPr="004E6C6A" w:rsidRDefault="0082738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028FB187" w14:textId="77777777" w:rsidTr="000A39AA">
        <w:trPr>
          <w:trHeight w:val="204"/>
        </w:trPr>
        <w:tc>
          <w:tcPr>
            <w:tcW w:w="1516" w:type="pct"/>
            <w:tcBorders>
              <w:bottom w:val="single" w:sz="4" w:space="0" w:color="auto"/>
            </w:tcBorders>
            <w:noWrap/>
            <w:hideMark/>
          </w:tcPr>
          <w:p w14:paraId="2BC6A051" w14:textId="77777777" w:rsidR="00F801E5" w:rsidRPr="004E6C6A" w:rsidRDefault="00F801E5" w:rsidP="00F80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  <w:hideMark/>
          </w:tcPr>
          <w:p w14:paraId="7E01188A" w14:textId="21C76CB0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=28702)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177387" w14:textId="131D8020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=</w:t>
            </w:r>
            <w:r w:rsidR="00B6607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11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B7AC3B" w14:textId="6DC90B6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=</w:t>
            </w:r>
            <w:r w:rsidR="00B5214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5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571107" w14:textId="54C6C4E8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=</w:t>
            </w:r>
            <w:r w:rsidR="00227F4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9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34F8DB" w14:textId="687CE081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DF5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303BD60E" w14:textId="19BDA81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092DBB"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n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=</w:t>
            </w:r>
            <w:r w:rsidR="001333C6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</w:t>
            </w:r>
            <w:r w:rsidR="001333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</w:tr>
      <w:tr w:rsidR="007E36C0" w:rsidRPr="004E6C6A" w14:paraId="0D2F7B44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47BE4F9" w14:textId="1C505009" w:rsidR="00F801E5" w:rsidRPr="004E6C6A" w:rsidRDefault="00DA5DFA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76566B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566" w:type="pct"/>
            <w:noWrap/>
            <w:vAlign w:val="center"/>
            <w:hideMark/>
          </w:tcPr>
          <w:p w14:paraId="000C1501" w14:textId="0968801E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6A8E7418" w14:textId="0907C2A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7608A76A" w14:textId="09C2A27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450B8E29" w14:textId="0AE03C8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67599016" w14:textId="577EB379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71F989FC" w14:textId="32B81E25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599C644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719896C6" w14:textId="58E995BD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M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SD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66" w:type="pct"/>
            <w:noWrap/>
            <w:vAlign w:val="center"/>
            <w:hideMark/>
          </w:tcPr>
          <w:p w14:paraId="05DD172E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8 (1.84)</w:t>
            </w:r>
          </w:p>
        </w:tc>
        <w:tc>
          <w:tcPr>
            <w:tcW w:w="586" w:type="pct"/>
            <w:noWrap/>
            <w:vAlign w:val="center"/>
            <w:hideMark/>
          </w:tcPr>
          <w:p w14:paraId="0DCEECE5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6 (1.85)</w:t>
            </w:r>
          </w:p>
        </w:tc>
        <w:tc>
          <w:tcPr>
            <w:tcW w:w="592" w:type="pct"/>
            <w:noWrap/>
            <w:vAlign w:val="center"/>
            <w:hideMark/>
          </w:tcPr>
          <w:p w14:paraId="5662D4F9" w14:textId="1BE6D539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6 (1.</w:t>
            </w:r>
            <w:r w:rsidR="00063D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063D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16" w:type="pct"/>
            <w:noWrap/>
            <w:vAlign w:val="center"/>
            <w:hideMark/>
          </w:tcPr>
          <w:p w14:paraId="28912EBF" w14:textId="018EB524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7 (1.</w:t>
            </w:r>
            <w:r w:rsidR="00EF7081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EF708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65" w:type="pct"/>
            <w:noWrap/>
            <w:vAlign w:val="center"/>
            <w:hideMark/>
          </w:tcPr>
          <w:p w14:paraId="64BB2A81" w14:textId="5AC7D9DA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 (1.</w:t>
            </w:r>
            <w:r w:rsidR="00DF512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DF5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59" w:type="pct"/>
            <w:noWrap/>
            <w:vAlign w:val="center"/>
            <w:hideMark/>
          </w:tcPr>
          <w:p w14:paraId="7B5A7DE3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.9 (1.85)</w:t>
            </w:r>
          </w:p>
        </w:tc>
      </w:tr>
      <w:tr w:rsidR="007E36C0" w:rsidRPr="004E6C6A" w14:paraId="2FDE9FB4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7A477C4" w14:textId="781F7507" w:rsidR="00F801E5" w:rsidRPr="004E6C6A" w:rsidRDefault="0076566B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566" w:type="pct"/>
            <w:noWrap/>
            <w:vAlign w:val="center"/>
            <w:hideMark/>
          </w:tcPr>
          <w:p w14:paraId="5B937CF5" w14:textId="5C694E9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442DAC47" w14:textId="4EF8552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27370180" w14:textId="27E70399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04415FF3" w14:textId="6481BCE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5B0A9596" w14:textId="6039C0B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4019910E" w14:textId="22A3068C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69EC7673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0AA17929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oy</w:t>
            </w:r>
          </w:p>
        </w:tc>
        <w:tc>
          <w:tcPr>
            <w:tcW w:w="566" w:type="pct"/>
            <w:noWrap/>
            <w:vAlign w:val="center"/>
            <w:hideMark/>
          </w:tcPr>
          <w:p w14:paraId="6FB1D94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938 (45.1%)</w:t>
            </w:r>
          </w:p>
        </w:tc>
        <w:tc>
          <w:tcPr>
            <w:tcW w:w="586" w:type="pct"/>
            <w:noWrap/>
            <w:vAlign w:val="center"/>
            <w:hideMark/>
          </w:tcPr>
          <w:p w14:paraId="14E992A0" w14:textId="7867E664" w:rsidR="00F801E5" w:rsidRPr="004E6C6A" w:rsidRDefault="00886C44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0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9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5FAAB427" w14:textId="715DB472" w:rsidR="00F801E5" w:rsidRPr="004E6C6A" w:rsidRDefault="00063D33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5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32CE2691" w14:textId="699AC913" w:rsidR="00F801E5" w:rsidRPr="004E6C6A" w:rsidRDefault="00EF708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8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29AA5FD2" w14:textId="7123ACEB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082AB849" w14:textId="21D7AB46" w:rsidR="00F801E5" w:rsidRPr="004E6C6A" w:rsidRDefault="0032416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.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06307AC3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2F8900E1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rl</w:t>
            </w:r>
          </w:p>
        </w:tc>
        <w:tc>
          <w:tcPr>
            <w:tcW w:w="566" w:type="pct"/>
            <w:noWrap/>
            <w:vAlign w:val="center"/>
            <w:hideMark/>
          </w:tcPr>
          <w:p w14:paraId="35F38F2E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238 (49.6%)</w:t>
            </w:r>
          </w:p>
        </w:tc>
        <w:tc>
          <w:tcPr>
            <w:tcW w:w="586" w:type="pct"/>
            <w:noWrap/>
            <w:vAlign w:val="center"/>
            <w:hideMark/>
          </w:tcPr>
          <w:p w14:paraId="5BC8B093" w14:textId="69D25F90" w:rsidR="00F801E5" w:rsidRPr="004E6C6A" w:rsidRDefault="00F3086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5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8.8%)</w:t>
            </w:r>
          </w:p>
        </w:tc>
        <w:tc>
          <w:tcPr>
            <w:tcW w:w="592" w:type="pct"/>
            <w:noWrap/>
            <w:vAlign w:val="center"/>
            <w:hideMark/>
          </w:tcPr>
          <w:p w14:paraId="3D2AE194" w14:textId="6041415D" w:rsidR="00F801E5" w:rsidRPr="004E6C6A" w:rsidRDefault="00116F6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311CAD01" w14:textId="2EE3034C" w:rsidR="00F801E5" w:rsidRPr="004E6C6A" w:rsidRDefault="00EF708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6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3425C8B8" w14:textId="2E63C002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28920E04" w14:textId="43C9D987" w:rsidR="00F801E5" w:rsidRPr="004E6C6A" w:rsidRDefault="0032416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3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9.5%)</w:t>
            </w:r>
          </w:p>
        </w:tc>
      </w:tr>
      <w:tr w:rsidR="007E36C0" w:rsidRPr="004E6C6A" w14:paraId="20153FD1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0CE22D03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566" w:type="pct"/>
            <w:noWrap/>
            <w:vAlign w:val="center"/>
            <w:hideMark/>
          </w:tcPr>
          <w:p w14:paraId="5BE578F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85 (2.0%)</w:t>
            </w:r>
          </w:p>
        </w:tc>
        <w:tc>
          <w:tcPr>
            <w:tcW w:w="586" w:type="pct"/>
            <w:noWrap/>
            <w:vAlign w:val="center"/>
            <w:hideMark/>
          </w:tcPr>
          <w:p w14:paraId="0D5EBABB" w14:textId="31AAF0DA" w:rsidR="00F801E5" w:rsidRPr="004E6C6A" w:rsidRDefault="004A3AC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.3%)</w:t>
            </w:r>
          </w:p>
        </w:tc>
        <w:tc>
          <w:tcPr>
            <w:tcW w:w="592" w:type="pct"/>
            <w:noWrap/>
            <w:vAlign w:val="center"/>
            <w:hideMark/>
          </w:tcPr>
          <w:p w14:paraId="062E5C59" w14:textId="7CE48126" w:rsidR="00F801E5" w:rsidRPr="004E6C6A" w:rsidRDefault="006E74B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3B996F97" w14:textId="36A56B99" w:rsidR="00F801E5" w:rsidRPr="004E6C6A" w:rsidRDefault="00EF708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085AC29C" w14:textId="22C5B793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CE88A7B" w14:textId="16203D00" w:rsidR="00F801E5" w:rsidRPr="004E6C6A" w:rsidRDefault="0032416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.6%)</w:t>
            </w:r>
          </w:p>
        </w:tc>
      </w:tr>
      <w:tr w:rsidR="007E36C0" w:rsidRPr="004E6C6A" w14:paraId="346E7A24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A3DF211" w14:textId="5F37850B" w:rsidR="00F801E5" w:rsidRPr="004E6C6A" w:rsidRDefault="006D67E2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657C5868" w14:textId="4F78BA3F" w:rsidR="00F801E5" w:rsidRPr="004E6C6A" w:rsidRDefault="00BC1B0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4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3.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86" w:type="pct"/>
            <w:noWrap/>
            <w:vAlign w:val="center"/>
            <w:hideMark/>
          </w:tcPr>
          <w:p w14:paraId="6E586CA3" w14:textId="5B1BD0C4" w:rsidR="00F801E5" w:rsidRPr="004E6C6A" w:rsidRDefault="0065304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514CA7C5" w14:textId="10097A59" w:rsidR="00F801E5" w:rsidRPr="004E6C6A" w:rsidRDefault="006E74B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04CD0278" w14:textId="2F49E195" w:rsidR="00F801E5" w:rsidRPr="004E6C6A" w:rsidRDefault="00A4148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47E45729" w14:textId="218488A4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DF0A81F" w14:textId="21DF7AA8" w:rsidR="00F801E5" w:rsidRPr="004E6C6A" w:rsidRDefault="0032416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902F8E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.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D7E8507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18628E21" w14:textId="75920B47" w:rsidR="00F801E5" w:rsidRPr="004E6C6A" w:rsidRDefault="0076566B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566" w:type="pct"/>
            <w:noWrap/>
            <w:vAlign w:val="center"/>
            <w:hideMark/>
          </w:tcPr>
          <w:p w14:paraId="17F33C71" w14:textId="633EE912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69627438" w14:textId="7F804AE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011178E4" w14:textId="77C75BCF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16576F90" w14:textId="3619FBD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35FABA6" w14:textId="1DDEAF96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7848D774" w14:textId="0302D07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16ABB196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19C20D6D" w14:textId="26D7087B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White</w:t>
            </w:r>
            <w:r w:rsidR="0076566B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/White British</w:t>
            </w:r>
          </w:p>
        </w:tc>
        <w:tc>
          <w:tcPr>
            <w:tcW w:w="566" w:type="pct"/>
            <w:noWrap/>
            <w:vAlign w:val="center"/>
            <w:hideMark/>
          </w:tcPr>
          <w:p w14:paraId="4489C4B2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215 (53.0%)</w:t>
            </w:r>
          </w:p>
        </w:tc>
        <w:tc>
          <w:tcPr>
            <w:tcW w:w="586" w:type="pct"/>
            <w:noWrap/>
            <w:vAlign w:val="center"/>
            <w:hideMark/>
          </w:tcPr>
          <w:p w14:paraId="744BC00B" w14:textId="350CDB7B" w:rsidR="00F801E5" w:rsidRPr="004E6C6A" w:rsidRDefault="0065304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3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0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19136EF8" w14:textId="25313321" w:rsidR="00F801E5" w:rsidRPr="004E6C6A" w:rsidRDefault="00EF431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1994D512" w14:textId="7FA3B7D5" w:rsidR="00F801E5" w:rsidRPr="004E6C6A" w:rsidRDefault="00A4148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7DBED71F" w14:textId="43865941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6.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D4FBA53" w14:textId="66869FFA" w:rsidR="00F801E5" w:rsidRPr="004E6C6A" w:rsidRDefault="00A17CC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4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001E5E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001E5E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033B2EB2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3C87A25" w14:textId="4F33B5A6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xed/Multiple Ethnic Groups</w:t>
            </w:r>
          </w:p>
        </w:tc>
        <w:tc>
          <w:tcPr>
            <w:tcW w:w="566" w:type="pct"/>
            <w:noWrap/>
            <w:vAlign w:val="center"/>
            <w:hideMark/>
          </w:tcPr>
          <w:p w14:paraId="4D02AF30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33 (5.7%)</w:t>
            </w:r>
          </w:p>
        </w:tc>
        <w:tc>
          <w:tcPr>
            <w:tcW w:w="586" w:type="pct"/>
            <w:noWrap/>
            <w:vAlign w:val="center"/>
            <w:hideMark/>
          </w:tcPr>
          <w:p w14:paraId="7B07A4CB" w14:textId="55B4239E" w:rsidR="00F801E5" w:rsidRPr="004E6C6A" w:rsidRDefault="0096333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6.3%)</w:t>
            </w:r>
          </w:p>
        </w:tc>
        <w:tc>
          <w:tcPr>
            <w:tcW w:w="592" w:type="pct"/>
            <w:noWrap/>
            <w:vAlign w:val="center"/>
            <w:hideMark/>
          </w:tcPr>
          <w:p w14:paraId="6F49F036" w14:textId="4B68DC47" w:rsidR="00F801E5" w:rsidRPr="004E6C6A" w:rsidRDefault="00EF431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02913A30" w14:textId="10D7613E" w:rsidR="00F801E5" w:rsidRPr="004E6C6A" w:rsidRDefault="00A4148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7%)</w:t>
            </w:r>
          </w:p>
        </w:tc>
        <w:tc>
          <w:tcPr>
            <w:tcW w:w="565" w:type="pct"/>
            <w:noWrap/>
            <w:vAlign w:val="center"/>
            <w:hideMark/>
          </w:tcPr>
          <w:p w14:paraId="1871EC93" w14:textId="5302C350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658D9287" w14:textId="2C0BC50E" w:rsidR="00F801E5" w:rsidRPr="004E6C6A" w:rsidRDefault="00A17CC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001E5E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.6%)</w:t>
            </w:r>
          </w:p>
        </w:tc>
      </w:tr>
      <w:tr w:rsidR="007E36C0" w:rsidRPr="004E6C6A" w14:paraId="5A0D842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107B1A7D" w14:textId="0DCC7A8C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Asian/Asian British </w:t>
            </w:r>
          </w:p>
        </w:tc>
        <w:tc>
          <w:tcPr>
            <w:tcW w:w="566" w:type="pct"/>
            <w:noWrap/>
            <w:vAlign w:val="center"/>
            <w:hideMark/>
          </w:tcPr>
          <w:p w14:paraId="5DB3ED40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31 (14.0%)</w:t>
            </w:r>
          </w:p>
        </w:tc>
        <w:tc>
          <w:tcPr>
            <w:tcW w:w="586" w:type="pct"/>
            <w:noWrap/>
            <w:vAlign w:val="center"/>
            <w:hideMark/>
          </w:tcPr>
          <w:p w14:paraId="5AA197CD" w14:textId="67BA7275" w:rsidR="00F801E5" w:rsidRPr="004E6C6A" w:rsidRDefault="0096333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04496E5D" w14:textId="21592E4F" w:rsidR="00F801E5" w:rsidRPr="004E6C6A" w:rsidRDefault="00EF431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101BA5ED" w14:textId="7351A387" w:rsidR="00F801E5" w:rsidRPr="004E6C6A" w:rsidRDefault="00A4148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0FB93B29" w14:textId="52942A0C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 (</w:t>
            </w:r>
            <w:r w:rsidR="00DF512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DF5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DF5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501F4100" w14:textId="191DE906" w:rsidR="00F801E5" w:rsidRPr="004E6C6A" w:rsidRDefault="00A17CC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9 </w:t>
            </w:r>
            <w:r w:rsidR="00001E5E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6.0%)</w:t>
            </w:r>
          </w:p>
        </w:tc>
      </w:tr>
      <w:tr w:rsidR="007E36C0" w:rsidRPr="004E6C6A" w14:paraId="3A6B01DB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39490C2" w14:textId="49B33ECD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lack/Black British/African/Caribbean</w:t>
            </w:r>
          </w:p>
        </w:tc>
        <w:tc>
          <w:tcPr>
            <w:tcW w:w="566" w:type="pct"/>
            <w:noWrap/>
            <w:vAlign w:val="center"/>
            <w:hideMark/>
          </w:tcPr>
          <w:p w14:paraId="05823739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00 (4.9%)</w:t>
            </w:r>
          </w:p>
        </w:tc>
        <w:tc>
          <w:tcPr>
            <w:tcW w:w="586" w:type="pct"/>
            <w:noWrap/>
            <w:vAlign w:val="center"/>
            <w:hideMark/>
          </w:tcPr>
          <w:p w14:paraId="6F8D49E4" w14:textId="2B815CC7" w:rsidR="00F801E5" w:rsidRPr="004E6C6A" w:rsidRDefault="0096333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9%)</w:t>
            </w:r>
          </w:p>
        </w:tc>
        <w:tc>
          <w:tcPr>
            <w:tcW w:w="592" w:type="pct"/>
            <w:noWrap/>
            <w:vAlign w:val="center"/>
            <w:hideMark/>
          </w:tcPr>
          <w:p w14:paraId="1A5894E9" w14:textId="1B7B0ED4" w:rsidR="00F801E5" w:rsidRPr="004E6C6A" w:rsidRDefault="00EF4317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53556378" w14:textId="5AF4A664" w:rsidR="00F801E5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6.9%)</w:t>
            </w:r>
          </w:p>
        </w:tc>
        <w:tc>
          <w:tcPr>
            <w:tcW w:w="565" w:type="pct"/>
            <w:noWrap/>
            <w:vAlign w:val="center"/>
            <w:hideMark/>
          </w:tcPr>
          <w:p w14:paraId="0DD5CE9C" w14:textId="7CCB66EC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5E63EC3E" w14:textId="687DB459" w:rsidR="00F801E5" w:rsidRPr="004E6C6A" w:rsidRDefault="00A17CC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363A60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363A60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56D28A75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50E2298" w14:textId="297567EB" w:rsidR="00F801E5" w:rsidRPr="004E6C6A" w:rsidRDefault="00846CD6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rab/</w:t>
            </w:r>
            <w:proofErr w:type="gramStart"/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</w:t>
            </w:r>
            <w:proofErr w:type="gramEnd"/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ethnic group</w:t>
            </w:r>
          </w:p>
        </w:tc>
        <w:tc>
          <w:tcPr>
            <w:tcW w:w="566" w:type="pct"/>
            <w:noWrap/>
            <w:vAlign w:val="center"/>
            <w:hideMark/>
          </w:tcPr>
          <w:p w14:paraId="6A5201B9" w14:textId="7AF0A98D" w:rsidR="00F801E5" w:rsidRPr="004E6C6A" w:rsidRDefault="00DE7BC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8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86" w:type="pct"/>
            <w:noWrap/>
            <w:vAlign w:val="center"/>
            <w:hideMark/>
          </w:tcPr>
          <w:p w14:paraId="6719149C" w14:textId="7E132DB6" w:rsidR="00F801E5" w:rsidRPr="004E6C6A" w:rsidRDefault="003A37B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EE6D5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9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48388EEC" w14:textId="2843E28B" w:rsidR="00F801E5" w:rsidRPr="004E6C6A" w:rsidRDefault="00E34C6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116B8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3CCFBCF1" w14:textId="4F13FFA1" w:rsidR="00F801E5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116B8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08902ECA" w14:textId="1BE31797" w:rsidR="00F801E5" w:rsidRPr="004E6C6A" w:rsidRDefault="00DF512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116B8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E5FA891" w14:textId="6C97F713" w:rsidR="00F801E5" w:rsidRPr="004E6C6A" w:rsidRDefault="00FF710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734DD1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DB35FF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734DD1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 w:rsidR="00DB35FF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 w:rsidR="00734DD1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32FE3E2A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61684CA" w14:textId="6E8B30CC" w:rsidR="00F801E5" w:rsidRPr="004E6C6A" w:rsidRDefault="0076566B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08F134DE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237 (18.2%)</w:t>
            </w:r>
          </w:p>
        </w:tc>
        <w:tc>
          <w:tcPr>
            <w:tcW w:w="586" w:type="pct"/>
            <w:noWrap/>
            <w:vAlign w:val="center"/>
            <w:hideMark/>
          </w:tcPr>
          <w:p w14:paraId="2885E950" w14:textId="1CEE78D5" w:rsidR="00F801E5" w:rsidRPr="004E6C6A" w:rsidRDefault="003A37B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2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0.0%)</w:t>
            </w:r>
          </w:p>
        </w:tc>
        <w:tc>
          <w:tcPr>
            <w:tcW w:w="592" w:type="pct"/>
            <w:noWrap/>
            <w:vAlign w:val="center"/>
            <w:hideMark/>
          </w:tcPr>
          <w:p w14:paraId="34547289" w14:textId="039E50A2" w:rsidR="00F801E5" w:rsidRPr="004E6C6A" w:rsidRDefault="00E34C6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9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7.6%)</w:t>
            </w:r>
          </w:p>
        </w:tc>
        <w:tc>
          <w:tcPr>
            <w:tcW w:w="516" w:type="pct"/>
            <w:noWrap/>
            <w:vAlign w:val="center"/>
            <w:hideMark/>
          </w:tcPr>
          <w:p w14:paraId="26BACEC2" w14:textId="5E909836" w:rsidR="00F801E5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0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679AABE9" w14:textId="02A7E376" w:rsidR="00F801E5" w:rsidRPr="004E6C6A" w:rsidRDefault="00EA345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33C1F5C4" w14:textId="7DCDD90A" w:rsidR="00F801E5" w:rsidRPr="004E6C6A" w:rsidRDefault="00FF710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7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3E4AC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6.2%)</w:t>
            </w:r>
          </w:p>
        </w:tc>
      </w:tr>
      <w:tr w:rsidR="007E36C0" w:rsidRPr="004E6C6A" w14:paraId="7E1FE8A7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EA3A28E" w14:textId="34950CB4" w:rsidR="00F801E5" w:rsidRPr="004E6C6A" w:rsidRDefault="000C5AB0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orn in UK</w:t>
            </w:r>
          </w:p>
        </w:tc>
        <w:tc>
          <w:tcPr>
            <w:tcW w:w="566" w:type="pct"/>
            <w:noWrap/>
            <w:vAlign w:val="center"/>
            <w:hideMark/>
          </w:tcPr>
          <w:p w14:paraId="469FFE7F" w14:textId="1E04C0FF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02F330F9" w14:textId="376CC6F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46AA63F9" w14:textId="6319B16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11CA250C" w14:textId="6BB83ED8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12FC02D2" w14:textId="164FD0A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6904F460" w14:textId="0F04EEB1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04C7A63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292D5072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6" w:type="pct"/>
            <w:noWrap/>
            <w:vAlign w:val="center"/>
            <w:hideMark/>
          </w:tcPr>
          <w:p w14:paraId="4A73EFF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415 (15.4%)</w:t>
            </w:r>
          </w:p>
        </w:tc>
        <w:tc>
          <w:tcPr>
            <w:tcW w:w="586" w:type="pct"/>
            <w:noWrap/>
            <w:vAlign w:val="center"/>
            <w:hideMark/>
          </w:tcPr>
          <w:p w14:paraId="5CC9CCAB" w14:textId="3D789A7C" w:rsidR="00F801E5" w:rsidRPr="004E6C6A" w:rsidRDefault="00940A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8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6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44BD9237" w14:textId="51093064" w:rsidR="00F801E5" w:rsidRPr="004E6C6A" w:rsidRDefault="00B85F9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9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379F1682" w14:textId="4D6CDEDF" w:rsidR="00F801E5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2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6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6D2F3A7D" w14:textId="26FE4D27" w:rsidR="00F801E5" w:rsidRPr="004E6C6A" w:rsidRDefault="00EA345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47E3AF44" w14:textId="02970DA4" w:rsidR="00F801E5" w:rsidRPr="004E6C6A" w:rsidRDefault="002527F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8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5.</w:t>
            </w:r>
            <w:r w:rsidR="007E36C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0A4A1D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009404A2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6" w:type="pct"/>
            <w:noWrap/>
            <w:vAlign w:val="center"/>
            <w:hideMark/>
          </w:tcPr>
          <w:p w14:paraId="49827BE4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603 (82.2%)</w:t>
            </w:r>
          </w:p>
        </w:tc>
        <w:tc>
          <w:tcPr>
            <w:tcW w:w="586" w:type="pct"/>
            <w:noWrap/>
            <w:vAlign w:val="center"/>
            <w:hideMark/>
          </w:tcPr>
          <w:p w14:paraId="2DD7A6C8" w14:textId="40A94703" w:rsidR="00F801E5" w:rsidRPr="004E6C6A" w:rsidRDefault="00940A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31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80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45261A80" w14:textId="1C98BA0E" w:rsidR="00F801E5" w:rsidRPr="004E6C6A" w:rsidRDefault="006A0F5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6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.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61D38427" w14:textId="1CFB0C81" w:rsidR="00F801E5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8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0A81BC57" w14:textId="464C539A" w:rsidR="00F801E5" w:rsidRPr="004E6C6A" w:rsidRDefault="00EA345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2E2305DC" w14:textId="449A34B1" w:rsidR="00F801E5" w:rsidRPr="004E6C6A" w:rsidRDefault="007E36C0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5BD8F9AC" w14:textId="77777777" w:rsidTr="000A39AA">
        <w:trPr>
          <w:trHeight w:val="300"/>
        </w:trPr>
        <w:tc>
          <w:tcPr>
            <w:tcW w:w="1516" w:type="pct"/>
            <w:noWrap/>
          </w:tcPr>
          <w:p w14:paraId="1B741F20" w14:textId="0CC0E5AB" w:rsidR="00F038AD" w:rsidRPr="004E6C6A" w:rsidRDefault="00F038AD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  <w:r w:rsidR="005B4B40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66" w:type="pct"/>
            <w:noWrap/>
            <w:vAlign w:val="center"/>
          </w:tcPr>
          <w:p w14:paraId="50DACBFE" w14:textId="7B2B4548" w:rsidR="00F038AD" w:rsidRPr="004E6C6A" w:rsidRDefault="009F18B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84 (2.4%)</w:t>
            </w:r>
          </w:p>
        </w:tc>
        <w:tc>
          <w:tcPr>
            <w:tcW w:w="586" w:type="pct"/>
            <w:noWrap/>
            <w:vAlign w:val="center"/>
          </w:tcPr>
          <w:p w14:paraId="74D0A00B" w14:textId="520B6B44" w:rsidR="00F038AD" w:rsidRPr="004E6C6A" w:rsidRDefault="00034B0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178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3.</w:t>
            </w:r>
            <w:r w:rsidR="00D4416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D178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</w:tcPr>
          <w:p w14:paraId="0298BEDC" w14:textId="0E5F2F3D" w:rsidR="00F038AD" w:rsidRPr="004E6C6A" w:rsidRDefault="006A0F5B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178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.</w:t>
            </w:r>
            <w:r w:rsidR="00E36AC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D178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</w:tcPr>
          <w:p w14:paraId="38DEB0F3" w14:textId="4E310F1D" w:rsidR="00F038AD" w:rsidRPr="004E6C6A" w:rsidRDefault="00BC39D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1783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FB7A9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B7A9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</w:tcPr>
          <w:p w14:paraId="52372881" w14:textId="4B1D9DE2" w:rsidR="00F038AD" w:rsidRPr="004E6C6A" w:rsidRDefault="00EA345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B7A97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5%)</w:t>
            </w:r>
          </w:p>
        </w:tc>
        <w:tc>
          <w:tcPr>
            <w:tcW w:w="659" w:type="pct"/>
            <w:noWrap/>
            <w:vAlign w:val="center"/>
          </w:tcPr>
          <w:p w14:paraId="2919BF9F" w14:textId="4A3EB27B" w:rsidR="00F038AD" w:rsidRPr="004E6C6A" w:rsidRDefault="007E36C0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752B8F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.5%)</w:t>
            </w:r>
          </w:p>
        </w:tc>
      </w:tr>
      <w:tr w:rsidR="007E36C0" w:rsidRPr="004E6C6A" w14:paraId="21002FA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FA6AB56" w14:textId="3E7923C0" w:rsidR="00F801E5" w:rsidRPr="004E6C6A" w:rsidRDefault="00752B8F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arents born in UK</w:t>
            </w:r>
          </w:p>
        </w:tc>
        <w:tc>
          <w:tcPr>
            <w:tcW w:w="566" w:type="pct"/>
            <w:noWrap/>
            <w:vAlign w:val="center"/>
            <w:hideMark/>
          </w:tcPr>
          <w:p w14:paraId="7807DD0D" w14:textId="4B45A31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60B8419E" w14:textId="498F6CD2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17BA3B05" w14:textId="1E4E939A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5E76E284" w14:textId="47813038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11DCC888" w14:textId="4223B3C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5E05D66E" w14:textId="6EB5A90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5C0F1D24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1F31C10A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either parent</w:t>
            </w:r>
          </w:p>
        </w:tc>
        <w:tc>
          <w:tcPr>
            <w:tcW w:w="566" w:type="pct"/>
            <w:noWrap/>
            <w:vAlign w:val="center"/>
            <w:hideMark/>
          </w:tcPr>
          <w:p w14:paraId="52C7512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163 (28.4%)</w:t>
            </w:r>
          </w:p>
        </w:tc>
        <w:tc>
          <w:tcPr>
            <w:tcW w:w="586" w:type="pct"/>
            <w:noWrap/>
            <w:vAlign w:val="center"/>
            <w:hideMark/>
          </w:tcPr>
          <w:p w14:paraId="43815209" w14:textId="7B452232" w:rsidR="00F801E5" w:rsidRPr="004E6C6A" w:rsidRDefault="001402F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1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5334E954" w14:textId="2C8E6C50" w:rsidR="00F801E5" w:rsidRPr="004E6C6A" w:rsidRDefault="0095299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7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2FE80EFD" w14:textId="6EDDFF0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6</w:t>
            </w:r>
            <w:r w:rsidR="0029362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26.9%)</w:t>
            </w:r>
          </w:p>
        </w:tc>
        <w:tc>
          <w:tcPr>
            <w:tcW w:w="565" w:type="pct"/>
            <w:noWrap/>
            <w:vAlign w:val="center"/>
            <w:hideMark/>
          </w:tcPr>
          <w:p w14:paraId="7493C0B8" w14:textId="7DB0EC3F" w:rsidR="00F801E5" w:rsidRPr="004E6C6A" w:rsidRDefault="00E226C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6355579D" w14:textId="07642766" w:rsidR="00F801E5" w:rsidRPr="004E6C6A" w:rsidRDefault="00E8124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6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9.5%)</w:t>
            </w:r>
          </w:p>
        </w:tc>
      </w:tr>
      <w:tr w:rsidR="007E36C0" w:rsidRPr="004E6C6A" w14:paraId="78A39FC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2D2F422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, both parents</w:t>
            </w:r>
          </w:p>
        </w:tc>
        <w:tc>
          <w:tcPr>
            <w:tcW w:w="566" w:type="pct"/>
            <w:noWrap/>
            <w:vAlign w:val="center"/>
            <w:hideMark/>
          </w:tcPr>
          <w:p w14:paraId="01EC9871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385 (53.6%)</w:t>
            </w:r>
          </w:p>
        </w:tc>
        <w:tc>
          <w:tcPr>
            <w:tcW w:w="586" w:type="pct"/>
            <w:noWrap/>
            <w:vAlign w:val="center"/>
            <w:hideMark/>
          </w:tcPr>
          <w:p w14:paraId="6CA0E397" w14:textId="730A5F1C" w:rsidR="00F801E5" w:rsidRPr="004E6C6A" w:rsidRDefault="001402F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6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73480F11" w14:textId="592DBFB5" w:rsidR="00F801E5" w:rsidRPr="004E6C6A" w:rsidRDefault="0095299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2E76EFA5" w14:textId="36B7A06C" w:rsidR="00F801E5" w:rsidRPr="004E6C6A" w:rsidRDefault="0029362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23D45925" w14:textId="297E23C0" w:rsidR="00F801E5" w:rsidRPr="004E6C6A" w:rsidRDefault="00E226C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8.</w:t>
            </w:r>
            <w:r w:rsidR="00793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246CAFDE" w14:textId="76470156" w:rsidR="00F801E5" w:rsidRPr="004E6C6A" w:rsidRDefault="00E8124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5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3.</w:t>
            </w:r>
            <w:r w:rsidR="00AD5C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42BC63EE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836789B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, one parent</w:t>
            </w:r>
          </w:p>
        </w:tc>
        <w:tc>
          <w:tcPr>
            <w:tcW w:w="566" w:type="pct"/>
            <w:noWrap/>
            <w:vAlign w:val="center"/>
            <w:hideMark/>
          </w:tcPr>
          <w:p w14:paraId="1CBD92F9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03 (13.9%)</w:t>
            </w:r>
          </w:p>
        </w:tc>
        <w:tc>
          <w:tcPr>
            <w:tcW w:w="586" w:type="pct"/>
            <w:noWrap/>
            <w:vAlign w:val="center"/>
            <w:hideMark/>
          </w:tcPr>
          <w:p w14:paraId="2FBC2AEE" w14:textId="1D0B3EA6" w:rsidR="00F801E5" w:rsidRPr="004E6C6A" w:rsidRDefault="001402F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4.2%)</w:t>
            </w:r>
          </w:p>
        </w:tc>
        <w:tc>
          <w:tcPr>
            <w:tcW w:w="592" w:type="pct"/>
            <w:noWrap/>
            <w:vAlign w:val="center"/>
            <w:hideMark/>
          </w:tcPr>
          <w:p w14:paraId="60C7C972" w14:textId="6AB542E0" w:rsidR="00F801E5" w:rsidRPr="004E6C6A" w:rsidRDefault="0095299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9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6B880436" w14:textId="38E9E91E" w:rsidR="00F801E5" w:rsidRPr="004E6C6A" w:rsidRDefault="0029362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5C1677BD" w14:textId="37F73294" w:rsidR="00F801E5" w:rsidRPr="004E6C6A" w:rsidRDefault="00E226C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64FC6BB1" w14:textId="687AA95B" w:rsidR="00F801E5" w:rsidRPr="004E6C6A" w:rsidRDefault="00E8124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456598CC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50527A40" w14:textId="58CEB349" w:rsidR="00F801E5" w:rsidRPr="004E6C6A" w:rsidRDefault="00752B8F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0728CC75" w14:textId="7C6A178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CC33F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CC33F3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86" w:type="pct"/>
            <w:noWrap/>
            <w:vAlign w:val="center"/>
            <w:hideMark/>
          </w:tcPr>
          <w:p w14:paraId="43386ADD" w14:textId="7A2A223D" w:rsidR="00F801E5" w:rsidRPr="004E6C6A" w:rsidRDefault="00FD70F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50266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66686943" w14:textId="1565208C" w:rsidR="00F801E5" w:rsidRPr="004E6C6A" w:rsidRDefault="0095299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646E2D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</w:t>
            </w:r>
            <w:r w:rsidR="000C41E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4E9B2C65" w14:textId="72F09A48" w:rsidR="00F801E5" w:rsidRPr="004E6C6A" w:rsidRDefault="0029362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646E2D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3202FE9A" w14:textId="29872D6F" w:rsidR="00F801E5" w:rsidRPr="004E6C6A" w:rsidRDefault="00E226C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646E2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="00F80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37EE209A" w14:textId="4C33E478" w:rsidR="00F801E5" w:rsidRPr="004E6C6A" w:rsidRDefault="0031214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9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550550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.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7D63616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8946510" w14:textId="55AAE2B0" w:rsidR="00F801E5" w:rsidRPr="004E6C6A" w:rsidRDefault="005F3CBF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lastRenderedPageBreak/>
              <w:t>Food poverty</w:t>
            </w:r>
          </w:p>
        </w:tc>
        <w:tc>
          <w:tcPr>
            <w:tcW w:w="566" w:type="pct"/>
            <w:noWrap/>
            <w:vAlign w:val="center"/>
            <w:hideMark/>
          </w:tcPr>
          <w:p w14:paraId="2FF5EF74" w14:textId="534D2D10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08F00A6A" w14:textId="52C6A77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7BCC2CBE" w14:textId="2A1436BC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62DD639E" w14:textId="64849958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62438222" w14:textId="4DFBB702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52E4351B" w14:textId="4CA8B319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4E0DBBEA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0FE5A557" w14:textId="028CAB38" w:rsidR="00D71047" w:rsidRPr="004E6C6A" w:rsidRDefault="00D71047" w:rsidP="00D7104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6" w:type="pct"/>
            <w:noWrap/>
            <w:vAlign w:val="center"/>
            <w:hideMark/>
          </w:tcPr>
          <w:p w14:paraId="7804A8AF" w14:textId="77777777" w:rsidR="00D71047" w:rsidRPr="004E6C6A" w:rsidRDefault="00D71047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6219 (91.3%)</w:t>
            </w:r>
          </w:p>
        </w:tc>
        <w:tc>
          <w:tcPr>
            <w:tcW w:w="586" w:type="pct"/>
            <w:noWrap/>
            <w:vAlign w:val="center"/>
            <w:hideMark/>
          </w:tcPr>
          <w:p w14:paraId="65C8369C" w14:textId="7B9C5FAA" w:rsidR="00D71047" w:rsidRPr="004E6C6A" w:rsidRDefault="007944D0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1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8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4CE3F462" w14:textId="0E02D28E" w:rsidR="00D71047" w:rsidRPr="004E6C6A" w:rsidRDefault="00375BE3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0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9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60233B27" w14:textId="450FA6CE" w:rsidR="00D71047" w:rsidRPr="004E6C6A" w:rsidRDefault="005934A3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.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%)</w:t>
            </w:r>
          </w:p>
        </w:tc>
        <w:tc>
          <w:tcPr>
            <w:tcW w:w="565" w:type="pct"/>
            <w:noWrap/>
            <w:vAlign w:val="center"/>
            <w:hideMark/>
          </w:tcPr>
          <w:p w14:paraId="42A1220E" w14:textId="15D7278D" w:rsidR="00D71047" w:rsidRPr="004E6C6A" w:rsidRDefault="007E4889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F90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D71047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3AA45997" w14:textId="15290A9B" w:rsidR="00D71047" w:rsidRPr="004E6C6A" w:rsidRDefault="001C1D52" w:rsidP="00532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6</w:t>
            </w:r>
            <w:r w:rsidR="003F3C4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95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773DBA7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7FEED379" w14:textId="0345C107" w:rsidR="00D71047" w:rsidRPr="004E6C6A" w:rsidRDefault="00D71047" w:rsidP="00D7104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6" w:type="pct"/>
            <w:noWrap/>
            <w:vAlign w:val="center"/>
            <w:hideMark/>
          </w:tcPr>
          <w:p w14:paraId="0833D680" w14:textId="1363971F" w:rsidR="00D71047" w:rsidRPr="004E6C6A" w:rsidRDefault="00D71047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71 (4.4%)</w:t>
            </w:r>
          </w:p>
        </w:tc>
        <w:tc>
          <w:tcPr>
            <w:tcW w:w="586" w:type="pct"/>
            <w:noWrap/>
            <w:vAlign w:val="center"/>
            <w:hideMark/>
          </w:tcPr>
          <w:p w14:paraId="47B8A49F" w14:textId="2AF86F97" w:rsidR="00D71047" w:rsidRPr="004E6C6A" w:rsidRDefault="00C978D0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0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1190437A" w14:textId="326B3FDF" w:rsidR="00D71047" w:rsidRPr="004E6C6A" w:rsidRDefault="005A23FE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9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66795F62" w14:textId="1E3EA2B2" w:rsidR="00D71047" w:rsidRPr="004E6C6A" w:rsidRDefault="005934A3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594D180E" w14:textId="63F454AA" w:rsidR="00D71047" w:rsidRPr="004E6C6A" w:rsidRDefault="00D71047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8.</w:t>
            </w:r>
            <w:r w:rsidR="007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7DA0A8AC" w14:textId="42916615" w:rsidR="00D71047" w:rsidRPr="004E6C6A" w:rsidRDefault="00532A00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D710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408C9045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57BEEDC" w14:textId="55CC55A8" w:rsidR="00D71047" w:rsidRPr="004E6C6A" w:rsidRDefault="00D71047" w:rsidP="00D7104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6E874716" w14:textId="77777777" w:rsidR="00D71047" w:rsidRPr="004E6C6A" w:rsidRDefault="00D71047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12 (4.2%)</w:t>
            </w:r>
          </w:p>
        </w:tc>
        <w:tc>
          <w:tcPr>
            <w:tcW w:w="586" w:type="pct"/>
            <w:noWrap/>
            <w:vAlign w:val="center"/>
            <w:hideMark/>
          </w:tcPr>
          <w:p w14:paraId="56BEF6AD" w14:textId="0708BD37" w:rsidR="00D71047" w:rsidRPr="004E6C6A" w:rsidRDefault="009126EA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0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0.</w:t>
            </w:r>
            <w:r w:rsidR="004406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770A2309" w14:textId="754FAC70" w:rsidR="00D71047" w:rsidRPr="004E6C6A" w:rsidRDefault="005A23FE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.5%)</w:t>
            </w:r>
          </w:p>
        </w:tc>
        <w:tc>
          <w:tcPr>
            <w:tcW w:w="516" w:type="pct"/>
            <w:noWrap/>
            <w:vAlign w:val="center"/>
            <w:hideMark/>
          </w:tcPr>
          <w:p w14:paraId="5AEF0874" w14:textId="1EAB79A6" w:rsidR="00D71047" w:rsidRPr="004E6C6A" w:rsidRDefault="00C96111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1F243178" w14:textId="77777777" w:rsidR="00D71047" w:rsidRPr="004E6C6A" w:rsidRDefault="00D71047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.3%)</w:t>
            </w:r>
          </w:p>
        </w:tc>
        <w:tc>
          <w:tcPr>
            <w:tcW w:w="659" w:type="pct"/>
            <w:noWrap/>
            <w:vAlign w:val="center"/>
            <w:hideMark/>
          </w:tcPr>
          <w:p w14:paraId="4A8A8E94" w14:textId="04793947" w:rsidR="00D71047" w:rsidRPr="004E6C6A" w:rsidRDefault="0033256A" w:rsidP="00D7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D7104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D71047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32625CD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B876C00" w14:textId="18F4AC18" w:rsidR="00F801E5" w:rsidRPr="004E6C6A" w:rsidRDefault="009E5FD6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elf-identified mental health problems</w:t>
            </w:r>
          </w:p>
        </w:tc>
        <w:tc>
          <w:tcPr>
            <w:tcW w:w="566" w:type="pct"/>
            <w:noWrap/>
            <w:vAlign w:val="center"/>
            <w:hideMark/>
          </w:tcPr>
          <w:p w14:paraId="45471A09" w14:textId="7EEBAB15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53BEA39C" w14:textId="320F3F23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5397776E" w14:textId="0DF5FAF5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74CD960B" w14:textId="30A9494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0E021118" w14:textId="696D963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00568B2E" w14:textId="2C2993C1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0DE76289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984E4E5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6" w:type="pct"/>
            <w:noWrap/>
            <w:vAlign w:val="center"/>
            <w:hideMark/>
          </w:tcPr>
          <w:p w14:paraId="3A4DE89C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593 (43.9%)</w:t>
            </w:r>
          </w:p>
        </w:tc>
        <w:tc>
          <w:tcPr>
            <w:tcW w:w="586" w:type="pct"/>
            <w:noWrap/>
            <w:vAlign w:val="center"/>
            <w:hideMark/>
          </w:tcPr>
          <w:p w14:paraId="59E1764C" w14:textId="7120AE5A" w:rsidR="00F801E5" w:rsidRPr="004E6C6A" w:rsidRDefault="0044065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8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39842258" w14:textId="4DFC2D69" w:rsidR="00F801E5" w:rsidRPr="004E6C6A" w:rsidRDefault="00802E56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1D26508E" w14:textId="2CD157E5" w:rsidR="00F801E5" w:rsidRPr="004E6C6A" w:rsidRDefault="00C9611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1.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61ED0F1B" w14:textId="1F6212A7" w:rsidR="00F801E5" w:rsidRPr="004E6C6A" w:rsidRDefault="00781323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5E696F80" w14:textId="3D946380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55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44D841EE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00BBDDDE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6" w:type="pct"/>
            <w:noWrap/>
            <w:vAlign w:val="center"/>
            <w:hideMark/>
          </w:tcPr>
          <w:p w14:paraId="423B34B0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437 (29.4%)</w:t>
            </w:r>
          </w:p>
        </w:tc>
        <w:tc>
          <w:tcPr>
            <w:tcW w:w="586" w:type="pct"/>
            <w:noWrap/>
            <w:vAlign w:val="center"/>
            <w:hideMark/>
          </w:tcPr>
          <w:p w14:paraId="74610FC3" w14:textId="79B96775" w:rsidR="00F801E5" w:rsidRPr="004E6C6A" w:rsidRDefault="00EE39B9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6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1.</w:t>
            </w:r>
            <w:r w:rsidR="000B7F2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4AA6B09D" w14:textId="47D5FD71" w:rsidR="00F801E5" w:rsidRPr="004E6C6A" w:rsidRDefault="00647DC4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3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77D24BC7" w14:textId="0732615B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C9611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 (13.</w:t>
            </w:r>
            <w:r w:rsidR="00C9611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59B1FBD7" w14:textId="14E971B4" w:rsidR="00F801E5" w:rsidRPr="004E6C6A" w:rsidRDefault="000F7F7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4.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C174C56" w14:textId="6D5ADC64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7</w:t>
            </w:r>
            <w:r w:rsidR="003B27A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30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6070231A" w14:textId="77777777" w:rsidTr="000A39AA">
        <w:trPr>
          <w:trHeight w:val="315"/>
        </w:trPr>
        <w:tc>
          <w:tcPr>
            <w:tcW w:w="1516" w:type="pct"/>
            <w:noWrap/>
            <w:hideMark/>
          </w:tcPr>
          <w:p w14:paraId="37661443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62242F25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672 (26.7%)</w:t>
            </w:r>
          </w:p>
        </w:tc>
        <w:tc>
          <w:tcPr>
            <w:tcW w:w="586" w:type="pct"/>
            <w:noWrap/>
            <w:vAlign w:val="center"/>
            <w:hideMark/>
          </w:tcPr>
          <w:p w14:paraId="2131925C" w14:textId="2BADF23F" w:rsidR="00F801E5" w:rsidRPr="004E6C6A" w:rsidRDefault="000B7F29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6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6</w:t>
            </w:r>
            <w:r w:rsidR="0053386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05C886D4" w14:textId="0615F9C6" w:rsidR="00F801E5" w:rsidRPr="004E6C6A" w:rsidRDefault="007F788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%)</w:t>
            </w:r>
          </w:p>
        </w:tc>
        <w:tc>
          <w:tcPr>
            <w:tcW w:w="516" w:type="pct"/>
            <w:noWrap/>
            <w:vAlign w:val="center"/>
            <w:hideMark/>
          </w:tcPr>
          <w:p w14:paraId="78E9175A" w14:textId="1B9BBEA3" w:rsidR="00F801E5" w:rsidRPr="004E6C6A" w:rsidRDefault="00C9611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5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2131DB92" w14:textId="67760900" w:rsidR="00F801E5" w:rsidRPr="004E6C6A" w:rsidRDefault="00781323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10C13DE5" w14:textId="73B27279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7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6568338C" w14:textId="77777777" w:rsidTr="000A39AA">
        <w:trPr>
          <w:trHeight w:val="315"/>
        </w:trPr>
        <w:tc>
          <w:tcPr>
            <w:tcW w:w="1516" w:type="pct"/>
            <w:noWrap/>
            <w:hideMark/>
          </w:tcPr>
          <w:p w14:paraId="48FF7D07" w14:textId="1FDE8EDC" w:rsidR="00F801E5" w:rsidRPr="004E6C6A" w:rsidRDefault="00100166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566" w:type="pct"/>
            <w:noWrap/>
            <w:vAlign w:val="center"/>
            <w:hideMark/>
          </w:tcPr>
          <w:p w14:paraId="0C6C548E" w14:textId="521614AD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32F48B5A" w14:textId="3424083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6A92C546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1BA6F682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6F4B982A" w14:textId="655BF7E0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42197347" w14:textId="14413AAC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1D22EE46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98E6A02" w14:textId="58CDA7DA" w:rsidR="00F801E5" w:rsidRPr="004E6C6A" w:rsidRDefault="00587C7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6" w:type="pct"/>
            <w:noWrap/>
            <w:vAlign w:val="center"/>
            <w:hideMark/>
          </w:tcPr>
          <w:p w14:paraId="1785BB00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522 (57.6%)</w:t>
            </w:r>
          </w:p>
        </w:tc>
        <w:tc>
          <w:tcPr>
            <w:tcW w:w="586" w:type="pct"/>
            <w:noWrap/>
            <w:vAlign w:val="center"/>
            <w:hideMark/>
          </w:tcPr>
          <w:p w14:paraId="0063B48A" w14:textId="0A8BA201" w:rsidR="00F801E5" w:rsidRPr="004E6C6A" w:rsidRDefault="0053386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8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4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0C11B4D4" w14:textId="7F201706" w:rsidR="00F801E5" w:rsidRPr="004E6C6A" w:rsidRDefault="004D0CB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516" w:type="pct"/>
            <w:noWrap/>
            <w:vAlign w:val="center"/>
            <w:hideMark/>
          </w:tcPr>
          <w:p w14:paraId="1E52E051" w14:textId="2F3212F7" w:rsidR="00F801E5" w:rsidRPr="004E6C6A" w:rsidRDefault="00C9611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6C744739" w14:textId="533B6528" w:rsidR="00F801E5" w:rsidRPr="004E6C6A" w:rsidRDefault="005D0AF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8.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43DD556C" w14:textId="49C9C39C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34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78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14FA1AD6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601BA555" w14:textId="4C825DF3" w:rsidR="00F801E5" w:rsidRPr="004E6C6A" w:rsidRDefault="00587C7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6" w:type="pct"/>
            <w:noWrap/>
            <w:vAlign w:val="center"/>
            <w:hideMark/>
          </w:tcPr>
          <w:p w14:paraId="1FA286AC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601 (19.5%)</w:t>
            </w:r>
          </w:p>
        </w:tc>
        <w:tc>
          <w:tcPr>
            <w:tcW w:w="586" w:type="pct"/>
            <w:noWrap/>
            <w:vAlign w:val="center"/>
            <w:hideMark/>
          </w:tcPr>
          <w:p w14:paraId="39153154" w14:textId="372758B5" w:rsidR="00F801E5" w:rsidRPr="004E6C6A" w:rsidRDefault="0053386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82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2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92" w:type="pct"/>
            <w:noWrap/>
            <w:vAlign w:val="center"/>
            <w:hideMark/>
          </w:tcPr>
          <w:p w14:paraId="7D1229DF" w14:textId="657E6D6B" w:rsidR="00F801E5" w:rsidRPr="004E6C6A" w:rsidRDefault="004D0CBF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516" w:type="pct"/>
            <w:noWrap/>
            <w:vAlign w:val="center"/>
            <w:hideMark/>
          </w:tcPr>
          <w:p w14:paraId="3CDD3F5B" w14:textId="56914EFB" w:rsidR="00F801E5" w:rsidRPr="004E6C6A" w:rsidRDefault="00C96111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0ED45CE7" w14:textId="6CA4BABC" w:rsidR="00F801E5" w:rsidRPr="004E6C6A" w:rsidRDefault="005D0AFE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1.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03FCD167" w14:textId="44147F64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7</w:t>
            </w:r>
            <w:r w:rsidR="003B27A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5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435009ED" w14:textId="77777777" w:rsidTr="000A39AA">
        <w:trPr>
          <w:trHeight w:val="315"/>
        </w:trPr>
        <w:tc>
          <w:tcPr>
            <w:tcW w:w="1516" w:type="pct"/>
            <w:noWrap/>
            <w:hideMark/>
          </w:tcPr>
          <w:p w14:paraId="59E442FB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24EA7CB7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579 (22.9%)</w:t>
            </w:r>
          </w:p>
        </w:tc>
        <w:tc>
          <w:tcPr>
            <w:tcW w:w="586" w:type="pct"/>
            <w:noWrap/>
            <w:vAlign w:val="center"/>
            <w:hideMark/>
          </w:tcPr>
          <w:p w14:paraId="52BF30AD" w14:textId="6167F6B1" w:rsidR="00F801E5" w:rsidRPr="004E6C6A" w:rsidRDefault="0053386C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2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28.8%)</w:t>
            </w:r>
          </w:p>
        </w:tc>
        <w:tc>
          <w:tcPr>
            <w:tcW w:w="592" w:type="pct"/>
            <w:noWrap/>
            <w:vAlign w:val="center"/>
            <w:hideMark/>
          </w:tcPr>
          <w:p w14:paraId="0BBB3F88" w14:textId="6C6FDC8F" w:rsidR="00F801E5" w:rsidRPr="004E6C6A" w:rsidRDefault="007F0AD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53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4D0CBF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00</w:t>
            </w:r>
            <w:r w:rsidR="00587C7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0</w:t>
            </w:r>
            <w:r w:rsidR="004D0CBF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2981005A" w14:textId="3D05E14B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565" w:type="pct"/>
            <w:noWrap/>
            <w:vAlign w:val="center"/>
            <w:hideMark/>
          </w:tcPr>
          <w:p w14:paraId="54F73C29" w14:textId="6C5F7FC2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659" w:type="pct"/>
            <w:noWrap/>
            <w:vAlign w:val="center"/>
            <w:hideMark/>
          </w:tcPr>
          <w:p w14:paraId="2BCBC4F7" w14:textId="26B5323C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</w:tr>
      <w:tr w:rsidR="007E36C0" w:rsidRPr="004E6C6A" w14:paraId="2F5DB4C6" w14:textId="77777777" w:rsidTr="000A39AA">
        <w:trPr>
          <w:trHeight w:val="315"/>
        </w:trPr>
        <w:tc>
          <w:tcPr>
            <w:tcW w:w="1516" w:type="pct"/>
            <w:noWrap/>
            <w:hideMark/>
          </w:tcPr>
          <w:p w14:paraId="7099ACE6" w14:textId="2514BCD8" w:rsidR="00F801E5" w:rsidRPr="004E6C6A" w:rsidRDefault="009E5FD6" w:rsidP="00F80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566" w:type="pct"/>
            <w:noWrap/>
            <w:vAlign w:val="center"/>
            <w:hideMark/>
          </w:tcPr>
          <w:p w14:paraId="528AF1A8" w14:textId="39047A08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14:paraId="3765AED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52F17520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1427329B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ECD1FF4" w14:textId="7BCA4E55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5E4F9D98" w14:textId="77777777" w:rsidR="00F801E5" w:rsidRPr="004E6C6A" w:rsidRDefault="00F801E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7E36C0" w:rsidRPr="004E6C6A" w14:paraId="522B9451" w14:textId="77777777" w:rsidTr="000A39AA">
        <w:trPr>
          <w:trHeight w:val="300"/>
        </w:trPr>
        <w:tc>
          <w:tcPr>
            <w:tcW w:w="1516" w:type="pct"/>
            <w:noWrap/>
            <w:hideMark/>
          </w:tcPr>
          <w:p w14:paraId="38ECE0A1" w14:textId="594D2940" w:rsidR="00F801E5" w:rsidRPr="004E6C6A" w:rsidRDefault="00587C7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6" w:type="pct"/>
            <w:noWrap/>
            <w:vAlign w:val="center"/>
            <w:hideMark/>
          </w:tcPr>
          <w:p w14:paraId="72724C03" w14:textId="1A6D483F" w:rsidR="00F801E5" w:rsidRPr="004E6C6A" w:rsidRDefault="00BD2DE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7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54.5%)</w:t>
            </w:r>
          </w:p>
        </w:tc>
        <w:tc>
          <w:tcPr>
            <w:tcW w:w="586" w:type="pct"/>
            <w:noWrap/>
            <w:vAlign w:val="center"/>
            <w:hideMark/>
          </w:tcPr>
          <w:p w14:paraId="25DB12E4" w14:textId="1054EBE9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592" w:type="pct"/>
            <w:noWrap/>
            <w:vAlign w:val="center"/>
            <w:hideMark/>
          </w:tcPr>
          <w:p w14:paraId="60707BC9" w14:textId="639B44A0" w:rsidR="00F801E5" w:rsidRPr="004E6C6A" w:rsidRDefault="00C9605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4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5649A862" w14:textId="15636C41" w:rsidR="00F801E5" w:rsidRPr="004E6C6A" w:rsidRDefault="00F60E7D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62CD93B0" w14:textId="0FD9F0BA" w:rsidR="00F801E5" w:rsidRPr="004E6C6A" w:rsidRDefault="00AA4060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  <w:r w:rsidR="00832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3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03A7A9D9" w14:textId="59EBB976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 w:rsidR="003B27A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068AA605" w14:textId="77777777" w:rsidTr="000A39AA">
        <w:trPr>
          <w:trHeight w:val="315"/>
        </w:trPr>
        <w:tc>
          <w:tcPr>
            <w:tcW w:w="1516" w:type="pct"/>
            <w:noWrap/>
            <w:hideMark/>
          </w:tcPr>
          <w:p w14:paraId="6CE5C0E3" w14:textId="18C5E5B4" w:rsidR="00F801E5" w:rsidRPr="004E6C6A" w:rsidRDefault="00587C7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6" w:type="pct"/>
            <w:noWrap/>
            <w:vAlign w:val="center"/>
            <w:hideMark/>
          </w:tcPr>
          <w:p w14:paraId="4525C006" w14:textId="2518C5F0" w:rsidR="00F801E5" w:rsidRPr="004E6C6A" w:rsidRDefault="00BD2DE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3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</w:t>
            </w:r>
            <w:r w:rsidR="00F078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.7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86" w:type="pct"/>
            <w:noWrap/>
            <w:vAlign w:val="center"/>
            <w:hideMark/>
          </w:tcPr>
          <w:p w14:paraId="54446DE3" w14:textId="24EB0165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592" w:type="pct"/>
            <w:noWrap/>
            <w:vAlign w:val="center"/>
            <w:hideMark/>
          </w:tcPr>
          <w:p w14:paraId="603870C9" w14:textId="1D1B7617" w:rsidR="00F801E5" w:rsidRPr="004E6C6A" w:rsidRDefault="00C96052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16" w:type="pct"/>
            <w:noWrap/>
            <w:vAlign w:val="center"/>
            <w:hideMark/>
          </w:tcPr>
          <w:p w14:paraId="704BA842" w14:textId="04D33EE7" w:rsidR="00F801E5" w:rsidRPr="004E6C6A" w:rsidRDefault="002501B8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65" w:type="pct"/>
            <w:noWrap/>
            <w:vAlign w:val="center"/>
            <w:hideMark/>
          </w:tcPr>
          <w:p w14:paraId="2182D2A1" w14:textId="01057A1A" w:rsidR="00F801E5" w:rsidRPr="004E6C6A" w:rsidRDefault="00AA4060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</w:t>
            </w:r>
            <w:r w:rsidR="00F801E5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9" w:type="pct"/>
            <w:noWrap/>
            <w:vAlign w:val="center"/>
            <w:hideMark/>
          </w:tcPr>
          <w:p w14:paraId="32D73EA2" w14:textId="449957BF" w:rsidR="00F801E5" w:rsidRPr="004E6C6A" w:rsidRDefault="000108D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29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.4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</w:tr>
      <w:tr w:rsidR="007E36C0" w:rsidRPr="004E6C6A" w14:paraId="0F27DD90" w14:textId="77777777" w:rsidTr="000A39AA">
        <w:trPr>
          <w:trHeight w:val="330"/>
        </w:trPr>
        <w:tc>
          <w:tcPr>
            <w:tcW w:w="1516" w:type="pct"/>
            <w:noWrap/>
            <w:hideMark/>
          </w:tcPr>
          <w:p w14:paraId="100FC724" w14:textId="77777777" w:rsidR="00F801E5" w:rsidRPr="004E6C6A" w:rsidRDefault="00F801E5" w:rsidP="00F801E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566" w:type="pct"/>
            <w:noWrap/>
            <w:vAlign w:val="center"/>
            <w:hideMark/>
          </w:tcPr>
          <w:p w14:paraId="485761D5" w14:textId="1927A47D" w:rsidR="00F801E5" w:rsidRPr="004E6C6A" w:rsidRDefault="00BD2DEA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116</w:t>
            </w:r>
            <w:r w:rsidRPr="004E6C6A" w:rsidDel="00BD2D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</w:t>
            </w:r>
            <w:r w:rsidR="0016736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1.8</w:t>
            </w:r>
            <w:r w:rsidR="00F801E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586" w:type="pct"/>
            <w:noWrap/>
            <w:vAlign w:val="center"/>
            <w:hideMark/>
          </w:tcPr>
          <w:p w14:paraId="5B50F33B" w14:textId="20DE1D90" w:rsidR="00F801E5" w:rsidRPr="004E6C6A" w:rsidRDefault="00D64304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116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587C75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(100.0%)</w:t>
            </w:r>
          </w:p>
        </w:tc>
        <w:tc>
          <w:tcPr>
            <w:tcW w:w="592" w:type="pct"/>
            <w:noWrap/>
            <w:vAlign w:val="center"/>
            <w:hideMark/>
          </w:tcPr>
          <w:p w14:paraId="4B9009E1" w14:textId="3D205AE7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516" w:type="pct"/>
            <w:noWrap/>
            <w:vAlign w:val="center"/>
            <w:hideMark/>
          </w:tcPr>
          <w:p w14:paraId="6FD7E8B5" w14:textId="1D4C20EB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565" w:type="pct"/>
            <w:noWrap/>
            <w:vAlign w:val="center"/>
            <w:hideMark/>
          </w:tcPr>
          <w:p w14:paraId="49075E24" w14:textId="0C97986A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  <w:tc>
          <w:tcPr>
            <w:tcW w:w="659" w:type="pct"/>
            <w:noWrap/>
            <w:vAlign w:val="center"/>
            <w:hideMark/>
          </w:tcPr>
          <w:p w14:paraId="3AB3649E" w14:textId="2EBEC119" w:rsidR="00F801E5" w:rsidRPr="004E6C6A" w:rsidRDefault="00587C75" w:rsidP="00827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%)</w:t>
            </w:r>
          </w:p>
        </w:tc>
      </w:tr>
    </w:tbl>
    <w:p w14:paraId="2C1FF0AC" w14:textId="1F9DA895" w:rsidR="005F5251" w:rsidRPr="004E6C6A" w:rsidRDefault="00874F36" w:rsidP="00F55DFF">
      <w:pPr>
        <w:pStyle w:val="APAnormal"/>
        <w:spacing w:line="240" w:lineRule="auto"/>
        <w:ind w:firstLine="0"/>
        <w:rPr>
          <w:i/>
        </w:rPr>
      </w:pPr>
      <w:r w:rsidRPr="004E6C6A">
        <w:rPr>
          <w:rFonts w:eastAsia="Times New Roman"/>
          <w:bCs/>
          <w:i/>
          <w:color w:val="333333"/>
          <w:lang w:eastAsia="en-GB"/>
        </w:rPr>
        <w:t>Note</w:t>
      </w:r>
      <w:r w:rsidRPr="004E6C6A">
        <w:rPr>
          <w:rFonts w:eastAsia="Times New Roman"/>
          <w:b/>
          <w:bCs/>
          <w:color w:val="333333"/>
          <w:lang w:eastAsia="en-GB"/>
        </w:rPr>
        <w:t xml:space="preserve">. </w:t>
      </w:r>
      <w:proofErr w:type="spellStart"/>
      <w:r w:rsidRPr="004E6C6A">
        <w:rPr>
          <w:rFonts w:eastAsia="Times New Roman"/>
          <w:b/>
          <w:bCs/>
          <w:color w:val="333333"/>
          <w:vertAlign w:val="superscript"/>
          <w:lang w:eastAsia="en-GB"/>
        </w:rPr>
        <w:t>a</w:t>
      </w:r>
      <w:proofErr w:type="spellEnd"/>
      <w:r w:rsidRPr="004E6C6A">
        <w:rPr>
          <w:rFonts w:eastAsia="Times New Roman"/>
          <w:b/>
          <w:bCs/>
          <w:color w:val="333333"/>
          <w:vertAlign w:val="superscript"/>
          <w:lang w:eastAsia="en-GB"/>
        </w:rPr>
        <w:t xml:space="preserve"> </w:t>
      </w:r>
      <w:proofErr w:type="gramStart"/>
      <w:r w:rsidRPr="004E6C6A">
        <w:t>In</w:t>
      </w:r>
      <w:proofErr w:type="gramEnd"/>
      <w:r w:rsidRPr="004E6C6A">
        <w:t xml:space="preserve"> total, </w:t>
      </w:r>
      <w:r w:rsidR="00494A48" w:rsidRPr="004E6C6A">
        <w:t>4</w:t>
      </w:r>
      <w:r w:rsidR="00494A48">
        <w:t>2</w:t>
      </w:r>
      <w:r w:rsidRPr="004E6C6A">
        <w:t>,</w:t>
      </w:r>
      <w:r w:rsidR="00494A48">
        <w:t>21</w:t>
      </w:r>
      <w:r w:rsidR="00494A48" w:rsidRPr="004E6C6A">
        <w:t xml:space="preserve">5 </w:t>
      </w:r>
      <w:r w:rsidRPr="004E6C6A">
        <w:t>students</w:t>
      </w:r>
      <w:r w:rsidR="00225363" w:rsidRPr="004E6C6A">
        <w:t xml:space="preserve">, from </w:t>
      </w:r>
      <w:r w:rsidR="0029766C">
        <w:t>181</w:t>
      </w:r>
      <w:r w:rsidR="00225363" w:rsidRPr="004E6C6A">
        <w:t xml:space="preserve"> schools and colleges across England,</w:t>
      </w:r>
      <w:r w:rsidRPr="004E6C6A">
        <w:t xml:space="preserve"> </w:t>
      </w:r>
      <w:r w:rsidR="00545C50">
        <w:t>consented to</w:t>
      </w:r>
      <w:r w:rsidR="00545C50" w:rsidRPr="004E6C6A">
        <w:t xml:space="preserve"> </w:t>
      </w:r>
      <w:r w:rsidRPr="004E6C6A">
        <w:t xml:space="preserve">the </w:t>
      </w:r>
      <w:proofErr w:type="spellStart"/>
      <w:r w:rsidRPr="004E6C6A">
        <w:t>OxWell</w:t>
      </w:r>
      <w:proofErr w:type="spellEnd"/>
      <w:r w:rsidRPr="004E6C6A">
        <w:t xml:space="preserve"> survey in 202</w:t>
      </w:r>
      <w:r w:rsidR="007D5F41" w:rsidRPr="004E6C6A">
        <w:t>3</w:t>
      </w:r>
      <w:r w:rsidRPr="004E6C6A">
        <w:t xml:space="preserve">. Of this group, </w:t>
      </w:r>
      <w:r w:rsidR="006B688E" w:rsidRPr="004E6C6A">
        <w:t>9,</w:t>
      </w:r>
      <w:r w:rsidR="00185867">
        <w:t>25</w:t>
      </w:r>
      <w:r w:rsidR="00185867" w:rsidRPr="004E6C6A">
        <w:t xml:space="preserve">0 </w:t>
      </w:r>
      <w:r w:rsidR="00996097" w:rsidRPr="004E6C6A">
        <w:t>were removed due to falling outside the secondary-</w:t>
      </w:r>
      <w:r w:rsidR="00595139" w:rsidRPr="004E6C6A">
        <w:t xml:space="preserve"> or further education-</w:t>
      </w:r>
      <w:r w:rsidR="00996097" w:rsidRPr="004E6C6A">
        <w:t xml:space="preserve">school range (Year groups </w:t>
      </w:r>
      <w:r w:rsidR="006B688E" w:rsidRPr="004E6C6A">
        <w:t>7</w:t>
      </w:r>
      <w:r w:rsidR="00996097" w:rsidRPr="004E6C6A">
        <w:t>-1</w:t>
      </w:r>
      <w:r w:rsidR="006B688E" w:rsidRPr="004E6C6A">
        <w:t>3</w:t>
      </w:r>
      <w:r w:rsidR="00996097" w:rsidRPr="004E6C6A">
        <w:t>)</w:t>
      </w:r>
      <w:r w:rsidR="00595139" w:rsidRPr="004E6C6A">
        <w:t xml:space="preserve">, </w:t>
      </w:r>
      <w:r w:rsidR="00501471">
        <w:t>3,694</w:t>
      </w:r>
      <w:r w:rsidRPr="004E6C6A">
        <w:t xml:space="preserve"> were removed due to spending less than 10 min on the survey as </w:t>
      </w:r>
      <w:r w:rsidR="00225608" w:rsidRPr="004E6C6A">
        <w:t>the survey</w:t>
      </w:r>
      <w:r w:rsidRPr="004E6C6A">
        <w:t xml:space="preserve"> could not be reasonably </w:t>
      </w:r>
      <w:r w:rsidR="00225608" w:rsidRPr="004E6C6A">
        <w:t>completed in that time</w:t>
      </w:r>
      <w:r w:rsidR="00595139" w:rsidRPr="004E6C6A">
        <w:t xml:space="preserve">, and </w:t>
      </w:r>
      <w:r w:rsidR="00911488" w:rsidRPr="004E6C6A">
        <w:t xml:space="preserve">further 569 participants were removed due to </w:t>
      </w:r>
      <w:r w:rsidR="008F0468" w:rsidRPr="004E6C6A">
        <w:t>being over 18 years old or not providing information on their age</w:t>
      </w:r>
      <w:r w:rsidRPr="004E6C6A">
        <w:t xml:space="preserve">. This has resulted in a sample of </w:t>
      </w:r>
      <w:r w:rsidR="0065003B" w:rsidRPr="004E6C6A">
        <w:t>2</w:t>
      </w:r>
      <w:r w:rsidR="008F0468" w:rsidRPr="004E6C6A">
        <w:t>8</w:t>
      </w:r>
      <w:r w:rsidRPr="004E6C6A">
        <w:t>,</w:t>
      </w:r>
      <w:r w:rsidR="008F0468" w:rsidRPr="004E6C6A">
        <w:t>702</w:t>
      </w:r>
      <w:r w:rsidRPr="004E6C6A">
        <w:t xml:space="preserve"> eligible participants based on pre-defined inclusion criteria (</w:t>
      </w:r>
      <w:r w:rsidR="00873D8F" w:rsidRPr="004E6C6A">
        <w:t>https://osf.io/yckpb</w:t>
      </w:r>
      <w:r w:rsidRPr="004E6C6A">
        <w:t xml:space="preserve">). </w:t>
      </w:r>
      <w:r w:rsidRPr="004E6C6A">
        <w:rPr>
          <w:vertAlign w:val="superscript"/>
        </w:rPr>
        <w:t xml:space="preserve">b </w:t>
      </w:r>
      <w:r w:rsidR="00933532" w:rsidRPr="004E6C6A">
        <w:t>P</w:t>
      </w:r>
      <w:r w:rsidRPr="004E6C6A">
        <w:t xml:space="preserve">articipants who </w:t>
      </w:r>
      <w:r w:rsidR="00266ED8" w:rsidRPr="004E6C6A">
        <w:t xml:space="preserve">provided conflicting responses, such as </w:t>
      </w:r>
      <w:r w:rsidR="00692850" w:rsidRPr="004E6C6A">
        <w:t xml:space="preserve">identifying that they sought support from multiple </w:t>
      </w:r>
      <w:r w:rsidR="000C2258" w:rsidRPr="004E6C6A">
        <w:t xml:space="preserve">sources and that they did </w:t>
      </w:r>
      <w:r w:rsidR="00E74F3A" w:rsidRPr="004E6C6A">
        <w:t>n</w:t>
      </w:r>
      <w:r w:rsidR="000C2258" w:rsidRPr="004E6C6A">
        <w:t>ot seek any support from any sources</w:t>
      </w:r>
      <w:r w:rsidR="00A061E1" w:rsidRPr="004E6C6A">
        <w:t>,</w:t>
      </w:r>
      <w:r w:rsidR="000C2258" w:rsidRPr="004E6C6A">
        <w:t xml:space="preserve"> </w:t>
      </w:r>
      <w:r w:rsidRPr="004E6C6A">
        <w:t xml:space="preserve">were </w:t>
      </w:r>
      <w:r w:rsidR="00A061E1" w:rsidRPr="004E6C6A">
        <w:t xml:space="preserve">excluded from the final </w:t>
      </w:r>
      <w:r w:rsidR="00933532" w:rsidRPr="004E6C6A">
        <w:t>sample</w:t>
      </w:r>
      <w:r w:rsidRPr="004E6C6A">
        <w:t xml:space="preserve">. </w:t>
      </w:r>
      <w:r w:rsidR="00E74F3A" w:rsidRPr="004E6C6A">
        <w:rPr>
          <w:iCs/>
        </w:rPr>
        <w:t>‘Missing’ category can include lack of response and/or responses that do not fit in the other categories, such as ‘Prefer not to say’ or ‘Not sure’.</w:t>
      </w:r>
    </w:p>
    <w:p w14:paraId="262F0A86" w14:textId="77777777" w:rsidR="00AE3410" w:rsidRDefault="00AE3410">
      <w:pPr>
        <w:rPr>
          <w:rFonts w:ascii="Times New Roman" w:hAnsi="Times New Roman" w:cs="Times New Roman"/>
          <w:sz w:val="24"/>
          <w:szCs w:val="24"/>
        </w:rPr>
        <w:sectPr w:rsidR="00AE3410" w:rsidSect="002E32E0">
          <w:headerReference w:type="default" r:id="rId7"/>
          <w:footerReference w:type="default" r:id="rId8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762C1287" w14:textId="770BD042" w:rsidR="003F4143" w:rsidRDefault="00D30273" w:rsidP="00244141">
      <w:pPr>
        <w:pStyle w:val="APAnormal"/>
        <w:spacing w:line="240" w:lineRule="auto"/>
        <w:ind w:firstLine="0"/>
        <w:rPr>
          <w:i/>
        </w:rPr>
      </w:pPr>
      <w:r>
        <w:rPr>
          <w:b/>
          <w:bCs/>
          <w:iCs/>
        </w:rPr>
        <w:lastRenderedPageBreak/>
        <w:t>Fig</w:t>
      </w:r>
      <w:r w:rsidR="003F4143" w:rsidRPr="004E6C6A">
        <w:rPr>
          <w:b/>
          <w:bCs/>
          <w:iCs/>
        </w:rPr>
        <w:t xml:space="preserve"> S</w:t>
      </w:r>
      <w:r w:rsidR="003F4143">
        <w:rPr>
          <w:b/>
          <w:bCs/>
          <w:iCs/>
        </w:rPr>
        <w:t>1</w:t>
      </w:r>
      <w:r w:rsidR="003F4143" w:rsidRPr="004E6C6A">
        <w:rPr>
          <w:b/>
          <w:bCs/>
          <w:iCs/>
        </w:rPr>
        <w:t>.</w:t>
      </w:r>
      <w:r w:rsidR="003F4143">
        <w:rPr>
          <w:b/>
          <w:bCs/>
          <w:iCs/>
        </w:rPr>
        <w:t xml:space="preserve"> </w:t>
      </w:r>
      <w:r w:rsidR="003F4143" w:rsidRPr="00350E75">
        <w:rPr>
          <w:i/>
        </w:rPr>
        <w:t xml:space="preserve">A flowchart describing </w:t>
      </w:r>
      <w:r w:rsidR="00350E75" w:rsidRPr="00350E75">
        <w:rPr>
          <w:i/>
        </w:rPr>
        <w:t>ascertainment of the final self-harm history variable.</w:t>
      </w:r>
    </w:p>
    <w:p w14:paraId="7968DD33" w14:textId="77777777" w:rsidR="00350E75" w:rsidRDefault="00350E75" w:rsidP="00244141">
      <w:pPr>
        <w:pStyle w:val="APAnormal"/>
        <w:spacing w:line="240" w:lineRule="auto"/>
        <w:ind w:firstLine="0"/>
        <w:rPr>
          <w:i/>
        </w:rPr>
      </w:pPr>
    </w:p>
    <w:p w14:paraId="4F766A52" w14:textId="55084751" w:rsidR="00350E75" w:rsidRDefault="008908BB" w:rsidP="00244141">
      <w:pPr>
        <w:pStyle w:val="APAnormal"/>
        <w:spacing w:line="240" w:lineRule="auto"/>
        <w:ind w:firstLine="0"/>
        <w:rPr>
          <w:b/>
        </w:rPr>
      </w:pPr>
      <w:r>
        <w:rPr>
          <w:i/>
          <w:noProof/>
        </w:rPr>
        <w:drawing>
          <wp:inline distT="0" distB="0" distL="0" distR="0" wp14:anchorId="7316E567" wp14:editId="3B29FE29">
            <wp:extent cx="5724525" cy="6572250"/>
            <wp:effectExtent l="0" t="0" r="9525" b="0"/>
            <wp:docPr id="2073234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C6E2" w14:textId="77777777" w:rsidR="003F4143" w:rsidRDefault="003F4143" w:rsidP="00244141">
      <w:pPr>
        <w:pStyle w:val="APAnormal"/>
        <w:spacing w:line="240" w:lineRule="auto"/>
        <w:ind w:firstLine="0"/>
        <w:rPr>
          <w:b/>
        </w:rPr>
      </w:pPr>
    </w:p>
    <w:p w14:paraId="4D6DF690" w14:textId="26E3EB2F" w:rsidR="008908BB" w:rsidRDefault="00741104" w:rsidP="00244141">
      <w:pPr>
        <w:pStyle w:val="APAnormal"/>
        <w:spacing w:line="240" w:lineRule="auto"/>
        <w:ind w:firstLine="0"/>
        <w:rPr>
          <w:b/>
        </w:rPr>
        <w:sectPr w:rsidR="008908BB" w:rsidSect="002E32E0">
          <w:headerReference w:type="default" r:id="rId10"/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  <w:r w:rsidRPr="00741104">
        <w:rPr>
          <w:bCs/>
          <w:i/>
          <w:iCs/>
        </w:rPr>
        <w:t>Note.</w:t>
      </w:r>
      <w:r>
        <w:rPr>
          <w:b/>
        </w:rPr>
        <w:t xml:space="preserve"> </w:t>
      </w:r>
      <w:r>
        <w:t>The free-text responses were screened for validity</w:t>
      </w:r>
      <w:r w:rsidRPr="004F2C07">
        <w:t xml:space="preserve"> </w:t>
      </w:r>
      <w:r>
        <w:t>by study authors (GG and MF) and an independent evaluator (RN). For example, answers indicating accidental damage (e.g., ‘I slipped and fell’) were recoded as not self-harm, whereas those indicating an emotional response rather than method (e.g. ‘I was sad’) were treated as missing.</w:t>
      </w:r>
    </w:p>
    <w:p w14:paraId="1A4F7165" w14:textId="10DDC442" w:rsidR="00244141" w:rsidRDefault="00AE3410" w:rsidP="00244141">
      <w:pPr>
        <w:pStyle w:val="APAnormal"/>
        <w:spacing w:line="240" w:lineRule="auto"/>
        <w:ind w:firstLine="0"/>
        <w:rPr>
          <w:i/>
        </w:rPr>
      </w:pPr>
      <w:r w:rsidRPr="004E6C6A">
        <w:rPr>
          <w:b/>
        </w:rPr>
        <w:lastRenderedPageBreak/>
        <w:t xml:space="preserve">Table S2. </w:t>
      </w:r>
      <w:r w:rsidRPr="004E6C6A">
        <w:rPr>
          <w:i/>
        </w:rPr>
        <w:t>S</w:t>
      </w:r>
      <w:r w:rsidR="00244141">
        <w:rPr>
          <w:i/>
        </w:rPr>
        <w:t>upport seeking measures and their associated coding</w:t>
      </w:r>
      <w:r w:rsidR="007269B2">
        <w:rPr>
          <w:i/>
        </w:rPr>
        <w:t>.</w:t>
      </w:r>
    </w:p>
    <w:tbl>
      <w:tblPr>
        <w:tblStyle w:val="TableGrid"/>
        <w:tblW w:w="513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5296"/>
        <w:gridCol w:w="2119"/>
        <w:gridCol w:w="1599"/>
      </w:tblGrid>
      <w:tr w:rsidR="004F1313" w14:paraId="4EFBF4E8" w14:textId="77777777" w:rsidTr="007C001A">
        <w:tc>
          <w:tcPr>
            <w:tcW w:w="134" w:type="pct"/>
            <w:tcBorders>
              <w:bottom w:val="single" w:sz="4" w:space="0" w:color="auto"/>
            </w:tcBorders>
          </w:tcPr>
          <w:p w14:paraId="4237FC20" w14:textId="48EA2953" w:rsidR="00BC2E64" w:rsidRPr="007269B2" w:rsidRDefault="00BC2E64" w:rsidP="007269B2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2859" w:type="pct"/>
            <w:tcBorders>
              <w:bottom w:val="single" w:sz="4" w:space="0" w:color="auto"/>
            </w:tcBorders>
          </w:tcPr>
          <w:p w14:paraId="78D02D91" w14:textId="1BCE0031" w:rsidR="00BC2E64" w:rsidRPr="007269B2" w:rsidRDefault="004F1313" w:rsidP="007269B2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7269B2">
              <w:rPr>
                <w:iCs/>
              </w:rPr>
              <w:t>Items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vAlign w:val="center"/>
          </w:tcPr>
          <w:p w14:paraId="6570FAA0" w14:textId="711BB3D8" w:rsidR="00BC2E64" w:rsidRPr="0005313C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  <w:vertAlign w:val="superscript"/>
              </w:rPr>
            </w:pPr>
            <w:r w:rsidRPr="007269B2">
              <w:rPr>
                <w:iCs/>
              </w:rPr>
              <w:t xml:space="preserve">Recoded </w:t>
            </w:r>
            <w:proofErr w:type="spellStart"/>
            <w:r w:rsidRPr="007269B2">
              <w:rPr>
                <w:iCs/>
              </w:rPr>
              <w:t>responses</w:t>
            </w:r>
            <w:r w:rsidR="0005313C"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3A4BBC25" w14:textId="6D0BADBD" w:rsidR="00BC2E64" w:rsidRPr="007269B2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Support type</w:t>
            </w:r>
          </w:p>
        </w:tc>
      </w:tr>
      <w:tr w:rsidR="007269B2" w14:paraId="65D15F09" w14:textId="77777777" w:rsidTr="007C001A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F49BAF5" w14:textId="102C2AA9" w:rsidR="007269B2" w:rsidRPr="007269B2" w:rsidRDefault="007269B2" w:rsidP="007C001A">
            <w:pPr>
              <w:pStyle w:val="APAnormal"/>
              <w:spacing w:line="240" w:lineRule="auto"/>
              <w:ind w:firstLine="0"/>
              <w:rPr>
                <w:i/>
                <w:iCs/>
              </w:rPr>
            </w:pPr>
            <w:r w:rsidRPr="007269B2">
              <w:rPr>
                <w:i/>
                <w:iCs/>
              </w:rPr>
              <w:t>“In the last 12 months, have you tried to ask for support for a mental health problem from the following friends or family (tick all that apply)”</w:t>
            </w:r>
          </w:p>
        </w:tc>
      </w:tr>
      <w:tr w:rsidR="004F1313" w14:paraId="3F2C64FB" w14:textId="77777777" w:rsidTr="007C001A">
        <w:tc>
          <w:tcPr>
            <w:tcW w:w="134" w:type="pct"/>
            <w:tcBorders>
              <w:top w:val="nil"/>
            </w:tcBorders>
          </w:tcPr>
          <w:p w14:paraId="2C37C851" w14:textId="7BA82C0F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tcBorders>
              <w:top w:val="nil"/>
            </w:tcBorders>
            <w:vAlign w:val="center"/>
          </w:tcPr>
          <w:p w14:paraId="730CA26A" w14:textId="5A5F930F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Parent, step-parent or carer</w:t>
            </w:r>
          </w:p>
        </w:tc>
        <w:tc>
          <w:tcPr>
            <w:tcW w:w="1144" w:type="pct"/>
            <w:tcBorders>
              <w:top w:val="nil"/>
            </w:tcBorders>
            <w:vAlign w:val="center"/>
          </w:tcPr>
          <w:p w14:paraId="46BFB84A" w14:textId="2470EC3B" w:rsidR="00BC2E64" w:rsidRPr="0005313C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  <w:vertAlign w:val="superscript"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tcBorders>
              <w:top w:val="nil"/>
            </w:tcBorders>
            <w:vAlign w:val="center"/>
          </w:tcPr>
          <w:p w14:paraId="440DCB6B" w14:textId="1BEF8060" w:rsidR="00BC2E64" w:rsidRPr="007269B2" w:rsidRDefault="003807B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275D2F9E" w14:textId="77777777" w:rsidTr="007C001A">
        <w:tc>
          <w:tcPr>
            <w:tcW w:w="134" w:type="pct"/>
          </w:tcPr>
          <w:p w14:paraId="252ACFD2" w14:textId="7DAF2458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76736E92" w14:textId="1E0ED7DE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Sibling(s)</w:t>
            </w:r>
          </w:p>
        </w:tc>
        <w:tc>
          <w:tcPr>
            <w:tcW w:w="1144" w:type="pct"/>
            <w:vAlign w:val="center"/>
          </w:tcPr>
          <w:p w14:paraId="4565DB96" w14:textId="21589202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6FA5EFC4" w14:textId="06BCBC5D" w:rsidR="00BC2E64" w:rsidRPr="007269B2" w:rsidRDefault="003807B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33FC5D30" w14:textId="77777777" w:rsidTr="007C001A">
        <w:tc>
          <w:tcPr>
            <w:tcW w:w="134" w:type="pct"/>
          </w:tcPr>
          <w:p w14:paraId="3CF87753" w14:textId="43124F8F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23067B1A" w14:textId="59CCB49A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Someone else in your family</w:t>
            </w:r>
          </w:p>
        </w:tc>
        <w:tc>
          <w:tcPr>
            <w:tcW w:w="1144" w:type="pct"/>
            <w:vAlign w:val="center"/>
          </w:tcPr>
          <w:p w14:paraId="4AAD6704" w14:textId="0EF3E3B0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7955E4BC" w14:textId="1192E659" w:rsidR="00BC2E64" w:rsidRPr="007269B2" w:rsidRDefault="003807B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530FAB51" w14:textId="77777777" w:rsidTr="007C001A">
        <w:tc>
          <w:tcPr>
            <w:tcW w:w="134" w:type="pct"/>
          </w:tcPr>
          <w:p w14:paraId="738FB900" w14:textId="30830A13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6BB92889" w14:textId="4DB19E87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Friend(s), mainly known in person</w:t>
            </w:r>
          </w:p>
        </w:tc>
        <w:tc>
          <w:tcPr>
            <w:tcW w:w="1144" w:type="pct"/>
            <w:vAlign w:val="center"/>
          </w:tcPr>
          <w:p w14:paraId="39551392" w14:textId="4D7CF2E6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0FDC8F00" w14:textId="4B9B9E67" w:rsidR="00BC2E64" w:rsidRPr="007269B2" w:rsidRDefault="003807B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727C2F31" w14:textId="77777777" w:rsidTr="007C001A">
        <w:tc>
          <w:tcPr>
            <w:tcW w:w="134" w:type="pct"/>
          </w:tcPr>
          <w:p w14:paraId="1B2C15C0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054B19A1" w14:textId="6DB24525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Friend(s), mainly known online</w:t>
            </w:r>
          </w:p>
        </w:tc>
        <w:tc>
          <w:tcPr>
            <w:tcW w:w="1144" w:type="pct"/>
            <w:vAlign w:val="center"/>
          </w:tcPr>
          <w:p w14:paraId="2D22F5C7" w14:textId="1AFB11CF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13BA74A" w14:textId="6C9966B7" w:rsidR="00BC2E64" w:rsidRPr="007269B2" w:rsidRDefault="009131A0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Online</w:t>
            </w:r>
          </w:p>
        </w:tc>
      </w:tr>
      <w:tr w:rsidR="004F1313" w14:paraId="384D96EF" w14:textId="77777777" w:rsidTr="007C001A">
        <w:tc>
          <w:tcPr>
            <w:tcW w:w="134" w:type="pct"/>
          </w:tcPr>
          <w:p w14:paraId="212B5294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160BCCD0" w14:textId="61C9F192" w:rsidR="00BC2E64" w:rsidRDefault="00BC2E64" w:rsidP="007C001A">
            <w:pPr>
              <w:pStyle w:val="APAnormal"/>
              <w:spacing w:line="240" w:lineRule="auto"/>
              <w:ind w:firstLine="0"/>
              <w:rPr>
                <w:i/>
              </w:rPr>
            </w:pPr>
            <w:r w:rsidRPr="004046D2">
              <w:t>An adult outside of school/college (at a sport club, another parent, family friend)</w:t>
            </w:r>
          </w:p>
        </w:tc>
        <w:tc>
          <w:tcPr>
            <w:tcW w:w="1144" w:type="pct"/>
            <w:vAlign w:val="center"/>
          </w:tcPr>
          <w:p w14:paraId="5DBD0141" w14:textId="3437E9C9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6E61592" w14:textId="2C18A67E" w:rsidR="00BC2E64" w:rsidRPr="007269B2" w:rsidRDefault="003807B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32BB1EC1" w14:textId="77777777" w:rsidTr="007C001A">
        <w:tc>
          <w:tcPr>
            <w:tcW w:w="134" w:type="pct"/>
          </w:tcPr>
          <w:p w14:paraId="5A5ECC18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01C8A9C3" w14:textId="4E93510F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No</w:t>
            </w:r>
          </w:p>
        </w:tc>
        <w:tc>
          <w:tcPr>
            <w:tcW w:w="1144" w:type="pct"/>
            <w:vAlign w:val="center"/>
          </w:tcPr>
          <w:p w14:paraId="0A2546AE" w14:textId="062EB054" w:rsidR="00BC2E64" w:rsidRPr="00462CA3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  <w:tc>
          <w:tcPr>
            <w:tcW w:w="863" w:type="pct"/>
            <w:vAlign w:val="center"/>
          </w:tcPr>
          <w:p w14:paraId="53153477" w14:textId="112FA37A" w:rsidR="00BC2E64" w:rsidRPr="007269B2" w:rsidRDefault="0038604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-</w:t>
            </w:r>
          </w:p>
        </w:tc>
      </w:tr>
      <w:tr w:rsidR="007269B2" w14:paraId="6DFEB00A" w14:textId="77777777" w:rsidTr="007C001A">
        <w:tc>
          <w:tcPr>
            <w:tcW w:w="5000" w:type="pct"/>
            <w:gridSpan w:val="4"/>
            <w:vAlign w:val="center"/>
          </w:tcPr>
          <w:p w14:paraId="6803D693" w14:textId="0B808DAE" w:rsidR="007269B2" w:rsidRPr="007269B2" w:rsidRDefault="007269B2" w:rsidP="007C001A">
            <w:pPr>
              <w:pStyle w:val="APAnormal"/>
              <w:spacing w:line="240" w:lineRule="auto"/>
              <w:ind w:firstLine="0"/>
              <w:rPr>
                <w:i/>
                <w:iCs/>
              </w:rPr>
            </w:pPr>
            <w:r w:rsidRPr="007269B2">
              <w:rPr>
                <w:i/>
                <w:iCs/>
              </w:rPr>
              <w:t>“In the last 12 months, have you tried to ask for support for a mental health problem from the following school services: (tick all that apply)”</w:t>
            </w:r>
          </w:p>
        </w:tc>
      </w:tr>
      <w:tr w:rsidR="004F1313" w14:paraId="4244A9E4" w14:textId="77777777" w:rsidTr="007C001A">
        <w:tc>
          <w:tcPr>
            <w:tcW w:w="134" w:type="pct"/>
          </w:tcPr>
          <w:p w14:paraId="31A114A0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0BA10636" w14:textId="09C55E96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School/college Nurse/Counsellor/other pastoral staff at school/college</w:t>
            </w:r>
          </w:p>
        </w:tc>
        <w:tc>
          <w:tcPr>
            <w:tcW w:w="1144" w:type="pct"/>
            <w:vAlign w:val="center"/>
          </w:tcPr>
          <w:p w14:paraId="3B77EF0E" w14:textId="0F8B47AF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031AB0B9" w14:textId="3B3F9478" w:rsidR="00BC2E64" w:rsidRPr="007269B2" w:rsidRDefault="0038604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649A3C4F" w14:textId="77777777" w:rsidTr="007C001A">
        <w:tc>
          <w:tcPr>
            <w:tcW w:w="134" w:type="pct"/>
          </w:tcPr>
          <w:p w14:paraId="34D905BD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04BDE53A" w14:textId="1C249289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Educational Mental health practitioner (EMHP)</w:t>
            </w:r>
          </w:p>
        </w:tc>
        <w:tc>
          <w:tcPr>
            <w:tcW w:w="1144" w:type="pct"/>
            <w:vAlign w:val="center"/>
          </w:tcPr>
          <w:p w14:paraId="040F9314" w14:textId="63836314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648A11CC" w14:textId="3CDB9E03" w:rsidR="00BC2E64" w:rsidRPr="007269B2" w:rsidRDefault="0094251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41096DD8" w14:textId="77777777" w:rsidTr="007C001A">
        <w:tc>
          <w:tcPr>
            <w:tcW w:w="134" w:type="pct"/>
          </w:tcPr>
          <w:p w14:paraId="30C39C2F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5B4B763D" w14:textId="0A89A4E5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Another adult at school/college</w:t>
            </w:r>
          </w:p>
        </w:tc>
        <w:tc>
          <w:tcPr>
            <w:tcW w:w="1144" w:type="pct"/>
            <w:vAlign w:val="center"/>
          </w:tcPr>
          <w:p w14:paraId="7903E0B7" w14:textId="0065F464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24D0D587" w14:textId="52F1BF5E" w:rsidR="00BC2E64" w:rsidRPr="007269B2" w:rsidRDefault="0038604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248B975D" w14:textId="77777777" w:rsidTr="007C001A">
        <w:tc>
          <w:tcPr>
            <w:tcW w:w="134" w:type="pct"/>
          </w:tcPr>
          <w:p w14:paraId="5572B716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2CE6A3D4" w14:textId="52E593B1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A peer mentor at school/college</w:t>
            </w:r>
          </w:p>
        </w:tc>
        <w:tc>
          <w:tcPr>
            <w:tcW w:w="1144" w:type="pct"/>
            <w:vAlign w:val="center"/>
          </w:tcPr>
          <w:p w14:paraId="2727D7E1" w14:textId="7CAB47D6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E91A0BD" w14:textId="1F476340" w:rsidR="00BC2E64" w:rsidRPr="007269B2" w:rsidRDefault="00386044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Informal</w:t>
            </w:r>
          </w:p>
        </w:tc>
      </w:tr>
      <w:tr w:rsidR="004F1313" w14:paraId="06644802" w14:textId="77777777" w:rsidTr="007C001A">
        <w:tc>
          <w:tcPr>
            <w:tcW w:w="134" w:type="pct"/>
          </w:tcPr>
          <w:p w14:paraId="12D0956D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67012E7E" w14:textId="448C8914" w:rsidR="00BC2E64" w:rsidRPr="0005313C" w:rsidRDefault="00BC2E64" w:rsidP="007C001A">
            <w:pPr>
              <w:pStyle w:val="APAnormal"/>
              <w:spacing w:line="240" w:lineRule="auto"/>
              <w:ind w:firstLine="0"/>
              <w:rPr>
                <w:vertAlign w:val="superscript"/>
              </w:rPr>
            </w:pPr>
            <w:r w:rsidRPr="004046D2">
              <w:t xml:space="preserve">Other school/college services (please </w:t>
            </w:r>
            <w:proofErr w:type="gramStart"/>
            <w:r w:rsidRPr="004046D2">
              <w:t>specify)</w:t>
            </w:r>
            <w:r w:rsidR="0005313C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44" w:type="pct"/>
            <w:vAlign w:val="center"/>
          </w:tcPr>
          <w:p w14:paraId="336184F2" w14:textId="6AF69EE4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F360457" w14:textId="5049A55E" w:rsidR="00BC2E64" w:rsidRPr="007269B2" w:rsidRDefault="0094251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4A6E744C" w14:textId="77777777" w:rsidTr="007C001A">
        <w:tc>
          <w:tcPr>
            <w:tcW w:w="134" w:type="pct"/>
          </w:tcPr>
          <w:p w14:paraId="2AA88FEB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1FA6039D" w14:textId="6E3FDC14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>
              <w:t>No</w:t>
            </w:r>
          </w:p>
        </w:tc>
        <w:tc>
          <w:tcPr>
            <w:tcW w:w="1144" w:type="pct"/>
            <w:vAlign w:val="center"/>
          </w:tcPr>
          <w:p w14:paraId="3EE55E53" w14:textId="4DA976D9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863" w:type="pct"/>
            <w:vAlign w:val="center"/>
          </w:tcPr>
          <w:p w14:paraId="00606A27" w14:textId="63DF2B9C" w:rsidR="00BC2E64" w:rsidRDefault="007269B2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7269B2" w14:paraId="4643E5E3" w14:textId="77777777" w:rsidTr="007C001A">
        <w:tc>
          <w:tcPr>
            <w:tcW w:w="5000" w:type="pct"/>
            <w:gridSpan w:val="4"/>
            <w:vAlign w:val="center"/>
          </w:tcPr>
          <w:p w14:paraId="32AB21D1" w14:textId="6C8EBFE4" w:rsidR="007269B2" w:rsidRPr="007269B2" w:rsidRDefault="007269B2" w:rsidP="007C001A">
            <w:pPr>
              <w:pStyle w:val="APAnormal"/>
              <w:spacing w:line="240" w:lineRule="auto"/>
              <w:ind w:firstLine="0"/>
              <w:rPr>
                <w:i/>
                <w:iCs/>
              </w:rPr>
            </w:pPr>
            <w:r w:rsidRPr="007269B2">
              <w:rPr>
                <w:i/>
                <w:iCs/>
              </w:rPr>
              <w:t>“In the last 12 months, have you tried to ask for support for a mental health problem from the following NHS, online and/or other services: (tick all that apply)”</w:t>
            </w:r>
          </w:p>
        </w:tc>
      </w:tr>
      <w:tr w:rsidR="004F1313" w14:paraId="6810744D" w14:textId="77777777" w:rsidTr="007C001A">
        <w:tc>
          <w:tcPr>
            <w:tcW w:w="134" w:type="pct"/>
          </w:tcPr>
          <w:p w14:paraId="3BB24C46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4224F4FE" w14:textId="2B318D20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GP (family doctor)</w:t>
            </w:r>
          </w:p>
        </w:tc>
        <w:tc>
          <w:tcPr>
            <w:tcW w:w="1144" w:type="pct"/>
            <w:vAlign w:val="center"/>
          </w:tcPr>
          <w:p w14:paraId="1ED78CC4" w14:textId="2C86223E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4E400289" w14:textId="3459DD8B" w:rsidR="00BC2E64" w:rsidRPr="007269B2" w:rsidRDefault="0094251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EF2D01" w14:paraId="62CC6AA5" w14:textId="77777777" w:rsidTr="007C001A">
        <w:tc>
          <w:tcPr>
            <w:tcW w:w="134" w:type="pct"/>
          </w:tcPr>
          <w:p w14:paraId="6AA76F6B" w14:textId="77777777" w:rsidR="0094251B" w:rsidRDefault="0094251B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346A5A0D" w14:textId="1CB74DC5" w:rsidR="0094251B" w:rsidRPr="004046D2" w:rsidRDefault="0094251B" w:rsidP="007C001A">
            <w:pPr>
              <w:pStyle w:val="APAnormal"/>
              <w:spacing w:line="240" w:lineRule="auto"/>
              <w:ind w:firstLine="0"/>
            </w:pPr>
            <w:r>
              <w:t>Social worker</w:t>
            </w:r>
          </w:p>
        </w:tc>
        <w:tc>
          <w:tcPr>
            <w:tcW w:w="1144" w:type="pct"/>
            <w:vAlign w:val="center"/>
          </w:tcPr>
          <w:p w14:paraId="6F0D7A10" w14:textId="5F2E18F2" w:rsidR="0094251B" w:rsidRPr="004046D2" w:rsidRDefault="0094251B" w:rsidP="007C001A">
            <w:pPr>
              <w:pStyle w:val="APAnormal"/>
              <w:spacing w:line="240" w:lineRule="auto"/>
              <w:ind w:firstLine="0"/>
              <w:jc w:val="center"/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7310B3BE" w14:textId="3F2F50F3" w:rsidR="0094251B" w:rsidRPr="007269B2" w:rsidRDefault="0094251B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EF2D01" w14:paraId="688BAA90" w14:textId="77777777" w:rsidTr="007C001A">
        <w:tc>
          <w:tcPr>
            <w:tcW w:w="134" w:type="pct"/>
          </w:tcPr>
          <w:p w14:paraId="6A35A50D" w14:textId="77777777" w:rsidR="0089373E" w:rsidRDefault="0089373E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2709C1AF" w14:textId="3AA2079C" w:rsidR="0089373E" w:rsidRDefault="00A3411C" w:rsidP="007C001A">
            <w:pPr>
              <w:pStyle w:val="APAnormal"/>
              <w:spacing w:line="240" w:lineRule="auto"/>
              <w:ind w:firstLine="0"/>
            </w:pPr>
            <w:r w:rsidRPr="004046D2">
              <w:t>CAMHS (NHS Child and Adolescent Mental Health Services)</w:t>
            </w:r>
          </w:p>
        </w:tc>
        <w:tc>
          <w:tcPr>
            <w:tcW w:w="1144" w:type="pct"/>
            <w:vAlign w:val="center"/>
          </w:tcPr>
          <w:p w14:paraId="3C5827DF" w14:textId="221C692F" w:rsidR="0089373E" w:rsidRPr="004046D2" w:rsidRDefault="00A3411C" w:rsidP="007C001A">
            <w:pPr>
              <w:pStyle w:val="APAnormal"/>
              <w:spacing w:line="240" w:lineRule="auto"/>
              <w:ind w:firstLine="0"/>
              <w:jc w:val="center"/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1CFE72ED" w14:textId="26015DCF" w:rsidR="0089373E" w:rsidRPr="007269B2" w:rsidRDefault="00A3411C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29D2934E" w14:textId="77777777" w:rsidTr="007C001A">
        <w:trPr>
          <w:trHeight w:val="331"/>
        </w:trPr>
        <w:tc>
          <w:tcPr>
            <w:tcW w:w="134" w:type="pct"/>
          </w:tcPr>
          <w:p w14:paraId="49AE9C10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4AA5F611" w14:textId="41E64B99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Private counsellor/therapist</w:t>
            </w:r>
          </w:p>
        </w:tc>
        <w:tc>
          <w:tcPr>
            <w:tcW w:w="1144" w:type="pct"/>
            <w:vAlign w:val="center"/>
          </w:tcPr>
          <w:p w14:paraId="5BDDC55D" w14:textId="6AFC8539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65E95CCC" w14:textId="573ACE3B" w:rsidR="00BC2E64" w:rsidRPr="007269B2" w:rsidRDefault="004E407A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73A00047" w14:textId="77777777" w:rsidTr="007C001A">
        <w:tc>
          <w:tcPr>
            <w:tcW w:w="134" w:type="pct"/>
          </w:tcPr>
          <w:p w14:paraId="4E513031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1BB2AF47" w14:textId="14076882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Support service given by a charity</w:t>
            </w:r>
          </w:p>
        </w:tc>
        <w:tc>
          <w:tcPr>
            <w:tcW w:w="1144" w:type="pct"/>
            <w:vAlign w:val="center"/>
          </w:tcPr>
          <w:p w14:paraId="30FB0AB7" w14:textId="2C2BD567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29D6D2BE" w14:textId="33F86C0E" w:rsidR="00BC2E64" w:rsidRPr="007269B2" w:rsidRDefault="006B3F18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1083421A" w14:textId="77777777" w:rsidTr="007C001A">
        <w:tc>
          <w:tcPr>
            <w:tcW w:w="134" w:type="pct"/>
          </w:tcPr>
          <w:p w14:paraId="1E7CF7DA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3B3D1D31" w14:textId="4986CF94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A telephone/text helpline</w:t>
            </w:r>
          </w:p>
        </w:tc>
        <w:tc>
          <w:tcPr>
            <w:tcW w:w="1144" w:type="pct"/>
            <w:vAlign w:val="center"/>
          </w:tcPr>
          <w:p w14:paraId="3295C714" w14:textId="4EC8EFE2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70321C8" w14:textId="1819D8E8" w:rsidR="00BC2E64" w:rsidRPr="007269B2" w:rsidRDefault="009131A0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Online</w:t>
            </w:r>
          </w:p>
        </w:tc>
      </w:tr>
      <w:tr w:rsidR="004F1313" w14:paraId="7204FC3D" w14:textId="77777777" w:rsidTr="007C001A">
        <w:tc>
          <w:tcPr>
            <w:tcW w:w="134" w:type="pct"/>
          </w:tcPr>
          <w:p w14:paraId="1A798DF2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444744FF" w14:textId="31A6A6E8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Website or online forum</w:t>
            </w:r>
          </w:p>
        </w:tc>
        <w:tc>
          <w:tcPr>
            <w:tcW w:w="1144" w:type="pct"/>
            <w:vAlign w:val="center"/>
          </w:tcPr>
          <w:p w14:paraId="7D2EBA6F" w14:textId="1E9E8696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04B31F53" w14:textId="4C6F52B3" w:rsidR="00BC2E64" w:rsidRPr="007269B2" w:rsidRDefault="009131A0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Online</w:t>
            </w:r>
          </w:p>
        </w:tc>
      </w:tr>
      <w:tr w:rsidR="004F1313" w14:paraId="49A7C92D" w14:textId="77777777" w:rsidTr="007C001A">
        <w:tc>
          <w:tcPr>
            <w:tcW w:w="134" w:type="pct"/>
          </w:tcPr>
          <w:p w14:paraId="2D6853F1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16691028" w14:textId="10DB699C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 w:rsidRPr="004046D2">
              <w:t>From an anonymous user on an online</w:t>
            </w:r>
            <w:r w:rsidR="009131A0">
              <w:t xml:space="preserve"> </w:t>
            </w:r>
            <w:r w:rsidRPr="004046D2">
              <w:t>platform/</w:t>
            </w:r>
            <w:r w:rsidR="009131A0">
              <w:t xml:space="preserve"> </w:t>
            </w:r>
            <w:r w:rsidRPr="004046D2">
              <w:t>chatroom/</w:t>
            </w:r>
            <w:r w:rsidR="009131A0">
              <w:t xml:space="preserve"> </w:t>
            </w:r>
            <w:r w:rsidRPr="004046D2">
              <w:t>forum/</w:t>
            </w:r>
            <w:r w:rsidR="009131A0">
              <w:t xml:space="preserve"> </w:t>
            </w:r>
            <w:r w:rsidRPr="004046D2">
              <w:t>server</w:t>
            </w:r>
          </w:p>
        </w:tc>
        <w:tc>
          <w:tcPr>
            <w:tcW w:w="1144" w:type="pct"/>
            <w:vAlign w:val="center"/>
          </w:tcPr>
          <w:p w14:paraId="579D8C92" w14:textId="30090AC8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5226A62A" w14:textId="2275901C" w:rsidR="00BC2E64" w:rsidRPr="007269B2" w:rsidRDefault="00AD55E3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Online</w:t>
            </w:r>
          </w:p>
        </w:tc>
      </w:tr>
      <w:tr w:rsidR="004F1313" w14:paraId="7D4BF211" w14:textId="77777777" w:rsidTr="007C001A">
        <w:tc>
          <w:tcPr>
            <w:tcW w:w="134" w:type="pct"/>
          </w:tcPr>
          <w:p w14:paraId="28D20C54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1D2FC085" w14:textId="5E739004" w:rsidR="00BC2E64" w:rsidRPr="0005313C" w:rsidRDefault="00BC2E64" w:rsidP="007C001A">
            <w:pPr>
              <w:pStyle w:val="APAnormal"/>
              <w:spacing w:line="240" w:lineRule="auto"/>
              <w:ind w:firstLine="0"/>
              <w:rPr>
                <w:vertAlign w:val="superscript"/>
              </w:rPr>
            </w:pPr>
            <w:r w:rsidRPr="004046D2">
              <w:t xml:space="preserve">Other services (please </w:t>
            </w:r>
            <w:proofErr w:type="gramStart"/>
            <w:r w:rsidRPr="004046D2">
              <w:t>specify)</w:t>
            </w:r>
            <w:r w:rsidR="0005313C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144" w:type="pct"/>
            <w:vAlign w:val="center"/>
          </w:tcPr>
          <w:p w14:paraId="4BF9652A" w14:textId="3DEF6025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 w:rsidRPr="004046D2">
              <w:t>Yes</w:t>
            </w:r>
            <w:r w:rsidR="00242269">
              <w:t xml:space="preserve"> | </w:t>
            </w:r>
            <w:r w:rsidRPr="004046D2">
              <w:t>No</w:t>
            </w:r>
            <w:r w:rsidR="00242269">
              <w:t xml:space="preserve"> | </w:t>
            </w:r>
            <w:r w:rsidRPr="004046D2">
              <w:t>Missing</w:t>
            </w:r>
          </w:p>
        </w:tc>
        <w:tc>
          <w:tcPr>
            <w:tcW w:w="863" w:type="pct"/>
            <w:vAlign w:val="center"/>
          </w:tcPr>
          <w:p w14:paraId="39AAD499" w14:textId="5C5631C5" w:rsidR="00BC2E64" w:rsidRPr="007269B2" w:rsidRDefault="006B3F18" w:rsidP="007C001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7269B2">
              <w:rPr>
                <w:iCs/>
              </w:rPr>
              <w:t>Formal</w:t>
            </w:r>
          </w:p>
        </w:tc>
      </w:tr>
      <w:tr w:rsidR="004F1313" w14:paraId="7803591D" w14:textId="77777777" w:rsidTr="007C001A">
        <w:tc>
          <w:tcPr>
            <w:tcW w:w="134" w:type="pct"/>
          </w:tcPr>
          <w:p w14:paraId="6C359880" w14:textId="77777777" w:rsidR="00BC2E64" w:rsidRDefault="00BC2E64" w:rsidP="00244141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859" w:type="pct"/>
            <w:vAlign w:val="center"/>
          </w:tcPr>
          <w:p w14:paraId="5F28552B" w14:textId="7E1B6F8C" w:rsidR="00BC2E64" w:rsidRPr="004046D2" w:rsidRDefault="00BC2E64" w:rsidP="007C001A">
            <w:pPr>
              <w:pStyle w:val="APAnormal"/>
              <w:spacing w:line="240" w:lineRule="auto"/>
              <w:ind w:firstLine="0"/>
            </w:pPr>
            <w:r>
              <w:t>No</w:t>
            </w:r>
          </w:p>
        </w:tc>
        <w:tc>
          <w:tcPr>
            <w:tcW w:w="1144" w:type="pct"/>
            <w:vAlign w:val="center"/>
          </w:tcPr>
          <w:p w14:paraId="29583767" w14:textId="3BCA60D2" w:rsidR="00BC2E64" w:rsidRDefault="00BC2E64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863" w:type="pct"/>
            <w:vAlign w:val="center"/>
          </w:tcPr>
          <w:p w14:paraId="385229A9" w14:textId="0B321995" w:rsidR="00BC2E64" w:rsidRDefault="007C001A" w:rsidP="007C001A">
            <w:pPr>
              <w:pStyle w:val="APAnormal"/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</w:tr>
    </w:tbl>
    <w:p w14:paraId="5D9C72B1" w14:textId="2A2A8402" w:rsidR="0005313C" w:rsidRDefault="0005313C" w:rsidP="0005313C">
      <w:pPr>
        <w:pStyle w:val="APAnormal"/>
        <w:spacing w:line="240" w:lineRule="auto"/>
        <w:ind w:firstLine="0"/>
        <w:rPr>
          <w:i/>
        </w:rPr>
      </w:pPr>
      <w:proofErr w:type="spellStart"/>
      <w:r w:rsidRPr="0005313C">
        <w:rPr>
          <w:vertAlign w:val="superscript"/>
        </w:rPr>
        <w:t>a</w:t>
      </w:r>
      <w:proofErr w:type="spellEnd"/>
      <w:r>
        <w:t xml:space="preserve"> </w:t>
      </w:r>
      <w:r w:rsidRPr="004046D2">
        <w:t xml:space="preserve">If the responded has not indicated the particular category of support but indicated seeking support elsewhere (within that question) or ticked the ‘No’ response, the item </w:t>
      </w:r>
      <w:r>
        <w:t>was re</w:t>
      </w:r>
      <w:r w:rsidRPr="004046D2">
        <w:t>coded as ‘No’ indicating that support from that source was not sought</w:t>
      </w:r>
    </w:p>
    <w:p w14:paraId="6661D8AE" w14:textId="5D12DAC4" w:rsidR="00244141" w:rsidRDefault="0005313C" w:rsidP="00244141">
      <w:pPr>
        <w:pStyle w:val="APAnormal"/>
        <w:spacing w:line="240" w:lineRule="auto"/>
        <w:ind w:firstLine="0"/>
        <w:rPr>
          <w:i/>
        </w:rPr>
      </w:pPr>
      <w:r w:rsidRPr="0005313C">
        <w:rPr>
          <w:iCs/>
          <w:vertAlign w:val="superscript"/>
        </w:rPr>
        <w:t>b</w:t>
      </w:r>
      <w:r>
        <w:rPr>
          <w:iCs/>
        </w:rPr>
        <w:t xml:space="preserve"> </w:t>
      </w:r>
      <w:r w:rsidR="00FB4A1D" w:rsidRPr="00FB4A1D">
        <w:rPr>
          <w:iCs/>
        </w:rPr>
        <w:t>Free</w:t>
      </w:r>
      <w:r w:rsidR="0058353C">
        <w:rPr>
          <w:iCs/>
        </w:rPr>
        <w:t xml:space="preserve"> </w:t>
      </w:r>
      <w:r w:rsidR="00FB4A1D">
        <w:rPr>
          <w:iCs/>
        </w:rPr>
        <w:t>text responses to ‘</w:t>
      </w:r>
      <w:r w:rsidR="00FB4A1D" w:rsidRPr="004046D2">
        <w:t>Other school/college services (please specify)</w:t>
      </w:r>
      <w:r w:rsidR="00FB4A1D">
        <w:t>’ and ‘</w:t>
      </w:r>
      <w:r w:rsidR="00FB4A1D" w:rsidRPr="004046D2">
        <w:t>Other services (please specify)</w:t>
      </w:r>
      <w:r w:rsidR="00FB4A1D">
        <w:t xml:space="preserve">’ were </w:t>
      </w:r>
      <w:r w:rsidR="00133B90">
        <w:t>evaluated</w:t>
      </w:r>
      <w:r w:rsidR="00FB4A1D">
        <w:t xml:space="preserve"> by study authors </w:t>
      </w:r>
      <w:r w:rsidR="00032713">
        <w:t xml:space="preserve">and </w:t>
      </w:r>
      <w:r w:rsidR="006D6151">
        <w:t>assigned to one of the other categories when appropriate</w:t>
      </w:r>
      <w:r w:rsidR="008F6325">
        <w:t xml:space="preserve">. </w:t>
      </w:r>
      <w:r w:rsidR="00081868">
        <w:t xml:space="preserve">When </w:t>
      </w:r>
      <w:r w:rsidR="0020789C">
        <w:t xml:space="preserve">free text </w:t>
      </w:r>
      <w:r w:rsidR="00081868">
        <w:t xml:space="preserve">responses </w:t>
      </w:r>
      <w:r w:rsidR="0020789C">
        <w:t xml:space="preserve">were judged to </w:t>
      </w:r>
      <w:r w:rsidR="00081868">
        <w:t xml:space="preserve">not fit in </w:t>
      </w:r>
      <w:r w:rsidR="0020789C">
        <w:t xml:space="preserve">any of the other categories or </w:t>
      </w:r>
      <w:r w:rsidR="00386542">
        <w:t>were not provided</w:t>
      </w:r>
      <w:r w:rsidR="00364541">
        <w:t>, they were coded as either ‘</w:t>
      </w:r>
      <w:r w:rsidR="00364541" w:rsidRPr="004046D2">
        <w:t>Other school/college services</w:t>
      </w:r>
      <w:r w:rsidR="00364541">
        <w:t>’ or ‘</w:t>
      </w:r>
      <w:r w:rsidR="00364541" w:rsidRPr="004046D2">
        <w:t xml:space="preserve">Other </w:t>
      </w:r>
      <w:proofErr w:type="gramStart"/>
      <w:r w:rsidR="00364541" w:rsidRPr="004046D2">
        <w:t>services</w:t>
      </w:r>
      <w:r w:rsidR="00364541">
        <w:t>’</w:t>
      </w:r>
      <w:proofErr w:type="gramEnd"/>
      <w:r w:rsidR="00364541">
        <w:t>.</w:t>
      </w:r>
      <w:r w:rsidR="008D4665">
        <w:t xml:space="preserve"> </w:t>
      </w:r>
    </w:p>
    <w:p w14:paraId="0172E06A" w14:textId="77777777" w:rsidR="00244141" w:rsidRDefault="00244141" w:rsidP="00244141">
      <w:pPr>
        <w:pStyle w:val="APAnormal"/>
        <w:spacing w:line="240" w:lineRule="auto"/>
        <w:ind w:firstLine="0"/>
        <w:rPr>
          <w:i/>
        </w:rPr>
      </w:pPr>
    </w:p>
    <w:p w14:paraId="4D391BED" w14:textId="43D22ADF" w:rsidR="00244141" w:rsidRPr="00244141" w:rsidRDefault="00244141" w:rsidP="00244141">
      <w:pPr>
        <w:pStyle w:val="APAnormal"/>
        <w:spacing w:line="240" w:lineRule="auto"/>
        <w:ind w:firstLine="0"/>
        <w:rPr>
          <w:i/>
        </w:rPr>
        <w:sectPr w:rsidR="00244141" w:rsidRPr="00244141" w:rsidSect="002E32E0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27783BB3" w14:textId="7E2DA767" w:rsidR="007351AF" w:rsidRDefault="007351AF" w:rsidP="007351AF">
      <w:pPr>
        <w:pStyle w:val="APAnormal"/>
        <w:spacing w:line="240" w:lineRule="auto"/>
        <w:ind w:firstLine="0"/>
        <w:rPr>
          <w:i/>
        </w:rPr>
      </w:pPr>
      <w:r w:rsidRPr="004E6C6A">
        <w:rPr>
          <w:b/>
        </w:rPr>
        <w:lastRenderedPageBreak/>
        <w:t>Table S</w:t>
      </w:r>
      <w:r w:rsidR="00F97A06">
        <w:rPr>
          <w:b/>
        </w:rPr>
        <w:t>3</w:t>
      </w:r>
      <w:r w:rsidRPr="004E6C6A">
        <w:rPr>
          <w:b/>
        </w:rPr>
        <w:t xml:space="preserve">. </w:t>
      </w:r>
      <w:r w:rsidR="000819DF" w:rsidRPr="000819DF">
        <w:rPr>
          <w:i/>
        </w:rPr>
        <w:t xml:space="preserve">Demographic and </w:t>
      </w:r>
      <w:r w:rsidR="000819DF">
        <w:rPr>
          <w:i/>
        </w:rPr>
        <w:t>d</w:t>
      </w:r>
      <w:r w:rsidR="000819DF" w:rsidRPr="000819DF">
        <w:rPr>
          <w:i/>
        </w:rPr>
        <w:t xml:space="preserve">escriptor </w:t>
      </w:r>
      <w:r w:rsidR="000819DF">
        <w:rPr>
          <w:i/>
        </w:rPr>
        <w:t>i</w:t>
      </w:r>
      <w:r w:rsidR="000819DF" w:rsidRPr="000819DF">
        <w:rPr>
          <w:i/>
        </w:rPr>
        <w:t>nformation</w:t>
      </w:r>
      <w:r w:rsidR="000819DF">
        <w:rPr>
          <w:i/>
        </w:rPr>
        <w:t xml:space="preserve"> </w:t>
      </w:r>
      <w:r>
        <w:rPr>
          <w:i/>
        </w:rPr>
        <w:t xml:space="preserve">measures and their </w:t>
      </w:r>
      <w:r w:rsidR="000819DF">
        <w:rPr>
          <w:i/>
        </w:rPr>
        <w:t>response options</w:t>
      </w:r>
      <w:r>
        <w:rPr>
          <w:i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543"/>
        <w:gridCol w:w="4511"/>
        <w:gridCol w:w="3430"/>
      </w:tblGrid>
      <w:tr w:rsidR="00B845FC" w:rsidRPr="00CD7C1C" w14:paraId="6B603713" w14:textId="31E87B69" w:rsidTr="000A39AA"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0457" w14:textId="24ACFBF6" w:rsidR="00B845FC" w:rsidRPr="00CD7C1C" w:rsidRDefault="00B845FC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iCs/>
              </w:rPr>
              <w:t>Question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7282" w14:textId="0E2AFB21" w:rsidR="00B845FC" w:rsidRPr="00CD7C1C" w:rsidRDefault="00B845FC" w:rsidP="00E923D5">
            <w:pPr>
              <w:pStyle w:val="APAnormal"/>
              <w:spacing w:line="240" w:lineRule="auto"/>
              <w:ind w:firstLine="0"/>
              <w:jc w:val="center"/>
              <w:rPr>
                <w:iCs/>
                <w:vertAlign w:val="superscript"/>
              </w:rPr>
            </w:pPr>
            <w:r w:rsidRPr="00CD7C1C">
              <w:rPr>
                <w:iCs/>
              </w:rPr>
              <w:t>Original responses</w:t>
            </w: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14:paraId="3ED331A7" w14:textId="5CEC1860" w:rsidR="00B845FC" w:rsidRPr="00CD7C1C" w:rsidRDefault="00B845FC" w:rsidP="00E923D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Recoded responses</w:t>
            </w:r>
          </w:p>
        </w:tc>
      </w:tr>
      <w:tr w:rsidR="00974B96" w:rsidRPr="00CD7C1C" w14:paraId="4996110E" w14:textId="76FDA035" w:rsidTr="000A39AA">
        <w:tc>
          <w:tcPr>
            <w:tcW w:w="601" w:type="pct"/>
            <w:gridSpan w:val="2"/>
            <w:tcBorders>
              <w:top w:val="single" w:sz="4" w:space="0" w:color="auto"/>
            </w:tcBorders>
            <w:vAlign w:val="center"/>
          </w:tcPr>
          <w:p w14:paraId="0AFCBDA8" w14:textId="1BD66D0A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iCs/>
              </w:rPr>
              <w:t>Age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543599B7" w14:textId="76DC7D1C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7AF7F73A" w14:textId="77777777" w:rsidR="00E51D68" w:rsidRPr="00CD7C1C" w:rsidRDefault="00E51D68" w:rsidP="00FC57C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72931B2E" w14:textId="77777777" w:rsidTr="000A39AA">
        <w:tc>
          <w:tcPr>
            <w:tcW w:w="300" w:type="pct"/>
            <w:vAlign w:val="center"/>
          </w:tcPr>
          <w:p w14:paraId="6EDE8EB2" w14:textId="77777777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2800" w:type="pct"/>
            <w:gridSpan w:val="2"/>
            <w:vAlign w:val="center"/>
          </w:tcPr>
          <w:p w14:paraId="293A55D4" w14:textId="21BF8935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How old are you?</w:t>
            </w:r>
          </w:p>
        </w:tc>
        <w:tc>
          <w:tcPr>
            <w:tcW w:w="1900" w:type="pct"/>
          </w:tcPr>
          <w:p w14:paraId="3DFB73B7" w14:textId="77777777" w:rsidR="00E51D68" w:rsidRPr="00CD7C1C" w:rsidRDefault="00E51D68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350E0849" w14:textId="77777777" w:rsidTr="000A39AA">
        <w:tc>
          <w:tcPr>
            <w:tcW w:w="300" w:type="pct"/>
            <w:vAlign w:val="center"/>
          </w:tcPr>
          <w:p w14:paraId="7FB21374" w14:textId="77777777" w:rsidR="00FC31EE" w:rsidRPr="00CD7C1C" w:rsidRDefault="00FC31E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6DA13928" w14:textId="77777777" w:rsidR="00FC31EE" w:rsidRPr="000B4149" w:rsidRDefault="00FC31E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D1AA2A6" w14:textId="678A73D0" w:rsidR="00FC31EE" w:rsidRPr="00CD7C1C" w:rsidRDefault="00FC31EE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11-18</w:t>
            </w:r>
          </w:p>
        </w:tc>
        <w:tc>
          <w:tcPr>
            <w:tcW w:w="1900" w:type="pct"/>
          </w:tcPr>
          <w:p w14:paraId="61DEA287" w14:textId="0CCE5C18" w:rsidR="00FC31EE" w:rsidRPr="00CD7C1C" w:rsidRDefault="00CD7C1C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 xml:space="preserve">Continuous numerical </w:t>
            </w:r>
            <w:r w:rsidR="008B563F">
              <w:rPr>
                <w:iCs/>
              </w:rPr>
              <w:t xml:space="preserve">scale </w:t>
            </w:r>
          </w:p>
        </w:tc>
      </w:tr>
      <w:tr w:rsidR="00974B96" w:rsidRPr="00CD7C1C" w14:paraId="5F6E3119" w14:textId="77777777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55B98D62" w14:textId="77777777" w:rsidR="00FC31EE" w:rsidRPr="00CD7C1C" w:rsidRDefault="00FC31E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4A71DA91" w14:textId="77777777" w:rsidR="00FC31EE" w:rsidRPr="000B4149" w:rsidRDefault="00FC31E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0CDAD115" w14:textId="63B6CCD2" w:rsidR="00FC31EE" w:rsidRPr="00CD7C1C" w:rsidRDefault="00E0088B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‘Over 18’</w:t>
            </w:r>
          </w:p>
        </w:tc>
        <w:tc>
          <w:tcPr>
            <w:tcW w:w="1900" w:type="pct"/>
            <w:tcBorders>
              <w:bottom w:val="single" w:sz="4" w:space="0" w:color="auto"/>
            </w:tcBorders>
          </w:tcPr>
          <w:p w14:paraId="4193D564" w14:textId="20E468B3" w:rsidR="00FC31EE" w:rsidRPr="00CD7C1C" w:rsidRDefault="009B3EC7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Excluded</w:t>
            </w:r>
          </w:p>
        </w:tc>
      </w:tr>
      <w:tr w:rsidR="00E51D68" w:rsidRPr="00CD7C1C" w14:paraId="145B9B14" w14:textId="77777777" w:rsidTr="000A39AA"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0499340B" w14:textId="405FAB1A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iCs/>
              </w:rPr>
              <w:t>Gender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046E3E60" w14:textId="77777777" w:rsidR="00E51D68" w:rsidRDefault="00E51D68" w:rsidP="00FC31E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313E1A2A" w14:textId="77777777" w:rsidTr="000A39AA">
        <w:tc>
          <w:tcPr>
            <w:tcW w:w="300" w:type="pct"/>
            <w:vAlign w:val="center"/>
          </w:tcPr>
          <w:p w14:paraId="28C77065" w14:textId="0AA9B966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2800" w:type="pct"/>
            <w:gridSpan w:val="2"/>
            <w:vAlign w:val="center"/>
          </w:tcPr>
          <w:p w14:paraId="698B4229" w14:textId="3EDA0FD6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What is your gender?</w:t>
            </w:r>
          </w:p>
        </w:tc>
        <w:tc>
          <w:tcPr>
            <w:tcW w:w="1900" w:type="pct"/>
          </w:tcPr>
          <w:p w14:paraId="1E7608D8" w14:textId="77777777" w:rsidR="00E51D68" w:rsidRPr="00CD7C1C" w:rsidRDefault="00E51D68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1086E7FE" w14:textId="77777777" w:rsidTr="000A39AA">
        <w:tc>
          <w:tcPr>
            <w:tcW w:w="300" w:type="pct"/>
            <w:vAlign w:val="center"/>
          </w:tcPr>
          <w:p w14:paraId="7136E03C" w14:textId="77777777" w:rsidR="009B443E" w:rsidRPr="00CD7C1C" w:rsidRDefault="009B443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61454AF7" w14:textId="77777777" w:rsidR="009B443E" w:rsidRPr="000B4149" w:rsidRDefault="009B443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3A59D899" w14:textId="25A69A1B" w:rsidR="009B443E" w:rsidRPr="00CD7C1C" w:rsidRDefault="009B443E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Female</w:t>
            </w:r>
          </w:p>
        </w:tc>
        <w:tc>
          <w:tcPr>
            <w:tcW w:w="1900" w:type="pct"/>
          </w:tcPr>
          <w:p w14:paraId="23D72A85" w14:textId="21648FE0" w:rsidR="009B443E" w:rsidRPr="00CD7C1C" w:rsidRDefault="009B3EC7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Girl</w:t>
            </w:r>
          </w:p>
        </w:tc>
      </w:tr>
      <w:tr w:rsidR="00974B96" w:rsidRPr="00CD7C1C" w14:paraId="190C8BDD" w14:textId="77777777" w:rsidTr="000A39AA">
        <w:tc>
          <w:tcPr>
            <w:tcW w:w="300" w:type="pct"/>
            <w:vAlign w:val="center"/>
          </w:tcPr>
          <w:p w14:paraId="036BDC03" w14:textId="6DE9D2CF" w:rsidR="009B443E" w:rsidRPr="00CD7C1C" w:rsidRDefault="009B443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BE40CB9" w14:textId="023CB49E" w:rsidR="009B443E" w:rsidRPr="000B4149" w:rsidRDefault="009B443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6C8F76D" w14:textId="38603590" w:rsidR="009B443E" w:rsidRPr="00CD7C1C" w:rsidRDefault="009B443E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Male</w:t>
            </w:r>
          </w:p>
        </w:tc>
        <w:tc>
          <w:tcPr>
            <w:tcW w:w="1900" w:type="pct"/>
          </w:tcPr>
          <w:p w14:paraId="76C90688" w14:textId="68C610E2" w:rsidR="009B443E" w:rsidRPr="00CD7C1C" w:rsidRDefault="009B3EC7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Boy</w:t>
            </w:r>
          </w:p>
        </w:tc>
      </w:tr>
      <w:tr w:rsidR="00B845FC" w:rsidRPr="00CD7C1C" w14:paraId="2266490F" w14:textId="560B9DAD" w:rsidTr="000A39AA">
        <w:tc>
          <w:tcPr>
            <w:tcW w:w="300" w:type="pct"/>
            <w:vAlign w:val="center"/>
          </w:tcPr>
          <w:p w14:paraId="37F4C3DE" w14:textId="061AE321" w:rsidR="009B443E" w:rsidRPr="00CD7C1C" w:rsidRDefault="009B443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440AE6BA" w14:textId="1D6350AE" w:rsidR="009B443E" w:rsidRPr="000B4149" w:rsidRDefault="009B443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16C01890" w14:textId="0F2B3F3F" w:rsidR="009B443E" w:rsidRPr="00CD7C1C" w:rsidRDefault="009B443E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Prefer not to say</w:t>
            </w:r>
          </w:p>
        </w:tc>
        <w:tc>
          <w:tcPr>
            <w:tcW w:w="1900" w:type="pct"/>
          </w:tcPr>
          <w:p w14:paraId="16ACE92A" w14:textId="01A2AB30" w:rsidR="009B443E" w:rsidRPr="00CD7C1C" w:rsidRDefault="009B3EC7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Missing</w:t>
            </w:r>
          </w:p>
        </w:tc>
      </w:tr>
      <w:tr w:rsidR="00974B96" w:rsidRPr="00CD7C1C" w14:paraId="740583E9" w14:textId="77777777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637FC5D5" w14:textId="77777777" w:rsidR="009B443E" w:rsidRPr="00CD7C1C" w:rsidRDefault="009B443E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37D57730" w14:textId="77777777" w:rsidR="009B443E" w:rsidRPr="000B4149" w:rsidRDefault="009B443E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134A3B1E" w14:textId="6C7B178B" w:rsidR="009B443E" w:rsidRPr="00CD7C1C" w:rsidRDefault="009B443E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Prefer to self-identify [free text box]</w:t>
            </w:r>
          </w:p>
        </w:tc>
        <w:tc>
          <w:tcPr>
            <w:tcW w:w="1900" w:type="pct"/>
            <w:tcBorders>
              <w:bottom w:val="single" w:sz="4" w:space="0" w:color="auto"/>
            </w:tcBorders>
            <w:vAlign w:val="center"/>
          </w:tcPr>
          <w:p w14:paraId="21CA96BD" w14:textId="15F036B5" w:rsidR="009B443E" w:rsidRPr="00CD7C1C" w:rsidRDefault="009B3EC7" w:rsidP="009B3EC7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Other</w:t>
            </w:r>
          </w:p>
        </w:tc>
      </w:tr>
      <w:tr w:rsidR="00E51D68" w:rsidRPr="00CD7C1C" w14:paraId="11350F42" w14:textId="77777777" w:rsidTr="000A39AA"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1C7DF5F9" w14:textId="7808F90D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iCs/>
              </w:rPr>
              <w:t>Ethnicity</w:t>
            </w:r>
          </w:p>
        </w:tc>
        <w:tc>
          <w:tcPr>
            <w:tcW w:w="1900" w:type="pct"/>
            <w:tcBorders>
              <w:top w:val="single" w:sz="4" w:space="0" w:color="auto"/>
            </w:tcBorders>
            <w:vAlign w:val="center"/>
          </w:tcPr>
          <w:p w14:paraId="27520921" w14:textId="77777777" w:rsidR="00E51D68" w:rsidRDefault="00E51D68" w:rsidP="009B3EC7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793D36D0" w14:textId="378A5EF3" w:rsidTr="000A39AA">
        <w:tc>
          <w:tcPr>
            <w:tcW w:w="300" w:type="pct"/>
            <w:vAlign w:val="center"/>
          </w:tcPr>
          <w:p w14:paraId="06437F12" w14:textId="2AD59B7C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2800" w:type="pct"/>
            <w:gridSpan w:val="2"/>
            <w:vAlign w:val="center"/>
          </w:tcPr>
          <w:p w14:paraId="5DE3F2CB" w14:textId="6DDDE833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What is your ethnic group?</w:t>
            </w:r>
          </w:p>
        </w:tc>
        <w:tc>
          <w:tcPr>
            <w:tcW w:w="1900" w:type="pct"/>
          </w:tcPr>
          <w:p w14:paraId="52695BA8" w14:textId="7D8CC119" w:rsidR="00E51D68" w:rsidRPr="00CD7C1C" w:rsidRDefault="00E51D68" w:rsidP="009B443E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3A7C0E4A" w14:textId="2F55470E" w:rsidTr="000A39AA">
        <w:tc>
          <w:tcPr>
            <w:tcW w:w="300" w:type="pct"/>
            <w:vAlign w:val="center"/>
          </w:tcPr>
          <w:p w14:paraId="591CFA0A" w14:textId="77777777" w:rsidR="009B3EC7" w:rsidRPr="00CD7C1C" w:rsidRDefault="009B3EC7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3C6CB589" w14:textId="187EF22A" w:rsidR="009B3EC7" w:rsidRPr="000B4149" w:rsidRDefault="009B3EC7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272FDD28" w14:textId="62848F9A" w:rsidR="009B3EC7" w:rsidRPr="00CD7C1C" w:rsidRDefault="009B3EC7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White - English/Welsh/Scottish/Northern Irish/British</w:t>
            </w:r>
          </w:p>
        </w:tc>
        <w:tc>
          <w:tcPr>
            <w:tcW w:w="1900" w:type="pct"/>
            <w:vMerge w:val="restart"/>
            <w:vAlign w:val="center"/>
          </w:tcPr>
          <w:p w14:paraId="7593A50C" w14:textId="6CF81094" w:rsidR="009B3EC7" w:rsidRPr="00CD7C1C" w:rsidRDefault="00883296" w:rsidP="009B3EC7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F801E5">
              <w:rPr>
                <w:rFonts w:eastAsia="Times New Roman"/>
                <w:color w:val="333333"/>
                <w:lang w:eastAsia="en-GB"/>
              </w:rPr>
              <w:t>White</w:t>
            </w:r>
            <w:r>
              <w:rPr>
                <w:rFonts w:eastAsia="Times New Roman"/>
                <w:color w:val="333333"/>
                <w:lang w:eastAsia="en-GB"/>
              </w:rPr>
              <w:t>/White British</w:t>
            </w:r>
          </w:p>
        </w:tc>
      </w:tr>
      <w:tr w:rsidR="00B845FC" w:rsidRPr="00CD7C1C" w14:paraId="3D45056D" w14:textId="6DD5D5A6" w:rsidTr="000A39AA">
        <w:tc>
          <w:tcPr>
            <w:tcW w:w="300" w:type="pct"/>
            <w:vAlign w:val="center"/>
          </w:tcPr>
          <w:p w14:paraId="13344A80" w14:textId="77777777" w:rsidR="009B3EC7" w:rsidRPr="00CD7C1C" w:rsidRDefault="009B3EC7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443CF63D" w14:textId="4661061C" w:rsidR="009B3EC7" w:rsidRPr="000B4149" w:rsidRDefault="009B3EC7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439692E" w14:textId="1285E702" w:rsidR="009B3EC7" w:rsidRPr="00CD7C1C" w:rsidRDefault="009B3EC7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White - Irish White - Gypsy or Irish Traveller</w:t>
            </w:r>
          </w:p>
        </w:tc>
        <w:tc>
          <w:tcPr>
            <w:tcW w:w="1900" w:type="pct"/>
            <w:vMerge/>
          </w:tcPr>
          <w:p w14:paraId="3F723D76" w14:textId="77777777" w:rsidR="009B3EC7" w:rsidRPr="00CD7C1C" w:rsidRDefault="009B3EC7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6BCC7C92" w14:textId="28E99215" w:rsidTr="000A39AA">
        <w:tc>
          <w:tcPr>
            <w:tcW w:w="300" w:type="pct"/>
            <w:vAlign w:val="center"/>
          </w:tcPr>
          <w:p w14:paraId="0D67F554" w14:textId="77777777" w:rsidR="009B3EC7" w:rsidRPr="00CD7C1C" w:rsidRDefault="009B3EC7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1BEDF4C0" w14:textId="4D92A244" w:rsidR="009B3EC7" w:rsidRPr="000B4149" w:rsidRDefault="009B3EC7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4AAD0DDE" w14:textId="35FBE5F5" w:rsidR="009B3EC7" w:rsidRPr="00CD7C1C" w:rsidRDefault="009B3EC7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White – Other </w:t>
            </w:r>
          </w:p>
        </w:tc>
        <w:tc>
          <w:tcPr>
            <w:tcW w:w="1900" w:type="pct"/>
            <w:vMerge/>
          </w:tcPr>
          <w:p w14:paraId="2395FA1C" w14:textId="77777777" w:rsidR="009B3EC7" w:rsidRPr="00CD7C1C" w:rsidRDefault="009B3EC7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1A6398D9" w14:textId="094CF161" w:rsidTr="000A39AA">
        <w:tc>
          <w:tcPr>
            <w:tcW w:w="300" w:type="pct"/>
            <w:vAlign w:val="center"/>
          </w:tcPr>
          <w:p w14:paraId="0AB643D6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1ED3D75D" w14:textId="091877BD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6F54B059" w14:textId="1BB1C49E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Mixed/Multiple ethnic groups - White and Black Caribbean </w:t>
            </w:r>
          </w:p>
        </w:tc>
        <w:tc>
          <w:tcPr>
            <w:tcW w:w="1900" w:type="pct"/>
            <w:vMerge w:val="restart"/>
            <w:vAlign w:val="center"/>
          </w:tcPr>
          <w:p w14:paraId="67D4DB05" w14:textId="6091B035" w:rsidR="002E7A93" w:rsidRPr="00CD7C1C" w:rsidRDefault="00A76517" w:rsidP="002E7A93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F801E5">
              <w:rPr>
                <w:rFonts w:eastAsia="Times New Roman"/>
                <w:color w:val="333333"/>
                <w:lang w:eastAsia="en-GB"/>
              </w:rPr>
              <w:t>Mixed/Multiple Ethnic Groups</w:t>
            </w:r>
          </w:p>
        </w:tc>
      </w:tr>
      <w:tr w:rsidR="00B845FC" w:rsidRPr="00CD7C1C" w14:paraId="66F453B9" w14:textId="6A9D8303" w:rsidTr="000A39AA">
        <w:tc>
          <w:tcPr>
            <w:tcW w:w="300" w:type="pct"/>
            <w:vAlign w:val="center"/>
          </w:tcPr>
          <w:p w14:paraId="1FD2DA8F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79EB85F5" w14:textId="39342096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35089861" w14:textId="0DD0A85C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Mixed/Multiple ethnic groups - White and Black African </w:t>
            </w:r>
          </w:p>
        </w:tc>
        <w:tc>
          <w:tcPr>
            <w:tcW w:w="1900" w:type="pct"/>
            <w:vMerge/>
          </w:tcPr>
          <w:p w14:paraId="37B7F457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6C999590" w14:textId="6E493BA7" w:rsidTr="000A39AA">
        <w:tc>
          <w:tcPr>
            <w:tcW w:w="300" w:type="pct"/>
            <w:vAlign w:val="center"/>
          </w:tcPr>
          <w:p w14:paraId="40DD7407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463CCA4E" w14:textId="33B1A396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5813E92" w14:textId="18D7856D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Mixed/Multiple ethnic groups - White and Asian </w:t>
            </w:r>
          </w:p>
        </w:tc>
        <w:tc>
          <w:tcPr>
            <w:tcW w:w="1900" w:type="pct"/>
            <w:vMerge/>
          </w:tcPr>
          <w:p w14:paraId="0A8263D1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50663D3D" w14:textId="535213DF" w:rsidTr="000A39AA">
        <w:tc>
          <w:tcPr>
            <w:tcW w:w="300" w:type="pct"/>
            <w:vAlign w:val="center"/>
          </w:tcPr>
          <w:p w14:paraId="1EDC23E6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7E59F1E9" w14:textId="77777777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048E9E21" w14:textId="1F265C53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Mixed/Multiple ethnic groups – Other </w:t>
            </w:r>
          </w:p>
        </w:tc>
        <w:tc>
          <w:tcPr>
            <w:tcW w:w="1900" w:type="pct"/>
            <w:vMerge/>
          </w:tcPr>
          <w:p w14:paraId="0ED1233D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75DD5622" w14:textId="3C965E22" w:rsidTr="000A39AA">
        <w:tc>
          <w:tcPr>
            <w:tcW w:w="300" w:type="pct"/>
            <w:vAlign w:val="center"/>
          </w:tcPr>
          <w:p w14:paraId="38571266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6CA19892" w14:textId="2694DFB6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2462AFB8" w14:textId="1DB098B2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Asian/Asian British – Indian </w:t>
            </w:r>
          </w:p>
        </w:tc>
        <w:tc>
          <w:tcPr>
            <w:tcW w:w="1900" w:type="pct"/>
            <w:vMerge w:val="restart"/>
            <w:vAlign w:val="center"/>
          </w:tcPr>
          <w:p w14:paraId="6FA60DC6" w14:textId="0379B693" w:rsidR="002E7A93" w:rsidRPr="00CD7C1C" w:rsidRDefault="004C38D5" w:rsidP="004C38D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F801E5">
              <w:rPr>
                <w:rFonts w:eastAsia="Times New Roman"/>
                <w:color w:val="333333"/>
                <w:lang w:eastAsia="en-GB"/>
              </w:rPr>
              <w:t>Asian/Asian British</w:t>
            </w:r>
          </w:p>
        </w:tc>
      </w:tr>
      <w:tr w:rsidR="00B845FC" w:rsidRPr="00CD7C1C" w14:paraId="3C138E7C" w14:textId="3948503E" w:rsidTr="000A39AA">
        <w:tc>
          <w:tcPr>
            <w:tcW w:w="300" w:type="pct"/>
            <w:vAlign w:val="center"/>
          </w:tcPr>
          <w:p w14:paraId="46CE7F2B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473E4505" w14:textId="763E1592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9456DD2" w14:textId="1ADEB584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Asian/Asian British – Pakistani </w:t>
            </w:r>
          </w:p>
        </w:tc>
        <w:tc>
          <w:tcPr>
            <w:tcW w:w="1900" w:type="pct"/>
            <w:vMerge/>
          </w:tcPr>
          <w:p w14:paraId="263B3F4E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0D00E691" w14:textId="3C6AA705" w:rsidTr="000A39AA">
        <w:tc>
          <w:tcPr>
            <w:tcW w:w="300" w:type="pct"/>
            <w:vAlign w:val="center"/>
          </w:tcPr>
          <w:p w14:paraId="32EF7756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54E0DBA" w14:textId="2464326E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283C934" w14:textId="6CE63C0D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Asian/Asian British – Bangladeshi </w:t>
            </w:r>
          </w:p>
        </w:tc>
        <w:tc>
          <w:tcPr>
            <w:tcW w:w="1900" w:type="pct"/>
            <w:vMerge/>
          </w:tcPr>
          <w:p w14:paraId="62964D7F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08B52982" w14:textId="2464CACF" w:rsidTr="000A39AA">
        <w:tc>
          <w:tcPr>
            <w:tcW w:w="300" w:type="pct"/>
            <w:vAlign w:val="center"/>
          </w:tcPr>
          <w:p w14:paraId="3D680F5D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769A061D" w14:textId="6DFA7BB0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2925607" w14:textId="579ABA4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Asian/Asian British – Chinese</w:t>
            </w:r>
          </w:p>
        </w:tc>
        <w:tc>
          <w:tcPr>
            <w:tcW w:w="1900" w:type="pct"/>
            <w:vMerge/>
          </w:tcPr>
          <w:p w14:paraId="49C53965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133383E0" w14:textId="6D37C507" w:rsidTr="000A39AA">
        <w:tc>
          <w:tcPr>
            <w:tcW w:w="300" w:type="pct"/>
            <w:vAlign w:val="center"/>
          </w:tcPr>
          <w:p w14:paraId="115B4D9B" w14:textId="77777777" w:rsidR="002E7A93" w:rsidRPr="00CD7C1C" w:rsidRDefault="002E7A93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29061BDF" w14:textId="66276BB1" w:rsidR="002E7A93" w:rsidRPr="000B4149" w:rsidRDefault="002E7A93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336CFF49" w14:textId="65E923DC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Asian/Asian British – Other </w:t>
            </w:r>
          </w:p>
        </w:tc>
        <w:tc>
          <w:tcPr>
            <w:tcW w:w="1900" w:type="pct"/>
            <w:vMerge/>
          </w:tcPr>
          <w:p w14:paraId="0F8E94D5" w14:textId="77777777" w:rsidR="002E7A93" w:rsidRPr="00CD7C1C" w:rsidRDefault="002E7A93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4A1AE363" w14:textId="7F274059" w:rsidTr="000A39AA">
        <w:tc>
          <w:tcPr>
            <w:tcW w:w="300" w:type="pct"/>
            <w:vAlign w:val="center"/>
          </w:tcPr>
          <w:p w14:paraId="5802750B" w14:textId="77777777" w:rsidR="00E133E1" w:rsidRPr="00CD7C1C" w:rsidRDefault="00E133E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3A56DF73" w14:textId="2D7E0E97" w:rsidR="00E133E1" w:rsidRPr="000B4149" w:rsidRDefault="00E133E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3B30F7CA" w14:textId="3C11A89B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Black/African/Caribbean/Black British – African </w:t>
            </w:r>
          </w:p>
        </w:tc>
        <w:tc>
          <w:tcPr>
            <w:tcW w:w="1900" w:type="pct"/>
            <w:vMerge w:val="restart"/>
            <w:vAlign w:val="center"/>
          </w:tcPr>
          <w:p w14:paraId="1FDC9377" w14:textId="146017CC" w:rsidR="00E133E1" w:rsidRPr="00CD7C1C" w:rsidRDefault="00E15BEE" w:rsidP="00E133E1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F801E5">
              <w:rPr>
                <w:rFonts w:eastAsia="Times New Roman"/>
                <w:color w:val="333333"/>
                <w:lang w:eastAsia="en-GB"/>
              </w:rPr>
              <w:t>Black/Black British/African/Caribbean</w:t>
            </w:r>
          </w:p>
        </w:tc>
      </w:tr>
      <w:tr w:rsidR="00B845FC" w:rsidRPr="00CD7C1C" w14:paraId="7163B217" w14:textId="19250F47" w:rsidTr="000A39AA">
        <w:tc>
          <w:tcPr>
            <w:tcW w:w="300" w:type="pct"/>
            <w:vAlign w:val="center"/>
          </w:tcPr>
          <w:p w14:paraId="5D745BFF" w14:textId="77777777" w:rsidR="00E133E1" w:rsidRPr="00CD7C1C" w:rsidRDefault="00E133E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3FA26BE" w14:textId="77777777" w:rsidR="00E133E1" w:rsidRPr="000B4149" w:rsidRDefault="00E133E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1528750F" w14:textId="0C7E1B8D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Black/African/Caribbean/Black British – Caribbean </w:t>
            </w:r>
          </w:p>
        </w:tc>
        <w:tc>
          <w:tcPr>
            <w:tcW w:w="1900" w:type="pct"/>
            <w:vMerge/>
            <w:vAlign w:val="center"/>
          </w:tcPr>
          <w:p w14:paraId="3DC7D462" w14:textId="77777777" w:rsidR="00E133E1" w:rsidRPr="00CD7C1C" w:rsidRDefault="00E133E1" w:rsidP="00E133E1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15BB6717" w14:textId="578340AF" w:rsidTr="000A39AA">
        <w:tc>
          <w:tcPr>
            <w:tcW w:w="300" w:type="pct"/>
            <w:vAlign w:val="center"/>
          </w:tcPr>
          <w:p w14:paraId="2FB8B90C" w14:textId="77777777" w:rsidR="00E133E1" w:rsidRPr="00CD7C1C" w:rsidRDefault="00E133E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AD8E899" w14:textId="0634B963" w:rsidR="00E133E1" w:rsidRPr="000B4149" w:rsidRDefault="00E133E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62574F1" w14:textId="5CF3B082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Black/African/Caribbean/Black British – Other </w:t>
            </w:r>
          </w:p>
        </w:tc>
        <w:tc>
          <w:tcPr>
            <w:tcW w:w="1900" w:type="pct"/>
            <w:vMerge/>
            <w:vAlign w:val="center"/>
          </w:tcPr>
          <w:p w14:paraId="61556087" w14:textId="77777777" w:rsidR="00E133E1" w:rsidRPr="00CD7C1C" w:rsidRDefault="00E133E1" w:rsidP="00E133E1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B845FC" w:rsidRPr="00CD7C1C" w14:paraId="731C68F6" w14:textId="1DFC7C97" w:rsidTr="000A39AA">
        <w:tc>
          <w:tcPr>
            <w:tcW w:w="300" w:type="pct"/>
            <w:vAlign w:val="center"/>
          </w:tcPr>
          <w:p w14:paraId="2C2AAD63" w14:textId="77777777" w:rsidR="00E133E1" w:rsidRPr="00CD7C1C" w:rsidRDefault="00E133E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16E9EEB" w14:textId="6F3DAD35" w:rsidR="00E133E1" w:rsidRPr="000B4149" w:rsidRDefault="00E133E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1A32488F" w14:textId="0BC76597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Arab</w:t>
            </w:r>
          </w:p>
        </w:tc>
        <w:tc>
          <w:tcPr>
            <w:tcW w:w="1900" w:type="pct"/>
            <w:vMerge w:val="restart"/>
            <w:vAlign w:val="center"/>
          </w:tcPr>
          <w:p w14:paraId="7A447635" w14:textId="4F26AFAA" w:rsidR="00E133E1" w:rsidRPr="00CD7C1C" w:rsidRDefault="00752BCB" w:rsidP="00752BCB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F801E5">
              <w:rPr>
                <w:rFonts w:eastAsia="Times New Roman"/>
                <w:color w:val="333333"/>
                <w:lang w:eastAsia="en-GB"/>
              </w:rPr>
              <w:t>Arab</w:t>
            </w:r>
            <w:r>
              <w:rPr>
                <w:rFonts w:eastAsia="Times New Roman"/>
                <w:color w:val="333333"/>
                <w:lang w:eastAsia="en-GB"/>
              </w:rPr>
              <w:t>/</w:t>
            </w:r>
            <w:proofErr w:type="gramStart"/>
            <w:r w:rsidRPr="00F801E5">
              <w:rPr>
                <w:rFonts w:eastAsia="Times New Roman"/>
                <w:color w:val="333333"/>
                <w:lang w:eastAsia="en-GB"/>
              </w:rPr>
              <w:t>Other</w:t>
            </w:r>
            <w:proofErr w:type="gramEnd"/>
            <w:r w:rsidRPr="00F801E5">
              <w:rPr>
                <w:rFonts w:eastAsia="Times New Roman"/>
                <w:color w:val="333333"/>
                <w:lang w:eastAsia="en-GB"/>
              </w:rPr>
              <w:t xml:space="preserve"> ethnic group</w:t>
            </w:r>
          </w:p>
        </w:tc>
      </w:tr>
      <w:tr w:rsidR="00B845FC" w:rsidRPr="00CD7C1C" w14:paraId="39034E77" w14:textId="49E5C036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5F644FFD" w14:textId="77777777" w:rsidR="00E133E1" w:rsidRPr="00CD7C1C" w:rsidRDefault="00E133E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23F3989C" w14:textId="6A3A7340" w:rsidR="00E133E1" w:rsidRPr="000B4149" w:rsidRDefault="00E133E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4DBC872A" w14:textId="7B90F6B8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proofErr w:type="gramStart"/>
            <w:r w:rsidRPr="00CD7C1C">
              <w:rPr>
                <w:iCs/>
              </w:rPr>
              <w:t>Other</w:t>
            </w:r>
            <w:proofErr w:type="gramEnd"/>
            <w:r w:rsidRPr="00CD7C1C">
              <w:rPr>
                <w:iCs/>
              </w:rPr>
              <w:t xml:space="preserve"> ethnic group</w:t>
            </w:r>
          </w:p>
        </w:tc>
        <w:tc>
          <w:tcPr>
            <w:tcW w:w="1900" w:type="pct"/>
            <w:vMerge/>
            <w:tcBorders>
              <w:bottom w:val="single" w:sz="4" w:space="0" w:color="auto"/>
            </w:tcBorders>
          </w:tcPr>
          <w:p w14:paraId="0E0BA2A0" w14:textId="77777777" w:rsidR="00E133E1" w:rsidRPr="00CD7C1C" w:rsidRDefault="00E133E1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E51D68" w:rsidRPr="00CD7C1C" w14:paraId="285B7A51" w14:textId="717412CF" w:rsidTr="000A39AA">
        <w:trPr>
          <w:trHeight w:val="331"/>
        </w:trPr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649674FE" w14:textId="2C3F40B6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rFonts w:eastAsia="Times New Roman"/>
                <w:iCs/>
                <w:color w:val="333333"/>
                <w:lang w:eastAsia="en-GB"/>
              </w:rPr>
              <w:t>Born in UK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0D028F08" w14:textId="77777777" w:rsidR="00E51D68" w:rsidRPr="00CD7C1C" w:rsidRDefault="00E51D68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1A1E70E5" w14:textId="77777777" w:rsidTr="000A39AA">
        <w:trPr>
          <w:trHeight w:val="331"/>
        </w:trPr>
        <w:tc>
          <w:tcPr>
            <w:tcW w:w="300" w:type="pct"/>
            <w:vAlign w:val="center"/>
          </w:tcPr>
          <w:p w14:paraId="54CF6EBC" w14:textId="77777777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rFonts w:eastAsia="Times New Roman"/>
                <w:iCs/>
                <w:color w:val="333333"/>
                <w:lang w:eastAsia="en-GB"/>
              </w:rPr>
            </w:pPr>
          </w:p>
        </w:tc>
        <w:tc>
          <w:tcPr>
            <w:tcW w:w="2800" w:type="pct"/>
            <w:gridSpan w:val="2"/>
            <w:vAlign w:val="center"/>
          </w:tcPr>
          <w:p w14:paraId="5CF93BFF" w14:textId="1DE38DC1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Were you born in the UK?</w:t>
            </w:r>
          </w:p>
        </w:tc>
        <w:tc>
          <w:tcPr>
            <w:tcW w:w="1900" w:type="pct"/>
          </w:tcPr>
          <w:p w14:paraId="607F9906" w14:textId="77777777" w:rsidR="00E51D68" w:rsidRPr="00CD7C1C" w:rsidRDefault="00E51D68" w:rsidP="00CA6298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0298BDB5" w14:textId="6936C361" w:rsidTr="000A39AA">
        <w:tc>
          <w:tcPr>
            <w:tcW w:w="300" w:type="pct"/>
            <w:vAlign w:val="center"/>
          </w:tcPr>
          <w:p w14:paraId="26CA83A3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58703CAE" w14:textId="60CCAB0A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40D6861" w14:textId="4D501A86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No</w:t>
            </w:r>
          </w:p>
        </w:tc>
        <w:tc>
          <w:tcPr>
            <w:tcW w:w="1900" w:type="pct"/>
            <w:vAlign w:val="center"/>
          </w:tcPr>
          <w:p w14:paraId="74F23E58" w14:textId="52ADD5D2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No</w:t>
            </w:r>
          </w:p>
        </w:tc>
      </w:tr>
      <w:tr w:rsidR="00974B96" w:rsidRPr="00CD7C1C" w14:paraId="0C744F6A" w14:textId="66C4B96B" w:rsidTr="000A39AA">
        <w:tc>
          <w:tcPr>
            <w:tcW w:w="300" w:type="pct"/>
            <w:vAlign w:val="center"/>
          </w:tcPr>
          <w:p w14:paraId="4156B277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38B27629" w14:textId="2965CC2D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126D3C0F" w14:textId="68A17AB3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Yes</w:t>
            </w:r>
          </w:p>
        </w:tc>
        <w:tc>
          <w:tcPr>
            <w:tcW w:w="1900" w:type="pct"/>
            <w:vAlign w:val="center"/>
          </w:tcPr>
          <w:p w14:paraId="240A22F4" w14:textId="71F0AA22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Yes</w:t>
            </w:r>
          </w:p>
        </w:tc>
      </w:tr>
      <w:tr w:rsidR="00974B96" w:rsidRPr="00CD7C1C" w14:paraId="2811B25F" w14:textId="6E9EE091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60296066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5174E74" w14:textId="51590BE0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381718C1" w14:textId="3ED7192F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Prefer not to say</w:t>
            </w:r>
          </w:p>
        </w:tc>
        <w:tc>
          <w:tcPr>
            <w:tcW w:w="1900" w:type="pct"/>
            <w:tcBorders>
              <w:bottom w:val="single" w:sz="4" w:space="0" w:color="auto"/>
            </w:tcBorders>
          </w:tcPr>
          <w:p w14:paraId="601A15C8" w14:textId="692FF775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Missing</w:t>
            </w:r>
          </w:p>
        </w:tc>
      </w:tr>
      <w:tr w:rsidR="00E51D68" w:rsidRPr="00CD7C1C" w14:paraId="1046DB9F" w14:textId="77777777" w:rsidTr="000A39AA"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5D784388" w14:textId="47636584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rFonts w:eastAsia="Times New Roman"/>
                <w:iCs/>
                <w:color w:val="333333"/>
                <w:lang w:eastAsia="en-GB"/>
              </w:rPr>
              <w:t>Parents born in UK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69C39C0F" w14:textId="77777777" w:rsidR="00E51D68" w:rsidRDefault="00E51D68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1353E66E" w14:textId="5D23A619" w:rsidTr="000A39AA">
        <w:tc>
          <w:tcPr>
            <w:tcW w:w="300" w:type="pct"/>
            <w:vAlign w:val="center"/>
          </w:tcPr>
          <w:p w14:paraId="71F1F142" w14:textId="5C844278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2800" w:type="pct"/>
            <w:gridSpan w:val="2"/>
            <w:vAlign w:val="center"/>
          </w:tcPr>
          <w:p w14:paraId="15D73D78" w14:textId="04C52491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Were your parents born in the UK?</w:t>
            </w:r>
          </w:p>
        </w:tc>
        <w:tc>
          <w:tcPr>
            <w:tcW w:w="1900" w:type="pct"/>
          </w:tcPr>
          <w:p w14:paraId="3BA7E280" w14:textId="77777777" w:rsidR="00E51D68" w:rsidRPr="00CD7C1C" w:rsidRDefault="00E51D68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974B96" w:rsidRPr="00CD7C1C" w14:paraId="4E1F4D2B" w14:textId="4ECAA23F" w:rsidTr="000A39AA">
        <w:tc>
          <w:tcPr>
            <w:tcW w:w="300" w:type="pct"/>
            <w:vAlign w:val="center"/>
          </w:tcPr>
          <w:p w14:paraId="3CEC7E8D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14BBCFB9" w14:textId="0854EBF3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9C4E722" w14:textId="6D030696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, one parent </w:t>
            </w:r>
          </w:p>
        </w:tc>
        <w:tc>
          <w:tcPr>
            <w:tcW w:w="1900" w:type="pct"/>
            <w:vAlign w:val="center"/>
          </w:tcPr>
          <w:p w14:paraId="4EBF2699" w14:textId="2602A392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, one parent </w:t>
            </w:r>
          </w:p>
        </w:tc>
      </w:tr>
      <w:tr w:rsidR="00974B96" w:rsidRPr="00CD7C1C" w14:paraId="0350FF5A" w14:textId="77777777" w:rsidTr="000A39AA">
        <w:tc>
          <w:tcPr>
            <w:tcW w:w="300" w:type="pct"/>
            <w:vAlign w:val="center"/>
          </w:tcPr>
          <w:p w14:paraId="3BCE2A5C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6F3BEBB4" w14:textId="77777777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68CE41E3" w14:textId="456B9E21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, both parents </w:t>
            </w:r>
          </w:p>
        </w:tc>
        <w:tc>
          <w:tcPr>
            <w:tcW w:w="1900" w:type="pct"/>
            <w:vAlign w:val="center"/>
          </w:tcPr>
          <w:p w14:paraId="4BC29813" w14:textId="4E49ECB5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, both parents </w:t>
            </w:r>
          </w:p>
        </w:tc>
      </w:tr>
      <w:tr w:rsidR="00974B96" w:rsidRPr="00CD7C1C" w14:paraId="669980BE" w14:textId="77777777" w:rsidTr="000A39AA">
        <w:tc>
          <w:tcPr>
            <w:tcW w:w="300" w:type="pct"/>
            <w:vAlign w:val="center"/>
          </w:tcPr>
          <w:p w14:paraId="654E85A7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106A3C73" w14:textId="77777777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69DC704" w14:textId="73E63D3C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Neither parent </w:t>
            </w:r>
          </w:p>
        </w:tc>
        <w:tc>
          <w:tcPr>
            <w:tcW w:w="1900" w:type="pct"/>
            <w:vAlign w:val="center"/>
          </w:tcPr>
          <w:p w14:paraId="7DE8C9FA" w14:textId="050ABF56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Neither parent </w:t>
            </w:r>
          </w:p>
        </w:tc>
      </w:tr>
      <w:tr w:rsidR="00974B96" w:rsidRPr="00CD7C1C" w14:paraId="6A4DAB93" w14:textId="77777777" w:rsidTr="000A39AA">
        <w:tc>
          <w:tcPr>
            <w:tcW w:w="300" w:type="pct"/>
            <w:vAlign w:val="center"/>
          </w:tcPr>
          <w:p w14:paraId="410B3459" w14:textId="77777777" w:rsidR="001121E5" w:rsidRPr="00CD7C1C" w:rsidRDefault="001121E5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65E41E22" w14:textId="77777777" w:rsidR="001121E5" w:rsidRPr="000B4149" w:rsidRDefault="001121E5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7B64FC74" w14:textId="62C8281F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Prefer not to say</w:t>
            </w:r>
          </w:p>
        </w:tc>
        <w:tc>
          <w:tcPr>
            <w:tcW w:w="1900" w:type="pct"/>
          </w:tcPr>
          <w:p w14:paraId="6C35E2E0" w14:textId="7410F1D1" w:rsidR="001121E5" w:rsidRPr="00CD7C1C" w:rsidRDefault="001121E5" w:rsidP="001121E5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Missing</w:t>
            </w:r>
          </w:p>
        </w:tc>
      </w:tr>
      <w:tr w:rsidR="00E51D68" w:rsidRPr="00CD7C1C" w14:paraId="64399839" w14:textId="77777777" w:rsidTr="000A39AA"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7E8974FC" w14:textId="2791CC80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rFonts w:eastAsia="Times New Roman"/>
                <w:iCs/>
                <w:color w:val="333333"/>
                <w:lang w:eastAsia="en-GB"/>
              </w:rPr>
              <w:t>Food poverty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7A59DB28" w14:textId="77777777" w:rsidR="00E51D68" w:rsidRPr="00CD7C1C" w:rsidRDefault="00E51D68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3A04E6" w:rsidRPr="00CD7C1C" w14:paraId="6CD64A86" w14:textId="77777777" w:rsidTr="000A39AA">
        <w:tc>
          <w:tcPr>
            <w:tcW w:w="300" w:type="pct"/>
            <w:vAlign w:val="center"/>
          </w:tcPr>
          <w:p w14:paraId="3355161C" w14:textId="1FFE268D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4700" w:type="pct"/>
            <w:gridSpan w:val="3"/>
            <w:vAlign w:val="center"/>
          </w:tcPr>
          <w:p w14:paraId="23C58D9B" w14:textId="76D5F929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At home, I go to bed hungry because there is not enough food in the house</w:t>
            </w:r>
            <w:r w:rsidR="00974B96">
              <w:rPr>
                <w:i/>
              </w:rPr>
              <w:t>.</w:t>
            </w:r>
          </w:p>
        </w:tc>
      </w:tr>
      <w:tr w:rsidR="003A04E6" w:rsidRPr="00CD7C1C" w14:paraId="77CBB817" w14:textId="77777777" w:rsidTr="000A39AA">
        <w:tc>
          <w:tcPr>
            <w:tcW w:w="300" w:type="pct"/>
            <w:vAlign w:val="center"/>
          </w:tcPr>
          <w:p w14:paraId="42136A36" w14:textId="77777777" w:rsidR="00B029DA" w:rsidRPr="00CD7C1C" w:rsidRDefault="00B029DA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7DDE7AA5" w14:textId="77777777" w:rsidR="00B029DA" w:rsidRPr="000B4149" w:rsidRDefault="00B029DA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B1414C2" w14:textId="1D8395FB" w:rsidR="00B029DA" w:rsidRPr="00CD7C1C" w:rsidRDefault="00B029DA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Never or hardly ever </w:t>
            </w:r>
          </w:p>
        </w:tc>
        <w:tc>
          <w:tcPr>
            <w:tcW w:w="1900" w:type="pct"/>
          </w:tcPr>
          <w:p w14:paraId="2C6D4A64" w14:textId="78BF6A53" w:rsidR="00B029DA" w:rsidRPr="00CD7C1C" w:rsidRDefault="002C7FD6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No</w:t>
            </w:r>
          </w:p>
        </w:tc>
      </w:tr>
      <w:tr w:rsidR="00B845FC" w:rsidRPr="00CD7C1C" w14:paraId="57C92D69" w14:textId="77777777" w:rsidTr="000A39AA">
        <w:tc>
          <w:tcPr>
            <w:tcW w:w="300" w:type="pct"/>
            <w:vAlign w:val="center"/>
          </w:tcPr>
          <w:p w14:paraId="3E06AC84" w14:textId="77777777" w:rsidR="00BD20A1" w:rsidRPr="00CD7C1C" w:rsidRDefault="00BD20A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211519AC" w14:textId="77777777" w:rsidR="00BD20A1" w:rsidRPr="000B4149" w:rsidRDefault="00BD20A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4186AD88" w14:textId="1E91C916" w:rsidR="00BD20A1" w:rsidRPr="00CD7C1C" w:rsidRDefault="00BD20A1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Some of the time </w:t>
            </w:r>
          </w:p>
        </w:tc>
        <w:tc>
          <w:tcPr>
            <w:tcW w:w="1900" w:type="pct"/>
            <w:vMerge w:val="restart"/>
            <w:vAlign w:val="center"/>
          </w:tcPr>
          <w:p w14:paraId="66BC1046" w14:textId="09B1CE00" w:rsidR="00BD20A1" w:rsidRPr="00CD7C1C" w:rsidRDefault="00BD20A1" w:rsidP="00BD20A1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Yes</w:t>
            </w:r>
          </w:p>
        </w:tc>
      </w:tr>
      <w:tr w:rsidR="00B845FC" w:rsidRPr="00CD7C1C" w14:paraId="7C12FC17" w14:textId="77777777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7EB23DC4" w14:textId="77777777" w:rsidR="00BD20A1" w:rsidRPr="00CD7C1C" w:rsidRDefault="00BD20A1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16F88D0E" w14:textId="77777777" w:rsidR="00BD20A1" w:rsidRPr="000B4149" w:rsidRDefault="00BD20A1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58480782" w14:textId="59DC127A" w:rsidR="00BD20A1" w:rsidRPr="00CD7C1C" w:rsidRDefault="00BD20A1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Often</w:t>
            </w:r>
          </w:p>
        </w:tc>
        <w:tc>
          <w:tcPr>
            <w:tcW w:w="1900" w:type="pct"/>
            <w:vMerge/>
            <w:tcBorders>
              <w:bottom w:val="single" w:sz="4" w:space="0" w:color="auto"/>
            </w:tcBorders>
          </w:tcPr>
          <w:p w14:paraId="5E54F39F" w14:textId="7B37B7AF" w:rsidR="00BD20A1" w:rsidRPr="00CD7C1C" w:rsidRDefault="00BD20A1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E51D68" w:rsidRPr="00CD7C1C" w14:paraId="77CDA3A2" w14:textId="77777777" w:rsidTr="000A39AA">
        <w:tc>
          <w:tcPr>
            <w:tcW w:w="3100" w:type="pct"/>
            <w:gridSpan w:val="3"/>
            <w:tcBorders>
              <w:top w:val="single" w:sz="4" w:space="0" w:color="auto"/>
            </w:tcBorders>
            <w:vAlign w:val="center"/>
          </w:tcPr>
          <w:p w14:paraId="08690CCA" w14:textId="3D10DA93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CD7C1C">
              <w:rPr>
                <w:rFonts w:eastAsia="Times New Roman"/>
                <w:iCs/>
                <w:color w:val="333333"/>
                <w:lang w:eastAsia="en-GB"/>
              </w:rPr>
              <w:t>Self-identified mental health problems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411C5AA1" w14:textId="77777777" w:rsidR="00E51D68" w:rsidRPr="00CD7C1C" w:rsidRDefault="00E51D68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E51D68" w:rsidRPr="00CD7C1C" w14:paraId="724AF5F6" w14:textId="77777777" w:rsidTr="000A39AA">
        <w:tc>
          <w:tcPr>
            <w:tcW w:w="300" w:type="pct"/>
            <w:vAlign w:val="center"/>
          </w:tcPr>
          <w:p w14:paraId="4B39852E" w14:textId="77777777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4700" w:type="pct"/>
            <w:gridSpan w:val="3"/>
            <w:vAlign w:val="center"/>
          </w:tcPr>
          <w:p w14:paraId="75D7C91B" w14:textId="73427FD5" w:rsidR="00E51D68" w:rsidRPr="00CD7C1C" w:rsidRDefault="00E51D68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  <w:r w:rsidRPr="000B4149">
              <w:rPr>
                <w:i/>
              </w:rPr>
              <w:t>Do you think you've had a mental health problem that has affected your daily life?</w:t>
            </w:r>
          </w:p>
        </w:tc>
      </w:tr>
      <w:tr w:rsidR="003A04E6" w:rsidRPr="00CD7C1C" w14:paraId="43470421" w14:textId="77777777" w:rsidTr="000A39AA">
        <w:tc>
          <w:tcPr>
            <w:tcW w:w="300" w:type="pct"/>
            <w:vAlign w:val="center"/>
          </w:tcPr>
          <w:p w14:paraId="2C18599E" w14:textId="77777777" w:rsidR="00B029DA" w:rsidRPr="00CD7C1C" w:rsidRDefault="00B029DA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3D32B9FF" w14:textId="77777777" w:rsidR="00B029DA" w:rsidRPr="000B4149" w:rsidRDefault="00B029DA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5E163CEF" w14:textId="78DA9A0A" w:rsidR="00B029DA" w:rsidRPr="00CD7C1C" w:rsidRDefault="00B029DA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No </w:t>
            </w:r>
          </w:p>
        </w:tc>
        <w:tc>
          <w:tcPr>
            <w:tcW w:w="1900" w:type="pct"/>
          </w:tcPr>
          <w:p w14:paraId="162C79BD" w14:textId="3C4D15E6" w:rsidR="00B029DA" w:rsidRPr="00CD7C1C" w:rsidRDefault="00D82749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No</w:t>
            </w:r>
          </w:p>
        </w:tc>
      </w:tr>
      <w:tr w:rsidR="00B845FC" w:rsidRPr="00CD7C1C" w14:paraId="494585FA" w14:textId="77777777" w:rsidTr="000A39AA">
        <w:tc>
          <w:tcPr>
            <w:tcW w:w="300" w:type="pct"/>
            <w:vAlign w:val="center"/>
          </w:tcPr>
          <w:p w14:paraId="78996526" w14:textId="77777777" w:rsidR="00D82749" w:rsidRPr="00CD7C1C" w:rsidRDefault="00D82749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2FCA6149" w14:textId="77777777" w:rsidR="00D82749" w:rsidRPr="000B4149" w:rsidRDefault="00D82749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0202F861" w14:textId="03AA7EA5" w:rsidR="00D82749" w:rsidRPr="00CD7C1C" w:rsidRDefault="00D82749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 - in the past 12 months </w:t>
            </w:r>
          </w:p>
        </w:tc>
        <w:tc>
          <w:tcPr>
            <w:tcW w:w="1900" w:type="pct"/>
            <w:vMerge w:val="restart"/>
            <w:vAlign w:val="center"/>
          </w:tcPr>
          <w:p w14:paraId="46FF3FF5" w14:textId="4559227C" w:rsidR="00D82749" w:rsidRPr="00CD7C1C" w:rsidRDefault="00D82749" w:rsidP="00D82749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Yes</w:t>
            </w:r>
          </w:p>
        </w:tc>
      </w:tr>
      <w:tr w:rsidR="00B845FC" w:rsidRPr="00CD7C1C" w14:paraId="27D2D46E" w14:textId="77777777" w:rsidTr="000A39AA">
        <w:tc>
          <w:tcPr>
            <w:tcW w:w="300" w:type="pct"/>
            <w:vAlign w:val="center"/>
          </w:tcPr>
          <w:p w14:paraId="1531117F" w14:textId="77777777" w:rsidR="00D82749" w:rsidRPr="00CD7C1C" w:rsidRDefault="00D82749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vAlign w:val="center"/>
          </w:tcPr>
          <w:p w14:paraId="1678EC10" w14:textId="77777777" w:rsidR="00D82749" w:rsidRPr="000B4149" w:rsidRDefault="00D82749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vAlign w:val="center"/>
          </w:tcPr>
          <w:p w14:paraId="3804F1C3" w14:textId="5A6C3141" w:rsidR="00D82749" w:rsidRPr="00CD7C1C" w:rsidRDefault="00D82749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 xml:space="preserve">Yes - more than a year ago </w:t>
            </w:r>
          </w:p>
        </w:tc>
        <w:tc>
          <w:tcPr>
            <w:tcW w:w="1900" w:type="pct"/>
            <w:vMerge/>
          </w:tcPr>
          <w:p w14:paraId="30BB9869" w14:textId="77777777" w:rsidR="00D82749" w:rsidRPr="00CD7C1C" w:rsidRDefault="00D82749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</w:p>
        </w:tc>
      </w:tr>
      <w:tr w:rsidR="003A04E6" w:rsidRPr="00CD7C1C" w14:paraId="7FA68B43" w14:textId="77777777" w:rsidTr="000A39AA"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1D8BDA77" w14:textId="77777777" w:rsidR="00B029DA" w:rsidRPr="00CD7C1C" w:rsidRDefault="00B029DA" w:rsidP="00E51D68">
            <w:pPr>
              <w:pStyle w:val="APAnormal"/>
              <w:spacing w:line="240" w:lineRule="auto"/>
              <w:ind w:firstLine="0"/>
              <w:rPr>
                <w:iCs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1948DC04" w14:textId="77777777" w:rsidR="00B029DA" w:rsidRPr="000B4149" w:rsidRDefault="00B029DA" w:rsidP="00E51D68">
            <w:pPr>
              <w:pStyle w:val="APAnormal"/>
              <w:spacing w:line="240" w:lineRule="auto"/>
              <w:ind w:firstLine="0"/>
              <w:rPr>
                <w:i/>
              </w:rPr>
            </w:pP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1B2D39F1" w14:textId="008F12F7" w:rsidR="00B029DA" w:rsidRPr="00CD7C1C" w:rsidRDefault="00B029DA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 w:rsidRPr="00CD7C1C">
              <w:rPr>
                <w:iCs/>
              </w:rPr>
              <w:t>Prefer not to say</w:t>
            </w:r>
          </w:p>
        </w:tc>
        <w:tc>
          <w:tcPr>
            <w:tcW w:w="1900" w:type="pct"/>
            <w:tcBorders>
              <w:bottom w:val="single" w:sz="4" w:space="0" w:color="auto"/>
            </w:tcBorders>
          </w:tcPr>
          <w:p w14:paraId="3114A263" w14:textId="0E9FAD5C" w:rsidR="00B029DA" w:rsidRPr="00CD7C1C" w:rsidRDefault="00D82749" w:rsidP="00B029DA">
            <w:pPr>
              <w:pStyle w:val="APAnormal"/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Missing</w:t>
            </w:r>
          </w:p>
        </w:tc>
      </w:tr>
    </w:tbl>
    <w:p w14:paraId="6DD4DA04" w14:textId="77777777" w:rsidR="007351AF" w:rsidRDefault="007351AF" w:rsidP="004A60C6">
      <w:pPr>
        <w:pStyle w:val="APAnormal"/>
        <w:spacing w:line="240" w:lineRule="auto"/>
        <w:ind w:firstLine="0"/>
        <w:rPr>
          <w:b/>
        </w:rPr>
        <w:sectPr w:rsidR="007351AF" w:rsidSect="002E32E0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5A1E545F" w14:textId="7E3682F9" w:rsidR="004A60C6" w:rsidRPr="004E6C6A" w:rsidRDefault="004A60C6" w:rsidP="004A60C6">
      <w:pPr>
        <w:pStyle w:val="APAnormal"/>
        <w:spacing w:line="240" w:lineRule="auto"/>
        <w:ind w:firstLine="0"/>
        <w:rPr>
          <w:i/>
        </w:rPr>
      </w:pPr>
      <w:r w:rsidRPr="004E6C6A">
        <w:rPr>
          <w:b/>
        </w:rPr>
        <w:lastRenderedPageBreak/>
        <w:t>Table S</w:t>
      </w:r>
      <w:r w:rsidR="00921C4B">
        <w:rPr>
          <w:b/>
        </w:rPr>
        <w:t>4</w:t>
      </w:r>
      <w:r w:rsidRPr="004E6C6A">
        <w:rPr>
          <w:b/>
        </w:rPr>
        <w:t xml:space="preserve">. </w:t>
      </w:r>
      <w:r w:rsidRPr="004E6C6A">
        <w:rPr>
          <w:i/>
        </w:rPr>
        <w:t>Sample characteristics according to self-harm and neurodiversity information</w:t>
      </w:r>
      <w:r w:rsidR="00136BC6" w:rsidRPr="004E6C6A">
        <w:rPr>
          <w:i/>
        </w:rPr>
        <w:t>, separatel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2375"/>
        <w:gridCol w:w="2437"/>
        <w:gridCol w:w="223"/>
        <w:gridCol w:w="2375"/>
        <w:gridCol w:w="2378"/>
      </w:tblGrid>
      <w:tr w:rsidR="001A34B0" w:rsidRPr="004E6C6A" w14:paraId="4EBCD3DD" w14:textId="77777777" w:rsidTr="000A39AA">
        <w:trPr>
          <w:trHeight w:val="315"/>
        </w:trPr>
        <w:tc>
          <w:tcPr>
            <w:tcW w:w="1666" w:type="pct"/>
            <w:noWrap/>
            <w:hideMark/>
          </w:tcPr>
          <w:p w14:paraId="2C520839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2125011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76" w:type="pct"/>
            <w:vAlign w:val="center"/>
            <w:hideMark/>
          </w:tcPr>
          <w:p w14:paraId="73968273" w14:textId="797FD35A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61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01773A7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sity</w:t>
            </w:r>
          </w:p>
        </w:tc>
      </w:tr>
      <w:tr w:rsidR="00402ACC" w:rsidRPr="004E6C6A" w14:paraId="1B0265CC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3D18AB6A" w14:textId="77777777" w:rsidR="00402ACC" w:rsidRPr="004E6C6A" w:rsidRDefault="00402ACC" w:rsidP="00402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74CB16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9FF310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6" w:type="pct"/>
            <w:vAlign w:val="center"/>
            <w:hideMark/>
          </w:tcPr>
          <w:p w14:paraId="083CB88F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80F049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8EEC0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</w:tr>
      <w:tr w:rsidR="00391386" w:rsidRPr="004E6C6A" w14:paraId="1BB4F367" w14:textId="77777777" w:rsidTr="000A39AA">
        <w:trPr>
          <w:trHeight w:val="300"/>
        </w:trPr>
        <w:tc>
          <w:tcPr>
            <w:tcW w:w="1666" w:type="pct"/>
            <w:tcBorders>
              <w:bottom w:val="single" w:sz="4" w:space="0" w:color="auto"/>
            </w:tcBorders>
            <w:noWrap/>
          </w:tcPr>
          <w:p w14:paraId="17D6DEC8" w14:textId="77777777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292D5701" w14:textId="69FB25F0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C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6414" w:rsidRPr="004E6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F64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6414" w:rsidRPr="004E6C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</w:tcPr>
          <w:p w14:paraId="4B6F8B9E" w14:textId="62EB50EF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C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6414" w:rsidRPr="004E6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641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114C0677" w14:textId="77777777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2CA0C372" w14:textId="788CDE7A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C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86940" w:rsidRPr="004E6C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86940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2E76B971" w14:textId="4F3FDF9C" w:rsidR="00391386" w:rsidRPr="004E6C6A" w:rsidRDefault="00391386" w:rsidP="00391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6C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86940">
              <w:rPr>
                <w:rFonts w:ascii="Times New Roman" w:hAnsi="Times New Roman" w:cs="Times New Roman"/>
                <w:sz w:val="24"/>
                <w:szCs w:val="24"/>
              </w:rPr>
              <w:t>2575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A34B0" w:rsidRPr="004E6C6A" w14:paraId="77AE1DBE" w14:textId="77777777" w:rsidTr="000A39AA">
        <w:trPr>
          <w:trHeight w:val="300"/>
        </w:trPr>
        <w:tc>
          <w:tcPr>
            <w:tcW w:w="16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8BA4CB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Age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3DE666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BCAB0C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FADCF3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FB3E33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8E2855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39F1ACA5" w14:textId="77777777" w:rsidTr="000A39AA">
        <w:trPr>
          <w:trHeight w:val="300"/>
        </w:trPr>
        <w:tc>
          <w:tcPr>
            <w:tcW w:w="1666" w:type="pct"/>
            <w:tcBorders>
              <w:top w:val="nil"/>
            </w:tcBorders>
            <w:noWrap/>
            <w:hideMark/>
          </w:tcPr>
          <w:p w14:paraId="6DB7EC32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M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Pr="004E6C6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GB"/>
              </w:rPr>
              <w:t>SD</w:t>
            </w: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09" w:type="pct"/>
            <w:tcBorders>
              <w:top w:val="nil"/>
            </w:tcBorders>
            <w:noWrap/>
            <w:vAlign w:val="center"/>
            <w:hideMark/>
          </w:tcPr>
          <w:p w14:paraId="43ED22D7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 (1.83)</w:t>
            </w:r>
          </w:p>
        </w:tc>
        <w:tc>
          <w:tcPr>
            <w:tcW w:w="830" w:type="pct"/>
            <w:tcBorders>
              <w:top w:val="nil"/>
            </w:tcBorders>
            <w:noWrap/>
            <w:vAlign w:val="center"/>
            <w:hideMark/>
          </w:tcPr>
          <w:p w14:paraId="7B5E6280" w14:textId="60725616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 (1.</w:t>
            </w:r>
            <w:r w:rsidR="00EF6414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EF6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6" w:type="pct"/>
            <w:tcBorders>
              <w:top w:val="nil"/>
            </w:tcBorders>
            <w:noWrap/>
            <w:vAlign w:val="center"/>
            <w:hideMark/>
          </w:tcPr>
          <w:p w14:paraId="6EF5C4E1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tcBorders>
              <w:top w:val="nil"/>
            </w:tcBorders>
            <w:noWrap/>
            <w:vAlign w:val="center"/>
            <w:hideMark/>
          </w:tcPr>
          <w:p w14:paraId="658ED9A8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 (1.84)</w:t>
            </w:r>
          </w:p>
        </w:tc>
        <w:tc>
          <w:tcPr>
            <w:tcW w:w="809" w:type="pct"/>
            <w:tcBorders>
              <w:top w:val="nil"/>
            </w:tcBorders>
            <w:noWrap/>
            <w:vAlign w:val="center"/>
            <w:hideMark/>
          </w:tcPr>
          <w:p w14:paraId="3440EDDB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 (1.89)</w:t>
            </w:r>
          </w:p>
        </w:tc>
      </w:tr>
      <w:tr w:rsidR="001A34B0" w:rsidRPr="004E6C6A" w14:paraId="298476EF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077917BA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809" w:type="pct"/>
            <w:noWrap/>
            <w:vAlign w:val="center"/>
            <w:hideMark/>
          </w:tcPr>
          <w:p w14:paraId="4B8FEF9F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6BE87150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4F500000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4B1CD63E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C53E4F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5FD303D6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59D36B11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oy</w:t>
            </w:r>
          </w:p>
        </w:tc>
        <w:tc>
          <w:tcPr>
            <w:tcW w:w="809" w:type="pct"/>
            <w:noWrap/>
            <w:vAlign w:val="center"/>
            <w:hideMark/>
          </w:tcPr>
          <w:p w14:paraId="1EBF4684" w14:textId="24E53BDE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2B00F98A" w14:textId="0C4C2CAE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5F71F6D3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216F8BC" w14:textId="749AACB3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36511658" w14:textId="6CE034ED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7.1%)</w:t>
            </w:r>
          </w:p>
        </w:tc>
      </w:tr>
      <w:tr w:rsidR="00402ACC" w:rsidRPr="004E6C6A" w14:paraId="59E9E576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3D4708BA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Girl</w:t>
            </w:r>
          </w:p>
        </w:tc>
        <w:tc>
          <w:tcPr>
            <w:tcW w:w="809" w:type="pct"/>
            <w:noWrap/>
            <w:vAlign w:val="center"/>
            <w:hideMark/>
          </w:tcPr>
          <w:p w14:paraId="69269532" w14:textId="705B697F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6.2%)</w:t>
            </w:r>
          </w:p>
        </w:tc>
        <w:tc>
          <w:tcPr>
            <w:tcW w:w="830" w:type="pct"/>
            <w:noWrap/>
            <w:vAlign w:val="center"/>
            <w:hideMark/>
          </w:tcPr>
          <w:p w14:paraId="08367FE6" w14:textId="4076C887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2DD56123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6DFC5999" w14:textId="27F7BA30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1.2%)</w:t>
            </w:r>
          </w:p>
        </w:tc>
        <w:tc>
          <w:tcPr>
            <w:tcW w:w="809" w:type="pct"/>
            <w:noWrap/>
            <w:vAlign w:val="center"/>
            <w:hideMark/>
          </w:tcPr>
          <w:p w14:paraId="05063347" w14:textId="7281D041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41B8726D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D14C252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809" w:type="pct"/>
            <w:noWrap/>
            <w:vAlign w:val="center"/>
            <w:hideMark/>
          </w:tcPr>
          <w:p w14:paraId="206FB78E" w14:textId="791F34B6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%)</w:t>
            </w:r>
          </w:p>
        </w:tc>
        <w:tc>
          <w:tcPr>
            <w:tcW w:w="830" w:type="pct"/>
            <w:noWrap/>
            <w:vAlign w:val="center"/>
            <w:hideMark/>
          </w:tcPr>
          <w:p w14:paraId="78E18E7C" w14:textId="61A661AC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00242B54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069EE7CC" w14:textId="46FDF4A0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%)</w:t>
            </w:r>
          </w:p>
        </w:tc>
        <w:tc>
          <w:tcPr>
            <w:tcW w:w="809" w:type="pct"/>
            <w:noWrap/>
            <w:vAlign w:val="center"/>
            <w:hideMark/>
          </w:tcPr>
          <w:p w14:paraId="192F2C05" w14:textId="37053E0A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67EAB759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5C0A9281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809" w:type="pct"/>
            <w:noWrap/>
            <w:vAlign w:val="center"/>
            <w:hideMark/>
          </w:tcPr>
          <w:p w14:paraId="1CA34B5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 (1.5%)</w:t>
            </w:r>
          </w:p>
        </w:tc>
        <w:tc>
          <w:tcPr>
            <w:tcW w:w="830" w:type="pct"/>
            <w:noWrap/>
            <w:vAlign w:val="center"/>
            <w:hideMark/>
          </w:tcPr>
          <w:p w14:paraId="3F8EE2DC" w14:textId="5F29D548" w:rsidR="00402ACC" w:rsidRPr="004E6C6A" w:rsidRDefault="004A10C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0%)</w:t>
            </w:r>
          </w:p>
        </w:tc>
        <w:tc>
          <w:tcPr>
            <w:tcW w:w="76" w:type="pct"/>
            <w:noWrap/>
            <w:vAlign w:val="center"/>
            <w:hideMark/>
          </w:tcPr>
          <w:p w14:paraId="67A1F4FA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4B3FF99B" w14:textId="62E80837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%)</w:t>
            </w:r>
          </w:p>
        </w:tc>
        <w:tc>
          <w:tcPr>
            <w:tcW w:w="809" w:type="pct"/>
            <w:noWrap/>
            <w:vAlign w:val="center"/>
            <w:hideMark/>
          </w:tcPr>
          <w:p w14:paraId="70578087" w14:textId="04C58564" w:rsidR="00402ACC" w:rsidRPr="004E6C6A" w:rsidRDefault="0038694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1A34B0" w:rsidRPr="004E6C6A" w14:paraId="425FB1B8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3288B85C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809" w:type="pct"/>
            <w:noWrap/>
            <w:vAlign w:val="center"/>
            <w:hideMark/>
          </w:tcPr>
          <w:p w14:paraId="421571E5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4BBF3B2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024E1727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08DAD291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4DCCBC46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3B370C29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6C31CAC4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White/White British</w:t>
            </w:r>
          </w:p>
        </w:tc>
        <w:tc>
          <w:tcPr>
            <w:tcW w:w="809" w:type="pct"/>
            <w:noWrap/>
            <w:vAlign w:val="center"/>
            <w:hideMark/>
          </w:tcPr>
          <w:p w14:paraId="4D3CA2C2" w14:textId="289B054D" w:rsidR="00402ACC" w:rsidRPr="004E6C6A" w:rsidRDefault="00FE75EB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2.4%)</w:t>
            </w:r>
          </w:p>
        </w:tc>
        <w:tc>
          <w:tcPr>
            <w:tcW w:w="830" w:type="pct"/>
            <w:noWrap/>
            <w:vAlign w:val="center"/>
            <w:hideMark/>
          </w:tcPr>
          <w:p w14:paraId="2A3CD980" w14:textId="1F53160F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7B70C1F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FCEF37C" w14:textId="5181FBCA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0.5%)</w:t>
            </w:r>
          </w:p>
        </w:tc>
        <w:tc>
          <w:tcPr>
            <w:tcW w:w="809" w:type="pct"/>
            <w:noWrap/>
            <w:vAlign w:val="center"/>
            <w:hideMark/>
          </w:tcPr>
          <w:p w14:paraId="315F972B" w14:textId="1B6EAA1B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70D6A713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49DA5BEF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xed/Multiple Ethnic Groups</w:t>
            </w:r>
          </w:p>
        </w:tc>
        <w:tc>
          <w:tcPr>
            <w:tcW w:w="809" w:type="pct"/>
            <w:noWrap/>
            <w:vAlign w:val="center"/>
            <w:hideMark/>
          </w:tcPr>
          <w:p w14:paraId="5905ADE6" w14:textId="7F8085A1" w:rsidR="00402ACC" w:rsidRPr="004E6C6A" w:rsidRDefault="00537A44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3%)</w:t>
            </w:r>
          </w:p>
        </w:tc>
        <w:tc>
          <w:tcPr>
            <w:tcW w:w="830" w:type="pct"/>
            <w:noWrap/>
            <w:vAlign w:val="center"/>
            <w:hideMark/>
          </w:tcPr>
          <w:p w14:paraId="49ED34BC" w14:textId="330A6A39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2C0CE485" w14:textId="030356BC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05A77C17" w14:textId="3199D218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3%)</w:t>
            </w:r>
          </w:p>
        </w:tc>
        <w:tc>
          <w:tcPr>
            <w:tcW w:w="809" w:type="pct"/>
            <w:noWrap/>
            <w:vAlign w:val="center"/>
            <w:hideMark/>
          </w:tcPr>
          <w:p w14:paraId="0550338F" w14:textId="751DA956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9%)</w:t>
            </w:r>
          </w:p>
        </w:tc>
      </w:tr>
      <w:tr w:rsidR="00402ACC" w:rsidRPr="004E6C6A" w14:paraId="361F0A58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5D47198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Asian/Asian British </w:t>
            </w:r>
          </w:p>
        </w:tc>
        <w:tc>
          <w:tcPr>
            <w:tcW w:w="809" w:type="pct"/>
            <w:noWrap/>
            <w:vAlign w:val="center"/>
            <w:hideMark/>
          </w:tcPr>
          <w:p w14:paraId="7216D16C" w14:textId="0DF63CCC" w:rsidR="00402ACC" w:rsidRPr="004E6C6A" w:rsidRDefault="00537A44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7.1%)</w:t>
            </w:r>
          </w:p>
        </w:tc>
        <w:tc>
          <w:tcPr>
            <w:tcW w:w="830" w:type="pct"/>
            <w:noWrap/>
            <w:vAlign w:val="center"/>
            <w:hideMark/>
          </w:tcPr>
          <w:p w14:paraId="706D0A27" w14:textId="6AF9B651" w:rsidR="00402ACC" w:rsidRPr="004E6C6A" w:rsidRDefault="004B3CD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222B65FE" w14:textId="322311B6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5F4836F" w14:textId="4FBEA811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40632213" w14:textId="6E558EB4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4A753D74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5FDCAAD5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lack/Black British/African/Caribbean</w:t>
            </w:r>
          </w:p>
        </w:tc>
        <w:tc>
          <w:tcPr>
            <w:tcW w:w="809" w:type="pct"/>
            <w:noWrap/>
            <w:vAlign w:val="center"/>
            <w:hideMark/>
          </w:tcPr>
          <w:p w14:paraId="2F92978E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5 (4.9%)</w:t>
            </w:r>
          </w:p>
        </w:tc>
        <w:tc>
          <w:tcPr>
            <w:tcW w:w="830" w:type="pct"/>
            <w:noWrap/>
            <w:vAlign w:val="center"/>
            <w:hideMark/>
          </w:tcPr>
          <w:p w14:paraId="25CCE4D3" w14:textId="6350737E" w:rsidR="00402ACC" w:rsidRPr="004E6C6A" w:rsidRDefault="004B3CD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5%)</w:t>
            </w:r>
          </w:p>
        </w:tc>
        <w:tc>
          <w:tcPr>
            <w:tcW w:w="76" w:type="pct"/>
            <w:noWrap/>
            <w:vAlign w:val="center"/>
            <w:hideMark/>
          </w:tcPr>
          <w:p w14:paraId="40733C02" w14:textId="066B3B6E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FD1EBE6" w14:textId="206B9C64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4%)</w:t>
            </w:r>
          </w:p>
        </w:tc>
        <w:tc>
          <w:tcPr>
            <w:tcW w:w="809" w:type="pct"/>
            <w:noWrap/>
            <w:vAlign w:val="center"/>
            <w:hideMark/>
          </w:tcPr>
          <w:p w14:paraId="5353A1DB" w14:textId="5C6D4D88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0D85175F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0EC35E64" w14:textId="1589D4E3" w:rsidR="00402ACC" w:rsidRPr="004E6C6A" w:rsidRDefault="005F5251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rab/</w:t>
            </w:r>
            <w:proofErr w:type="gramStart"/>
            <w:r w:rsidR="00402ACC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ther</w:t>
            </w:r>
            <w:proofErr w:type="gramEnd"/>
            <w:r w:rsidR="00402ACC"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ethnic group</w:t>
            </w:r>
          </w:p>
        </w:tc>
        <w:tc>
          <w:tcPr>
            <w:tcW w:w="809" w:type="pct"/>
            <w:noWrap/>
            <w:vAlign w:val="center"/>
            <w:hideMark/>
          </w:tcPr>
          <w:p w14:paraId="7808CE3C" w14:textId="6844366B" w:rsidR="00402ACC" w:rsidRPr="004E6C6A" w:rsidRDefault="00FE75EB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1%)</w:t>
            </w:r>
          </w:p>
        </w:tc>
        <w:tc>
          <w:tcPr>
            <w:tcW w:w="830" w:type="pct"/>
            <w:noWrap/>
            <w:vAlign w:val="center"/>
            <w:hideMark/>
          </w:tcPr>
          <w:p w14:paraId="04DCBE93" w14:textId="41EF142B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2387BABC" w14:textId="5AD399F1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9139404" w14:textId="0BE58EB7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.2%)</w:t>
            </w:r>
          </w:p>
        </w:tc>
        <w:tc>
          <w:tcPr>
            <w:tcW w:w="809" w:type="pct"/>
            <w:noWrap/>
            <w:vAlign w:val="center"/>
            <w:hideMark/>
          </w:tcPr>
          <w:p w14:paraId="6F222F7F" w14:textId="00A0B4D6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8%)</w:t>
            </w:r>
          </w:p>
        </w:tc>
      </w:tr>
      <w:tr w:rsidR="00402ACC" w:rsidRPr="004E6C6A" w14:paraId="13024822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45DE5148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809" w:type="pct"/>
            <w:noWrap/>
            <w:vAlign w:val="center"/>
            <w:hideMark/>
          </w:tcPr>
          <w:p w14:paraId="7CE112B7" w14:textId="30462B9E" w:rsidR="00402ACC" w:rsidRPr="004E6C6A" w:rsidRDefault="00537A44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6.2%)</w:t>
            </w:r>
          </w:p>
        </w:tc>
        <w:tc>
          <w:tcPr>
            <w:tcW w:w="830" w:type="pct"/>
            <w:noWrap/>
            <w:vAlign w:val="center"/>
            <w:hideMark/>
          </w:tcPr>
          <w:p w14:paraId="6197F555" w14:textId="2AEE89D9" w:rsidR="00402ACC" w:rsidRPr="004E6C6A" w:rsidRDefault="004B3CD1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1DABABA7" w14:textId="02C5881F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5DE4DD1D" w14:textId="1C2B0C55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5.6%)</w:t>
            </w:r>
          </w:p>
        </w:tc>
        <w:tc>
          <w:tcPr>
            <w:tcW w:w="809" w:type="pct"/>
            <w:noWrap/>
            <w:vAlign w:val="center"/>
            <w:hideMark/>
          </w:tcPr>
          <w:p w14:paraId="30038B43" w14:textId="17AFB1FB" w:rsidR="00402ACC" w:rsidRPr="004E6C6A" w:rsidRDefault="00862ED0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1A34B0" w:rsidRPr="004E6C6A" w14:paraId="41A2A8F0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5995FC11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Born in UK</w:t>
            </w:r>
          </w:p>
        </w:tc>
        <w:tc>
          <w:tcPr>
            <w:tcW w:w="809" w:type="pct"/>
            <w:noWrap/>
            <w:vAlign w:val="center"/>
            <w:hideMark/>
          </w:tcPr>
          <w:p w14:paraId="69F40F76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5302024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0F1F150C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677355E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6471FFB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12BB476F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1837E757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9" w:type="pct"/>
            <w:noWrap/>
            <w:vAlign w:val="center"/>
            <w:hideMark/>
          </w:tcPr>
          <w:p w14:paraId="33B2BA84" w14:textId="4A4BB6C3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6.1%)</w:t>
            </w:r>
          </w:p>
        </w:tc>
        <w:tc>
          <w:tcPr>
            <w:tcW w:w="830" w:type="pct"/>
            <w:noWrap/>
            <w:vAlign w:val="center"/>
            <w:hideMark/>
          </w:tcPr>
          <w:p w14:paraId="6AAA1F7C" w14:textId="3AD4ACF0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1B86C778" w14:textId="6F03D15E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C9EFDE5" w14:textId="4298D949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1A7EEF9E" w14:textId="7CD4941E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.2%)</w:t>
            </w:r>
          </w:p>
        </w:tc>
      </w:tr>
      <w:tr w:rsidR="00402ACC" w:rsidRPr="004E6C6A" w14:paraId="7F4BBB94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35B0284B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9" w:type="pct"/>
            <w:noWrap/>
            <w:vAlign w:val="center"/>
            <w:hideMark/>
          </w:tcPr>
          <w:p w14:paraId="42069D36" w14:textId="0243317F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2.4%)</w:t>
            </w:r>
          </w:p>
        </w:tc>
        <w:tc>
          <w:tcPr>
            <w:tcW w:w="830" w:type="pct"/>
            <w:noWrap/>
            <w:vAlign w:val="center"/>
            <w:hideMark/>
          </w:tcPr>
          <w:p w14:paraId="12CA03E6" w14:textId="1CF139FD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6B045BE1" w14:textId="008407A1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145B1F6" w14:textId="574A5182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09C90183" w14:textId="5925BD92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9.7%)</w:t>
            </w:r>
          </w:p>
        </w:tc>
      </w:tr>
      <w:tr w:rsidR="00402ACC" w:rsidRPr="004E6C6A" w14:paraId="6DC613F0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1768176D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Missing </w:t>
            </w:r>
          </w:p>
        </w:tc>
        <w:tc>
          <w:tcPr>
            <w:tcW w:w="809" w:type="pct"/>
            <w:noWrap/>
            <w:vAlign w:val="center"/>
            <w:hideMark/>
          </w:tcPr>
          <w:p w14:paraId="0F57716A" w14:textId="17E65F9C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%)</w:t>
            </w:r>
          </w:p>
        </w:tc>
        <w:tc>
          <w:tcPr>
            <w:tcW w:w="830" w:type="pct"/>
            <w:noWrap/>
            <w:vAlign w:val="center"/>
            <w:hideMark/>
          </w:tcPr>
          <w:p w14:paraId="28A6A78E" w14:textId="7BEEA7C7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8%)</w:t>
            </w:r>
          </w:p>
        </w:tc>
        <w:tc>
          <w:tcPr>
            <w:tcW w:w="76" w:type="pct"/>
            <w:noWrap/>
            <w:vAlign w:val="center"/>
            <w:hideMark/>
          </w:tcPr>
          <w:p w14:paraId="1C76C755" w14:textId="64255512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3C9CC11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 (1.4%)</w:t>
            </w:r>
          </w:p>
        </w:tc>
        <w:tc>
          <w:tcPr>
            <w:tcW w:w="809" w:type="pct"/>
            <w:noWrap/>
            <w:vAlign w:val="center"/>
            <w:hideMark/>
          </w:tcPr>
          <w:p w14:paraId="3FA666E4" w14:textId="0DA781C5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1%)</w:t>
            </w:r>
          </w:p>
        </w:tc>
      </w:tr>
      <w:tr w:rsidR="001A34B0" w:rsidRPr="004E6C6A" w14:paraId="77E35008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62F7D998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arents born in UK</w:t>
            </w:r>
          </w:p>
        </w:tc>
        <w:tc>
          <w:tcPr>
            <w:tcW w:w="809" w:type="pct"/>
            <w:noWrap/>
            <w:vAlign w:val="center"/>
            <w:hideMark/>
          </w:tcPr>
          <w:p w14:paraId="59637C5A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58A66442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02611079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60C192EC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D2E64F0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7B25DCB7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6682450E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either parent</w:t>
            </w:r>
          </w:p>
        </w:tc>
        <w:tc>
          <w:tcPr>
            <w:tcW w:w="809" w:type="pct"/>
            <w:noWrap/>
            <w:vAlign w:val="center"/>
            <w:hideMark/>
          </w:tcPr>
          <w:p w14:paraId="2EA0178F" w14:textId="606B6C5B" w:rsidR="00402ACC" w:rsidRPr="004E6C6A" w:rsidRDefault="00504C8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4EB48AE3" w14:textId="7AC59027" w:rsidR="00402ACC" w:rsidRPr="004E6C6A" w:rsidRDefault="003E67C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7F40FA4E" w14:textId="073D8C7A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ACF8C5A" w14:textId="6C57E2EE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07484904" w14:textId="442CF37A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051459FD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6915682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, both parents</w:t>
            </w:r>
          </w:p>
        </w:tc>
        <w:tc>
          <w:tcPr>
            <w:tcW w:w="809" w:type="pct"/>
            <w:noWrap/>
            <w:vAlign w:val="center"/>
            <w:hideMark/>
          </w:tcPr>
          <w:p w14:paraId="40B0A726" w14:textId="160C6A7F" w:rsidR="00402ACC" w:rsidRPr="004E6C6A" w:rsidRDefault="003E67C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54092243" w14:textId="3F065853" w:rsidR="00402ACC" w:rsidRPr="004E6C6A" w:rsidRDefault="003E67C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7D744CC9" w14:textId="5F42E9B4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1B2C329" w14:textId="04F8184C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4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71F5FDBE" w14:textId="7F024D8F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304774B9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8CCEB0A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, one parent</w:t>
            </w:r>
          </w:p>
        </w:tc>
        <w:tc>
          <w:tcPr>
            <w:tcW w:w="809" w:type="pct"/>
            <w:noWrap/>
            <w:vAlign w:val="center"/>
            <w:hideMark/>
          </w:tcPr>
          <w:p w14:paraId="6861DE4F" w14:textId="6E2BFBF8" w:rsidR="00402ACC" w:rsidRPr="004E6C6A" w:rsidRDefault="003E67C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0D9A6A53" w14:textId="2A288405" w:rsidR="00402ACC" w:rsidRPr="004E6C6A" w:rsidRDefault="003E67C6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77ED9BA9" w14:textId="250C7FE0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179945C" w14:textId="6F6A01BB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603D71E6" w14:textId="0B454DEE" w:rsidR="00402ACC" w:rsidRPr="004E6C6A" w:rsidRDefault="00F23463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7D0547" w:rsidRPr="004E6C6A" w14:paraId="15AB61C7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4055B3D3" w14:textId="77777777" w:rsidR="007D0547" w:rsidRPr="004E6C6A" w:rsidRDefault="007D0547" w:rsidP="007D054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809" w:type="pct"/>
            <w:noWrap/>
            <w:hideMark/>
          </w:tcPr>
          <w:p w14:paraId="32E07E98" w14:textId="1F379EB7" w:rsidR="007D0547" w:rsidRPr="004E6C6A" w:rsidRDefault="007D0547" w:rsidP="007D0547">
            <w:pPr>
              <w:spacing w:after="0" w:line="24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238 (2.4%)</w:t>
            </w:r>
          </w:p>
        </w:tc>
        <w:tc>
          <w:tcPr>
            <w:tcW w:w="830" w:type="pct"/>
            <w:noWrap/>
            <w:hideMark/>
          </w:tcPr>
          <w:p w14:paraId="696557FF" w14:textId="22EF430A" w:rsidR="007D0547" w:rsidRPr="004E6C6A" w:rsidRDefault="003E67C6" w:rsidP="007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 w:rsidR="00504C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6FEDB61D" w14:textId="77777777" w:rsidR="007D0547" w:rsidRPr="004E6C6A" w:rsidRDefault="007D0547" w:rsidP="007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hideMark/>
          </w:tcPr>
          <w:p w14:paraId="0D7066A2" w14:textId="1B771654" w:rsidR="007D0547" w:rsidRPr="004E6C6A" w:rsidRDefault="00F23463" w:rsidP="007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09" w:type="pct"/>
            <w:noWrap/>
            <w:hideMark/>
          </w:tcPr>
          <w:p w14:paraId="2C1DFE23" w14:textId="1A86667B" w:rsidR="007D0547" w:rsidRPr="004E6C6A" w:rsidRDefault="00F23463" w:rsidP="007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E6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D0547" w:rsidRPr="004E6C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A34B0" w:rsidRPr="004E6C6A" w14:paraId="2882CCCB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270806FB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Food poverty</w:t>
            </w:r>
          </w:p>
        </w:tc>
        <w:tc>
          <w:tcPr>
            <w:tcW w:w="809" w:type="pct"/>
            <w:noWrap/>
            <w:vAlign w:val="center"/>
            <w:hideMark/>
          </w:tcPr>
          <w:p w14:paraId="7A0098E2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03F5FDCE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0F168A4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6EC463DE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F3828D1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34F71529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3CF74CC1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9" w:type="pct"/>
            <w:noWrap/>
            <w:vAlign w:val="center"/>
            <w:hideMark/>
          </w:tcPr>
          <w:p w14:paraId="76486D1D" w14:textId="28BAED46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7.0%)</w:t>
            </w:r>
          </w:p>
        </w:tc>
        <w:tc>
          <w:tcPr>
            <w:tcW w:w="830" w:type="pct"/>
            <w:noWrap/>
            <w:vAlign w:val="center"/>
            <w:hideMark/>
          </w:tcPr>
          <w:p w14:paraId="538EEC0B" w14:textId="369DCB3C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8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2D023B3D" w14:textId="21E8C2A6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49A75373" w14:textId="5E8A7DAF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6.6%)</w:t>
            </w:r>
          </w:p>
        </w:tc>
        <w:tc>
          <w:tcPr>
            <w:tcW w:w="809" w:type="pct"/>
            <w:noWrap/>
            <w:vAlign w:val="center"/>
            <w:hideMark/>
          </w:tcPr>
          <w:p w14:paraId="333936C6" w14:textId="02E06C44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38CF2F90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05F38776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lastRenderedPageBreak/>
              <w:t>Yes</w:t>
            </w:r>
          </w:p>
        </w:tc>
        <w:tc>
          <w:tcPr>
            <w:tcW w:w="809" w:type="pct"/>
            <w:noWrap/>
            <w:vAlign w:val="center"/>
            <w:hideMark/>
          </w:tcPr>
          <w:p w14:paraId="6AA06ADE" w14:textId="76A63143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9%)</w:t>
            </w:r>
          </w:p>
        </w:tc>
        <w:tc>
          <w:tcPr>
            <w:tcW w:w="830" w:type="pct"/>
            <w:noWrap/>
            <w:vAlign w:val="center"/>
            <w:hideMark/>
          </w:tcPr>
          <w:p w14:paraId="2730BEE9" w14:textId="4680606E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1418B894" w14:textId="79801E1D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36DC7A1" w14:textId="46002671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4%)</w:t>
            </w:r>
          </w:p>
        </w:tc>
        <w:tc>
          <w:tcPr>
            <w:tcW w:w="809" w:type="pct"/>
            <w:noWrap/>
            <w:vAlign w:val="center"/>
            <w:hideMark/>
          </w:tcPr>
          <w:p w14:paraId="7590385D" w14:textId="0ECF85A9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0%)</w:t>
            </w:r>
          </w:p>
        </w:tc>
      </w:tr>
      <w:tr w:rsidR="00402ACC" w:rsidRPr="004E6C6A" w14:paraId="62C6B361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F6070D0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809" w:type="pct"/>
            <w:noWrap/>
            <w:vAlign w:val="center"/>
            <w:hideMark/>
          </w:tcPr>
          <w:p w14:paraId="31D4E309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 (1.1%)</w:t>
            </w:r>
          </w:p>
        </w:tc>
        <w:tc>
          <w:tcPr>
            <w:tcW w:w="830" w:type="pct"/>
            <w:noWrap/>
            <w:vAlign w:val="center"/>
            <w:hideMark/>
          </w:tcPr>
          <w:p w14:paraId="4F169354" w14:textId="2E11370A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301EED29" w14:textId="43102723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D7D0A19" w14:textId="65793F6A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%)</w:t>
            </w:r>
          </w:p>
        </w:tc>
        <w:tc>
          <w:tcPr>
            <w:tcW w:w="809" w:type="pct"/>
            <w:noWrap/>
            <w:vAlign w:val="center"/>
            <w:hideMark/>
          </w:tcPr>
          <w:p w14:paraId="30F93082" w14:textId="7782BBF7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6%)</w:t>
            </w:r>
          </w:p>
        </w:tc>
      </w:tr>
      <w:tr w:rsidR="001A34B0" w:rsidRPr="004E6C6A" w14:paraId="60BC0451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7BDC8D5D" w14:textId="77777777" w:rsidR="00402ACC" w:rsidRPr="004E6C6A" w:rsidRDefault="00402ACC" w:rsidP="0040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elf-identified mental health problems</w:t>
            </w:r>
          </w:p>
        </w:tc>
        <w:tc>
          <w:tcPr>
            <w:tcW w:w="809" w:type="pct"/>
            <w:noWrap/>
            <w:vAlign w:val="center"/>
            <w:hideMark/>
          </w:tcPr>
          <w:p w14:paraId="57283606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3CAD6D28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" w:type="pct"/>
            <w:noWrap/>
            <w:vAlign w:val="center"/>
            <w:hideMark/>
          </w:tcPr>
          <w:p w14:paraId="64415D5D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AA79DB7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4B5A42A8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02ACC" w:rsidRPr="004E6C6A" w14:paraId="70F22329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27FE76BD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09" w:type="pct"/>
            <w:noWrap/>
            <w:vAlign w:val="center"/>
            <w:hideMark/>
          </w:tcPr>
          <w:p w14:paraId="681DE5EF" w14:textId="488160FC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5E0AE148" w14:textId="13B97430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627170BA" w14:textId="5DBA3311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4FE8D27" w14:textId="5A8CF324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6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2479D521" w14:textId="1D9A3D14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1B69D084" w14:textId="77777777" w:rsidTr="000A39AA">
        <w:trPr>
          <w:trHeight w:val="300"/>
        </w:trPr>
        <w:tc>
          <w:tcPr>
            <w:tcW w:w="1666" w:type="pct"/>
            <w:noWrap/>
            <w:hideMark/>
          </w:tcPr>
          <w:p w14:paraId="143BC360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09" w:type="pct"/>
            <w:noWrap/>
            <w:vAlign w:val="center"/>
            <w:hideMark/>
          </w:tcPr>
          <w:p w14:paraId="53C2E781" w14:textId="64045E59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30" w:type="pct"/>
            <w:noWrap/>
            <w:vAlign w:val="center"/>
            <w:hideMark/>
          </w:tcPr>
          <w:p w14:paraId="77383174" w14:textId="43C7DD88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5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41CE1711" w14:textId="4B460CB6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1A57BE9F" w14:textId="0DDAD83E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809" w:type="pct"/>
            <w:noWrap/>
            <w:vAlign w:val="center"/>
            <w:hideMark/>
          </w:tcPr>
          <w:p w14:paraId="33388C44" w14:textId="523FF632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  <w:tr w:rsidR="00402ACC" w:rsidRPr="004E6C6A" w14:paraId="1C44646B" w14:textId="77777777" w:rsidTr="000A39AA">
        <w:trPr>
          <w:trHeight w:val="315"/>
        </w:trPr>
        <w:tc>
          <w:tcPr>
            <w:tcW w:w="1666" w:type="pct"/>
            <w:noWrap/>
            <w:hideMark/>
          </w:tcPr>
          <w:p w14:paraId="45711A31" w14:textId="77777777" w:rsidR="00402ACC" w:rsidRPr="004E6C6A" w:rsidRDefault="00402ACC" w:rsidP="00402AC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809" w:type="pct"/>
            <w:noWrap/>
            <w:vAlign w:val="center"/>
            <w:hideMark/>
          </w:tcPr>
          <w:p w14:paraId="1F069328" w14:textId="77777777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3 (5.4%)</w:t>
            </w:r>
          </w:p>
        </w:tc>
        <w:tc>
          <w:tcPr>
            <w:tcW w:w="830" w:type="pct"/>
            <w:noWrap/>
            <w:vAlign w:val="center"/>
            <w:hideMark/>
          </w:tcPr>
          <w:p w14:paraId="5A4838B3" w14:textId="4C57418B" w:rsidR="00402ACC" w:rsidRPr="004E6C6A" w:rsidRDefault="008F2732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76" w:type="pct"/>
            <w:noWrap/>
            <w:vAlign w:val="center"/>
            <w:hideMark/>
          </w:tcPr>
          <w:p w14:paraId="1FB41CB2" w14:textId="59626D6B" w:rsidR="00402ACC" w:rsidRPr="004E6C6A" w:rsidRDefault="00402ACC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5BBDA131" w14:textId="4A7A6077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9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2%)</w:t>
            </w:r>
          </w:p>
        </w:tc>
        <w:tc>
          <w:tcPr>
            <w:tcW w:w="809" w:type="pct"/>
            <w:noWrap/>
            <w:vAlign w:val="center"/>
            <w:hideMark/>
          </w:tcPr>
          <w:p w14:paraId="14DDCE6A" w14:textId="7632D690" w:rsidR="00402ACC" w:rsidRPr="004E6C6A" w:rsidRDefault="00014DD8" w:rsidP="001A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  <w:r w:rsidR="00402ACC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</w:tr>
    </w:tbl>
    <w:p w14:paraId="3C638D07" w14:textId="77777777" w:rsidR="00845107" w:rsidRDefault="00192D5A" w:rsidP="004A60C6">
      <w:pPr>
        <w:pStyle w:val="APAnormal"/>
        <w:spacing w:line="240" w:lineRule="auto"/>
        <w:ind w:firstLine="0"/>
        <w:rPr>
          <w:iCs/>
        </w:rPr>
      </w:pPr>
      <w:r w:rsidRPr="004E6C6A">
        <w:rPr>
          <w:i/>
        </w:rPr>
        <w:t xml:space="preserve">Note. </w:t>
      </w:r>
      <w:r w:rsidRPr="004E6C6A">
        <w:rPr>
          <w:iCs/>
        </w:rPr>
        <w:t xml:space="preserve">‘Missing’ category </w:t>
      </w:r>
      <w:r w:rsidR="00DB2631" w:rsidRPr="004E6C6A">
        <w:rPr>
          <w:iCs/>
        </w:rPr>
        <w:t xml:space="preserve">can </w:t>
      </w:r>
      <w:r w:rsidRPr="004E6C6A">
        <w:rPr>
          <w:iCs/>
        </w:rPr>
        <w:t xml:space="preserve">include </w:t>
      </w:r>
      <w:r w:rsidR="00E92933" w:rsidRPr="004E6C6A">
        <w:rPr>
          <w:iCs/>
        </w:rPr>
        <w:t>lack of response</w:t>
      </w:r>
      <w:r w:rsidR="00D96B0E" w:rsidRPr="004E6C6A">
        <w:rPr>
          <w:iCs/>
        </w:rPr>
        <w:t xml:space="preserve"> and</w:t>
      </w:r>
      <w:r w:rsidR="005F5251" w:rsidRPr="004E6C6A">
        <w:rPr>
          <w:iCs/>
        </w:rPr>
        <w:t>/or</w:t>
      </w:r>
      <w:r w:rsidR="00E92933" w:rsidRPr="004E6C6A">
        <w:rPr>
          <w:iCs/>
        </w:rPr>
        <w:t xml:space="preserve"> response</w:t>
      </w:r>
      <w:r w:rsidR="00D96B0E" w:rsidRPr="004E6C6A">
        <w:rPr>
          <w:iCs/>
        </w:rPr>
        <w:t>s</w:t>
      </w:r>
      <w:r w:rsidR="00E92933" w:rsidRPr="004E6C6A">
        <w:rPr>
          <w:iCs/>
        </w:rPr>
        <w:t xml:space="preserve"> </w:t>
      </w:r>
      <w:r w:rsidR="00D96B0E" w:rsidRPr="004E6C6A">
        <w:rPr>
          <w:iCs/>
        </w:rPr>
        <w:t>that do not fit in the other categories, such as ‘Prefer not to say’</w:t>
      </w:r>
      <w:r w:rsidR="00FA7DE9" w:rsidRPr="004E6C6A">
        <w:rPr>
          <w:iCs/>
        </w:rPr>
        <w:t xml:space="preserve"> or </w:t>
      </w:r>
      <w:r w:rsidR="00DB2631" w:rsidRPr="004E6C6A">
        <w:rPr>
          <w:iCs/>
        </w:rPr>
        <w:t>‘Not sure’.</w:t>
      </w:r>
    </w:p>
    <w:p w14:paraId="43A0A5DF" w14:textId="77777777" w:rsidR="00D20DF1" w:rsidRDefault="00D20DF1" w:rsidP="004A60C6">
      <w:pPr>
        <w:pStyle w:val="APAnormal"/>
        <w:spacing w:line="240" w:lineRule="auto"/>
        <w:ind w:firstLine="0"/>
        <w:rPr>
          <w:iCs/>
        </w:rPr>
      </w:pPr>
    </w:p>
    <w:p w14:paraId="28F8077F" w14:textId="77777777" w:rsidR="00190EF6" w:rsidRDefault="00190EF6" w:rsidP="004A60C6">
      <w:pPr>
        <w:pStyle w:val="APAnormal"/>
        <w:spacing w:line="240" w:lineRule="auto"/>
        <w:ind w:firstLine="0"/>
        <w:rPr>
          <w:iCs/>
        </w:rPr>
      </w:pPr>
    </w:p>
    <w:p w14:paraId="3E2F852A" w14:textId="77777777" w:rsidR="00190EF6" w:rsidRPr="004E6C6A" w:rsidRDefault="00190EF6" w:rsidP="004A60C6">
      <w:pPr>
        <w:pStyle w:val="APAnormal"/>
        <w:spacing w:line="240" w:lineRule="auto"/>
        <w:ind w:firstLine="0"/>
        <w:rPr>
          <w:iCs/>
        </w:rPr>
        <w:sectPr w:rsidR="00190EF6" w:rsidRPr="004E6C6A" w:rsidSect="002E32E0">
          <w:headerReference w:type="default" r:id="rId11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579C4721" w14:textId="11F3DA73" w:rsidR="007910FB" w:rsidRDefault="00845107" w:rsidP="00845107">
      <w:pPr>
        <w:pStyle w:val="APAnormal"/>
        <w:spacing w:line="240" w:lineRule="auto"/>
        <w:ind w:firstLine="0"/>
        <w:rPr>
          <w:bCs/>
          <w:i/>
          <w:iCs/>
        </w:rPr>
      </w:pPr>
      <w:r w:rsidRPr="004E6C6A">
        <w:rPr>
          <w:b/>
        </w:rPr>
        <w:lastRenderedPageBreak/>
        <w:t xml:space="preserve">Table </w:t>
      </w:r>
      <w:r w:rsidR="00023E31">
        <w:rPr>
          <w:b/>
        </w:rPr>
        <w:t>S5</w:t>
      </w:r>
      <w:r w:rsidRPr="004E6C6A">
        <w:rPr>
          <w:b/>
        </w:rPr>
        <w:t xml:space="preserve">. </w:t>
      </w:r>
      <w:r w:rsidR="007903E5" w:rsidRPr="007903E5">
        <w:rPr>
          <w:bCs/>
          <w:i/>
          <w:iCs/>
        </w:rPr>
        <w:t>Proportion of participants s</w:t>
      </w:r>
      <w:r w:rsidR="00190EF6" w:rsidRPr="007903E5">
        <w:rPr>
          <w:bCs/>
          <w:i/>
          <w:iCs/>
        </w:rPr>
        <w:t>eeking help</w:t>
      </w:r>
      <w:r w:rsidR="007903E5" w:rsidRPr="007903E5">
        <w:rPr>
          <w:b/>
          <w:i/>
          <w:iCs/>
        </w:rPr>
        <w:t xml:space="preserve"> </w:t>
      </w:r>
      <w:r w:rsidR="007903E5" w:rsidRPr="007903E5">
        <w:rPr>
          <w:bCs/>
          <w:i/>
          <w:iCs/>
        </w:rPr>
        <w:t xml:space="preserve">from </w:t>
      </w:r>
      <w:r w:rsidR="007903E5">
        <w:rPr>
          <w:bCs/>
          <w:i/>
          <w:iCs/>
        </w:rPr>
        <w:t xml:space="preserve">the </w:t>
      </w:r>
      <w:r w:rsidR="007903E5" w:rsidRPr="007903E5">
        <w:rPr>
          <w:bCs/>
          <w:i/>
          <w:iCs/>
        </w:rPr>
        <w:t>different support sources.</w:t>
      </w:r>
    </w:p>
    <w:tbl>
      <w:tblPr>
        <w:tblStyle w:val="TableGrid"/>
        <w:tblW w:w="15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696"/>
        <w:gridCol w:w="1706"/>
        <w:gridCol w:w="1843"/>
        <w:gridCol w:w="243"/>
        <w:gridCol w:w="2056"/>
        <w:gridCol w:w="1843"/>
      </w:tblGrid>
      <w:tr w:rsidR="00CC63F1" w:rsidRPr="00ED61AF" w14:paraId="59F87DF1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EE4B20B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568F4D46" w14:textId="175E3D76" w:rsidR="00ED61AF" w:rsidRPr="00ED61AF" w:rsidRDefault="00A04C64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Total</w:t>
            </w:r>
            <w:r w:rsidRPr="00ED61AF">
              <w:rPr>
                <w:bCs/>
              </w:rPr>
              <w:t xml:space="preserve"> </w:t>
            </w:r>
            <w:r w:rsidR="00ED61AF" w:rsidRPr="00ED61AF">
              <w:rPr>
                <w:bCs/>
              </w:rPr>
              <w:t>sample</w:t>
            </w:r>
          </w:p>
        </w:tc>
        <w:tc>
          <w:tcPr>
            <w:tcW w:w="35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2946B3E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No self-harm</w:t>
            </w:r>
          </w:p>
        </w:tc>
        <w:tc>
          <w:tcPr>
            <w:tcW w:w="243" w:type="dxa"/>
            <w:noWrap/>
            <w:vAlign w:val="center"/>
            <w:hideMark/>
          </w:tcPr>
          <w:p w14:paraId="22E30A2F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389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B0A6CAF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Self-harm</w:t>
            </w:r>
          </w:p>
        </w:tc>
      </w:tr>
      <w:tr w:rsidR="00CC63F1" w:rsidRPr="00ED61AF" w14:paraId="234958A6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2D0476DF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696" w:type="dxa"/>
            <w:vMerge/>
            <w:noWrap/>
            <w:vAlign w:val="center"/>
            <w:hideMark/>
          </w:tcPr>
          <w:p w14:paraId="1F510734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8E2698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Not neurodiverg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944EF7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Neurodivergent</w:t>
            </w:r>
          </w:p>
        </w:tc>
        <w:tc>
          <w:tcPr>
            <w:tcW w:w="243" w:type="dxa"/>
            <w:vAlign w:val="center"/>
          </w:tcPr>
          <w:p w14:paraId="226B3A63" w14:textId="003D0FD0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AB9F0B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Not neurodiverg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012086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Neurodivergent</w:t>
            </w:r>
          </w:p>
        </w:tc>
      </w:tr>
      <w:tr w:rsidR="00CC63F1" w:rsidRPr="00ED61AF" w14:paraId="15EB9BF7" w14:textId="77777777" w:rsidTr="00CC63F1">
        <w:trPr>
          <w:trHeight w:val="300"/>
        </w:trPr>
        <w:tc>
          <w:tcPr>
            <w:tcW w:w="5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A92F9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45486B" w14:textId="1568A81E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(n=</w:t>
            </w:r>
            <w:r w:rsidR="00BF5B93" w:rsidRPr="00ED61AF">
              <w:rPr>
                <w:bCs/>
              </w:rPr>
              <w:t>12</w:t>
            </w:r>
            <w:r w:rsidR="00BF5B93">
              <w:rPr>
                <w:bCs/>
              </w:rPr>
              <w:t>209</w:t>
            </w:r>
            <w:r w:rsidRPr="00ED61AF">
              <w:rPr>
                <w:bCs/>
              </w:rPr>
              <w:t>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F7E684" w14:textId="6B064EFA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(n=</w:t>
            </w:r>
            <w:r w:rsidR="00BF5B93" w:rsidRPr="00ED61AF">
              <w:rPr>
                <w:bCs/>
              </w:rPr>
              <w:t>8</w:t>
            </w:r>
            <w:r w:rsidR="00BF5B93">
              <w:rPr>
                <w:bCs/>
              </w:rPr>
              <w:t>506</w:t>
            </w:r>
            <w:r w:rsidRPr="00ED61AF">
              <w:rPr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35842" w14:textId="6C10C2FB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(n=</w:t>
            </w:r>
            <w:r w:rsidR="00BF5B93" w:rsidRPr="00ED61AF">
              <w:rPr>
                <w:bCs/>
              </w:rPr>
              <w:t>157</w:t>
            </w:r>
            <w:r w:rsidR="00BF5B93">
              <w:rPr>
                <w:bCs/>
              </w:rPr>
              <w:t>4</w:t>
            </w:r>
            <w:r w:rsidRPr="00ED61AF">
              <w:rPr>
                <w:bCs/>
              </w:rPr>
              <w:t>)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6D8AA8" w14:textId="77777777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6D2F16" w14:textId="5A150241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(n=</w:t>
            </w:r>
            <w:r w:rsidR="00BF5B93" w:rsidRPr="00ED61AF">
              <w:rPr>
                <w:bCs/>
              </w:rPr>
              <w:t>1</w:t>
            </w:r>
            <w:r w:rsidR="00BF5B93">
              <w:rPr>
                <w:bCs/>
              </w:rPr>
              <w:t>128</w:t>
            </w:r>
            <w:r w:rsidRPr="00ED61AF">
              <w:rPr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459F4" w14:textId="7304672E" w:rsidR="00ED61AF" w:rsidRPr="00ED61AF" w:rsidRDefault="00ED61AF" w:rsidP="00ED61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D61AF">
              <w:rPr>
                <w:bCs/>
              </w:rPr>
              <w:t>(n=</w:t>
            </w:r>
            <w:r w:rsidR="00BF5B93" w:rsidRPr="00ED61AF">
              <w:rPr>
                <w:bCs/>
              </w:rPr>
              <w:t>10</w:t>
            </w:r>
            <w:r w:rsidR="00BF5B93">
              <w:rPr>
                <w:bCs/>
              </w:rPr>
              <w:t>01</w:t>
            </w:r>
            <w:r w:rsidRPr="00ED61AF">
              <w:rPr>
                <w:bCs/>
              </w:rPr>
              <w:t>)</w:t>
            </w:r>
          </w:p>
        </w:tc>
      </w:tr>
      <w:tr w:rsidR="00CC63F1" w:rsidRPr="00ED61AF" w14:paraId="4A1E13D6" w14:textId="77777777" w:rsidTr="00CC63F1">
        <w:trPr>
          <w:trHeight w:val="300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CB20A9" w14:textId="4F664F3F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Parent, step</w:t>
            </w:r>
            <w:r>
              <w:t>-</w:t>
            </w:r>
            <w:r w:rsidRPr="004046D2">
              <w:t>parent or carer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B0A346" w14:textId="0E54736A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983 (16.2%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7490E4" w14:textId="58DC5843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003 (11.8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E82EFC" w14:textId="1832E95E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304 (19.3%)</w:t>
            </w: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  <w:vAlign w:val="center"/>
          </w:tcPr>
          <w:p w14:paraId="4EE75A36" w14:textId="4683F20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7CAC4D" w14:textId="742F8B9E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308 (27.3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EAC1EA" w14:textId="5F0C2FBF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368 (36.8%)</w:t>
            </w:r>
          </w:p>
        </w:tc>
      </w:tr>
      <w:tr w:rsidR="00CC63F1" w:rsidRPr="00ED61AF" w14:paraId="52754BCB" w14:textId="77777777" w:rsidTr="00CC63F1">
        <w:trPr>
          <w:trHeight w:val="300"/>
        </w:trPr>
        <w:tc>
          <w:tcPr>
            <w:tcW w:w="5812" w:type="dxa"/>
            <w:tcBorders>
              <w:top w:val="nil"/>
            </w:tcBorders>
            <w:noWrap/>
            <w:vAlign w:val="center"/>
            <w:hideMark/>
          </w:tcPr>
          <w:p w14:paraId="7EEBCCE2" w14:textId="4711CEE0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Friend(s), mainly known in person</w:t>
            </w:r>
          </w:p>
        </w:tc>
        <w:tc>
          <w:tcPr>
            <w:tcW w:w="1696" w:type="dxa"/>
            <w:tcBorders>
              <w:top w:val="nil"/>
            </w:tcBorders>
            <w:noWrap/>
            <w:hideMark/>
          </w:tcPr>
          <w:p w14:paraId="371FF9A1" w14:textId="71909C42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525 (12.5%)</w:t>
            </w:r>
          </w:p>
        </w:tc>
        <w:tc>
          <w:tcPr>
            <w:tcW w:w="1706" w:type="dxa"/>
            <w:tcBorders>
              <w:top w:val="nil"/>
            </w:tcBorders>
            <w:noWrap/>
            <w:hideMark/>
          </w:tcPr>
          <w:p w14:paraId="60B87552" w14:textId="53C78311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699 (8.2%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02E0E55" w14:textId="27FBFD04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204 (13.0%)</w:t>
            </w:r>
          </w:p>
        </w:tc>
        <w:tc>
          <w:tcPr>
            <w:tcW w:w="243" w:type="dxa"/>
            <w:tcBorders>
              <w:top w:val="nil"/>
            </w:tcBorders>
            <w:vAlign w:val="center"/>
          </w:tcPr>
          <w:p w14:paraId="1F79B0D8" w14:textId="2FD597D2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tcBorders>
              <w:top w:val="nil"/>
            </w:tcBorders>
            <w:noWrap/>
            <w:hideMark/>
          </w:tcPr>
          <w:p w14:paraId="1A821115" w14:textId="09265421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288 (25.5%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AD61877" w14:textId="1E762904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334 (33.4%)</w:t>
            </w:r>
          </w:p>
        </w:tc>
      </w:tr>
      <w:tr w:rsidR="00CC63F1" w:rsidRPr="00ED61AF" w14:paraId="00694B3F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5D2EC9A5" w14:textId="77777777" w:rsidR="00CC63F1" w:rsidRDefault="00620EAF" w:rsidP="00620EAF">
            <w:pPr>
              <w:pStyle w:val="APAnormal"/>
              <w:spacing w:line="240" w:lineRule="auto"/>
              <w:ind w:firstLine="0"/>
            </w:pPr>
            <w:r w:rsidRPr="004046D2">
              <w:t xml:space="preserve">School/college Nurse/Counsellor/other pastoral staff at </w:t>
            </w:r>
          </w:p>
          <w:p w14:paraId="78E99E48" w14:textId="5B2608DC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school/college</w:t>
            </w:r>
          </w:p>
        </w:tc>
        <w:tc>
          <w:tcPr>
            <w:tcW w:w="1696" w:type="dxa"/>
            <w:noWrap/>
            <w:hideMark/>
          </w:tcPr>
          <w:p w14:paraId="356A33CE" w14:textId="36104CAE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710 (5.8%)</w:t>
            </w:r>
          </w:p>
        </w:tc>
        <w:tc>
          <w:tcPr>
            <w:tcW w:w="1706" w:type="dxa"/>
            <w:noWrap/>
            <w:hideMark/>
          </w:tcPr>
          <w:p w14:paraId="46524538" w14:textId="2A5A7AF7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217 (2.6%)</w:t>
            </w:r>
          </w:p>
        </w:tc>
        <w:tc>
          <w:tcPr>
            <w:tcW w:w="1843" w:type="dxa"/>
            <w:noWrap/>
            <w:hideMark/>
          </w:tcPr>
          <w:p w14:paraId="5D3657F3" w14:textId="6C2C21B5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75 (4.8%)</w:t>
            </w:r>
          </w:p>
        </w:tc>
        <w:tc>
          <w:tcPr>
            <w:tcW w:w="243" w:type="dxa"/>
            <w:noWrap/>
            <w:vAlign w:val="center"/>
            <w:hideMark/>
          </w:tcPr>
          <w:p w14:paraId="08D8E09E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032DD0FD" w14:textId="7415FDA2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76 (15.6%)</w:t>
            </w:r>
          </w:p>
        </w:tc>
        <w:tc>
          <w:tcPr>
            <w:tcW w:w="1843" w:type="dxa"/>
            <w:noWrap/>
            <w:hideMark/>
          </w:tcPr>
          <w:p w14:paraId="0FB7273F" w14:textId="0AB02AD0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242 (24.2%)</w:t>
            </w:r>
          </w:p>
        </w:tc>
      </w:tr>
      <w:tr w:rsidR="00CC63F1" w:rsidRPr="00ED61AF" w14:paraId="7D66A4BC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2787292" w14:textId="4C0C14C0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Sibling(s)</w:t>
            </w:r>
          </w:p>
        </w:tc>
        <w:tc>
          <w:tcPr>
            <w:tcW w:w="1696" w:type="dxa"/>
            <w:noWrap/>
            <w:hideMark/>
          </w:tcPr>
          <w:p w14:paraId="41D03E35" w14:textId="236723E3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550 (4.5%)</w:t>
            </w:r>
          </w:p>
        </w:tc>
        <w:tc>
          <w:tcPr>
            <w:tcW w:w="1706" w:type="dxa"/>
            <w:noWrap/>
            <w:hideMark/>
          </w:tcPr>
          <w:p w14:paraId="6CEF4015" w14:textId="46D88964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319 (3.8%)</w:t>
            </w:r>
          </w:p>
        </w:tc>
        <w:tc>
          <w:tcPr>
            <w:tcW w:w="1843" w:type="dxa"/>
            <w:noWrap/>
            <w:hideMark/>
          </w:tcPr>
          <w:p w14:paraId="317A54C0" w14:textId="7C1B9791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73 (4.6%)</w:t>
            </w:r>
          </w:p>
        </w:tc>
        <w:tc>
          <w:tcPr>
            <w:tcW w:w="243" w:type="dxa"/>
            <w:noWrap/>
            <w:vAlign w:val="center"/>
            <w:hideMark/>
          </w:tcPr>
          <w:p w14:paraId="3D120B9D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785452E9" w14:textId="4992988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83 (7.4%)</w:t>
            </w:r>
          </w:p>
        </w:tc>
        <w:tc>
          <w:tcPr>
            <w:tcW w:w="1843" w:type="dxa"/>
            <w:noWrap/>
            <w:hideMark/>
          </w:tcPr>
          <w:p w14:paraId="55FD9C6B" w14:textId="17F14609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75 (7.5%)</w:t>
            </w:r>
          </w:p>
        </w:tc>
      </w:tr>
      <w:tr w:rsidR="00CC63F1" w:rsidRPr="00ED61AF" w14:paraId="75E9FD72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5CAC7C4" w14:textId="098A4D84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CAMHS (NHS Child and Adolescent Mental Health Services)</w:t>
            </w:r>
          </w:p>
        </w:tc>
        <w:tc>
          <w:tcPr>
            <w:tcW w:w="1696" w:type="dxa"/>
            <w:noWrap/>
            <w:hideMark/>
          </w:tcPr>
          <w:p w14:paraId="2F5E93A1" w14:textId="1E189173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511 (4.2%)</w:t>
            </w:r>
          </w:p>
        </w:tc>
        <w:tc>
          <w:tcPr>
            <w:tcW w:w="1706" w:type="dxa"/>
            <w:noWrap/>
            <w:hideMark/>
          </w:tcPr>
          <w:p w14:paraId="5A5250C4" w14:textId="2F90BBE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68 (0.8%)</w:t>
            </w:r>
          </w:p>
        </w:tc>
        <w:tc>
          <w:tcPr>
            <w:tcW w:w="1843" w:type="dxa"/>
            <w:noWrap/>
            <w:hideMark/>
          </w:tcPr>
          <w:p w14:paraId="22F161C5" w14:textId="5E8444B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70 (4.4%)</w:t>
            </w:r>
          </w:p>
        </w:tc>
        <w:tc>
          <w:tcPr>
            <w:tcW w:w="243" w:type="dxa"/>
            <w:noWrap/>
            <w:vAlign w:val="center"/>
            <w:hideMark/>
          </w:tcPr>
          <w:p w14:paraId="214091FE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452D856E" w14:textId="134CC6C6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20 (10.6%)</w:t>
            </w:r>
          </w:p>
        </w:tc>
        <w:tc>
          <w:tcPr>
            <w:tcW w:w="1843" w:type="dxa"/>
            <w:noWrap/>
            <w:hideMark/>
          </w:tcPr>
          <w:p w14:paraId="7E64A3B9" w14:textId="03724671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253 (25.3%)</w:t>
            </w:r>
          </w:p>
        </w:tc>
      </w:tr>
      <w:tr w:rsidR="00CC63F1" w:rsidRPr="00ED61AF" w14:paraId="1309534B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2CACE764" w14:textId="2E4A921E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Another adult at school/college</w:t>
            </w:r>
          </w:p>
        </w:tc>
        <w:tc>
          <w:tcPr>
            <w:tcW w:w="1696" w:type="dxa"/>
            <w:noWrap/>
            <w:hideMark/>
          </w:tcPr>
          <w:p w14:paraId="0035AD3E" w14:textId="52050C7B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468 (3.8%)</w:t>
            </w:r>
          </w:p>
        </w:tc>
        <w:tc>
          <w:tcPr>
            <w:tcW w:w="1706" w:type="dxa"/>
            <w:noWrap/>
            <w:hideMark/>
          </w:tcPr>
          <w:p w14:paraId="2643C2B2" w14:textId="26BCA3B3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76 (2.1%)</w:t>
            </w:r>
          </w:p>
        </w:tc>
        <w:tc>
          <w:tcPr>
            <w:tcW w:w="1843" w:type="dxa"/>
            <w:noWrap/>
            <w:hideMark/>
          </w:tcPr>
          <w:p w14:paraId="1090EFB9" w14:textId="2DE0DBC7" w:rsidR="00620EAF" w:rsidRPr="00620E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81 (5.1%)</w:t>
            </w:r>
          </w:p>
        </w:tc>
        <w:tc>
          <w:tcPr>
            <w:tcW w:w="243" w:type="dxa"/>
            <w:noWrap/>
            <w:vAlign w:val="center"/>
            <w:hideMark/>
          </w:tcPr>
          <w:p w14:paraId="234951E4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4ED76ED2" w14:textId="265C1B4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93 (8.2%)</w:t>
            </w:r>
          </w:p>
        </w:tc>
        <w:tc>
          <w:tcPr>
            <w:tcW w:w="1843" w:type="dxa"/>
            <w:noWrap/>
            <w:hideMark/>
          </w:tcPr>
          <w:p w14:paraId="39C343B5" w14:textId="415F490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118 (11.8%)</w:t>
            </w:r>
          </w:p>
        </w:tc>
      </w:tr>
      <w:tr w:rsidR="00CC63F1" w:rsidRPr="00ED61AF" w14:paraId="519E6FBF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7CD243C" w14:textId="26B73F2F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GP (family doctor)</w:t>
            </w:r>
          </w:p>
        </w:tc>
        <w:tc>
          <w:tcPr>
            <w:tcW w:w="1696" w:type="dxa"/>
            <w:noWrap/>
            <w:hideMark/>
          </w:tcPr>
          <w:p w14:paraId="43F3F048" w14:textId="7F81CD16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414 (3.4%)</w:t>
            </w:r>
          </w:p>
        </w:tc>
        <w:tc>
          <w:tcPr>
            <w:tcW w:w="1706" w:type="dxa"/>
            <w:noWrap/>
            <w:hideMark/>
          </w:tcPr>
          <w:p w14:paraId="0055D5DF" w14:textId="31A5B7A2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11 (1.3%)</w:t>
            </w:r>
          </w:p>
        </w:tc>
        <w:tc>
          <w:tcPr>
            <w:tcW w:w="1843" w:type="dxa"/>
            <w:noWrap/>
            <w:hideMark/>
          </w:tcPr>
          <w:p w14:paraId="77FA8C13" w14:textId="3D82986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54 (3.4%)</w:t>
            </w:r>
          </w:p>
        </w:tc>
        <w:tc>
          <w:tcPr>
            <w:tcW w:w="243" w:type="dxa"/>
            <w:noWrap/>
            <w:vAlign w:val="center"/>
            <w:hideMark/>
          </w:tcPr>
          <w:p w14:paraId="61DC9A5B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671A7B09" w14:textId="561D2CA9" w:rsidR="00620EAF" w:rsidRPr="00E65DB4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17 (10.4%)</w:t>
            </w:r>
          </w:p>
        </w:tc>
        <w:tc>
          <w:tcPr>
            <w:tcW w:w="1843" w:type="dxa"/>
            <w:noWrap/>
            <w:hideMark/>
          </w:tcPr>
          <w:p w14:paraId="7DEEEA46" w14:textId="384744A8" w:rsidR="00620EAF" w:rsidRPr="000C6CAE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</w:rPr>
            </w:pPr>
            <w:r w:rsidRPr="00E95AD7">
              <w:t>132 (13.2%)</w:t>
            </w:r>
          </w:p>
        </w:tc>
      </w:tr>
      <w:tr w:rsidR="00CC63F1" w:rsidRPr="00ED61AF" w14:paraId="1279081E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4631D704" w14:textId="4D491C71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Private counsellor/therapist</w:t>
            </w:r>
          </w:p>
        </w:tc>
        <w:tc>
          <w:tcPr>
            <w:tcW w:w="1696" w:type="dxa"/>
            <w:noWrap/>
            <w:hideMark/>
          </w:tcPr>
          <w:p w14:paraId="01128C20" w14:textId="2121C52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380 (3.1%)</w:t>
            </w:r>
          </w:p>
        </w:tc>
        <w:tc>
          <w:tcPr>
            <w:tcW w:w="1706" w:type="dxa"/>
            <w:noWrap/>
            <w:hideMark/>
          </w:tcPr>
          <w:p w14:paraId="3F9648AB" w14:textId="27949CF8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95 (1.1%)</w:t>
            </w:r>
          </w:p>
        </w:tc>
        <w:tc>
          <w:tcPr>
            <w:tcW w:w="1843" w:type="dxa"/>
            <w:noWrap/>
            <w:hideMark/>
          </w:tcPr>
          <w:p w14:paraId="036EA5F0" w14:textId="0B5693FD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49 (3.1%)</w:t>
            </w:r>
          </w:p>
        </w:tc>
        <w:tc>
          <w:tcPr>
            <w:tcW w:w="243" w:type="dxa"/>
            <w:noWrap/>
            <w:vAlign w:val="center"/>
            <w:hideMark/>
          </w:tcPr>
          <w:p w14:paraId="46E090A6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301A0D71" w14:textId="137805BD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102 (9.0%)</w:t>
            </w:r>
          </w:p>
        </w:tc>
        <w:tc>
          <w:tcPr>
            <w:tcW w:w="1843" w:type="dxa"/>
            <w:noWrap/>
            <w:hideMark/>
          </w:tcPr>
          <w:p w14:paraId="7282796C" w14:textId="7E80D94E" w:rsidR="00620EAF" w:rsidRPr="000A39AA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39AA">
              <w:rPr>
                <w:b/>
                <w:bCs/>
              </w:rPr>
              <w:t>134 (13.4%)</w:t>
            </w:r>
          </w:p>
        </w:tc>
      </w:tr>
      <w:tr w:rsidR="00CC63F1" w:rsidRPr="00ED61AF" w14:paraId="3E13F619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48391F52" w14:textId="26A53AF2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Friend(s), known online</w:t>
            </w:r>
          </w:p>
        </w:tc>
        <w:tc>
          <w:tcPr>
            <w:tcW w:w="1696" w:type="dxa"/>
            <w:noWrap/>
            <w:hideMark/>
          </w:tcPr>
          <w:p w14:paraId="52735E03" w14:textId="301D87A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353 (2.9%)</w:t>
            </w:r>
          </w:p>
        </w:tc>
        <w:tc>
          <w:tcPr>
            <w:tcW w:w="1706" w:type="dxa"/>
            <w:noWrap/>
            <w:hideMark/>
          </w:tcPr>
          <w:p w14:paraId="2EEA6F09" w14:textId="77E94D41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05 (1.2%)</w:t>
            </w:r>
          </w:p>
        </w:tc>
        <w:tc>
          <w:tcPr>
            <w:tcW w:w="1843" w:type="dxa"/>
            <w:noWrap/>
            <w:hideMark/>
          </w:tcPr>
          <w:p w14:paraId="72B26CDB" w14:textId="4C45BD09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49 (3.1%)</w:t>
            </w:r>
          </w:p>
        </w:tc>
        <w:tc>
          <w:tcPr>
            <w:tcW w:w="243" w:type="dxa"/>
            <w:noWrap/>
            <w:vAlign w:val="center"/>
            <w:hideMark/>
          </w:tcPr>
          <w:p w14:paraId="4206FD6D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21351FC8" w14:textId="2A71D704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86 (7.6%)</w:t>
            </w:r>
          </w:p>
        </w:tc>
        <w:tc>
          <w:tcPr>
            <w:tcW w:w="1843" w:type="dxa"/>
            <w:noWrap/>
            <w:hideMark/>
          </w:tcPr>
          <w:p w14:paraId="0E1105B0" w14:textId="6C5278A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113 (11.3%)</w:t>
            </w:r>
          </w:p>
        </w:tc>
      </w:tr>
      <w:tr w:rsidR="00CC63F1" w:rsidRPr="00ED61AF" w14:paraId="75C4B35F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1ED4E9A9" w14:textId="3429D490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Someone else in your family</w:t>
            </w:r>
          </w:p>
        </w:tc>
        <w:tc>
          <w:tcPr>
            <w:tcW w:w="1696" w:type="dxa"/>
            <w:noWrap/>
            <w:hideMark/>
          </w:tcPr>
          <w:p w14:paraId="6914C44B" w14:textId="32EAEA4B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265 (2.2%)</w:t>
            </w:r>
          </w:p>
        </w:tc>
        <w:tc>
          <w:tcPr>
            <w:tcW w:w="1706" w:type="dxa"/>
            <w:noWrap/>
            <w:hideMark/>
          </w:tcPr>
          <w:p w14:paraId="5CBB7186" w14:textId="792B1A6E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41 (1.7%)</w:t>
            </w:r>
          </w:p>
        </w:tc>
        <w:tc>
          <w:tcPr>
            <w:tcW w:w="1843" w:type="dxa"/>
            <w:noWrap/>
            <w:hideMark/>
          </w:tcPr>
          <w:p w14:paraId="1DFEFA52" w14:textId="05A1F05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43 (2.7%)</w:t>
            </w:r>
          </w:p>
        </w:tc>
        <w:tc>
          <w:tcPr>
            <w:tcW w:w="243" w:type="dxa"/>
            <w:noWrap/>
            <w:vAlign w:val="center"/>
            <w:hideMark/>
          </w:tcPr>
          <w:p w14:paraId="59D5F10E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7F8D9B0C" w14:textId="501D8CAE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41 (3.6%)</w:t>
            </w:r>
          </w:p>
        </w:tc>
        <w:tc>
          <w:tcPr>
            <w:tcW w:w="1843" w:type="dxa"/>
            <w:noWrap/>
            <w:hideMark/>
          </w:tcPr>
          <w:p w14:paraId="768209F3" w14:textId="18AAC84E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40 (4.0%)</w:t>
            </w:r>
          </w:p>
        </w:tc>
      </w:tr>
      <w:tr w:rsidR="00CC63F1" w:rsidRPr="00ED61AF" w14:paraId="1293037F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F0E56AA" w14:textId="77777777" w:rsidR="00CC63F1" w:rsidRDefault="00620EAF" w:rsidP="00620EAF">
            <w:pPr>
              <w:pStyle w:val="APAnormal"/>
              <w:spacing w:line="240" w:lineRule="auto"/>
              <w:ind w:firstLine="0"/>
            </w:pPr>
            <w:r w:rsidRPr="004046D2">
              <w:t xml:space="preserve">An adult outside of school (at a sport club, another parent, </w:t>
            </w:r>
          </w:p>
          <w:p w14:paraId="16224CB5" w14:textId="206C1FD8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family friend)</w:t>
            </w:r>
          </w:p>
        </w:tc>
        <w:tc>
          <w:tcPr>
            <w:tcW w:w="1696" w:type="dxa"/>
            <w:noWrap/>
            <w:hideMark/>
          </w:tcPr>
          <w:p w14:paraId="3CE585B5" w14:textId="6AD30AAF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262 (2.1%)</w:t>
            </w:r>
          </w:p>
        </w:tc>
        <w:tc>
          <w:tcPr>
            <w:tcW w:w="1706" w:type="dxa"/>
            <w:noWrap/>
            <w:hideMark/>
          </w:tcPr>
          <w:p w14:paraId="4C47554F" w14:textId="3D4DDE2D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90 (1.1%)</w:t>
            </w:r>
          </w:p>
        </w:tc>
        <w:tc>
          <w:tcPr>
            <w:tcW w:w="1843" w:type="dxa"/>
            <w:noWrap/>
            <w:hideMark/>
          </w:tcPr>
          <w:p w14:paraId="67A08865" w14:textId="6F512EE6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43 (2.7%)</w:t>
            </w:r>
          </w:p>
        </w:tc>
        <w:tc>
          <w:tcPr>
            <w:tcW w:w="243" w:type="dxa"/>
            <w:noWrap/>
            <w:vAlign w:val="center"/>
            <w:hideMark/>
          </w:tcPr>
          <w:p w14:paraId="149D7C96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78C13D90" w14:textId="1881237F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52 (4.6%)</w:t>
            </w:r>
          </w:p>
        </w:tc>
        <w:tc>
          <w:tcPr>
            <w:tcW w:w="1843" w:type="dxa"/>
            <w:noWrap/>
            <w:hideMark/>
          </w:tcPr>
          <w:p w14:paraId="2863AA8F" w14:textId="2D3B6F04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77 (7.7%)</w:t>
            </w:r>
          </w:p>
        </w:tc>
      </w:tr>
      <w:tr w:rsidR="00CC63F1" w:rsidRPr="00ED61AF" w14:paraId="0B84F573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2CF9E6EB" w14:textId="6F24CFAB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A telephone/text helpline</w:t>
            </w:r>
          </w:p>
        </w:tc>
        <w:tc>
          <w:tcPr>
            <w:tcW w:w="1696" w:type="dxa"/>
            <w:noWrap/>
            <w:hideMark/>
          </w:tcPr>
          <w:p w14:paraId="0A1C9FAA" w14:textId="5C1EC8E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156 (1.3%)</w:t>
            </w:r>
          </w:p>
        </w:tc>
        <w:tc>
          <w:tcPr>
            <w:tcW w:w="1706" w:type="dxa"/>
            <w:noWrap/>
            <w:hideMark/>
          </w:tcPr>
          <w:p w14:paraId="0725EB84" w14:textId="240E986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4 (0.2%)</w:t>
            </w:r>
          </w:p>
        </w:tc>
        <w:tc>
          <w:tcPr>
            <w:tcW w:w="1843" w:type="dxa"/>
            <w:noWrap/>
            <w:hideMark/>
          </w:tcPr>
          <w:p w14:paraId="54C8E79E" w14:textId="5EF916EF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2 (0.8%)</w:t>
            </w:r>
          </w:p>
        </w:tc>
        <w:tc>
          <w:tcPr>
            <w:tcW w:w="243" w:type="dxa"/>
            <w:noWrap/>
            <w:vAlign w:val="center"/>
            <w:hideMark/>
          </w:tcPr>
          <w:p w14:paraId="3A6A68DF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1F461000" w14:textId="14F1AA2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57 (5.1%)</w:t>
            </w:r>
          </w:p>
        </w:tc>
        <w:tc>
          <w:tcPr>
            <w:tcW w:w="1843" w:type="dxa"/>
            <w:noWrap/>
            <w:hideMark/>
          </w:tcPr>
          <w:p w14:paraId="5DE0936F" w14:textId="1619D0D9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73 (7.3%)</w:t>
            </w:r>
          </w:p>
        </w:tc>
      </w:tr>
      <w:tr w:rsidR="00CC63F1" w:rsidRPr="00ED61AF" w14:paraId="146E1883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6C8F461" w14:textId="626D7AEE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Website or online forum</w:t>
            </w:r>
          </w:p>
        </w:tc>
        <w:tc>
          <w:tcPr>
            <w:tcW w:w="1696" w:type="dxa"/>
            <w:noWrap/>
            <w:hideMark/>
          </w:tcPr>
          <w:p w14:paraId="6653D82C" w14:textId="776DC229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149 (1.2%)</w:t>
            </w:r>
          </w:p>
        </w:tc>
        <w:tc>
          <w:tcPr>
            <w:tcW w:w="1706" w:type="dxa"/>
            <w:noWrap/>
            <w:hideMark/>
          </w:tcPr>
          <w:p w14:paraId="3998ECE5" w14:textId="48BE9AF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42 (0.5%)</w:t>
            </w:r>
          </w:p>
        </w:tc>
        <w:tc>
          <w:tcPr>
            <w:tcW w:w="1843" w:type="dxa"/>
            <w:noWrap/>
            <w:hideMark/>
          </w:tcPr>
          <w:p w14:paraId="3AC4F006" w14:textId="534C3ADE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3 (0.8%)</w:t>
            </w:r>
          </w:p>
        </w:tc>
        <w:tc>
          <w:tcPr>
            <w:tcW w:w="243" w:type="dxa"/>
            <w:noWrap/>
            <w:vAlign w:val="center"/>
            <w:hideMark/>
          </w:tcPr>
          <w:p w14:paraId="3038E00F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10F87D0A" w14:textId="2E7B2C8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37 (3.3%)</w:t>
            </w:r>
          </w:p>
        </w:tc>
        <w:tc>
          <w:tcPr>
            <w:tcW w:w="1843" w:type="dxa"/>
            <w:noWrap/>
            <w:hideMark/>
          </w:tcPr>
          <w:p w14:paraId="27E19717" w14:textId="4667A3F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57 (5.7%)</w:t>
            </w:r>
          </w:p>
        </w:tc>
      </w:tr>
      <w:tr w:rsidR="00CC63F1" w:rsidRPr="00ED61AF" w14:paraId="3FA5AA7F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5EAF142F" w14:textId="0AF08D02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Educational Mental health practitioner (EMHP)</w:t>
            </w:r>
          </w:p>
        </w:tc>
        <w:tc>
          <w:tcPr>
            <w:tcW w:w="1696" w:type="dxa"/>
            <w:noWrap/>
            <w:hideMark/>
          </w:tcPr>
          <w:p w14:paraId="7DA62A8F" w14:textId="1108FBD1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138 (1.1%)</w:t>
            </w:r>
          </w:p>
        </w:tc>
        <w:tc>
          <w:tcPr>
            <w:tcW w:w="1706" w:type="dxa"/>
            <w:noWrap/>
            <w:hideMark/>
          </w:tcPr>
          <w:p w14:paraId="6ABBA7D5" w14:textId="20B13B4C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39 (0.5%)</w:t>
            </w:r>
          </w:p>
        </w:tc>
        <w:tc>
          <w:tcPr>
            <w:tcW w:w="1843" w:type="dxa"/>
            <w:noWrap/>
            <w:hideMark/>
          </w:tcPr>
          <w:p w14:paraId="3C228832" w14:textId="4A3C9931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24 (1.5%)</w:t>
            </w:r>
          </w:p>
        </w:tc>
        <w:tc>
          <w:tcPr>
            <w:tcW w:w="243" w:type="dxa"/>
            <w:noWrap/>
            <w:vAlign w:val="center"/>
            <w:hideMark/>
          </w:tcPr>
          <w:p w14:paraId="13CFBCA2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23845DDB" w14:textId="11CDCAB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31 (2.7%)</w:t>
            </w:r>
          </w:p>
        </w:tc>
        <w:tc>
          <w:tcPr>
            <w:tcW w:w="1843" w:type="dxa"/>
            <w:noWrap/>
            <w:hideMark/>
          </w:tcPr>
          <w:p w14:paraId="28116D95" w14:textId="1EE58C4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44 (4.4%)</w:t>
            </w:r>
          </w:p>
        </w:tc>
      </w:tr>
      <w:tr w:rsidR="00CC63F1" w:rsidRPr="00ED61AF" w14:paraId="5F810B37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518A9AE9" w14:textId="5374C00C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>
              <w:t>Social worker</w:t>
            </w:r>
          </w:p>
        </w:tc>
        <w:tc>
          <w:tcPr>
            <w:tcW w:w="1696" w:type="dxa"/>
            <w:noWrap/>
            <w:hideMark/>
          </w:tcPr>
          <w:p w14:paraId="4D65AF24" w14:textId="6742EDBC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124 (1.0%)</w:t>
            </w:r>
          </w:p>
        </w:tc>
        <w:tc>
          <w:tcPr>
            <w:tcW w:w="1706" w:type="dxa"/>
            <w:noWrap/>
            <w:hideMark/>
          </w:tcPr>
          <w:p w14:paraId="50FCD164" w14:textId="0DA727C2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22 (0.3%)</w:t>
            </w:r>
          </w:p>
        </w:tc>
        <w:tc>
          <w:tcPr>
            <w:tcW w:w="1843" w:type="dxa"/>
            <w:noWrap/>
            <w:hideMark/>
          </w:tcPr>
          <w:p w14:paraId="0DF9D6F4" w14:textId="60ACE48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3 (0.8%)</w:t>
            </w:r>
          </w:p>
        </w:tc>
        <w:tc>
          <w:tcPr>
            <w:tcW w:w="243" w:type="dxa"/>
            <w:noWrap/>
            <w:vAlign w:val="center"/>
            <w:hideMark/>
          </w:tcPr>
          <w:p w14:paraId="44B7F827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60B7BBC5" w14:textId="63C767C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31 (2.7%)</w:t>
            </w:r>
          </w:p>
        </w:tc>
        <w:tc>
          <w:tcPr>
            <w:tcW w:w="1843" w:type="dxa"/>
            <w:noWrap/>
            <w:hideMark/>
          </w:tcPr>
          <w:p w14:paraId="03AB58F9" w14:textId="73E53699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58 (5.8%)</w:t>
            </w:r>
          </w:p>
        </w:tc>
      </w:tr>
      <w:tr w:rsidR="00CC63F1" w:rsidRPr="00ED61AF" w14:paraId="0C3F3F66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7498371C" w14:textId="44C4716F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A peer mentor at school/college</w:t>
            </w:r>
          </w:p>
        </w:tc>
        <w:tc>
          <w:tcPr>
            <w:tcW w:w="1696" w:type="dxa"/>
            <w:noWrap/>
            <w:hideMark/>
          </w:tcPr>
          <w:p w14:paraId="0E87303A" w14:textId="4EAB8ACC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92 (0.8%)</w:t>
            </w:r>
          </w:p>
        </w:tc>
        <w:tc>
          <w:tcPr>
            <w:tcW w:w="1706" w:type="dxa"/>
            <w:noWrap/>
            <w:hideMark/>
          </w:tcPr>
          <w:p w14:paraId="7351C8B4" w14:textId="25F8942B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35 (0.4%)</w:t>
            </w:r>
          </w:p>
        </w:tc>
        <w:tc>
          <w:tcPr>
            <w:tcW w:w="1843" w:type="dxa"/>
            <w:noWrap/>
            <w:hideMark/>
          </w:tcPr>
          <w:p w14:paraId="238DA4F7" w14:textId="4C590A3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8 (1.1%)</w:t>
            </w:r>
          </w:p>
        </w:tc>
        <w:tc>
          <w:tcPr>
            <w:tcW w:w="243" w:type="dxa"/>
            <w:noWrap/>
            <w:vAlign w:val="center"/>
            <w:hideMark/>
          </w:tcPr>
          <w:p w14:paraId="0BFE7013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3B1E424C" w14:textId="0EE9BC98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19 (1.7%)</w:t>
            </w:r>
          </w:p>
        </w:tc>
        <w:tc>
          <w:tcPr>
            <w:tcW w:w="1843" w:type="dxa"/>
            <w:noWrap/>
            <w:hideMark/>
          </w:tcPr>
          <w:p w14:paraId="12E23CB2" w14:textId="37F4DA2D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20 (2.0%)</w:t>
            </w:r>
          </w:p>
        </w:tc>
      </w:tr>
      <w:tr w:rsidR="00CC63F1" w:rsidRPr="00ED61AF" w14:paraId="3037F64A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716FF183" w14:textId="2DF0FF97" w:rsidR="00620EAF" w:rsidRPr="00ED61AF" w:rsidRDefault="00620EAF" w:rsidP="00CC63F1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From an anonymous user on an online</w:t>
            </w:r>
            <w:r>
              <w:t xml:space="preserve"> </w:t>
            </w:r>
            <w:r w:rsidRPr="004046D2">
              <w:t>platform/</w:t>
            </w:r>
            <w:r>
              <w:t xml:space="preserve"> </w:t>
            </w:r>
            <w:r w:rsidRPr="004046D2">
              <w:t>chatroom/</w:t>
            </w:r>
            <w:r>
              <w:t xml:space="preserve"> </w:t>
            </w:r>
            <w:r w:rsidRPr="004046D2">
              <w:t>forum/</w:t>
            </w:r>
            <w:r>
              <w:t xml:space="preserve"> </w:t>
            </w:r>
            <w:r w:rsidRPr="004046D2">
              <w:t>server</w:t>
            </w:r>
          </w:p>
        </w:tc>
        <w:tc>
          <w:tcPr>
            <w:tcW w:w="1696" w:type="dxa"/>
            <w:noWrap/>
            <w:hideMark/>
          </w:tcPr>
          <w:p w14:paraId="6E91170A" w14:textId="4762CAB6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91 (0.7%)</w:t>
            </w:r>
          </w:p>
        </w:tc>
        <w:tc>
          <w:tcPr>
            <w:tcW w:w="1706" w:type="dxa"/>
            <w:noWrap/>
            <w:hideMark/>
          </w:tcPr>
          <w:p w14:paraId="4F2DBC90" w14:textId="34078435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21 (0.2%)</w:t>
            </w:r>
          </w:p>
        </w:tc>
        <w:tc>
          <w:tcPr>
            <w:tcW w:w="1843" w:type="dxa"/>
            <w:noWrap/>
            <w:hideMark/>
          </w:tcPr>
          <w:p w14:paraId="28A7C9BD" w14:textId="1F67A1CC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5 (0.3%)</w:t>
            </w:r>
          </w:p>
        </w:tc>
        <w:tc>
          <w:tcPr>
            <w:tcW w:w="243" w:type="dxa"/>
            <w:noWrap/>
            <w:vAlign w:val="center"/>
            <w:hideMark/>
          </w:tcPr>
          <w:p w14:paraId="47F320F1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554389C0" w14:textId="65B6DFF4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36 (3.2%)</w:t>
            </w:r>
          </w:p>
        </w:tc>
        <w:tc>
          <w:tcPr>
            <w:tcW w:w="1843" w:type="dxa"/>
            <w:noWrap/>
            <w:hideMark/>
          </w:tcPr>
          <w:p w14:paraId="1B08808A" w14:textId="33BA9378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29 (2.9%)</w:t>
            </w:r>
          </w:p>
        </w:tc>
      </w:tr>
      <w:tr w:rsidR="00CC63F1" w:rsidRPr="00ED61AF" w14:paraId="475B0A62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6DF04BA6" w14:textId="6D68553C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Support service given by a charity</w:t>
            </w:r>
          </w:p>
        </w:tc>
        <w:tc>
          <w:tcPr>
            <w:tcW w:w="1696" w:type="dxa"/>
            <w:noWrap/>
            <w:hideMark/>
          </w:tcPr>
          <w:p w14:paraId="3693062F" w14:textId="17B837CA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71 (0.6%)</w:t>
            </w:r>
          </w:p>
        </w:tc>
        <w:tc>
          <w:tcPr>
            <w:tcW w:w="1706" w:type="dxa"/>
            <w:noWrap/>
            <w:hideMark/>
          </w:tcPr>
          <w:p w14:paraId="4160FBB0" w14:textId="11410804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4 (0.2%)</w:t>
            </w:r>
          </w:p>
        </w:tc>
        <w:tc>
          <w:tcPr>
            <w:tcW w:w="1843" w:type="dxa"/>
            <w:noWrap/>
            <w:hideMark/>
          </w:tcPr>
          <w:p w14:paraId="40A454C5" w14:textId="06DD4DCF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8 (0.5%)</w:t>
            </w:r>
          </w:p>
        </w:tc>
        <w:tc>
          <w:tcPr>
            <w:tcW w:w="243" w:type="dxa"/>
            <w:noWrap/>
            <w:vAlign w:val="center"/>
            <w:hideMark/>
          </w:tcPr>
          <w:p w14:paraId="7B54EE7E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044E4B51" w14:textId="72FEB532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20 (1.8%)</w:t>
            </w:r>
          </w:p>
        </w:tc>
        <w:tc>
          <w:tcPr>
            <w:tcW w:w="1843" w:type="dxa"/>
            <w:noWrap/>
            <w:hideMark/>
          </w:tcPr>
          <w:p w14:paraId="4AAC197F" w14:textId="307A2571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29 (2.9%)</w:t>
            </w:r>
          </w:p>
        </w:tc>
      </w:tr>
      <w:tr w:rsidR="00CC63F1" w:rsidRPr="00ED61AF" w14:paraId="45CFEF2E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0AAA2500" w14:textId="046EC913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Other school/college services</w:t>
            </w:r>
          </w:p>
        </w:tc>
        <w:tc>
          <w:tcPr>
            <w:tcW w:w="1696" w:type="dxa"/>
            <w:noWrap/>
            <w:hideMark/>
          </w:tcPr>
          <w:p w14:paraId="3C5A2AD8" w14:textId="58FB37A4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36 (0.3%)</w:t>
            </w:r>
          </w:p>
        </w:tc>
        <w:tc>
          <w:tcPr>
            <w:tcW w:w="1706" w:type="dxa"/>
            <w:noWrap/>
            <w:hideMark/>
          </w:tcPr>
          <w:p w14:paraId="6A2A82FF" w14:textId="38927561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5 (0.2%)</w:t>
            </w:r>
          </w:p>
        </w:tc>
        <w:tc>
          <w:tcPr>
            <w:tcW w:w="1843" w:type="dxa"/>
            <w:noWrap/>
            <w:hideMark/>
          </w:tcPr>
          <w:p w14:paraId="7BF06B5E" w14:textId="65ADEC2B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5 (0.3%)</w:t>
            </w:r>
          </w:p>
        </w:tc>
        <w:tc>
          <w:tcPr>
            <w:tcW w:w="243" w:type="dxa"/>
            <w:noWrap/>
            <w:vAlign w:val="center"/>
            <w:hideMark/>
          </w:tcPr>
          <w:p w14:paraId="5153E338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1A40AEBE" w14:textId="5C4A16F8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5 (0.4%)</w:t>
            </w:r>
          </w:p>
        </w:tc>
        <w:tc>
          <w:tcPr>
            <w:tcW w:w="1843" w:type="dxa"/>
            <w:noWrap/>
            <w:hideMark/>
          </w:tcPr>
          <w:p w14:paraId="3E7C68DE" w14:textId="7D7025E3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11 (1.1%)</w:t>
            </w:r>
          </w:p>
        </w:tc>
      </w:tr>
      <w:tr w:rsidR="00CC63F1" w:rsidRPr="00ED61AF" w14:paraId="121DA1CB" w14:textId="77777777" w:rsidTr="00CC63F1">
        <w:trPr>
          <w:trHeight w:val="300"/>
        </w:trPr>
        <w:tc>
          <w:tcPr>
            <w:tcW w:w="5812" w:type="dxa"/>
            <w:noWrap/>
            <w:vAlign w:val="center"/>
            <w:hideMark/>
          </w:tcPr>
          <w:p w14:paraId="55178C14" w14:textId="22111AB4" w:rsidR="00620EAF" w:rsidRPr="00ED61AF" w:rsidRDefault="00620EAF" w:rsidP="00620EAF">
            <w:pPr>
              <w:pStyle w:val="APAnormal"/>
              <w:spacing w:line="240" w:lineRule="auto"/>
              <w:ind w:firstLine="0"/>
              <w:rPr>
                <w:bCs/>
              </w:rPr>
            </w:pPr>
            <w:r w:rsidRPr="004046D2">
              <w:t>Other services</w:t>
            </w:r>
          </w:p>
        </w:tc>
        <w:tc>
          <w:tcPr>
            <w:tcW w:w="1696" w:type="dxa"/>
            <w:noWrap/>
            <w:hideMark/>
          </w:tcPr>
          <w:p w14:paraId="0365C957" w14:textId="526A6AE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DB5DEF">
              <w:t>28 (0.2%)</w:t>
            </w:r>
          </w:p>
        </w:tc>
        <w:tc>
          <w:tcPr>
            <w:tcW w:w="1706" w:type="dxa"/>
            <w:noWrap/>
            <w:hideMark/>
          </w:tcPr>
          <w:p w14:paraId="72E9BB8F" w14:textId="5793057D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10 (0.1%)</w:t>
            </w:r>
          </w:p>
        </w:tc>
        <w:tc>
          <w:tcPr>
            <w:tcW w:w="1843" w:type="dxa"/>
            <w:noWrap/>
            <w:hideMark/>
          </w:tcPr>
          <w:p w14:paraId="0BCD5C8E" w14:textId="3E467EC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F173AF">
              <w:t>7 (0.4%)</w:t>
            </w:r>
          </w:p>
        </w:tc>
        <w:tc>
          <w:tcPr>
            <w:tcW w:w="243" w:type="dxa"/>
            <w:noWrap/>
            <w:vAlign w:val="center"/>
            <w:hideMark/>
          </w:tcPr>
          <w:p w14:paraId="606473F3" w14:textId="77777777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056" w:type="dxa"/>
            <w:noWrap/>
            <w:hideMark/>
          </w:tcPr>
          <w:p w14:paraId="08C10C3E" w14:textId="31796CA2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4 (0.4%)</w:t>
            </w:r>
          </w:p>
        </w:tc>
        <w:tc>
          <w:tcPr>
            <w:tcW w:w="1843" w:type="dxa"/>
            <w:noWrap/>
            <w:hideMark/>
          </w:tcPr>
          <w:p w14:paraId="70FF6DA1" w14:textId="1A495760" w:rsidR="00620EAF" w:rsidRPr="00ED61AF" w:rsidRDefault="00620EAF" w:rsidP="00620EAF">
            <w:pPr>
              <w:pStyle w:val="APAnormal"/>
              <w:spacing w:line="240" w:lineRule="auto"/>
              <w:ind w:firstLine="0"/>
              <w:jc w:val="center"/>
              <w:rPr>
                <w:bCs/>
              </w:rPr>
            </w:pPr>
            <w:r w:rsidRPr="00E95AD7">
              <w:t>7 (0.7%)</w:t>
            </w:r>
          </w:p>
        </w:tc>
      </w:tr>
    </w:tbl>
    <w:p w14:paraId="5136823E" w14:textId="15F0BB4C" w:rsidR="00190EF6" w:rsidRPr="000D75A8" w:rsidRDefault="00E30DD1" w:rsidP="00845107">
      <w:pPr>
        <w:pStyle w:val="APAnormal"/>
        <w:spacing w:line="240" w:lineRule="auto"/>
        <w:ind w:firstLine="0"/>
        <w:rPr>
          <w:bCs/>
          <w:i/>
          <w:iCs/>
        </w:rPr>
      </w:pPr>
      <w:r>
        <w:rPr>
          <w:bCs/>
          <w:i/>
          <w:iCs/>
        </w:rPr>
        <w:t xml:space="preserve">Note. </w:t>
      </w:r>
      <w:r w:rsidRPr="00D77C0B">
        <w:rPr>
          <w:bCs/>
        </w:rPr>
        <w:t xml:space="preserve">Five most common sources </w:t>
      </w:r>
      <w:r w:rsidR="00D77C0B" w:rsidRPr="00D77C0B">
        <w:rPr>
          <w:bCs/>
        </w:rPr>
        <w:t xml:space="preserve">in each group are marked in </w:t>
      </w:r>
      <w:r w:rsidR="00D77C0B" w:rsidRPr="00D77C0B">
        <w:rPr>
          <w:b/>
        </w:rPr>
        <w:t>Bold</w:t>
      </w:r>
      <w:r w:rsidR="00D77C0B" w:rsidRPr="00D77C0B">
        <w:rPr>
          <w:bCs/>
        </w:rPr>
        <w:t>.</w:t>
      </w:r>
    </w:p>
    <w:p w14:paraId="332F6FE6" w14:textId="77777777" w:rsidR="00190EF6" w:rsidRDefault="00190EF6" w:rsidP="00845107">
      <w:pPr>
        <w:pStyle w:val="APAnormal"/>
        <w:spacing w:line="240" w:lineRule="auto"/>
        <w:ind w:firstLine="0"/>
        <w:rPr>
          <w:i/>
        </w:rPr>
        <w:sectPr w:rsidR="00190EF6" w:rsidSect="00E30DD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51FB9BE" w14:textId="7130E466" w:rsidR="00845107" w:rsidRPr="004E6C6A" w:rsidRDefault="00190EF6" w:rsidP="00845107">
      <w:pPr>
        <w:pStyle w:val="APAnormal"/>
        <w:spacing w:line="240" w:lineRule="auto"/>
        <w:ind w:firstLine="0"/>
        <w:rPr>
          <w:i/>
        </w:rPr>
      </w:pPr>
      <w:r w:rsidRPr="00190EF6">
        <w:rPr>
          <w:b/>
          <w:bCs/>
          <w:iCs/>
        </w:rPr>
        <w:lastRenderedPageBreak/>
        <w:t>Table S6.</w:t>
      </w:r>
      <w:r>
        <w:rPr>
          <w:i/>
        </w:rPr>
        <w:t xml:space="preserve"> </w:t>
      </w:r>
      <w:r w:rsidR="00CA2E2E" w:rsidRPr="004E6C6A">
        <w:rPr>
          <w:i/>
        </w:rPr>
        <w:t>Summary statistics f</w:t>
      </w:r>
      <w:r w:rsidR="003F4373" w:rsidRPr="004E6C6A">
        <w:rPr>
          <w:i/>
        </w:rPr>
        <w:t>or</w:t>
      </w:r>
      <w:r w:rsidR="00FE57E1" w:rsidRPr="004E6C6A">
        <w:rPr>
          <w:i/>
        </w:rPr>
        <w:t xml:space="preserve"> </w:t>
      </w:r>
      <w:r w:rsidR="00426FE6" w:rsidRPr="004E6C6A">
        <w:rPr>
          <w:i/>
        </w:rPr>
        <w:t xml:space="preserve">mixed-effect </w:t>
      </w:r>
      <w:r w:rsidR="00F862BA" w:rsidRPr="004E6C6A">
        <w:rPr>
          <w:i/>
        </w:rPr>
        <w:t>binomial</w:t>
      </w:r>
      <w:r w:rsidR="00424182" w:rsidRPr="004E6C6A">
        <w:rPr>
          <w:i/>
        </w:rPr>
        <w:t xml:space="preserve"> logistic</w:t>
      </w:r>
      <w:r w:rsidR="00426FE6" w:rsidRPr="004E6C6A">
        <w:rPr>
          <w:i/>
        </w:rPr>
        <w:t xml:space="preserve"> regression</w:t>
      </w:r>
      <w:r w:rsidR="008B7601" w:rsidRPr="004E6C6A">
        <w:rPr>
          <w:i/>
        </w:rPr>
        <w:t xml:space="preserve"> and </w:t>
      </w:r>
      <w:r w:rsidR="0035351F" w:rsidRPr="004E6C6A">
        <w:rPr>
          <w:i/>
        </w:rPr>
        <w:t xml:space="preserve">linear </w:t>
      </w:r>
      <w:r w:rsidR="008B7601" w:rsidRPr="004E6C6A">
        <w:rPr>
          <w:i/>
        </w:rPr>
        <w:t xml:space="preserve">mixed-effect </w:t>
      </w:r>
      <w:r w:rsidR="00426FE6" w:rsidRPr="004E6C6A">
        <w:rPr>
          <w:i/>
        </w:rPr>
        <w:t>models</w:t>
      </w:r>
      <w:r w:rsidR="00FE57E1" w:rsidRPr="004E6C6A">
        <w:rPr>
          <w:i/>
        </w:rPr>
        <w:t>.</w:t>
      </w:r>
    </w:p>
    <w:tbl>
      <w:tblPr>
        <w:tblW w:w="476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166"/>
        <w:gridCol w:w="1051"/>
        <w:gridCol w:w="699"/>
        <w:gridCol w:w="875"/>
        <w:gridCol w:w="783"/>
        <w:gridCol w:w="6"/>
        <w:gridCol w:w="232"/>
        <w:gridCol w:w="6"/>
        <w:gridCol w:w="918"/>
        <w:gridCol w:w="700"/>
        <w:gridCol w:w="831"/>
        <w:gridCol w:w="781"/>
        <w:gridCol w:w="9"/>
        <w:gridCol w:w="229"/>
        <w:gridCol w:w="6"/>
        <w:gridCol w:w="918"/>
        <w:gridCol w:w="756"/>
        <w:gridCol w:w="778"/>
        <w:gridCol w:w="11"/>
      </w:tblGrid>
      <w:tr w:rsidR="009E08FA" w:rsidRPr="004E6C6A" w14:paraId="0E9CEACA" w14:textId="77777777" w:rsidTr="000A39AA">
        <w:trPr>
          <w:gridAfter w:val="1"/>
          <w:wAfter w:w="4" w:type="pct"/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709DA3" w14:textId="77777777" w:rsidR="001249AD" w:rsidRPr="004E6C6A" w:rsidRDefault="001249AD" w:rsidP="00124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7E5C6E65" w14:textId="77777777" w:rsidR="001249AD" w:rsidRPr="004E6C6A" w:rsidRDefault="001249AD" w:rsidP="00124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26E76" w14:textId="2A64A29C" w:rsidR="001249AD" w:rsidRPr="001249AD" w:rsidRDefault="0001734F" w:rsidP="0012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</w:t>
            </w: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>eeking</w:t>
            </w:r>
          </w:p>
        </w:tc>
        <w:tc>
          <w:tcPr>
            <w:tcW w:w="85" w:type="pct"/>
            <w:gridSpan w:val="2"/>
          </w:tcPr>
          <w:p w14:paraId="0BBE2EF6" w14:textId="77777777" w:rsidR="001249AD" w:rsidRPr="001249AD" w:rsidRDefault="001249AD" w:rsidP="0012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F3981" w14:textId="36254484" w:rsidR="001249AD" w:rsidRPr="001249AD" w:rsidRDefault="008103FE" w:rsidP="0012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ceipt</w:t>
            </w: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9AD" w:rsidRPr="001249AD">
              <w:rPr>
                <w:rFonts w:ascii="Times New Roman" w:hAnsi="Times New Roman" w:cs="Times New Roman"/>
                <w:sz w:val="24"/>
                <w:szCs w:val="24"/>
              </w:rPr>
              <w:t>of support</w:t>
            </w:r>
          </w:p>
        </w:tc>
        <w:tc>
          <w:tcPr>
            <w:tcW w:w="85" w:type="pct"/>
            <w:gridSpan w:val="2"/>
          </w:tcPr>
          <w:p w14:paraId="412CB93F" w14:textId="77777777" w:rsidR="001249AD" w:rsidRPr="001249AD" w:rsidRDefault="001249AD" w:rsidP="0012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88F146" w14:textId="58346376" w:rsidR="001249AD" w:rsidRPr="001249AD" w:rsidRDefault="001249AD" w:rsidP="0012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>Perceived helpfulness</w:t>
            </w:r>
          </w:p>
        </w:tc>
      </w:tr>
      <w:tr w:rsidR="009E08FA" w:rsidRPr="004E6C6A" w14:paraId="71295376" w14:textId="77777777" w:rsidTr="009E08FA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117D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B48A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DA97" w14:textId="467B001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F23" w14:textId="51896C28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B1BE" w14:textId="6FE59FCD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B06B" w14:textId="787B9F62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696AFCA3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F661" w14:textId="434C83D9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44D" w14:textId="4F570088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1F9A" w14:textId="5A9C5A2D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13B6" w14:textId="17AB4EED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144334F7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12DF" w14:textId="5713236F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C21C" w14:textId="75A6AF7E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969F" w14:textId="3C164DF2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9E08FA" w:rsidRPr="004E6C6A" w14:paraId="6A0C1808" w14:textId="77777777" w:rsidTr="009E08FA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73BFE4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56891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D95B3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E27D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9A9C6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4D6D517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DD6BC" w14:textId="34AF8AD1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3A53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519CD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6B8E83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3E1E0AB7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7048C" w14:textId="2E3B905D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8610E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929FDF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3BA1E839" w14:textId="77777777" w:rsidTr="009E08FA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2EBEE" w14:textId="77777777" w:rsidR="00A4570E" w:rsidRPr="004E6C6A" w:rsidRDefault="00A4570E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2016C" w14:textId="312A0A83" w:rsidR="00A4570E" w:rsidRPr="004E6C6A" w:rsidRDefault="00A4570E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D5EBB" w14:textId="71BF14A8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</w:t>
            </w:r>
            <w:r w:rsidR="0004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8053F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E2F83" w14:textId="704A3282" w:rsidR="00A4570E" w:rsidRPr="004E6C6A" w:rsidRDefault="009B4D1A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A4570E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15E2C" w14:textId="3B729EE3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1029A08A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6B6EA" w14:textId="69809A90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B06E10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B06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435CE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60F0FC" w14:textId="05B6718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BB3723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BB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9C286" w14:textId="432E6BD6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BB3723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BB372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502F2FE4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85363" w14:textId="66EBCD20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D41F1D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="00D41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3EC76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8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6BDD506" w14:textId="22A07CF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9E08FA" w:rsidRPr="004E6C6A" w14:paraId="502676C9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56B084" w14:textId="77777777" w:rsidR="00A4570E" w:rsidRPr="004E6C6A" w:rsidRDefault="00A4570E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1BEA1AE" w14:textId="7F294366" w:rsidR="00A4570E" w:rsidRPr="004E6C6A" w:rsidRDefault="00407A58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4D4F00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5DC9516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A50178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DA45CA7" w14:textId="37462C54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591E8E98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836A2D" w14:textId="6D0BAD24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061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D8D35C3" w14:textId="73FE3F7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61398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061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D544585" w14:textId="7BD61FD5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BB3723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BB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4FBC453" w14:textId="6090199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BB372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7</w:t>
            </w:r>
          </w:p>
        </w:tc>
        <w:tc>
          <w:tcPr>
            <w:tcW w:w="84" w:type="pct"/>
            <w:gridSpan w:val="2"/>
          </w:tcPr>
          <w:p w14:paraId="3D014048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A78929" w14:textId="1333001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00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4597A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0CA5CFED" w14:textId="26972F59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="00667912"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</w:t>
            </w:r>
            <w:r w:rsidR="0066791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2</w:t>
            </w:r>
            <w:r w:rsidR="00667912"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4</w:t>
            </w:r>
          </w:p>
        </w:tc>
      </w:tr>
      <w:tr w:rsidR="009E08FA" w:rsidRPr="004E6C6A" w14:paraId="345915F5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A7E5FE" w14:textId="77777777" w:rsidR="00A4570E" w:rsidRPr="004E6C6A" w:rsidRDefault="00A4570E" w:rsidP="00A45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3A2F2D78" w14:textId="5AC61981" w:rsidR="00A4570E" w:rsidRPr="004E6C6A" w:rsidRDefault="00A4570E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formal </w:t>
            </w:r>
            <w:r w:rsidR="009B4ED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F03986" w14:textId="11003DA1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0448C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="0004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0DB96D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3372CD9" w14:textId="51490A3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</w:t>
            </w:r>
            <w:r w:rsidR="009B4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6C039C8" w14:textId="1A1F5F65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69486D0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7562EE" w14:textId="7A1A2A82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061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6123E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ABD7F2" w14:textId="58DDBC74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</w:t>
            </w:r>
            <w:r w:rsidR="00BB3723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="00BB3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05883622" w14:textId="7BD5599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4" w:type="pct"/>
            <w:gridSpan w:val="2"/>
          </w:tcPr>
          <w:p w14:paraId="787FAA90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917A4F" w14:textId="3525717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90E1F3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1C02D95A" w14:textId="0F28DF6B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9E08FA" w:rsidRPr="004E6C6A" w14:paraId="40986B43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AC1DB0" w14:textId="77777777" w:rsidR="00A4570E" w:rsidRPr="004E6C6A" w:rsidRDefault="00A4570E" w:rsidP="00A45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5DFBBFEE" w14:textId="7CCD5562" w:rsidR="00A4570E" w:rsidRPr="004E6C6A" w:rsidRDefault="001B49D4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ine </w:t>
            </w:r>
            <w:r w:rsidR="009B4ED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DFEE2E2" w14:textId="4D9398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0448C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04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52AE46" w14:textId="324CDD68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0448C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="00044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CF499C8" w14:textId="49D69FE5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B4D1A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="009B4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0EBC6C25" w14:textId="409B671B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26470A08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8D7CCA" w14:textId="7D544E26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F937CF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EDEE5BA" w14:textId="49C0E81C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BB3723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BB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81FEF22" w14:textId="089564CC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BB3723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BB372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9</w:t>
            </w:r>
          </w:p>
        </w:tc>
        <w:tc>
          <w:tcPr>
            <w:tcW w:w="84" w:type="pct"/>
            <w:gridSpan w:val="2"/>
          </w:tcPr>
          <w:p w14:paraId="10D350CD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25A7AB" w14:textId="10470D3B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9E2D6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34E7EDBE" w14:textId="6648ABC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="00A1794A"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3</w:t>
            </w:r>
            <w:r w:rsidR="00A1794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2</w:t>
            </w:r>
          </w:p>
        </w:tc>
      </w:tr>
      <w:tr w:rsidR="009E08FA" w:rsidRPr="004E6C6A" w14:paraId="0ABF502E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57CFFE" w14:textId="77777777" w:rsidR="00A4570E" w:rsidRPr="004E6C6A" w:rsidRDefault="00A4570E" w:rsidP="00A45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6DD31744" w14:textId="0CF361BE" w:rsidR="00A4570E" w:rsidRPr="004E6C6A" w:rsidRDefault="00622826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  <w:r w:rsidR="00E3598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="00E3598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07A58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 w:rsidR="0040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6307D4B" w14:textId="6FF96513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37345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373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438E2D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3B2055A" w14:textId="4DA78CC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B4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F841F98" w14:textId="2FD17AE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="00373451"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</w:t>
            </w:r>
            <w:r w:rsidR="0037345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7</w:t>
            </w:r>
          </w:p>
        </w:tc>
        <w:tc>
          <w:tcPr>
            <w:tcW w:w="85" w:type="pct"/>
            <w:gridSpan w:val="2"/>
          </w:tcPr>
          <w:p w14:paraId="5F59FDC6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BCD227" w14:textId="1264AF03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61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D6E408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6F6D3C8" w14:textId="3B9AB751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8B0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627876E" w14:textId="3977853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8B0D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2</w:t>
            </w:r>
          </w:p>
        </w:tc>
        <w:tc>
          <w:tcPr>
            <w:tcW w:w="84" w:type="pct"/>
            <w:gridSpan w:val="2"/>
          </w:tcPr>
          <w:p w14:paraId="1AD23264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8376C1" w14:textId="393EE401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DE5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DE54AB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DE5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F6FA440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00AD1305" w14:textId="3CBDBD5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1794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83</w:t>
            </w:r>
          </w:p>
        </w:tc>
      </w:tr>
      <w:tr w:rsidR="009E08FA" w:rsidRPr="004E6C6A" w14:paraId="05383C72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73B260" w14:textId="77777777" w:rsidR="00A4570E" w:rsidRPr="004E6C6A" w:rsidRDefault="00A4570E" w:rsidP="00A45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398F0506" w14:textId="630B9B71" w:rsidR="00A4570E" w:rsidRPr="004E6C6A" w:rsidRDefault="00FC552E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  <w:r w:rsidR="00E3598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="009B4ED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C087CE" w14:textId="5615E801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1.</w:t>
            </w:r>
            <w:r w:rsidR="0037345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="00373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26AE64" w14:textId="2172650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373451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="00373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5FD3A40" w14:textId="3C9B72C6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B4D1A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9B4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EB06FE9" w14:textId="3DE03E4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28033BA5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C1FC23" w14:textId="328EE19C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332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9F290EC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9AE8F23" w14:textId="2E71E2AF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8B0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8B63703" w14:textId="62121236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8B0D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3</w:t>
            </w:r>
          </w:p>
        </w:tc>
        <w:tc>
          <w:tcPr>
            <w:tcW w:w="84" w:type="pct"/>
            <w:gridSpan w:val="2"/>
          </w:tcPr>
          <w:p w14:paraId="75A0772F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694D53" w14:textId="6A519C1F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04237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00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FC83DD1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3C0E21EC" w14:textId="57DF50C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DE54A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4</w:t>
            </w:r>
          </w:p>
        </w:tc>
      </w:tr>
      <w:tr w:rsidR="009E08FA" w:rsidRPr="004E6C6A" w14:paraId="07E76B8D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738F7E" w14:textId="77777777" w:rsidR="00A4570E" w:rsidRPr="004E6C6A" w:rsidRDefault="00A4570E" w:rsidP="00A45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4154C9D0" w14:textId="3D00CED5" w:rsidR="00A4570E" w:rsidRPr="004E6C6A" w:rsidRDefault="00E3598D" w:rsidP="00A4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CCEFFC2" w14:textId="2D2B3511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373451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37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C36B574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9DC0645" w14:textId="6D9FA54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9B4D1A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9B4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8E96AD2" w14:textId="2094F91A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37345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7</w:t>
            </w:r>
          </w:p>
        </w:tc>
        <w:tc>
          <w:tcPr>
            <w:tcW w:w="85" w:type="pct"/>
            <w:gridSpan w:val="2"/>
          </w:tcPr>
          <w:p w14:paraId="038E5730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B3C764" w14:textId="0E251F9C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3325CB"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="00332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4F51DA6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A7F265F" w14:textId="413A49E3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</w:t>
            </w:r>
            <w:r w:rsidR="008B0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AEFE5C6" w14:textId="7431555D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="008B0DCE"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2</w:t>
            </w:r>
            <w:r w:rsidR="008B0DCE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3</w:t>
            </w:r>
          </w:p>
        </w:tc>
        <w:tc>
          <w:tcPr>
            <w:tcW w:w="84" w:type="pct"/>
            <w:gridSpan w:val="2"/>
          </w:tcPr>
          <w:p w14:paraId="6369EE03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4EBFEA" w14:textId="23A4D110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8252577" w14:textId="77777777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693DEE2F" w14:textId="04F52B75" w:rsidR="00A4570E" w:rsidRPr="004E6C6A" w:rsidRDefault="00A4570E" w:rsidP="00A45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D3CFB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0D3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</w:tr>
      <w:tr w:rsidR="009E08FA" w:rsidRPr="004E6C6A" w14:paraId="2340BA6D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15B7F8" w14:textId="77777777" w:rsidR="00E3598D" w:rsidRPr="004E6C6A" w:rsidRDefault="00E3598D" w:rsidP="00E35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603F8453" w14:textId="4C90D669" w:rsidR="00E3598D" w:rsidRPr="004E6C6A" w:rsidRDefault="00407A58" w:rsidP="00E35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="00E3598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C45F2E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8471A8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308FCF2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ADC8B42" w14:textId="73C4E26F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7493E107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D7376B" w14:textId="6B7E48BE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332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075F8E9" w14:textId="66B98F9E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3325CB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332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8DAD1D8" w14:textId="77C77E21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8B0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DB12515" w14:textId="3B3EC11C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8B0D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9</w:t>
            </w:r>
          </w:p>
        </w:tc>
        <w:tc>
          <w:tcPr>
            <w:tcW w:w="84" w:type="pct"/>
            <w:gridSpan w:val="2"/>
          </w:tcPr>
          <w:p w14:paraId="08C074DF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FE879C2" w14:textId="7183123B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66791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667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493ED3B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69740716" w14:textId="4C5F5114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D3CFB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  <w:r w:rsidR="000D3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5</w:t>
            </w:r>
          </w:p>
        </w:tc>
      </w:tr>
      <w:tr w:rsidR="009E08FA" w:rsidRPr="004E6C6A" w14:paraId="631EB965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3C9C80" w14:textId="77777777" w:rsidR="00E3598D" w:rsidRPr="004E6C6A" w:rsidRDefault="00E3598D" w:rsidP="00E35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14C971F" w14:textId="7FB6389D" w:rsidR="00E3598D" w:rsidRPr="004E6C6A" w:rsidRDefault="00407A58" w:rsidP="00E35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="00E3598D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24E31B6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CD60ED3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B0395D5" w14:textId="0CA6E2C3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9B4D1A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9B4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397FCC5" w14:textId="795612E6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37345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7</w:t>
            </w:r>
          </w:p>
        </w:tc>
        <w:tc>
          <w:tcPr>
            <w:tcW w:w="85" w:type="pct"/>
            <w:gridSpan w:val="2"/>
          </w:tcPr>
          <w:p w14:paraId="7F598555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C8FD18" w14:textId="76200D5E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332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1A227EF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4E2C7BA" w14:textId="46ADCD41" w:rsidR="00E3598D" w:rsidRPr="004E6C6A" w:rsidRDefault="008B0DCE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B15047B" w14:textId="14A80511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8B0DCE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8B0D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</w:t>
            </w:r>
          </w:p>
        </w:tc>
        <w:tc>
          <w:tcPr>
            <w:tcW w:w="84" w:type="pct"/>
            <w:gridSpan w:val="2"/>
          </w:tcPr>
          <w:p w14:paraId="38D8ACC3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59E1B0" w14:textId="0CD71779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66791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667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333F248" w14:textId="77777777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281" w:type="pct"/>
            <w:gridSpan w:val="2"/>
            <w:shd w:val="clear" w:color="auto" w:fill="auto"/>
            <w:noWrap/>
            <w:hideMark/>
          </w:tcPr>
          <w:p w14:paraId="0FCA68AF" w14:textId="32AC3C93" w:rsidR="00E3598D" w:rsidRPr="004E6C6A" w:rsidRDefault="00E3598D" w:rsidP="00E35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D3CFB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  <w:r w:rsidR="000D3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</w:t>
            </w:r>
          </w:p>
        </w:tc>
      </w:tr>
      <w:tr w:rsidR="009E08FA" w:rsidRPr="004E6C6A" w14:paraId="42938199" w14:textId="77777777" w:rsidTr="00CC63F1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BB3DE5" w14:textId="77777777" w:rsidR="000F5049" w:rsidRPr="004E6C6A" w:rsidRDefault="000F5049" w:rsidP="000F5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26424ABE" w14:textId="149C8F0C" w:rsidR="000F5049" w:rsidRPr="004E6C6A" w:rsidRDefault="000F5049" w:rsidP="000F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f-harm * </w:t>
            </w:r>
            <w:r w:rsidR="00407A58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 w:rsidR="0040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83A189D" w14:textId="55288950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373451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37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7CF24B6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C0469C" w14:textId="0F28A69F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9B4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B61CF7A" w14:textId="258CCC19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373451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37345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85" w:type="pct"/>
            <w:gridSpan w:val="2"/>
            <w:vAlign w:val="center"/>
          </w:tcPr>
          <w:p w14:paraId="72FB403E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613817" w14:textId="257EA69D" w:rsidR="000F5049" w:rsidRPr="004E6C6A" w:rsidRDefault="003325CB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0F5049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B189BF" w14:textId="06CA8C1C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332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FE317D" w14:textId="236DD50E" w:rsidR="000F5049" w:rsidRPr="004E6C6A" w:rsidRDefault="00F61972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9BD5EBA" w14:textId="47934D7B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F6197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9</w:t>
            </w:r>
          </w:p>
        </w:tc>
        <w:tc>
          <w:tcPr>
            <w:tcW w:w="84" w:type="pct"/>
            <w:gridSpan w:val="2"/>
            <w:vAlign w:val="center"/>
          </w:tcPr>
          <w:p w14:paraId="45E2AC0A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E7E900" w14:textId="32857B94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BE28043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46F1BAAE" w14:textId="791047E3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D3CFB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</w:t>
            </w:r>
            <w:r w:rsidR="000D3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9E08FA" w:rsidRPr="004E6C6A" w14:paraId="00EA8340" w14:textId="77777777" w:rsidTr="00CC63F1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A300" w14:textId="77777777" w:rsidR="000F5049" w:rsidRPr="004E6C6A" w:rsidRDefault="000F5049" w:rsidP="000F5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F75D" w14:textId="00A2D85D" w:rsidR="000F5049" w:rsidRPr="004E6C6A" w:rsidRDefault="000F5049" w:rsidP="000F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f-harm * </w:t>
            </w:r>
            <w:r w:rsidR="00407A58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 w:rsidR="0040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85C0" w14:textId="025315DF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373451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37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DDDB" w14:textId="487AB453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37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02DD" w14:textId="2664AEDA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9B4D1A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="009B4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85C4" w14:textId="7F94B27D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37345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24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  <w:vAlign w:val="center"/>
          </w:tcPr>
          <w:p w14:paraId="6D26C870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93DB" w14:textId="069068B0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</w:t>
            </w:r>
            <w:r w:rsidR="00BB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28BA" w14:textId="6D0CE46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BB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3E30" w14:textId="22A333AA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619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9061" w14:textId="6A01B821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F61972"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  <w:r w:rsidR="00F6197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8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  <w:vAlign w:val="center"/>
          </w:tcPr>
          <w:p w14:paraId="682D2136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A405" w14:textId="5F01ACBE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667912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667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1F0" w14:textId="77777777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623C" w14:textId="5E4CDE4C" w:rsidR="000F5049" w:rsidRPr="004E6C6A" w:rsidRDefault="000F5049" w:rsidP="00CC6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D3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87</w:t>
            </w:r>
          </w:p>
        </w:tc>
      </w:tr>
      <w:tr w:rsidR="009E08FA" w:rsidRPr="004E6C6A" w14:paraId="451D7794" w14:textId="77777777" w:rsidTr="009E08FA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D5129" w14:textId="51DBC7AB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Fit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F76E6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B129B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99131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3E47D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65DB756B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1412A" w14:textId="559C3CF5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6DB31D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7D249F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2AD5F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016AD26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F1E58A" w14:textId="54C0BEF6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FF924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062DF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436F3D67" w14:textId="77777777" w:rsidTr="009E08FA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13A5E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8D434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gi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1C79A" w14:textId="3D6CA6E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32A67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E6185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01CB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4FD9F41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94F9A" w14:textId="726E6ABF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F7B3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7F17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7F48B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4941DB7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D51D0" w14:textId="6BFB4118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85FD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ED5D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0A627EFA" w14:textId="77777777" w:rsidTr="009E08FA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6226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1B74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0E33" w14:textId="0C4BAEFB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B4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444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0339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3977B5D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6F7B" w14:textId="11020FE9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B05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517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74A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107982E1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5758" w14:textId="1D0FA91C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CBC6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D6B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150B1A88" w14:textId="77777777" w:rsidTr="009E08FA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D3C3A8" w14:textId="0D663808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05E045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79818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6BA077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F7CF71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6603C7E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E1690" w14:textId="6AF8CE00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147D8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20C7E9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2190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4510EF4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A5E972" w14:textId="5B9A2F2E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F98916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14F46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00D6575F" w14:textId="77777777" w:rsidTr="009E08FA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58EAC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F5052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952F2" w14:textId="45F8EB51" w:rsidR="00B44B3C" w:rsidRPr="004E6C6A" w:rsidRDefault="009B4D1A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0032D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6B973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5646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43246BA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93495" w14:textId="796856DE" w:rsidR="00B44B3C" w:rsidRPr="004E6C6A" w:rsidRDefault="00F61972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31352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8E670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D32A1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37890A5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BF918" w14:textId="32D977B0" w:rsidR="00B44B3C" w:rsidRPr="004E6C6A" w:rsidRDefault="00CE560E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FE6C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6CC3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08FA" w:rsidRPr="004E6C6A" w14:paraId="2A48D727" w14:textId="77777777" w:rsidTr="009E08F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9E279C1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4065BB54" w14:textId="77777777" w:rsidR="00B44B3C" w:rsidRPr="004E6C6A" w:rsidRDefault="00B44B3C" w:rsidP="00865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9D05F22" w14:textId="5BD16A49" w:rsidR="00B44B3C" w:rsidRPr="004E6C6A" w:rsidRDefault="00B06E10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06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18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DE581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1E75CA7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73DA3FC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</w:tcPr>
          <w:p w14:paraId="69F4E7BD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CD3EE3" w14:textId="0BE75A13" w:rsidR="00B44B3C" w:rsidRPr="004E6C6A" w:rsidRDefault="00F61972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AF24788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BAF07AC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24C60E1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</w:tcPr>
          <w:p w14:paraId="1FE13D3A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17D343" w14:textId="45773F6D" w:rsidR="00B44B3C" w:rsidRPr="004E6C6A" w:rsidRDefault="00CE560E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1086AE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463F8B4" w14:textId="77777777" w:rsidR="00B44B3C" w:rsidRPr="004E6C6A" w:rsidRDefault="00B44B3C" w:rsidP="00B4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6A74445" w14:textId="609BE3A8" w:rsidR="00402ACC" w:rsidRPr="004E6C6A" w:rsidRDefault="00440FFF" w:rsidP="004A60C6">
      <w:pPr>
        <w:pStyle w:val="APAnormal"/>
        <w:spacing w:line="240" w:lineRule="auto"/>
        <w:ind w:firstLine="0"/>
        <w:rPr>
          <w:iCs/>
        </w:rPr>
      </w:pPr>
      <w:r w:rsidRPr="004E6C6A">
        <w:rPr>
          <w:i/>
        </w:rPr>
        <w:t xml:space="preserve">Note. </w:t>
      </w:r>
      <w:r w:rsidRPr="004E6C6A">
        <w:rPr>
          <w:iCs/>
        </w:rPr>
        <w:t xml:space="preserve">Formal support </w:t>
      </w:r>
      <w:r w:rsidR="00C87FD3" w:rsidRPr="004E6C6A">
        <w:rPr>
          <w:iCs/>
        </w:rPr>
        <w:t>was used as a refence category for both Informal and Online support effects.</w:t>
      </w:r>
    </w:p>
    <w:p w14:paraId="1E549614" w14:textId="77777777" w:rsidR="00AF4D47" w:rsidRPr="004E6C6A" w:rsidRDefault="00AF4D47" w:rsidP="004A60C6">
      <w:pPr>
        <w:pStyle w:val="APAnormal"/>
        <w:spacing w:line="240" w:lineRule="auto"/>
        <w:ind w:firstLine="0"/>
        <w:rPr>
          <w:i/>
        </w:rPr>
      </w:pPr>
    </w:p>
    <w:p w14:paraId="5C195D00" w14:textId="77777777" w:rsidR="00321222" w:rsidRPr="004E6C6A" w:rsidRDefault="00321222" w:rsidP="004A60C6">
      <w:pPr>
        <w:pStyle w:val="APAnormal"/>
        <w:spacing w:line="240" w:lineRule="auto"/>
        <w:ind w:firstLine="0"/>
        <w:rPr>
          <w:i/>
        </w:rPr>
        <w:sectPr w:rsidR="00321222" w:rsidRPr="004E6C6A" w:rsidSect="002E32E0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79B4A17F" w14:textId="21EEA5F4" w:rsidR="004F4BE1" w:rsidRDefault="004F4BE1" w:rsidP="004F4BE1">
      <w:pPr>
        <w:pStyle w:val="APAnormal"/>
        <w:spacing w:line="240" w:lineRule="auto"/>
        <w:ind w:firstLine="0"/>
        <w:jc w:val="center"/>
        <w:rPr>
          <w:b/>
          <w:bCs/>
          <w:iCs/>
        </w:rPr>
      </w:pPr>
      <w:r>
        <w:rPr>
          <w:b/>
          <w:bCs/>
          <w:iCs/>
        </w:rPr>
        <w:lastRenderedPageBreak/>
        <w:t>Sensitivity Analys</w:t>
      </w:r>
      <w:r w:rsidR="00822539">
        <w:rPr>
          <w:b/>
          <w:bCs/>
          <w:iCs/>
        </w:rPr>
        <w:t>e</w:t>
      </w:r>
      <w:r>
        <w:rPr>
          <w:b/>
          <w:bCs/>
          <w:iCs/>
        </w:rPr>
        <w:t>s</w:t>
      </w:r>
    </w:p>
    <w:p w14:paraId="659D6594" w14:textId="77777777" w:rsidR="004F4BE1" w:rsidRDefault="004F4BE1" w:rsidP="004F4BE1">
      <w:pPr>
        <w:pStyle w:val="APAnormal"/>
        <w:spacing w:line="240" w:lineRule="auto"/>
        <w:ind w:firstLine="0"/>
        <w:jc w:val="center"/>
        <w:rPr>
          <w:b/>
          <w:bCs/>
          <w:iCs/>
        </w:rPr>
      </w:pPr>
    </w:p>
    <w:p w14:paraId="533911C2" w14:textId="4F57AE28" w:rsidR="00591432" w:rsidRDefault="00591432" w:rsidP="00591432">
      <w:pPr>
        <w:pStyle w:val="APAnormal"/>
        <w:spacing w:line="240" w:lineRule="auto"/>
        <w:ind w:firstLine="0"/>
        <w:rPr>
          <w:i/>
        </w:rPr>
      </w:pPr>
      <w:r w:rsidRPr="004E6C6A">
        <w:rPr>
          <w:b/>
        </w:rPr>
        <w:t xml:space="preserve">Table </w:t>
      </w:r>
      <w:r w:rsidR="00FC0264">
        <w:rPr>
          <w:b/>
        </w:rPr>
        <w:t>S7</w:t>
      </w:r>
      <w:r w:rsidRPr="004E6C6A">
        <w:rPr>
          <w:b/>
        </w:rPr>
        <w:t xml:space="preserve">. </w:t>
      </w:r>
      <w:r w:rsidR="00324893">
        <w:rPr>
          <w:i/>
        </w:rPr>
        <w:t>Sensitivity analys</w:t>
      </w:r>
      <w:r w:rsidR="00A352D7">
        <w:rPr>
          <w:i/>
        </w:rPr>
        <w:t>es sub-s</w:t>
      </w:r>
      <w:r w:rsidRPr="004E6C6A">
        <w:rPr>
          <w:i/>
        </w:rPr>
        <w:t xml:space="preserve">ample characteristics </w:t>
      </w:r>
      <w:r>
        <w:rPr>
          <w:i/>
        </w:rPr>
        <w:t>by</w:t>
      </w:r>
      <w:r w:rsidRPr="004E6C6A">
        <w:rPr>
          <w:i/>
        </w:rPr>
        <w:t xml:space="preserve"> self-harm and </w:t>
      </w:r>
      <w:r w:rsidRPr="00CC3CEF">
        <w:rPr>
          <w:i/>
        </w:rPr>
        <w:t xml:space="preserve">neurodivergence </w:t>
      </w:r>
      <w:r>
        <w:rPr>
          <w:i/>
        </w:rPr>
        <w:t xml:space="preserve">status combined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2697"/>
        <w:gridCol w:w="1468"/>
        <w:gridCol w:w="733"/>
        <w:gridCol w:w="739"/>
        <w:gridCol w:w="130"/>
        <w:gridCol w:w="136"/>
        <w:gridCol w:w="723"/>
        <w:gridCol w:w="729"/>
        <w:gridCol w:w="733"/>
        <w:gridCol w:w="739"/>
        <w:gridCol w:w="108"/>
        <w:gridCol w:w="114"/>
        <w:gridCol w:w="732"/>
        <w:gridCol w:w="720"/>
        <w:gridCol w:w="740"/>
        <w:gridCol w:w="732"/>
        <w:gridCol w:w="141"/>
        <w:gridCol w:w="136"/>
        <w:gridCol w:w="733"/>
        <w:gridCol w:w="721"/>
        <w:gridCol w:w="736"/>
        <w:gridCol w:w="736"/>
      </w:tblGrid>
      <w:tr w:rsidR="00FC0264" w:rsidRPr="00FC0264" w14:paraId="5A2D53E1" w14:textId="77777777" w:rsidTr="000A39AA">
        <w:trPr>
          <w:trHeight w:val="300"/>
        </w:trPr>
        <w:tc>
          <w:tcPr>
            <w:tcW w:w="72" w:type="pct"/>
            <w:tcBorders>
              <w:top w:val="single" w:sz="4" w:space="0" w:color="auto"/>
              <w:left w:val="nil"/>
              <w:right w:val="nil"/>
            </w:tcBorders>
          </w:tcPr>
          <w:p w14:paraId="16EFE0AE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2365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99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D9019" w14:textId="53070B63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itivity Analysis 1</w:t>
            </w:r>
            <w:r w:rsidR="00270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A1)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</w:tcPr>
          <w:p w14:paraId="35EDCFD2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2DC3" w14:textId="751D4B68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itivity Analysis 2</w:t>
            </w:r>
            <w:r w:rsidR="00270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A2)</w:t>
            </w:r>
          </w:p>
        </w:tc>
      </w:tr>
      <w:tr w:rsidR="00FC0264" w:rsidRPr="00FC0264" w14:paraId="44B2751C" w14:textId="77777777" w:rsidTr="000A39AA">
        <w:trPr>
          <w:trHeight w:val="300"/>
        </w:trPr>
        <w:tc>
          <w:tcPr>
            <w:tcW w:w="72" w:type="pct"/>
            <w:tcBorders>
              <w:left w:val="nil"/>
              <w:right w:val="nil"/>
            </w:tcBorders>
          </w:tcPr>
          <w:p w14:paraId="4F6B1A24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8AC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67469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No </w:t>
            </w: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harm</w:t>
            </w: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CD1F6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A0D5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harm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</w:tcPr>
          <w:p w14:paraId="7FC0B27D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6152B" w14:textId="19E9C29E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No </w:t>
            </w: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harm</w:t>
            </w:r>
          </w:p>
        </w:tc>
        <w:tc>
          <w:tcPr>
            <w:tcW w:w="9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4C233" w14:textId="37DBF2A1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F1281" w14:textId="0BF7CC0E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harm</w:t>
            </w:r>
          </w:p>
        </w:tc>
      </w:tr>
      <w:tr w:rsidR="00FC0264" w:rsidRPr="00FC0264" w14:paraId="72D9BFD6" w14:textId="77777777" w:rsidTr="000A39AA">
        <w:trPr>
          <w:trHeight w:val="315"/>
        </w:trPr>
        <w:tc>
          <w:tcPr>
            <w:tcW w:w="72" w:type="pct"/>
            <w:tcBorders>
              <w:left w:val="nil"/>
              <w:right w:val="nil"/>
            </w:tcBorders>
          </w:tcPr>
          <w:p w14:paraId="4901FE7B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F61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6738F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t neurodivergent</w:t>
            </w:r>
          </w:p>
        </w:tc>
        <w:tc>
          <w:tcPr>
            <w:tcW w:w="47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C11B5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eurodivergent</w:t>
            </w:r>
          </w:p>
        </w:tc>
        <w:tc>
          <w:tcPr>
            <w:tcW w:w="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04803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76D4A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t neurodivergent</w:t>
            </w:r>
          </w:p>
        </w:tc>
        <w:tc>
          <w:tcPr>
            <w:tcW w:w="47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86D54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eurodivergent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</w:tcPr>
          <w:p w14:paraId="51280AD3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left w:val="nil"/>
              <w:right w:val="nil"/>
            </w:tcBorders>
            <w:vAlign w:val="center"/>
          </w:tcPr>
          <w:p w14:paraId="083423C9" w14:textId="0A41D821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t neurodivergent</w:t>
            </w:r>
          </w:p>
        </w:tc>
        <w:tc>
          <w:tcPr>
            <w:tcW w:w="478" w:type="pct"/>
            <w:gridSpan w:val="2"/>
            <w:tcBorders>
              <w:left w:val="nil"/>
              <w:right w:val="nil"/>
            </w:tcBorders>
            <w:vAlign w:val="center"/>
          </w:tcPr>
          <w:p w14:paraId="534D9568" w14:textId="1B0D3272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eurodivergent</w:t>
            </w:r>
          </w:p>
        </w:tc>
        <w:tc>
          <w:tcPr>
            <w:tcW w:w="90" w:type="pct"/>
            <w:gridSpan w:val="2"/>
            <w:tcBorders>
              <w:left w:val="nil"/>
              <w:right w:val="nil"/>
            </w:tcBorders>
            <w:vAlign w:val="center"/>
          </w:tcPr>
          <w:p w14:paraId="15C4B744" w14:textId="64550BB0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gridSpan w:val="2"/>
            <w:tcBorders>
              <w:left w:val="nil"/>
              <w:right w:val="nil"/>
            </w:tcBorders>
            <w:vAlign w:val="center"/>
          </w:tcPr>
          <w:p w14:paraId="36B7633A" w14:textId="2DAE5BB2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t neurodivergent</w:t>
            </w:r>
          </w:p>
        </w:tc>
        <w:tc>
          <w:tcPr>
            <w:tcW w:w="478" w:type="pct"/>
            <w:gridSpan w:val="2"/>
            <w:tcBorders>
              <w:left w:val="nil"/>
              <w:right w:val="nil"/>
            </w:tcBorders>
            <w:vAlign w:val="center"/>
          </w:tcPr>
          <w:p w14:paraId="34667266" w14:textId="15007FB4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eurodivergent</w:t>
            </w:r>
          </w:p>
        </w:tc>
      </w:tr>
      <w:tr w:rsidR="000A39AA" w:rsidRPr="00FC0264" w14:paraId="726CFA1B" w14:textId="77777777" w:rsidTr="000A39AA">
        <w:trPr>
          <w:trHeight w:val="315"/>
        </w:trPr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E7F90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C2DE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8D11C2" w14:textId="684B19A5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A66FC1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445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F06BC" w14:textId="217C1E52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A66FC1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88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22A2B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8A596" w14:textId="60A4B8D0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A66FC1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94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54FE6" w14:textId="75E367DB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A66FC1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51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396C0D" w14:textId="77777777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F311B5" w14:textId="0FB8CDF5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700BFD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</w:t>
            </w:r>
            <w:r w:rsidR="00837F6D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89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FAFE34" w14:textId="5703CFC0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700BFD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</w:t>
            </w:r>
            <w:r w:rsidR="00837F6D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0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DAF79D" w14:textId="78A90F3D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5A1BF4" w14:textId="7C02C4BD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</w:t>
            </w:r>
            <w:r w:rsidR="00700BFD"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28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EF11EB" w14:textId="7867A6E0" w:rsidR="009540AB" w:rsidRPr="000A39AA" w:rsidRDefault="009540AB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(n=1001)</w:t>
            </w:r>
          </w:p>
        </w:tc>
      </w:tr>
      <w:tr w:rsidR="00FC0264" w:rsidRPr="00FC0264" w14:paraId="0CE03B1C" w14:textId="77777777" w:rsidTr="000A39AA">
        <w:trPr>
          <w:trHeight w:val="300"/>
        </w:trPr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B1031" w14:textId="6B3D5290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B32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A60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D36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6BD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FE6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084E7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7127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CB9D6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6864A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8147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E43B4" w14:textId="77777777" w:rsidR="009540AB" w:rsidRPr="000A39AA" w:rsidRDefault="009540AB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C0264" w:rsidRPr="00FC0264" w14:paraId="15B6E6A7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24EE038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EB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M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(</w:t>
            </w:r>
            <w:r w:rsidRPr="000A39AA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eastAsia="en-GB"/>
              </w:rPr>
              <w:t>SD</w:t>
            </w: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2EC5" w14:textId="601C0AF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1.84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09DE" w14:textId="2EDE44D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 (1.87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5C5E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705E" w14:textId="4C710F3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1.8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A769" w14:textId="286176F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1.85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26AC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8984" w14:textId="1615315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.5 (1.84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5C26" w14:textId="46135F2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.2 (1.88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20C0B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DB9C" w14:textId="51E9BF3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.4 (1.8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D2CE" w14:textId="0F59CAE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.4 (1.87)</w:t>
            </w:r>
          </w:p>
        </w:tc>
      </w:tr>
      <w:tr w:rsidR="00FC0264" w:rsidRPr="00FC0264" w14:paraId="32DE40CC" w14:textId="77DC5C4C" w:rsidTr="000A39AA">
        <w:trPr>
          <w:trHeight w:val="300"/>
        </w:trPr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E6B2" w14:textId="66397295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00C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BE1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46F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137A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18AC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712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CD60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1FCA" w14:textId="7037297F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D967" w14:textId="0F3FD969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A1FC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1910" w14:textId="02CA71B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5410949D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1368A27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4B6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A598" w14:textId="2004613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35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9D3A" w14:textId="63119A9F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52.4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67D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EF5D" w14:textId="3E1DAE3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9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7C1A" w14:textId="13B1F8B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23.3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28970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8ECA" w14:textId="1F8456C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0 (19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B3F2" w14:textId="3300FA2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5 (49.3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CA6AC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CE08" w14:textId="2B7932E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8 (23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CF91" w14:textId="63A19A7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9 (25.9%)</w:t>
            </w:r>
          </w:p>
        </w:tc>
      </w:tr>
      <w:tr w:rsidR="00FC0264" w:rsidRPr="00FC0264" w14:paraId="0B581704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78F921F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2BA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C779" w14:textId="3565AF5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62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649D" w14:textId="19044D7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40.8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DE50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5F89" w14:textId="2D9FFBF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 (77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AE4A" w14:textId="6D92315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59.5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F4DD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7592" w14:textId="4788EA4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84 (78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1F8E" w14:textId="6A8F9BC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2 (42.2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6E72C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3BC8" w14:textId="49AF7E9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15 (72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355C" w14:textId="6C98BCB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7 (56.6%)</w:t>
            </w:r>
          </w:p>
        </w:tc>
      </w:tr>
      <w:tr w:rsidR="00FC0264" w:rsidRPr="00FC0264" w14:paraId="22B7DAAA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059154A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7B1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F788" w14:textId="551C6BD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DA85" w14:textId="3E61743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1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1068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5BCB" w14:textId="1C7C6F3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57CE" w14:textId="6CC34DE5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1.4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E96C7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3F91" w14:textId="2257E4C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 (1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470A" w14:textId="20F17F9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 (4.6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096C2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448E" w14:textId="3A8C084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 (1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B848" w14:textId="292753C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4 (6.4%)</w:t>
            </w:r>
          </w:p>
        </w:tc>
      </w:tr>
      <w:tr w:rsidR="00FC0264" w:rsidRPr="00FC0264" w14:paraId="4F41618B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6CF27E0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B1F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F90D" w14:textId="3BB33CE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48E8" w14:textId="6634B0E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7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B650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E038" w14:textId="1B903DE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B748" w14:textId="07A2CBF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.9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EAA29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9FFD" w14:textId="6BB7912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 (0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967C" w14:textId="7C4856D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 (3.9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02539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CC2F" w14:textId="64C4EE8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 (2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DDB2" w14:textId="71FF7B9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1 (11.1%)</w:t>
            </w:r>
          </w:p>
        </w:tc>
      </w:tr>
      <w:tr w:rsidR="00FC0264" w:rsidRPr="00FC0264" w14:paraId="48E10CE3" w14:textId="02A4D0E0" w:rsidTr="000A39AA">
        <w:trPr>
          <w:trHeight w:val="300"/>
        </w:trPr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0426" w14:textId="34A1FCDC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30AF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782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1E9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F18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9E4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68D2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16E7A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1458" w14:textId="7E384FA4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CC50" w14:textId="5154492D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3CF9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8D80" w14:textId="71356C2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0275FC29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7CB84DA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28A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White/White Britis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D656" w14:textId="0E745EB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 (56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6EF2" w14:textId="2162A4E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65.1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FB41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AF13" w14:textId="0B77737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56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4A29" w14:textId="009445B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(66.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CF60F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A91D" w14:textId="2988344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48 (53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D8E" w14:textId="6949E44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1 (65.0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3ED49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EB13" w14:textId="298310C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6 (53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24C6" w14:textId="2427587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52 (65.1%)</w:t>
            </w:r>
          </w:p>
        </w:tc>
      </w:tr>
      <w:tr w:rsidR="00FC0264" w:rsidRPr="00FC0264" w14:paraId="1088CEE3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0FEDFCA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42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xed/Multiple Ethnic Group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C996" w14:textId="605C95D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586E" w14:textId="5AEC6EB5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6.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651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7B13" w14:textId="53432F8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6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5F92" w14:textId="53835B2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8.5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C894B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F530" w14:textId="52C74DE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6 (6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FE7E" w14:textId="4303CBF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 (5.8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CEC8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4C23" w14:textId="1479B39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6 (6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CB09" w14:textId="1BEB399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2 (8.2%)</w:t>
            </w:r>
          </w:p>
        </w:tc>
      </w:tr>
      <w:tr w:rsidR="00FC0264" w:rsidRPr="00FC0264" w14:paraId="04DBE438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49089239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7E6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Asian/Asian British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659D" w14:textId="3B5FF24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16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2F53" w14:textId="6ADEE73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.3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3D38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84C7" w14:textId="714C0DC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4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B4D1" w14:textId="0DB970C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5.2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0F9A4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D558" w14:textId="03B5908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9 (17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5B1D" w14:textId="6776B9A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 (4.9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D3B5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CC66" w14:textId="2A0E17C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9 (16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3873" w14:textId="79B1E0CF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 (5.1%)</w:t>
            </w:r>
          </w:p>
        </w:tc>
      </w:tr>
      <w:tr w:rsidR="00FC0264" w:rsidRPr="00FC0264" w14:paraId="0A84BA87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7B5E6B4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4B8" w14:textId="77777777" w:rsidR="00FC0264" w:rsidRDefault="009E5739" w:rsidP="00FC0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Black/Black</w:t>
            </w:r>
          </w:p>
          <w:p w14:paraId="7045CE44" w14:textId="3C8CF4E3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British/African/Caribbe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D9C1" w14:textId="0459C74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5.6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A344" w14:textId="033EF0F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9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65F4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4451" w14:textId="1E27272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4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A8DF" w14:textId="5F14EB5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91AF5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E4CB" w14:textId="50BC118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3 (5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3E01" w14:textId="59F86EA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 (1.6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070EC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E10D" w14:textId="380A710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4 (4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AF53" w14:textId="039E7E3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 (2.1%)</w:t>
            </w:r>
          </w:p>
        </w:tc>
      </w:tr>
      <w:tr w:rsidR="00FC0264" w:rsidRPr="00FC0264" w14:paraId="372D89A8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2F709B8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B39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Arab/</w:t>
            </w:r>
            <w:proofErr w:type="gramStart"/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Other</w:t>
            </w:r>
            <w:proofErr w:type="gramEnd"/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ethnic grou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BB71" w14:textId="20AE3AF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8696" w14:textId="5718373F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1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0C9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16D5" w14:textId="4096287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CDA4" w14:textId="5B9B940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.1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EB9B2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A8C5" w14:textId="2ABA195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 (2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75DD" w14:textId="406B178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 (2.8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66F2D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11EE" w14:textId="725C128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 (2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7F3F" w14:textId="514011D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 (2.4%)</w:t>
            </w:r>
          </w:p>
        </w:tc>
      </w:tr>
      <w:tr w:rsidR="00FC0264" w:rsidRPr="00FC0264" w14:paraId="1AA6E446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41A722F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45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6A21" w14:textId="570C5AD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3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2A76" w14:textId="10065DC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8.7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CCBB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EFEE" w14:textId="7A8BBEB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4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810A" w14:textId="5E20665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16.2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15AB6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D16F" w14:textId="6772E96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6 (14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5694" w14:textId="3E71710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 (19.9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90F12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0FC9" w14:textId="21F88F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1 (15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8196" w14:textId="57A48A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1 (17.1%)</w:t>
            </w:r>
          </w:p>
        </w:tc>
      </w:tr>
      <w:tr w:rsidR="00FC0264" w:rsidRPr="00FC0264" w14:paraId="1C50B571" w14:textId="40A011C6" w:rsidTr="000A39AA">
        <w:trPr>
          <w:trHeight w:val="300"/>
        </w:trPr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66E" w14:textId="5C8BDCF1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Born in U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E7E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99D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3F3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169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D25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6C7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F581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470A" w14:textId="210929FA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BA2F" w14:textId="779C23E6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1946F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4DBA" w14:textId="5E60E6F2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3C005167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5F4D755C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4F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3580" w14:textId="5F48431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15.6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1ABD" w14:textId="7242416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.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70B8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1531" w14:textId="1C022AB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4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C42E" w14:textId="1A2E4B1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9.3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F118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BDBD" w14:textId="3C1A24B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4 (15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D6FF" w14:textId="51FF6B8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9 (9.3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9DCD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61D3" w14:textId="4688CB7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3 (15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B232" w14:textId="08F1C615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4 (9.4%)</w:t>
            </w:r>
          </w:p>
        </w:tc>
      </w:tr>
      <w:tr w:rsidR="00FC0264" w:rsidRPr="00FC0264" w14:paraId="57F6E2E4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7B652EB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1A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D5D6" w14:textId="72D44F9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 (83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4637" w14:textId="55FECDE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89.3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83CC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FE74" w14:textId="7D02535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84.6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7DB5" w14:textId="5D44291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88.8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7CF7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4086" w14:textId="4ECDEFB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62 (83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3509" w14:textId="4D72241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56 (88.6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02854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02C5" w14:textId="3E48DC2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39 (83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1AC2" w14:textId="0C32E425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85 (88.4%)</w:t>
            </w:r>
          </w:p>
        </w:tc>
      </w:tr>
      <w:tr w:rsidR="00FC0264" w:rsidRPr="00FC0264" w14:paraId="12B57D3D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56AF562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01F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B8B6" w14:textId="2B2D82E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E0F3" w14:textId="0C0411B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7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CB61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20E1" w14:textId="1AE9343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2D03" w14:textId="7F8417A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9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F6746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BF33" w14:textId="2EE01DD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 (0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C80B" w14:textId="66E5888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 (2.0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00940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8E99" w14:textId="17670B5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1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862E" w14:textId="672B401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 (2.2%)</w:t>
            </w:r>
          </w:p>
        </w:tc>
      </w:tr>
      <w:tr w:rsidR="00FC0264" w:rsidRPr="00FC0264" w14:paraId="7D29E833" w14:textId="50F646E8" w:rsidTr="000A39AA">
        <w:trPr>
          <w:trHeight w:val="300"/>
        </w:trPr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DD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Parents born in U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B71F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0317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799A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C02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067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C3B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54AA6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B639" w14:textId="0EB2E76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00CF" w14:textId="00641DC8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AC677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7EBA" w14:textId="01471F6F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1F9CE157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4BBDF3D9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77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either par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8A4C" w14:textId="13296B7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 (29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5CD3" w14:textId="370D362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4.5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F4F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EAFF" w14:textId="098CA2C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27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F9C0" w14:textId="734CC9C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14.7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4C085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7A11" w14:textId="1BD7407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1 (31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D084" w14:textId="2BD0378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5 (14.2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E0FF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D91" w14:textId="208D8DB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9 (29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1773" w14:textId="7182554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5 (14.5%)</w:t>
            </w:r>
          </w:p>
        </w:tc>
      </w:tr>
      <w:tr w:rsidR="00FC0264" w:rsidRPr="00FC0264" w14:paraId="370D1591" w14:textId="77777777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48FDA0B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51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Yes, both parent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68D2" w14:textId="10E2982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 (55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4331" w14:textId="5FF32BC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68.2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6EDD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F9BD" w14:textId="63E51D2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55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9F41" w14:textId="679C167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65.9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03FA1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B71D" w14:textId="6DEDE27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33 (52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B325" w14:textId="5A150B0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2 (69.2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E440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13BD" w14:textId="300EB28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99 (53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FBAC" w14:textId="3EE33DD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50 (64.9%)</w:t>
            </w:r>
          </w:p>
        </w:tc>
      </w:tr>
      <w:tr w:rsidR="00FC0264" w:rsidRPr="00FC0264" w14:paraId="6D3C4726" w14:textId="3E2BFCB2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346D71A8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D17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Yes, one par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0B33" w14:textId="0EE2C8C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13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9951" w14:textId="2D3C8A0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5.1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8095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AAE4" w14:textId="6A15CC8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6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FA11" w14:textId="615380C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5.7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8013B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EA75" w14:textId="7455D14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3 (13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62EB" w14:textId="1B499B2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3 (13.9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A12BB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5026" w14:textId="2EC8D47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9 (15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8ED5" w14:textId="698BFE9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7 (16.7%)</w:t>
            </w:r>
          </w:p>
        </w:tc>
      </w:tr>
      <w:tr w:rsidR="00FC0264" w:rsidRPr="00FC0264" w14:paraId="545D97A0" w14:textId="48A69B26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3C82690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9E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96A7" w14:textId="0688EAD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0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D4B9F" w14:textId="4DA52273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2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137E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7EA6" w14:textId="5B810FB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70C9" w14:textId="0143BD4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.6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BA687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833F" w14:textId="71D220C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 (1.6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11FA" w14:textId="2540449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(2.7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AE74F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87C1" w14:textId="3AB308D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 (1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F0F2" w14:textId="016761C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 (3.9%)</w:t>
            </w:r>
          </w:p>
        </w:tc>
      </w:tr>
      <w:tr w:rsidR="00FC0264" w:rsidRPr="00FC0264" w14:paraId="55C07BEF" w14:textId="23F1B6F3" w:rsidTr="000A39AA">
        <w:trPr>
          <w:trHeight w:val="300"/>
        </w:trPr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47F0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lastRenderedPageBreak/>
              <w:t>Food povert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D91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EAF57" w14:textId="489A2B69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6AC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594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2F96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876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9AD5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D9CA" w14:textId="2D93333D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4C77" w14:textId="0321665C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62FF2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3208" w14:textId="761F9756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75552AD2" w14:textId="5B6B4AD1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545F75FC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F8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38A4" w14:textId="53277D6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 (96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C9D7" w14:textId="2D02BA4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 (94.7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03E9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F470" w14:textId="1EC0838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 (89.7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2AA8" w14:textId="5A82201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 (85.7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A228E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8A8F" w14:textId="3360779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24 (95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7C26" w14:textId="16D7CC9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92 (93.5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2108A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4517" w14:textId="34FDC258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26 (91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5DB8" w14:textId="061571F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60 (85.9%)</w:t>
            </w:r>
          </w:p>
        </w:tc>
      </w:tr>
      <w:tr w:rsidR="00FC0264" w:rsidRPr="00FC0264" w14:paraId="2BA0B3D9" w14:textId="7AFE4EFE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5F58B88B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8E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94AE" w14:textId="5CB0F1CF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B22C" w14:textId="0B397F0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.3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2F75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5D71" w14:textId="4D150B9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9.6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8BE5" w14:textId="3B6ABF7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3.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78851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4187" w14:textId="6FD0C8A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4 (3.9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9110" w14:textId="37AF4614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 (5.1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9662E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A896" w14:textId="7FC24CA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8 (7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4CF9" w14:textId="5C036B6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7 (12.7%)</w:t>
            </w:r>
          </w:p>
        </w:tc>
      </w:tr>
      <w:tr w:rsidR="00FC0264" w:rsidRPr="00FC0264" w14:paraId="5657BCDC" w14:textId="45E537B1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4F2055A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4D5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8C91" w14:textId="37C9CC9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7B27" w14:textId="53BA691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774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14FD" w14:textId="093F9AF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0AF8" w14:textId="68279BD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3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5FA95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2236" w14:textId="5A202DC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 (0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43AA" w14:textId="1F89143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1.4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66C74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47DF" w14:textId="0A3CF6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 (1.2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3CE1" w14:textId="5FC7D9B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 (1.4%)</w:t>
            </w:r>
          </w:p>
        </w:tc>
      </w:tr>
      <w:tr w:rsidR="00FC0264" w:rsidRPr="00FC0264" w14:paraId="1EA5BAF1" w14:textId="5F3E0497" w:rsidTr="00FC0264">
        <w:trPr>
          <w:gridAfter w:val="1"/>
          <w:wAfter w:w="237" w:type="pct"/>
          <w:trHeight w:val="300"/>
        </w:trPr>
        <w:tc>
          <w:tcPr>
            <w:tcW w:w="166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A3E6" w14:textId="191BD1AD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Self-identified mental health problems 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AEB8" w14:textId="7777777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AA40" w14:textId="7777777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2BFE" w14:textId="24057D36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7DD7" w14:textId="7777777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28E0E" w14:textId="7777777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66C2" w14:textId="68D8810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FC55" w14:textId="54DAD29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72B2F" w14:textId="77777777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8FE6" w14:textId="10F935CD" w:rsidR="00FC0264" w:rsidRPr="000A39AA" w:rsidRDefault="00FC0264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FC0264" w:rsidRPr="00FC0264" w14:paraId="79FD54C7" w14:textId="57EEBF9D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14:paraId="57017934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AEEF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5ED4" w14:textId="02B3C81F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DD81" w14:textId="2A54599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8CAF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E1EE" w14:textId="4AEAEE0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1E75" w14:textId="51446D4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BD2ED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9714" w14:textId="69CDDE05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1 (18.8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0F6" w14:textId="19CB46A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6 (11.6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9C1C6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BDAB" w14:textId="4391C2E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1 (23.1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22F6" w14:textId="49EEF20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0 (9.0%)</w:t>
            </w:r>
          </w:p>
        </w:tc>
      </w:tr>
      <w:tr w:rsidR="00FC0264" w:rsidRPr="00FC0264" w14:paraId="5EAE55EE" w14:textId="55581A7B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right w:val="nil"/>
            </w:tcBorders>
          </w:tcPr>
          <w:p w14:paraId="06AA542D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BD1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36DCB" w14:textId="315D6B1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 (10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7F104" w14:textId="67E2613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10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61259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ACFC0" w14:textId="529258DA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 (10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0D668" w14:textId="5367838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 (10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</w:tcPr>
          <w:p w14:paraId="4F15E064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4E4BC0" w14:textId="266135AD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55 (76.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BCBC0B" w14:textId="7A55079C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6 (79.2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right w:val="nil"/>
            </w:tcBorders>
          </w:tcPr>
          <w:p w14:paraId="2FFCB368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7B64A4" w14:textId="6EC8F0A1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94 (70.4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D0A278" w14:textId="2DC43FC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51 (85.0%)</w:t>
            </w:r>
          </w:p>
        </w:tc>
      </w:tr>
      <w:tr w:rsidR="00FC0264" w:rsidRPr="00FC0264" w14:paraId="5C9EA0E1" w14:textId="527316D2" w:rsidTr="000A39A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78EE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2AC3" w14:textId="77777777" w:rsidR="009E5739" w:rsidRPr="000A39AA" w:rsidRDefault="009E5739" w:rsidP="000A3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733A" w14:textId="1C820890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8683C" w14:textId="358ACFEB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3C2C7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4253B" w14:textId="12A92372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53994" w14:textId="44031BB9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75DC3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4BF22" w14:textId="2B11DCB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3 (5.3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4528" w14:textId="674E1C3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8 (9.2%)</w:t>
            </w:r>
          </w:p>
        </w:tc>
        <w:tc>
          <w:tcPr>
            <w:tcW w:w="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F518E" w14:textId="77777777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87134" w14:textId="5CCEC546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3 (6.5%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BAFB5" w14:textId="0372F96E" w:rsidR="009E5739" w:rsidRPr="000A39AA" w:rsidRDefault="009E5739" w:rsidP="000A3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39A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 (6.0%)</w:t>
            </w:r>
          </w:p>
        </w:tc>
      </w:tr>
    </w:tbl>
    <w:p w14:paraId="2845DBF9" w14:textId="77777777" w:rsidR="00591432" w:rsidRDefault="00591432" w:rsidP="00591432">
      <w:pPr>
        <w:pStyle w:val="APAnormal"/>
        <w:spacing w:line="240" w:lineRule="auto"/>
        <w:ind w:firstLine="0"/>
      </w:pPr>
      <w:r w:rsidRPr="004E6C6A">
        <w:rPr>
          <w:i/>
        </w:rPr>
        <w:t xml:space="preserve">Note. </w:t>
      </w:r>
      <w:r w:rsidRPr="004E6C6A">
        <w:rPr>
          <w:iCs/>
        </w:rPr>
        <w:t xml:space="preserve">‘Missing’ category </w:t>
      </w:r>
      <w:r>
        <w:rPr>
          <w:iCs/>
        </w:rPr>
        <w:t xml:space="preserve">is comprised of students who declined to </w:t>
      </w:r>
      <w:r w:rsidRPr="004E6C6A">
        <w:rPr>
          <w:iCs/>
        </w:rPr>
        <w:t>respon</w:t>
      </w:r>
      <w:r>
        <w:rPr>
          <w:iCs/>
        </w:rPr>
        <w:t>d</w:t>
      </w:r>
      <w:r w:rsidRPr="004E6C6A">
        <w:rPr>
          <w:iCs/>
        </w:rPr>
        <w:t xml:space="preserve"> or </w:t>
      </w:r>
      <w:r>
        <w:rPr>
          <w:iCs/>
        </w:rPr>
        <w:t xml:space="preserve">those who endorsed </w:t>
      </w:r>
      <w:r w:rsidRPr="004E6C6A">
        <w:rPr>
          <w:iCs/>
        </w:rPr>
        <w:t>other categories, such as ‘Prefer not to say’, or ‘Not sure’.</w:t>
      </w:r>
    </w:p>
    <w:p w14:paraId="26BE0950" w14:textId="77777777" w:rsidR="008D6E2C" w:rsidRDefault="008D6E2C" w:rsidP="00822539">
      <w:pPr>
        <w:pStyle w:val="APAnormal"/>
        <w:spacing w:line="240" w:lineRule="auto"/>
        <w:ind w:firstLine="0"/>
        <w:rPr>
          <w:iCs/>
        </w:rPr>
        <w:sectPr w:rsidR="008D6E2C" w:rsidSect="00591432">
          <w:headerReference w:type="default" r:id="rId12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7F4FB2D" w14:textId="477ADFD9" w:rsidR="00FD76FE" w:rsidRPr="004E6C6A" w:rsidRDefault="00FD76FE" w:rsidP="00FD76FE">
      <w:pPr>
        <w:pStyle w:val="APAnormal"/>
        <w:spacing w:line="240" w:lineRule="auto"/>
        <w:ind w:firstLine="0"/>
        <w:rPr>
          <w:i/>
        </w:rPr>
      </w:pPr>
      <w:r w:rsidRPr="00190EF6">
        <w:rPr>
          <w:b/>
          <w:bCs/>
          <w:iCs/>
        </w:rPr>
        <w:lastRenderedPageBreak/>
        <w:t>Table S</w:t>
      </w:r>
      <w:r w:rsidR="00FC0264">
        <w:rPr>
          <w:b/>
          <w:bCs/>
          <w:iCs/>
        </w:rPr>
        <w:t>8</w:t>
      </w:r>
      <w:r w:rsidRPr="00190EF6">
        <w:rPr>
          <w:b/>
          <w:bCs/>
          <w:iCs/>
        </w:rPr>
        <w:t>.</w:t>
      </w:r>
      <w:r>
        <w:rPr>
          <w:i/>
        </w:rPr>
        <w:t xml:space="preserve"> </w:t>
      </w:r>
      <w:r w:rsidRPr="004E6C6A">
        <w:rPr>
          <w:i/>
        </w:rPr>
        <w:t>Summary statistics for mixed-effect binomial logistic regression and linear mixed-effect models</w:t>
      </w:r>
      <w:r>
        <w:rPr>
          <w:i/>
        </w:rPr>
        <w:t xml:space="preserve"> in sensitivity analysis 1</w:t>
      </w:r>
      <w:r w:rsidR="00AE53CF">
        <w:rPr>
          <w:i/>
        </w:rPr>
        <w:t xml:space="preserve"> (SA1)</w:t>
      </w:r>
      <w:r w:rsidRPr="004E6C6A">
        <w:rPr>
          <w:i/>
        </w:rPr>
        <w:t>.</w:t>
      </w:r>
    </w:p>
    <w:tbl>
      <w:tblPr>
        <w:tblW w:w="476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"/>
        <w:gridCol w:w="4370"/>
        <w:gridCol w:w="1103"/>
        <w:gridCol w:w="733"/>
        <w:gridCol w:w="919"/>
        <w:gridCol w:w="822"/>
        <w:gridCol w:w="6"/>
        <w:gridCol w:w="244"/>
        <w:gridCol w:w="6"/>
        <w:gridCol w:w="963"/>
        <w:gridCol w:w="734"/>
        <w:gridCol w:w="872"/>
        <w:gridCol w:w="819"/>
        <w:gridCol w:w="9"/>
        <w:gridCol w:w="241"/>
        <w:gridCol w:w="6"/>
        <w:gridCol w:w="963"/>
        <w:gridCol w:w="793"/>
        <w:gridCol w:w="816"/>
        <w:gridCol w:w="12"/>
      </w:tblGrid>
      <w:tr w:rsidR="00FD76FE" w:rsidRPr="004E6C6A" w14:paraId="48C1546A" w14:textId="77777777" w:rsidTr="005D563D">
        <w:trPr>
          <w:gridAfter w:val="1"/>
          <w:wAfter w:w="4" w:type="pct"/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549C67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3500F7F5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531FF" w14:textId="557FDE36" w:rsidR="00FD76FE" w:rsidRPr="001249AD" w:rsidRDefault="0001734F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</w:t>
            </w:r>
            <w:r w:rsidR="00FD76FE" w:rsidRPr="001249AD">
              <w:rPr>
                <w:rFonts w:ascii="Times New Roman" w:hAnsi="Times New Roman" w:cs="Times New Roman"/>
                <w:sz w:val="24"/>
                <w:szCs w:val="24"/>
              </w:rPr>
              <w:t>eeking</w:t>
            </w:r>
          </w:p>
        </w:tc>
        <w:tc>
          <w:tcPr>
            <w:tcW w:w="85" w:type="pct"/>
            <w:gridSpan w:val="2"/>
          </w:tcPr>
          <w:p w14:paraId="70CBBBC1" w14:textId="77777777" w:rsidR="00FD76FE" w:rsidRPr="001249AD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EEDD30" w14:textId="4EC23AE4" w:rsidR="00FD76FE" w:rsidRPr="001249AD" w:rsidRDefault="008103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ceipt</w:t>
            </w: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76FE" w:rsidRPr="001249AD">
              <w:rPr>
                <w:rFonts w:ascii="Times New Roman" w:hAnsi="Times New Roman" w:cs="Times New Roman"/>
                <w:sz w:val="24"/>
                <w:szCs w:val="24"/>
              </w:rPr>
              <w:t>of support</w:t>
            </w:r>
          </w:p>
        </w:tc>
        <w:tc>
          <w:tcPr>
            <w:tcW w:w="85" w:type="pct"/>
            <w:gridSpan w:val="2"/>
          </w:tcPr>
          <w:p w14:paraId="30A86C68" w14:textId="77777777" w:rsidR="00FD76FE" w:rsidRPr="001249AD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38FD2" w14:textId="77777777" w:rsidR="00FD76FE" w:rsidRPr="001249AD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>Perceived helpfulness</w:t>
            </w:r>
          </w:p>
        </w:tc>
      </w:tr>
      <w:tr w:rsidR="00FD76FE" w:rsidRPr="004E6C6A" w14:paraId="145AE206" w14:textId="77777777" w:rsidTr="00A52CB5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3A47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27B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469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A4EA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817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B7F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201DD46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34F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EC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E5A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00D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671C308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DE5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F12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E1F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FD76FE" w:rsidRPr="004E6C6A" w14:paraId="073B5487" w14:textId="77777777" w:rsidTr="00A52CB5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DC33D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57EAC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D7AD3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1BE7CD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8636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1629A47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97E28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D9C80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DAB75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84A7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620C8F9D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E6D9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E7DB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58A83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2A31134E" w14:textId="77777777" w:rsidTr="00A52CB5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67838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EA02A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317FD" w14:textId="244EA4A8" w:rsidR="00FD76FE" w:rsidRPr="004E6C6A" w:rsidRDefault="00503E79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C2F9C" w14:textId="028BE21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503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B4BDC" w14:textId="7148CB2E" w:rsidR="00FD76FE" w:rsidRPr="004E6C6A" w:rsidRDefault="001B7A66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A2F1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423E062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E32B2" w14:textId="123ACC0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19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BC987" w14:textId="3C2FE9E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19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F2B58" w14:textId="524450B1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912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E86A4" w14:textId="1DB795C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912FD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66</w:t>
            </w: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421019D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C4C41" w14:textId="16405C23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140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6632F" w14:textId="53C37851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140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D7C86F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FD76FE" w:rsidRPr="004E6C6A" w14:paraId="31394055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BE6E07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F8FE274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EF42CC" w14:textId="15757E7A" w:rsidR="00FD76FE" w:rsidRPr="004E6C6A" w:rsidRDefault="00503E79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EE270F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0147A17" w14:textId="0C9AB6F8" w:rsidR="00FD76FE" w:rsidRPr="004E6C6A" w:rsidRDefault="001B7A66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C9C8D5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2CE6F2F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029ABC" w14:textId="702E37DE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19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5F6E4F5" w14:textId="7186D98F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19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BBA497E" w14:textId="0595F9D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912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4A25358" w14:textId="3FF7278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912FD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3</w:t>
            </w:r>
          </w:p>
        </w:tc>
        <w:tc>
          <w:tcPr>
            <w:tcW w:w="84" w:type="pct"/>
            <w:gridSpan w:val="2"/>
          </w:tcPr>
          <w:p w14:paraId="4264387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9D679AF" w14:textId="3A6F5EBD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0.</w:t>
            </w:r>
            <w:r w:rsidR="001407BC"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406E33F" w14:textId="063C5F6A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CD2B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748DC54" w14:textId="2BBCA4F7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.</w:t>
            </w:r>
            <w:r w:rsidR="001407BC" w:rsidRPr="000A39AA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330</w:t>
            </w:r>
          </w:p>
        </w:tc>
      </w:tr>
      <w:tr w:rsidR="00FD76FE" w:rsidRPr="004E6C6A" w14:paraId="73EAA5AB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C65D118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69138C36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F6F59F" w14:textId="154C26C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A0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6398DDB" w14:textId="33B0459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A0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903F423" w14:textId="10903D91" w:rsidR="00FD76FE" w:rsidRPr="004E6C6A" w:rsidRDefault="001B7A66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7B993A5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3561EBDF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A29611" w14:textId="4C800164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4C2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063CBA9" w14:textId="73F2457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4C2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F890927" w14:textId="714C0B1A" w:rsidR="00FD76FE" w:rsidRPr="004E6C6A" w:rsidRDefault="00912FD8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7731198C" w14:textId="1827F66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0</w:t>
            </w:r>
            <w:r w:rsidR="00912FD8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4</w:t>
            </w:r>
          </w:p>
        </w:tc>
        <w:tc>
          <w:tcPr>
            <w:tcW w:w="84" w:type="pct"/>
            <w:gridSpan w:val="2"/>
          </w:tcPr>
          <w:p w14:paraId="31ADFDC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EDA71D" w14:textId="1C735908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  <w:r w:rsidR="00140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A30EBFD" w14:textId="1DB60DF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CD2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1DA047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FD76FE" w:rsidRPr="004E6C6A" w14:paraId="4C6B4294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E279CD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A675783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994EC3F" w14:textId="02EF175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A0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137F472" w14:textId="634B9CE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A0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AA97ECB" w14:textId="72EFC042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1B7A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372399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60183BD5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BC3C63" w14:textId="5314FD6F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4C2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C656BEA" w14:textId="4B74DF9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2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9E9FAEC" w14:textId="7141E3A6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 w:rsidR="00490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004C26F3" w14:textId="7E9A0C4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9</w:t>
            </w:r>
            <w:r w:rsidR="004903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</w:t>
            </w:r>
          </w:p>
        </w:tc>
        <w:tc>
          <w:tcPr>
            <w:tcW w:w="84" w:type="pct"/>
            <w:gridSpan w:val="2"/>
          </w:tcPr>
          <w:p w14:paraId="047EEB6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18BD70" w14:textId="5B6AF9B3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1407BC"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4282155" w14:textId="22663F43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1</w:t>
            </w:r>
            <w:r w:rsidR="00CD2B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2936A8B" w14:textId="144ADA05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.</w:t>
            </w:r>
            <w:r w:rsidR="00CD2B76" w:rsidRPr="000A39AA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413</w:t>
            </w:r>
          </w:p>
        </w:tc>
      </w:tr>
      <w:tr w:rsidR="00FD76FE" w:rsidRPr="004E6C6A" w14:paraId="113204B8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E61576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AD226B6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23DB9A" w14:textId="58B52191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A064B2"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9AC615B" w14:textId="546BFDCD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1</w:t>
            </w:r>
            <w:r w:rsidR="00A064B2" w:rsidRPr="000A39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51FEC06" w14:textId="544930E6" w:rsidR="00FD76FE" w:rsidRPr="000A39AA" w:rsidRDefault="00910612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4AE87B6" w14:textId="70103190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.</w:t>
            </w:r>
            <w:r w:rsidR="00910612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308</w:t>
            </w:r>
          </w:p>
        </w:tc>
        <w:tc>
          <w:tcPr>
            <w:tcW w:w="85" w:type="pct"/>
            <w:gridSpan w:val="2"/>
          </w:tcPr>
          <w:p w14:paraId="0699095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0724BE" w14:textId="0ED10788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5196F55" w14:textId="075706D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BD0CF58" w14:textId="372573C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490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4AF370A" w14:textId="175EBE6D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4903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5</w:t>
            </w:r>
          </w:p>
        </w:tc>
        <w:tc>
          <w:tcPr>
            <w:tcW w:w="84" w:type="pct"/>
            <w:gridSpan w:val="2"/>
          </w:tcPr>
          <w:p w14:paraId="60DF4CD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19344D1" w14:textId="6AA30AC5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9C40408" w14:textId="71868641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9F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FDB755C" w14:textId="2C248F7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5</w:t>
            </w:r>
          </w:p>
        </w:tc>
      </w:tr>
      <w:tr w:rsidR="00FD76FE" w:rsidRPr="004E6C6A" w14:paraId="43ADA617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EBC675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5E295882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335638B" w14:textId="3A431DD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BD1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="00BD1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238B00C" w14:textId="259885B6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BD1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3C6B392" w14:textId="141ACB9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10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8E3C18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0483471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B49D215" w14:textId="4FE36AB8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A0D3BFC" w14:textId="71BAEC9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8C2E98C" w14:textId="36E005A0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90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8865FC6" w14:textId="35C9BD9A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4903C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1</w:t>
            </w:r>
          </w:p>
        </w:tc>
        <w:tc>
          <w:tcPr>
            <w:tcW w:w="84" w:type="pct"/>
            <w:gridSpan w:val="2"/>
          </w:tcPr>
          <w:p w14:paraId="1615067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A5233F" w14:textId="3B548CB1" w:rsidR="00FD76FE" w:rsidRPr="004E6C6A" w:rsidRDefault="00CD2B76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FD76FE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D460DF1" w14:textId="6202D41A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9F1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391992A" w14:textId="489DE8D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38</w:t>
            </w:r>
          </w:p>
        </w:tc>
      </w:tr>
      <w:tr w:rsidR="00FD76FE" w:rsidRPr="004E6C6A" w14:paraId="03022F37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C9A548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DD6AEB3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F8C019" w14:textId="0AB914A8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BD1289"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EE6C55" w14:textId="584ED91C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1</w:t>
            </w:r>
            <w:r w:rsidR="00BD1289"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9BEA60F" w14:textId="33FA632B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1.</w:t>
            </w:r>
            <w:r w:rsidR="00910612" w:rsidRPr="000A39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1F57B98" w14:textId="7DEF1DA5" w:rsidR="00FD76FE" w:rsidRPr="000A39A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.</w:t>
            </w:r>
            <w:r w:rsidR="00910612" w:rsidRPr="000A39AA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024</w:t>
            </w:r>
          </w:p>
        </w:tc>
        <w:tc>
          <w:tcPr>
            <w:tcW w:w="85" w:type="pct"/>
            <w:gridSpan w:val="2"/>
          </w:tcPr>
          <w:p w14:paraId="3193508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846057" w14:textId="431023BA" w:rsidR="00FD76FE" w:rsidRPr="004E6C6A" w:rsidRDefault="00570D47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070F6FF" w14:textId="09BD997F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570D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8C06530" w14:textId="05999535" w:rsidR="00FD76FE" w:rsidRPr="004E6C6A" w:rsidRDefault="004903C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0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77F6A007" w14:textId="6DCA7FC1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</w:t>
            </w:r>
            <w:r w:rsidR="004903CE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34</w:t>
            </w:r>
          </w:p>
        </w:tc>
        <w:tc>
          <w:tcPr>
            <w:tcW w:w="84" w:type="pct"/>
            <w:gridSpan w:val="2"/>
          </w:tcPr>
          <w:p w14:paraId="4B66123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D5DAEB" w14:textId="2474AB0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3C246B" w14:textId="325184F1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734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64DD571" w14:textId="6B0EC0BA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8</w:t>
            </w:r>
          </w:p>
        </w:tc>
      </w:tr>
      <w:tr w:rsidR="00FD76FE" w:rsidRPr="004E6C6A" w14:paraId="5A4B6C1A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D9F852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6182322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7088272" w14:textId="40474F9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AF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C81155C" w14:textId="201232A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AF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F1D4695" w14:textId="5D508C54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10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0129AC02" w14:textId="1BAAC198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0</w:t>
            </w:r>
            <w:r w:rsidR="0091061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2</w:t>
            </w:r>
          </w:p>
        </w:tc>
        <w:tc>
          <w:tcPr>
            <w:tcW w:w="85" w:type="pct"/>
            <w:gridSpan w:val="2"/>
          </w:tcPr>
          <w:p w14:paraId="36B86F1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8A9F32" w14:textId="34B9FE36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D0A1E4D" w14:textId="01502233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570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8394159" w14:textId="1070E315" w:rsidR="00FD76FE" w:rsidRPr="004E6C6A" w:rsidRDefault="00A52CB5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78CB0D9" w14:textId="24BB4FDE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52CB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24</w:t>
            </w:r>
          </w:p>
        </w:tc>
        <w:tc>
          <w:tcPr>
            <w:tcW w:w="84" w:type="pct"/>
            <w:gridSpan w:val="2"/>
          </w:tcPr>
          <w:p w14:paraId="1B69538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B6C5C0" w14:textId="25811D6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8CD30D1" w14:textId="77104CFE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734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2D68223" w14:textId="29769C49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5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</w:t>
            </w:r>
          </w:p>
        </w:tc>
      </w:tr>
      <w:tr w:rsidR="00A52CB5" w:rsidRPr="004E6C6A" w14:paraId="241FF370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7F1729" w14:textId="77777777" w:rsidR="00A52CB5" w:rsidRPr="004E6C6A" w:rsidRDefault="00A52CB5" w:rsidP="00A52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8A84116" w14:textId="77777777" w:rsidR="00A52CB5" w:rsidRPr="004E6C6A" w:rsidRDefault="00A52CB5" w:rsidP="00A52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D59D85" w14:textId="3A23BAD6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08B774" w14:textId="2FD586C2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072C98F" w14:textId="7F7013A5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EAB6CC9" w14:textId="4121980E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58</w:t>
            </w:r>
          </w:p>
        </w:tc>
        <w:tc>
          <w:tcPr>
            <w:tcW w:w="85" w:type="pct"/>
            <w:gridSpan w:val="2"/>
          </w:tcPr>
          <w:p w14:paraId="01791BD6" w14:textId="77777777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2D98CA" w14:textId="4B091E8C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4B5220" w14:textId="36CF1C73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29A8BAD" w14:textId="621E0463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DED392D" w14:textId="7066708A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60</w:t>
            </w:r>
          </w:p>
        </w:tc>
        <w:tc>
          <w:tcPr>
            <w:tcW w:w="84" w:type="pct"/>
            <w:gridSpan w:val="2"/>
          </w:tcPr>
          <w:p w14:paraId="30B73835" w14:textId="77777777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F42051" w14:textId="58C9F7DF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388C62D" w14:textId="034FF4E0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734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12784D7" w14:textId="6CE51EF3" w:rsidR="00A52CB5" w:rsidRPr="004E6C6A" w:rsidRDefault="00A52CB5" w:rsidP="00A52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6</w:t>
            </w:r>
          </w:p>
        </w:tc>
      </w:tr>
      <w:tr w:rsidR="00FD76FE" w:rsidRPr="004E6C6A" w14:paraId="6E3A8A6D" w14:textId="77777777" w:rsidTr="000A39AA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CAE687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AFAB6E4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F470765" w14:textId="799B7F4A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1B7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F37ADF" w14:textId="5F980711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1B7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BD73EF" w14:textId="1C36EB53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910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C157722" w14:textId="3D8EA7F6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9106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2</w:t>
            </w:r>
          </w:p>
        </w:tc>
        <w:tc>
          <w:tcPr>
            <w:tcW w:w="85" w:type="pct"/>
            <w:gridSpan w:val="2"/>
            <w:vAlign w:val="center"/>
          </w:tcPr>
          <w:p w14:paraId="0E8845FF" w14:textId="7777777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F1F7D1" w14:textId="621F35B3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9BCDEE7" w14:textId="2A56787D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BFEC75" w14:textId="171AA150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A52C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6DF023F" w14:textId="6034DD39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52CB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24</w:t>
            </w:r>
          </w:p>
        </w:tc>
        <w:tc>
          <w:tcPr>
            <w:tcW w:w="84" w:type="pct"/>
            <w:gridSpan w:val="2"/>
            <w:vAlign w:val="center"/>
          </w:tcPr>
          <w:p w14:paraId="2465F824" w14:textId="7777777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ED3AF7" w14:textId="3D38FCA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5FC1749" w14:textId="71DF8509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734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3316013F" w14:textId="2CEE33C4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3</w:t>
            </w:r>
          </w:p>
        </w:tc>
      </w:tr>
      <w:tr w:rsidR="00FD76FE" w:rsidRPr="004E6C6A" w14:paraId="13B9BC0A" w14:textId="77777777" w:rsidTr="000A39AA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6ECF" w14:textId="77777777" w:rsidR="00FD76FE" w:rsidRPr="004E6C6A" w:rsidRDefault="00FD76FE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D4BE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32D3" w14:textId="44A8BBA2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</w:t>
            </w:r>
            <w:r w:rsidR="001B7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8C2A" w14:textId="787C98A1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1B7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F3FC" w14:textId="3C0DE8CC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  <w:r w:rsidR="00910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E462" w14:textId="410A5C12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9106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14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  <w:vAlign w:val="center"/>
          </w:tcPr>
          <w:p w14:paraId="48F77BA3" w14:textId="7777777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F5C1" w14:textId="25BDD429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C946" w14:textId="34F26D2C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6C4D" w14:textId="46FFB66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A52C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B910" w14:textId="3CDAB5D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52CB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1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  <w:vAlign w:val="center"/>
          </w:tcPr>
          <w:p w14:paraId="4D0774A7" w14:textId="77777777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FC57" w14:textId="5B3A909A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</w:t>
            </w:r>
            <w:r w:rsidR="00CD2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6EFF" w14:textId="1AA65A44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734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FADD" w14:textId="47FC03EF" w:rsidR="00FD76FE" w:rsidRPr="004E6C6A" w:rsidRDefault="00FD76FE" w:rsidP="00787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CD2B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43</w:t>
            </w:r>
          </w:p>
        </w:tc>
      </w:tr>
      <w:tr w:rsidR="00FD76FE" w:rsidRPr="004E6C6A" w14:paraId="20DD2DEF" w14:textId="77777777" w:rsidTr="00A52CB5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F979C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Fit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181C8D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0C481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37097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2723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2C94A87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10643A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E1F45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677D5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FE38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2F093825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BBA59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CEDB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79CF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7E9BEA4F" w14:textId="77777777" w:rsidTr="00A52CB5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7F5E0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07A39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gi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DD379" w14:textId="58E80455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910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6789D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DE69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41A9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7CAD676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5A68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1578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81735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F307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1891E68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4642A1" w14:textId="272A800B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="00787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6F60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A293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7783F5AE" w14:textId="77777777" w:rsidTr="00A52CB5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D5E8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ECD7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B97D" w14:textId="38880BDC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910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D1E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FDBA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C9F9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4707239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DC74" w14:textId="45B9DF9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</w:t>
            </w:r>
            <w:r w:rsidR="00036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4499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88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222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275F12B9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08AB" w14:textId="79651DB3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="00787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4A3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B509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02FCB190" w14:textId="77777777" w:rsidTr="00A52CB5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750521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292A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0544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DF23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81502A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4FED3998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C749F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6E83F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C8994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AC313F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76EA279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FE70D4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3B30E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F2CF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072C89A9" w14:textId="77777777" w:rsidTr="00A52CB5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48CC6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948E6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E562E" w14:textId="18FA7D1B" w:rsidR="00FD76FE" w:rsidRPr="004E6C6A" w:rsidRDefault="00583723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8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CE62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61C9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2BB9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6972A23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6BB9A" w14:textId="5F07F871" w:rsidR="00FD76FE" w:rsidRPr="004E6C6A" w:rsidRDefault="000F7DA3" w:rsidP="000F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7F1B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FD8C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B7301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4187AFC0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E300B" w14:textId="7DEA56BF" w:rsidR="00FD76FE" w:rsidRPr="004E6C6A" w:rsidRDefault="00787C24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7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2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5E0E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2B02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D76FE" w:rsidRPr="004E6C6A" w14:paraId="41B20340" w14:textId="77777777" w:rsidTr="00A52CB5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A9C26E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5594CBFA" w14:textId="77777777" w:rsidR="00FD76FE" w:rsidRPr="004E6C6A" w:rsidRDefault="00FD76FE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6223BD" w14:textId="335C1C6C" w:rsidR="00FD76FE" w:rsidRPr="004E6C6A" w:rsidRDefault="00583723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3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5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801F567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E30784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2482885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</w:tcPr>
          <w:p w14:paraId="3EB46D82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D9E527" w14:textId="38B1A799" w:rsidR="00FD76FE" w:rsidRPr="004E6C6A" w:rsidRDefault="000F7DA3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38C33E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0A6CC3C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69F5E1CD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</w:tcPr>
          <w:p w14:paraId="18E464AB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F6BCE1" w14:textId="0ED018FF" w:rsidR="00FD76FE" w:rsidRPr="004E6C6A" w:rsidRDefault="00787C24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7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0B8C586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7B7E91F3" w14:textId="77777777" w:rsidR="00FD76FE" w:rsidRPr="004E6C6A" w:rsidRDefault="00FD76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4B21E51" w14:textId="24F608F2" w:rsidR="0010705B" w:rsidRDefault="00FD76FE" w:rsidP="00FD76FE">
      <w:pPr>
        <w:pStyle w:val="APAnormal"/>
        <w:spacing w:line="240" w:lineRule="auto"/>
        <w:ind w:firstLine="0"/>
        <w:rPr>
          <w:iCs/>
        </w:rPr>
      </w:pPr>
      <w:r w:rsidRPr="004E6C6A">
        <w:rPr>
          <w:i/>
        </w:rPr>
        <w:t xml:space="preserve">Note. </w:t>
      </w:r>
      <w:r w:rsidRPr="004E6C6A">
        <w:rPr>
          <w:iCs/>
        </w:rPr>
        <w:t>Formal support was used as a refence category for both Informal and Online support effects.</w:t>
      </w:r>
      <w:r w:rsidR="00583723">
        <w:rPr>
          <w:iCs/>
        </w:rPr>
        <w:t xml:space="preserve"> Lines in </w:t>
      </w:r>
      <w:r w:rsidR="00583723" w:rsidRPr="000A39AA">
        <w:rPr>
          <w:b/>
          <w:bCs/>
          <w:iCs/>
        </w:rPr>
        <w:t>‘Bold’</w:t>
      </w:r>
      <w:r w:rsidR="00583723">
        <w:rPr>
          <w:iCs/>
        </w:rPr>
        <w:t xml:space="preserve">, indicate significant effects. Lines in </w:t>
      </w:r>
      <w:r w:rsidR="00583723" w:rsidRPr="000A39AA">
        <w:rPr>
          <w:i/>
        </w:rPr>
        <w:t>‘Italics’</w:t>
      </w:r>
      <w:r w:rsidR="00583723">
        <w:rPr>
          <w:iCs/>
        </w:rPr>
        <w:t>, indicates the effects that changed significance in comparison to the main analysis.</w:t>
      </w:r>
    </w:p>
    <w:p w14:paraId="66759612" w14:textId="77777777" w:rsidR="008D6E2C" w:rsidRDefault="008D6E2C" w:rsidP="0010705B">
      <w:pPr>
        <w:pStyle w:val="APAnormal"/>
        <w:spacing w:line="240" w:lineRule="auto"/>
        <w:ind w:firstLine="0"/>
        <w:rPr>
          <w:b/>
          <w:bCs/>
          <w:iCs/>
        </w:rPr>
        <w:sectPr w:rsidR="008D6E2C" w:rsidSect="0059143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1D627F" w14:textId="158812AD" w:rsidR="0010705B" w:rsidRPr="004E6C6A" w:rsidRDefault="0010705B" w:rsidP="0010705B">
      <w:pPr>
        <w:pStyle w:val="APAnormal"/>
        <w:spacing w:line="240" w:lineRule="auto"/>
        <w:ind w:firstLine="0"/>
        <w:rPr>
          <w:i/>
        </w:rPr>
      </w:pPr>
      <w:r w:rsidRPr="00190EF6">
        <w:rPr>
          <w:b/>
          <w:bCs/>
          <w:iCs/>
        </w:rPr>
        <w:lastRenderedPageBreak/>
        <w:t>Table S</w:t>
      </w:r>
      <w:r w:rsidR="00FC0264">
        <w:rPr>
          <w:b/>
          <w:bCs/>
          <w:iCs/>
        </w:rPr>
        <w:t>9</w:t>
      </w:r>
      <w:r w:rsidRPr="00190EF6">
        <w:rPr>
          <w:b/>
          <w:bCs/>
          <w:iCs/>
        </w:rPr>
        <w:t>.</w:t>
      </w:r>
      <w:r>
        <w:rPr>
          <w:i/>
        </w:rPr>
        <w:t xml:space="preserve"> </w:t>
      </w:r>
      <w:r w:rsidRPr="004E6C6A">
        <w:rPr>
          <w:i/>
        </w:rPr>
        <w:t>Summary statistics for mixed-effect binomial logistic regression and linear mixed-effect models</w:t>
      </w:r>
      <w:r>
        <w:rPr>
          <w:i/>
        </w:rPr>
        <w:t xml:space="preserve"> in sensitivity analysis 2</w:t>
      </w:r>
      <w:r w:rsidR="00AE53CF">
        <w:rPr>
          <w:i/>
        </w:rPr>
        <w:t xml:space="preserve"> (SA2)</w:t>
      </w:r>
      <w:r w:rsidRPr="004E6C6A">
        <w:rPr>
          <w:i/>
        </w:rPr>
        <w:t>.</w:t>
      </w:r>
    </w:p>
    <w:tbl>
      <w:tblPr>
        <w:tblW w:w="476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"/>
        <w:gridCol w:w="4370"/>
        <w:gridCol w:w="1103"/>
        <w:gridCol w:w="733"/>
        <w:gridCol w:w="919"/>
        <w:gridCol w:w="822"/>
        <w:gridCol w:w="6"/>
        <w:gridCol w:w="244"/>
        <w:gridCol w:w="6"/>
        <w:gridCol w:w="963"/>
        <w:gridCol w:w="734"/>
        <w:gridCol w:w="872"/>
        <w:gridCol w:w="819"/>
        <w:gridCol w:w="9"/>
        <w:gridCol w:w="241"/>
        <w:gridCol w:w="6"/>
        <w:gridCol w:w="963"/>
        <w:gridCol w:w="793"/>
        <w:gridCol w:w="816"/>
        <w:gridCol w:w="12"/>
      </w:tblGrid>
      <w:tr w:rsidR="0010705B" w:rsidRPr="004E6C6A" w14:paraId="7D13C51C" w14:textId="77777777" w:rsidTr="005D563D">
        <w:trPr>
          <w:gridAfter w:val="1"/>
          <w:wAfter w:w="4" w:type="pct"/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587DA1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AD834A7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688FC2" w14:textId="3C75D3B4" w:rsidR="0010705B" w:rsidRPr="001249AD" w:rsidRDefault="0001734F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</w:t>
            </w:r>
            <w:r w:rsidR="0010705B" w:rsidRPr="001249AD">
              <w:rPr>
                <w:rFonts w:ascii="Times New Roman" w:hAnsi="Times New Roman" w:cs="Times New Roman"/>
                <w:sz w:val="24"/>
                <w:szCs w:val="24"/>
              </w:rPr>
              <w:t>eeking</w:t>
            </w:r>
          </w:p>
        </w:tc>
        <w:tc>
          <w:tcPr>
            <w:tcW w:w="85" w:type="pct"/>
            <w:gridSpan w:val="2"/>
          </w:tcPr>
          <w:p w14:paraId="7D5FDBF1" w14:textId="77777777" w:rsidR="0010705B" w:rsidRPr="001249A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859DEA" w14:textId="7A774982" w:rsidR="0010705B" w:rsidRPr="001249AD" w:rsidRDefault="008103F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ceipt</w:t>
            </w: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05B" w:rsidRPr="001249AD">
              <w:rPr>
                <w:rFonts w:ascii="Times New Roman" w:hAnsi="Times New Roman" w:cs="Times New Roman"/>
                <w:sz w:val="24"/>
                <w:szCs w:val="24"/>
              </w:rPr>
              <w:t>of support</w:t>
            </w:r>
          </w:p>
        </w:tc>
        <w:tc>
          <w:tcPr>
            <w:tcW w:w="85" w:type="pct"/>
            <w:gridSpan w:val="2"/>
          </w:tcPr>
          <w:p w14:paraId="5E081377" w14:textId="77777777" w:rsidR="0010705B" w:rsidRPr="001249A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FA6ED" w14:textId="77777777" w:rsidR="0010705B" w:rsidRPr="001249A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49AD">
              <w:rPr>
                <w:rFonts w:ascii="Times New Roman" w:hAnsi="Times New Roman" w:cs="Times New Roman"/>
                <w:sz w:val="24"/>
                <w:szCs w:val="24"/>
              </w:rPr>
              <w:t>Perceived helpfulness</w:t>
            </w:r>
          </w:p>
        </w:tc>
      </w:tr>
      <w:tr w:rsidR="0010705B" w:rsidRPr="004E6C6A" w14:paraId="1B545D65" w14:textId="77777777" w:rsidTr="005D563D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BC7A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9785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A54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839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C437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710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654B28A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B26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7B7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18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42E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31211C9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CA4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2EE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52B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10705B" w:rsidRPr="004E6C6A" w14:paraId="3B7A41F6" w14:textId="77777777" w:rsidTr="005D563D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8FA04B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05245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5078F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EA27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EC2C57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296DCF6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BAC5C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1A2C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0E9D8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BD6FA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2272057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8299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0D97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30F2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6C4D9D73" w14:textId="77777777" w:rsidTr="005D563D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14392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A23A3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5F7C3" w14:textId="4944B431" w:rsidR="0010705B" w:rsidRPr="004E6C6A" w:rsidRDefault="0094476F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BEBB9F" w14:textId="1F2BA3F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09D0E" w14:textId="363BA5F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5D0D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0229AF2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07BD4" w14:textId="7F43461E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22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B2AA5" w14:textId="23B8323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22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FB003" w14:textId="48D42E7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06C83" w14:textId="4AF1C676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6</w:t>
            </w: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7A0F962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0820E" w14:textId="5DF8897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="00281B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A20F1" w14:textId="540A8F9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3E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F1E6677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10705B" w:rsidRPr="004E6C6A" w14:paraId="5D46E751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9E23C9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65CFBC25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71C775" w14:textId="4112A05B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FDC28C" w14:textId="12FF76F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21D5631" w14:textId="28A0A95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4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A806DC5" w14:textId="2F8D70E4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0</w:t>
            </w:r>
            <w:r w:rsidR="0019169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2</w:t>
            </w:r>
          </w:p>
        </w:tc>
        <w:tc>
          <w:tcPr>
            <w:tcW w:w="85" w:type="pct"/>
            <w:gridSpan w:val="2"/>
          </w:tcPr>
          <w:p w14:paraId="4BFFDB7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93F160" w14:textId="5076375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22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39FB4BD" w14:textId="285B527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22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0E5675C" w14:textId="6A39222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BBB372C" w14:textId="56EE73E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4</w:t>
            </w:r>
          </w:p>
        </w:tc>
        <w:tc>
          <w:tcPr>
            <w:tcW w:w="84" w:type="pct"/>
            <w:gridSpan w:val="2"/>
          </w:tcPr>
          <w:p w14:paraId="48406B7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67EEA6" w14:textId="489C14FF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0.1</w:t>
            </w:r>
            <w:r w:rsidR="00281B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3B5383" w14:textId="303FB1C5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3E4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EFF9012" w14:textId="2232B684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.</w:t>
            </w:r>
            <w:r w:rsidR="00281BB1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281</w:t>
            </w:r>
          </w:p>
        </w:tc>
      </w:tr>
      <w:tr w:rsidR="0010705B" w:rsidRPr="004E6C6A" w14:paraId="43F4EA8C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24F41C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18B575F2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47A78FE" w14:textId="05EC0D4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8064F7" w14:textId="4BDF3F6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DAE3683" w14:textId="04AAB6B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F6E372D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62478F4A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50F0D5" w14:textId="61E04A4E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22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340B3F" w14:textId="774CE69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22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1A05112" w14:textId="4FB6F10F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E52E991" w14:textId="40B9012D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0</w:t>
            </w:r>
            <w:r w:rsidR="000F761E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1</w:t>
            </w:r>
          </w:p>
        </w:tc>
        <w:tc>
          <w:tcPr>
            <w:tcW w:w="84" w:type="pct"/>
            <w:gridSpan w:val="2"/>
          </w:tcPr>
          <w:p w14:paraId="5DD74B3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6CB01B" w14:textId="4F137DF4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AF7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ACC7B7" w14:textId="639B4C94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3E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2766B07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</w:tr>
      <w:tr w:rsidR="0010705B" w:rsidRPr="004E6C6A" w14:paraId="4EB0B811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5D6D234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3D4AEA76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E1174F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EC178ED" w14:textId="4CFD45C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F4921B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39E7E6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4264465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EAE999" w14:textId="34F0A6A4" w:rsidR="0010705B" w:rsidRPr="004E6C6A" w:rsidRDefault="00485AE2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0705B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E104755" w14:textId="4394F89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18D5CEB" w14:textId="6A0BBD94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732A9CB" w14:textId="645372C4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89</w:t>
            </w:r>
          </w:p>
        </w:tc>
        <w:tc>
          <w:tcPr>
            <w:tcW w:w="84" w:type="pct"/>
            <w:gridSpan w:val="2"/>
          </w:tcPr>
          <w:p w14:paraId="4DA8A57D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E196F5" w14:textId="09D27AF7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1</w:t>
            </w:r>
            <w:r w:rsidR="00AF7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691A15" w14:textId="13652D82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.1</w:t>
            </w:r>
            <w:r w:rsidR="003E43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11A72BD" w14:textId="4344A696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224</w:t>
            </w:r>
          </w:p>
        </w:tc>
      </w:tr>
      <w:tr w:rsidR="0010705B" w:rsidRPr="004E6C6A" w14:paraId="2561DE1B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92443B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42508664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c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408704" w14:textId="733CCE3E" w:rsidR="0010705B" w:rsidRPr="000A39A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94476F" w:rsidRPr="000A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4887262" w14:textId="77777777" w:rsidR="0010705B" w:rsidRPr="000A39A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198C97B" w14:textId="7E95A281" w:rsidR="0010705B" w:rsidRPr="000A39A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D765025" w14:textId="033CDFA4" w:rsidR="0010705B" w:rsidRPr="000A39A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A39A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="0019169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009</w:t>
            </w:r>
          </w:p>
        </w:tc>
        <w:tc>
          <w:tcPr>
            <w:tcW w:w="85" w:type="pct"/>
            <w:gridSpan w:val="2"/>
          </w:tcPr>
          <w:p w14:paraId="6EED7AD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8DD356" w14:textId="0048328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F1464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1213EC5" w14:textId="7C90684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37201E1" w14:textId="06CBFA8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1</w:t>
            </w:r>
          </w:p>
        </w:tc>
        <w:tc>
          <w:tcPr>
            <w:tcW w:w="84" w:type="pct"/>
            <w:gridSpan w:val="2"/>
          </w:tcPr>
          <w:p w14:paraId="67BEE76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1BF81DB" w14:textId="0682BB3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AE56D9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EA97106" w14:textId="3D64042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3</w:t>
            </w:r>
          </w:p>
        </w:tc>
      </w:tr>
      <w:tr w:rsidR="0010705B" w:rsidRPr="004E6C6A" w14:paraId="317DEBF5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926D01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2A6C85DF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05892EE" w14:textId="169BED3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10982EA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4F0054D" w14:textId="29F877B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670840F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&lt;.001</w:t>
            </w:r>
          </w:p>
        </w:tc>
        <w:tc>
          <w:tcPr>
            <w:tcW w:w="85" w:type="pct"/>
            <w:gridSpan w:val="2"/>
          </w:tcPr>
          <w:p w14:paraId="42B097B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BA62B1" w14:textId="7A0F521B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68CDC9" w14:textId="4E0B5A6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7AB5550" w14:textId="7762682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2F4A7DE" w14:textId="317CB818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5</w:t>
            </w:r>
          </w:p>
        </w:tc>
        <w:tc>
          <w:tcPr>
            <w:tcW w:w="84" w:type="pct"/>
            <w:gridSpan w:val="2"/>
          </w:tcPr>
          <w:p w14:paraId="3ED8C64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3AF7A5" w14:textId="094D61A8" w:rsidR="0010705B" w:rsidRPr="004E6C6A" w:rsidRDefault="00AF7E16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="0010705B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107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A3B3FB7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E085A52" w14:textId="5BEE506B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8</w:t>
            </w:r>
          </w:p>
        </w:tc>
      </w:tr>
      <w:tr w:rsidR="0010705B" w:rsidRPr="004E6C6A" w14:paraId="43EB8AF6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D1EC9F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7E6F68B3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3108C2C" w14:textId="2A08952E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</w:t>
            </w:r>
            <w:r w:rsidR="009447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CDE323F" w14:textId="77777777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33A98EA" w14:textId="78DE730E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1.4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A0936EE" w14:textId="3B845771" w:rsidR="0010705B" w:rsidRPr="005D563D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D563D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.0</w:t>
            </w:r>
            <w:r w:rsidR="0019169D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09</w:t>
            </w:r>
          </w:p>
        </w:tc>
        <w:tc>
          <w:tcPr>
            <w:tcW w:w="85" w:type="pct"/>
            <w:gridSpan w:val="2"/>
          </w:tcPr>
          <w:p w14:paraId="3E8D0DE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45BD8D2" w14:textId="6FB89B6C" w:rsidR="0010705B" w:rsidRPr="004E6C6A" w:rsidRDefault="00485AE2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299D213" w14:textId="353043BD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="00485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1CD7F4" w14:textId="16C3D2B9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3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17957632" w14:textId="64DDE12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</w:t>
            </w:r>
            <w:r w:rsidR="000F761E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42</w:t>
            </w:r>
          </w:p>
        </w:tc>
        <w:tc>
          <w:tcPr>
            <w:tcW w:w="84" w:type="pct"/>
            <w:gridSpan w:val="2"/>
          </w:tcPr>
          <w:p w14:paraId="5BE42BBD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6EC7C0" w14:textId="7D71669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F205A3" w14:textId="3D85456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3E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6CF25D7" w14:textId="519767E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97</w:t>
            </w:r>
          </w:p>
        </w:tc>
      </w:tr>
      <w:tr w:rsidR="0010705B" w:rsidRPr="004E6C6A" w14:paraId="32AD7842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3EE1C0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D674930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6F6006" w14:textId="27FC9DEC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</w:t>
            </w:r>
            <w:r w:rsidR="00040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1C398C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7C7DE08" w14:textId="769E729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="001916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799DC267" w14:textId="7C5B9196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.0</w:t>
            </w:r>
            <w:r w:rsidR="0019169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11</w:t>
            </w:r>
          </w:p>
        </w:tc>
        <w:tc>
          <w:tcPr>
            <w:tcW w:w="85" w:type="pct"/>
            <w:gridSpan w:val="2"/>
          </w:tcPr>
          <w:p w14:paraId="3437E00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9A5B10" w14:textId="7AA5B91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2A44B94" w14:textId="2B1F2D23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3F453A4" w14:textId="6FD7516B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F39A37A" w14:textId="4EACE966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7</w:t>
            </w:r>
          </w:p>
        </w:tc>
        <w:tc>
          <w:tcPr>
            <w:tcW w:w="84" w:type="pct"/>
            <w:gridSpan w:val="2"/>
          </w:tcPr>
          <w:p w14:paraId="4141648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BB37EA" w14:textId="25B3799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D5CB27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836A03A" w14:textId="2B65793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2</w:t>
            </w:r>
          </w:p>
        </w:tc>
      </w:tr>
      <w:tr w:rsidR="0010705B" w:rsidRPr="004E6C6A" w14:paraId="221BCD39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EB55BE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364524BA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59ED115" w14:textId="15E8BFE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040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C7E07C" w14:textId="5268FAB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040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6FB9DF4" w14:textId="01B848F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191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2DE7A097" w14:textId="6BD241C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1916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30</w:t>
            </w:r>
          </w:p>
        </w:tc>
        <w:tc>
          <w:tcPr>
            <w:tcW w:w="85" w:type="pct"/>
            <w:gridSpan w:val="2"/>
          </w:tcPr>
          <w:p w14:paraId="2A08799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2CE980" w14:textId="2822DF2A" w:rsidR="0010705B" w:rsidRPr="004E6C6A" w:rsidRDefault="00485AE2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00698F6" w14:textId="292A8658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48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826D775" w14:textId="46F2D338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6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55245EEC" w14:textId="780D1DC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7</w:t>
            </w:r>
          </w:p>
        </w:tc>
        <w:tc>
          <w:tcPr>
            <w:tcW w:w="84" w:type="pct"/>
            <w:gridSpan w:val="2"/>
          </w:tcPr>
          <w:p w14:paraId="6F5A5F2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00FF5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6513C1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57A5BAC" w14:textId="735E892C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1</w:t>
            </w:r>
          </w:p>
        </w:tc>
      </w:tr>
      <w:tr w:rsidR="0010705B" w:rsidRPr="004E6C6A" w14:paraId="30F20474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9CC13A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5BAD866A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Informal suppor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0A8120" w14:textId="754B3372" w:rsidR="0010705B" w:rsidRPr="004E6C6A" w:rsidRDefault="00040A9C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0705B"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0882B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8A8083" w14:textId="0523595A" w:rsidR="0010705B" w:rsidRPr="004E6C6A" w:rsidRDefault="0019169D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0E7114FC" w14:textId="23DF9652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1916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38</w:t>
            </w:r>
          </w:p>
        </w:tc>
        <w:tc>
          <w:tcPr>
            <w:tcW w:w="85" w:type="pct"/>
            <w:gridSpan w:val="2"/>
            <w:vAlign w:val="center"/>
          </w:tcPr>
          <w:p w14:paraId="233EB08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0738F5" w14:textId="1E648547" w:rsidR="0010705B" w:rsidRPr="004E6C6A" w:rsidRDefault="00485AE2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B20E9E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8B9B655" w14:textId="17384C72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7794A0EF" w14:textId="1C80BA46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96</w:t>
            </w:r>
          </w:p>
        </w:tc>
        <w:tc>
          <w:tcPr>
            <w:tcW w:w="84" w:type="pct"/>
            <w:gridSpan w:val="2"/>
            <w:vAlign w:val="center"/>
          </w:tcPr>
          <w:p w14:paraId="1BEEEAA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AD165C" w14:textId="0D1C720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63F8D6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vAlign w:val="center"/>
            <w:hideMark/>
          </w:tcPr>
          <w:p w14:paraId="4F209B48" w14:textId="61FEA449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</w:t>
            </w:r>
          </w:p>
        </w:tc>
      </w:tr>
      <w:tr w:rsidR="0010705B" w:rsidRPr="004E6C6A" w14:paraId="1030D4D2" w14:textId="77777777" w:rsidTr="005D563D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B42D" w14:textId="77777777" w:rsidR="0010705B" w:rsidRPr="004E6C6A" w:rsidRDefault="0010705B" w:rsidP="005D5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FA9E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 * Neurod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ce 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Online suppor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31D4" w14:textId="58D2C0A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040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4EDC" w14:textId="748C03D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040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1448" w14:textId="1E1A544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191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D724" w14:textId="3B450F9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8027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69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  <w:vAlign w:val="center"/>
          </w:tcPr>
          <w:p w14:paraId="2F8A306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E5B0" w14:textId="08893BE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8975" w14:textId="2A910FB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410B" w14:textId="1EC302E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2049" w14:textId="113339E5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0F76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9</w:t>
            </w: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  <w:vAlign w:val="center"/>
          </w:tcPr>
          <w:p w14:paraId="074C497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35DF" w14:textId="6C7A55D0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51C" w14:textId="3130B0AD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3E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A661" w14:textId="114A793A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="00AF7E1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97</w:t>
            </w:r>
          </w:p>
        </w:tc>
      </w:tr>
      <w:tr w:rsidR="0010705B" w:rsidRPr="004E6C6A" w14:paraId="38A820D0" w14:textId="77777777" w:rsidTr="005D563D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614040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Fit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EAA76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25C1B6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85371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01EC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03C906C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1564A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C2E6C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1D570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9FD05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5B07EFD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A112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C2036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0868C6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022A0E74" w14:textId="77777777" w:rsidTr="005D563D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F9DD6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6DF26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gi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BAECB" w14:textId="41D2BF51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08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D4A2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1D086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953C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72810FB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44E9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908B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F73D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B335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42DDEB7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F4A63" w14:textId="14A538CF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AF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59D9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AA93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6ED1B711" w14:textId="77777777" w:rsidTr="005D563D">
        <w:trPr>
          <w:trHeight w:val="300"/>
        </w:trPr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476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4ED1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al R</w:t>
            </w: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5807" w14:textId="34630BF4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08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5EA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BEAA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637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</w:tcPr>
          <w:p w14:paraId="3CA1832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7493" w14:textId="07651D86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9</w:t>
            </w:r>
            <w:r w:rsid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DE5A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105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C36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bottom w:val="single" w:sz="4" w:space="0" w:color="auto"/>
            </w:tcBorders>
          </w:tcPr>
          <w:p w14:paraId="7D170C7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51B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033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127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6AB9F955" w14:textId="77777777" w:rsidTr="005D563D">
        <w:trPr>
          <w:trHeight w:val="300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68F996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3BFDC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83B91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60CCF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A34A16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bottom w:val="nil"/>
            </w:tcBorders>
          </w:tcPr>
          <w:p w14:paraId="2B5E169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58E9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8B7093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6A82B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25224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single" w:sz="4" w:space="0" w:color="auto"/>
              <w:bottom w:val="nil"/>
            </w:tcBorders>
          </w:tcPr>
          <w:p w14:paraId="2FA11DC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FFBA7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19EB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533F8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27EF4614" w14:textId="77777777" w:rsidTr="005D563D">
        <w:trPr>
          <w:trHeight w:val="300"/>
        </w:trPr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F2E68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447A4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D1BCC" w14:textId="0C9D7440" w:rsidR="0010705B" w:rsidRPr="004E6C6A" w:rsidRDefault="0019169D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58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023F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0FD5A8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4403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  <w:tcBorders>
              <w:top w:val="nil"/>
            </w:tcBorders>
          </w:tcPr>
          <w:p w14:paraId="4FA10C19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9EDCD" w14:textId="5DD643DF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9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4BFB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ACAA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C80D2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  <w:tcBorders>
              <w:top w:val="nil"/>
            </w:tcBorders>
          </w:tcPr>
          <w:p w14:paraId="3766B53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27F94" w14:textId="2189E66F" w:rsidR="0010705B" w:rsidRPr="004E6C6A" w:rsidRDefault="003E43E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5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253BFC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B300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05B" w:rsidRPr="004E6C6A" w14:paraId="131F076E" w14:textId="77777777" w:rsidTr="005D563D">
        <w:trPr>
          <w:trHeight w:val="300"/>
        </w:trPr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604190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04BFF20E" w14:textId="77777777" w:rsidR="0010705B" w:rsidRPr="004E6C6A" w:rsidRDefault="0010705B" w:rsidP="005D5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6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2B5B42A" w14:textId="0041B4BC" w:rsidR="0010705B" w:rsidRPr="004E6C6A" w:rsidRDefault="0019169D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1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FCD882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AEBF770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398045ED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" w:type="pct"/>
            <w:gridSpan w:val="2"/>
          </w:tcPr>
          <w:p w14:paraId="09075E75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BF5B4F" w14:textId="1C4C459F" w:rsidR="0010705B" w:rsidRPr="004E6C6A" w:rsidRDefault="000F761E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6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A1ED75E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C38F9C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20D23B54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" w:type="pct"/>
            <w:gridSpan w:val="2"/>
          </w:tcPr>
          <w:p w14:paraId="3C3AD3AB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D70BE8" w14:textId="35CC8614" w:rsidR="0010705B" w:rsidRPr="004E6C6A" w:rsidRDefault="003E43E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4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F09361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  <w:vAlign w:val="bottom"/>
            <w:hideMark/>
          </w:tcPr>
          <w:p w14:paraId="5B52D0BF" w14:textId="77777777" w:rsidR="0010705B" w:rsidRPr="004E6C6A" w:rsidRDefault="0010705B" w:rsidP="005D5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86CCAD9" w14:textId="77777777" w:rsidR="0010705B" w:rsidRPr="00583723" w:rsidRDefault="0010705B" w:rsidP="0010705B">
      <w:pPr>
        <w:pStyle w:val="APAnormal"/>
        <w:spacing w:line="240" w:lineRule="auto"/>
        <w:ind w:firstLine="0"/>
        <w:rPr>
          <w:iCs/>
        </w:rPr>
      </w:pPr>
      <w:r w:rsidRPr="004E6C6A">
        <w:rPr>
          <w:i/>
        </w:rPr>
        <w:t xml:space="preserve">Note. </w:t>
      </w:r>
      <w:r w:rsidRPr="004E6C6A">
        <w:rPr>
          <w:iCs/>
        </w:rPr>
        <w:t>Formal support was used as a refence category for both Informal and Online support effects.</w:t>
      </w:r>
      <w:r>
        <w:rPr>
          <w:iCs/>
        </w:rPr>
        <w:t xml:space="preserve"> Lines in </w:t>
      </w:r>
      <w:r w:rsidRPr="005D563D">
        <w:rPr>
          <w:b/>
          <w:bCs/>
          <w:iCs/>
        </w:rPr>
        <w:t>‘Bold’</w:t>
      </w:r>
      <w:r>
        <w:rPr>
          <w:iCs/>
        </w:rPr>
        <w:t xml:space="preserve">, indicate significant effects. Lines in </w:t>
      </w:r>
      <w:r w:rsidRPr="005D563D">
        <w:rPr>
          <w:i/>
        </w:rPr>
        <w:t>‘Italics’</w:t>
      </w:r>
      <w:r>
        <w:rPr>
          <w:iCs/>
        </w:rPr>
        <w:t>, indicates the effects that changed significance in comparison to the main analysis.</w:t>
      </w:r>
    </w:p>
    <w:p w14:paraId="18E9EE9D" w14:textId="77777777" w:rsidR="0010705B" w:rsidRPr="004E6C6A" w:rsidRDefault="0010705B" w:rsidP="000A39AA">
      <w:pPr>
        <w:pStyle w:val="APAnormal"/>
        <w:spacing w:line="240" w:lineRule="auto"/>
        <w:ind w:firstLine="0"/>
        <w:jc w:val="center"/>
        <w:rPr>
          <w:b/>
          <w:bCs/>
          <w:i/>
        </w:rPr>
      </w:pPr>
    </w:p>
    <w:p w14:paraId="08204FFA" w14:textId="045F7C3D" w:rsidR="00203C8D" w:rsidRPr="004E6C6A" w:rsidRDefault="00203C8D" w:rsidP="004F4BE1">
      <w:pPr>
        <w:pStyle w:val="APAnormal"/>
        <w:spacing w:line="240" w:lineRule="auto"/>
        <w:ind w:firstLine="0"/>
        <w:jc w:val="center"/>
        <w:rPr>
          <w:i/>
        </w:rPr>
      </w:pPr>
    </w:p>
    <w:sectPr w:rsidR="00203C8D" w:rsidRPr="004E6C6A" w:rsidSect="000A39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2A271" w14:textId="77777777" w:rsidR="005315A8" w:rsidRDefault="005315A8" w:rsidP="00E870B5">
      <w:pPr>
        <w:spacing w:after="0" w:line="240" w:lineRule="auto"/>
      </w:pPr>
      <w:r>
        <w:separator/>
      </w:r>
    </w:p>
  </w:endnote>
  <w:endnote w:type="continuationSeparator" w:id="0">
    <w:p w14:paraId="1ED83830" w14:textId="77777777" w:rsidR="005315A8" w:rsidRDefault="005315A8" w:rsidP="00E87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136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9609D8F" w14:textId="5B4F2069" w:rsidR="006B6BE5" w:rsidRPr="000A39AA" w:rsidRDefault="006B6BE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A39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A39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A39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A39A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A39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6A72EC8" w14:textId="77777777" w:rsidR="006B6BE5" w:rsidRDefault="006B6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F885C" w14:textId="77777777" w:rsidR="005315A8" w:rsidRDefault="005315A8" w:rsidP="00E870B5">
      <w:pPr>
        <w:spacing w:after="0" w:line="240" w:lineRule="auto"/>
      </w:pPr>
      <w:r>
        <w:separator/>
      </w:r>
    </w:p>
  </w:footnote>
  <w:footnote w:type="continuationSeparator" w:id="0">
    <w:p w14:paraId="658E6A33" w14:textId="77777777" w:rsidR="005315A8" w:rsidRDefault="005315A8" w:rsidP="00E870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92ED2" w14:textId="575F6D52" w:rsidR="00607139" w:rsidRPr="000A39AA" w:rsidRDefault="00194B03" w:rsidP="000A39AA">
    <w:pPr>
      <w:spacing w:line="480" w:lineRule="auto"/>
      <w:jc w:val="both"/>
      <w:rPr>
        <w:rFonts w:ascii="Times New Roman" w:hAnsi="Times New Roman" w:cs="Times New Roman"/>
        <w:sz w:val="24"/>
        <w:szCs w:val="24"/>
      </w:rPr>
    </w:pPr>
    <w:r w:rsidRPr="00194B03">
      <w:rPr>
        <w:rFonts w:ascii="Times New Roman" w:hAnsi="Times New Roman" w:cs="Times New Roman"/>
        <w:sz w:val="24"/>
        <w:szCs w:val="24"/>
      </w:rPr>
      <w:t>Help-Seeking Patterns in Self-Identified Neurodivergent Adolescents Who Self-Harm</w:t>
    </w:r>
    <w:r w:rsidR="00607139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ab/>
    </w:r>
    <w:r w:rsidR="00E14094" w:rsidRPr="00E14094">
      <w:rPr>
        <w:rFonts w:ascii="Times New Roman" w:hAnsi="Times New Roman" w:cs="Times New Roman"/>
        <w:sz w:val="24"/>
        <w:szCs w:val="24"/>
      </w:rPr>
      <w:t>Supp</w:t>
    </w:r>
    <w:r w:rsidR="00B7626E">
      <w:rPr>
        <w:rFonts w:ascii="Times New Roman" w:hAnsi="Times New Roman" w:cs="Times New Roman"/>
        <w:sz w:val="24"/>
        <w:szCs w:val="24"/>
      </w:rPr>
      <w:t>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F6469" w14:textId="77777777" w:rsidR="00194B03" w:rsidRDefault="00194B03" w:rsidP="00194B03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194B03">
      <w:rPr>
        <w:rFonts w:ascii="Times New Roman" w:hAnsi="Times New Roman" w:cs="Times New Roman"/>
        <w:sz w:val="24"/>
        <w:szCs w:val="24"/>
      </w:rPr>
      <w:t>Help-Seeking Patterns in Self-Identified Neurodivergent Adolescents Who Self-Harm</w:t>
    </w:r>
  </w:p>
  <w:p w14:paraId="25045D82" w14:textId="595BCD5C" w:rsidR="00AE3410" w:rsidRPr="00E870B5" w:rsidRDefault="00607139" w:rsidP="00194B03">
    <w:pPr>
      <w:spacing w:after="0" w:line="480" w:lineRule="auto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  <w:r w:rsidR="00B7626E" w:rsidRPr="00E14094">
      <w:rPr>
        <w:rFonts w:ascii="Times New Roman" w:hAnsi="Times New Roman" w:cs="Times New Roman"/>
        <w:sz w:val="24"/>
        <w:szCs w:val="24"/>
      </w:rPr>
      <w:t>Supp</w:t>
    </w:r>
    <w:r w:rsidR="00B7626E">
      <w:rPr>
        <w:rFonts w:ascii="Times New Roman" w:hAnsi="Times New Roman" w:cs="Times New Roman"/>
        <w:sz w:val="24"/>
        <w:szCs w:val="24"/>
      </w:rPr>
      <w:t>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505CD" w14:textId="6649484F" w:rsidR="009E08FA" w:rsidRPr="00E870B5" w:rsidRDefault="00194B03" w:rsidP="00194B03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194B03">
      <w:rPr>
        <w:rFonts w:ascii="Times New Roman" w:hAnsi="Times New Roman" w:cs="Times New Roman"/>
        <w:sz w:val="24"/>
        <w:szCs w:val="24"/>
      </w:rPr>
      <w:t>Help-Seeking Patterns in Self-Identified Neurodivergent Adolescents Who Self-Harm</w:t>
    </w:r>
    <w:r w:rsidR="009E08FA">
      <w:rPr>
        <w:rFonts w:ascii="Times New Roman" w:hAnsi="Times New Roman" w:cs="Times New Roman"/>
        <w:sz w:val="24"/>
        <w:szCs w:val="24"/>
      </w:rPr>
      <w:tab/>
    </w:r>
    <w:r w:rsidR="009E08FA">
      <w:rPr>
        <w:rFonts w:ascii="Times New Roman" w:hAnsi="Times New Roman" w:cs="Times New Roman"/>
        <w:sz w:val="24"/>
        <w:szCs w:val="24"/>
      </w:rPr>
      <w:tab/>
    </w:r>
    <w:r w:rsidR="009E08FA">
      <w:rPr>
        <w:rFonts w:ascii="Times New Roman" w:hAnsi="Times New Roman" w:cs="Times New Roman"/>
        <w:sz w:val="24"/>
        <w:szCs w:val="24"/>
      </w:rPr>
      <w:tab/>
    </w:r>
    <w:r w:rsidR="009E08FA">
      <w:rPr>
        <w:rFonts w:ascii="Times New Roman" w:hAnsi="Times New Roman" w:cs="Times New Roman"/>
        <w:sz w:val="24"/>
        <w:szCs w:val="24"/>
      </w:rPr>
      <w:tab/>
    </w:r>
    <w:r w:rsidR="009E08FA">
      <w:rPr>
        <w:rFonts w:ascii="Times New Roman" w:hAnsi="Times New Roman" w:cs="Times New Roman"/>
        <w:sz w:val="24"/>
        <w:szCs w:val="24"/>
      </w:rPr>
      <w:tab/>
    </w:r>
    <w:r w:rsidR="009E08FA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 xml:space="preserve"> </w:t>
    </w:r>
    <w:r w:rsidR="00B7626E" w:rsidRPr="00E14094">
      <w:rPr>
        <w:rFonts w:ascii="Times New Roman" w:hAnsi="Times New Roman" w:cs="Times New Roman"/>
        <w:sz w:val="24"/>
        <w:szCs w:val="24"/>
      </w:rPr>
      <w:t>Supp</w:t>
    </w:r>
    <w:r w:rsidR="00B7626E">
      <w:rPr>
        <w:rFonts w:ascii="Times New Roman" w:hAnsi="Times New Roman" w:cs="Times New Roman"/>
        <w:sz w:val="24"/>
        <w:szCs w:val="24"/>
      </w:rPr>
      <w:t>orting Information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07086" w14:textId="12396266" w:rsidR="00FC0264" w:rsidRPr="00E870B5" w:rsidRDefault="00194B03" w:rsidP="00194B03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194B03">
      <w:rPr>
        <w:rFonts w:ascii="Times New Roman" w:hAnsi="Times New Roman" w:cs="Times New Roman"/>
        <w:sz w:val="24"/>
        <w:szCs w:val="24"/>
      </w:rPr>
      <w:t>Help-Seeking Patterns in Self-Identified Neurodivergent Adolescents Who Self-Harm</w:t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FC0264">
      <w:rPr>
        <w:rFonts w:ascii="Times New Roman" w:hAnsi="Times New Roman" w:cs="Times New Roman"/>
        <w:sz w:val="24"/>
        <w:szCs w:val="24"/>
      </w:rPr>
      <w:tab/>
    </w:r>
    <w:r w:rsidR="00607139">
      <w:rPr>
        <w:rFonts w:ascii="Times New Roman" w:hAnsi="Times New Roman" w:cs="Times New Roman"/>
        <w:sz w:val="24"/>
        <w:szCs w:val="24"/>
      </w:rPr>
      <w:t xml:space="preserve"> </w:t>
    </w:r>
    <w:r w:rsidR="00B7626E" w:rsidRPr="00E14094">
      <w:rPr>
        <w:rFonts w:ascii="Times New Roman" w:hAnsi="Times New Roman" w:cs="Times New Roman"/>
        <w:sz w:val="24"/>
        <w:szCs w:val="24"/>
      </w:rPr>
      <w:t>Supp</w:t>
    </w:r>
    <w:r w:rsidR="00B7626E">
      <w:rPr>
        <w:rFonts w:ascii="Times New Roman" w:hAnsi="Times New Roman" w:cs="Times New Roman"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52E3E"/>
    <w:multiLevelType w:val="hybridMultilevel"/>
    <w:tmpl w:val="B84829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068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6C"/>
    <w:rsid w:val="0000119B"/>
    <w:rsid w:val="00001E5E"/>
    <w:rsid w:val="00004237"/>
    <w:rsid w:val="0000641E"/>
    <w:rsid w:val="000069FB"/>
    <w:rsid w:val="00007804"/>
    <w:rsid w:val="000103EF"/>
    <w:rsid w:val="000108DA"/>
    <w:rsid w:val="0001204A"/>
    <w:rsid w:val="00014DD8"/>
    <w:rsid w:val="0001734F"/>
    <w:rsid w:val="00017DB7"/>
    <w:rsid w:val="00023E31"/>
    <w:rsid w:val="00032713"/>
    <w:rsid w:val="00034B08"/>
    <w:rsid w:val="00036291"/>
    <w:rsid w:val="0003679D"/>
    <w:rsid w:val="000375B2"/>
    <w:rsid w:val="00040660"/>
    <w:rsid w:val="00040A9C"/>
    <w:rsid w:val="00041A9E"/>
    <w:rsid w:val="000448C1"/>
    <w:rsid w:val="00045732"/>
    <w:rsid w:val="00045B2F"/>
    <w:rsid w:val="00052AA1"/>
    <w:rsid w:val="0005313C"/>
    <w:rsid w:val="00057818"/>
    <w:rsid w:val="00061398"/>
    <w:rsid w:val="00061F48"/>
    <w:rsid w:val="00063D33"/>
    <w:rsid w:val="0007380B"/>
    <w:rsid w:val="00074FED"/>
    <w:rsid w:val="00075813"/>
    <w:rsid w:val="0008027A"/>
    <w:rsid w:val="00081868"/>
    <w:rsid w:val="000819DF"/>
    <w:rsid w:val="00092DBB"/>
    <w:rsid w:val="00094B88"/>
    <w:rsid w:val="00097903"/>
    <w:rsid w:val="000A39AA"/>
    <w:rsid w:val="000B228E"/>
    <w:rsid w:val="000B4149"/>
    <w:rsid w:val="000B7F29"/>
    <w:rsid w:val="000C18EF"/>
    <w:rsid w:val="000C2258"/>
    <w:rsid w:val="000C41E6"/>
    <w:rsid w:val="000C51A7"/>
    <w:rsid w:val="000C5AB0"/>
    <w:rsid w:val="000C6CAE"/>
    <w:rsid w:val="000C7BD1"/>
    <w:rsid w:val="000D15A6"/>
    <w:rsid w:val="000D3B6E"/>
    <w:rsid w:val="000D3CFB"/>
    <w:rsid w:val="000D75A8"/>
    <w:rsid w:val="000E6CB5"/>
    <w:rsid w:val="000F5049"/>
    <w:rsid w:val="000F74DB"/>
    <w:rsid w:val="000F761E"/>
    <w:rsid w:val="000F7DA3"/>
    <w:rsid w:val="000F7DB6"/>
    <w:rsid w:val="000F7F7E"/>
    <w:rsid w:val="00100166"/>
    <w:rsid w:val="00102A21"/>
    <w:rsid w:val="0010705B"/>
    <w:rsid w:val="001121E5"/>
    <w:rsid w:val="00115DF1"/>
    <w:rsid w:val="00116B85"/>
    <w:rsid w:val="00116F65"/>
    <w:rsid w:val="00124106"/>
    <w:rsid w:val="001249AD"/>
    <w:rsid w:val="001270BC"/>
    <w:rsid w:val="00132CD6"/>
    <w:rsid w:val="001333C6"/>
    <w:rsid w:val="00133B90"/>
    <w:rsid w:val="00135A56"/>
    <w:rsid w:val="00136BC6"/>
    <w:rsid w:val="001402F2"/>
    <w:rsid w:val="001407BC"/>
    <w:rsid w:val="00141B26"/>
    <w:rsid w:val="00154340"/>
    <w:rsid w:val="00167366"/>
    <w:rsid w:val="00181C05"/>
    <w:rsid w:val="00185867"/>
    <w:rsid w:val="001900C3"/>
    <w:rsid w:val="00190345"/>
    <w:rsid w:val="00190EF6"/>
    <w:rsid w:val="0019169D"/>
    <w:rsid w:val="00192261"/>
    <w:rsid w:val="00192D5A"/>
    <w:rsid w:val="00194B03"/>
    <w:rsid w:val="001A19E3"/>
    <w:rsid w:val="001A34B0"/>
    <w:rsid w:val="001B0D66"/>
    <w:rsid w:val="001B49D4"/>
    <w:rsid w:val="001B7A66"/>
    <w:rsid w:val="001C1D52"/>
    <w:rsid w:val="001C31B1"/>
    <w:rsid w:val="001C4898"/>
    <w:rsid w:val="001E6D89"/>
    <w:rsid w:val="00203C8D"/>
    <w:rsid w:val="00204541"/>
    <w:rsid w:val="00204F4C"/>
    <w:rsid w:val="0020789C"/>
    <w:rsid w:val="00221BF9"/>
    <w:rsid w:val="00224E0B"/>
    <w:rsid w:val="00225363"/>
    <w:rsid w:val="00225608"/>
    <w:rsid w:val="00227F45"/>
    <w:rsid w:val="00236B66"/>
    <w:rsid w:val="00242269"/>
    <w:rsid w:val="00244141"/>
    <w:rsid w:val="002501B8"/>
    <w:rsid w:val="002514E3"/>
    <w:rsid w:val="002527F5"/>
    <w:rsid w:val="00255B6D"/>
    <w:rsid w:val="00261161"/>
    <w:rsid w:val="0026162A"/>
    <w:rsid w:val="00262492"/>
    <w:rsid w:val="0026467E"/>
    <w:rsid w:val="0026541D"/>
    <w:rsid w:val="00266ED8"/>
    <w:rsid w:val="00270E56"/>
    <w:rsid w:val="00274FB3"/>
    <w:rsid w:val="00276B37"/>
    <w:rsid w:val="00277259"/>
    <w:rsid w:val="00281BB1"/>
    <w:rsid w:val="00282630"/>
    <w:rsid w:val="0028644A"/>
    <w:rsid w:val="00293621"/>
    <w:rsid w:val="00293847"/>
    <w:rsid w:val="0029747F"/>
    <w:rsid w:val="0029766C"/>
    <w:rsid w:val="002A78CF"/>
    <w:rsid w:val="002B2CD3"/>
    <w:rsid w:val="002B4EE6"/>
    <w:rsid w:val="002C356B"/>
    <w:rsid w:val="002C7FD6"/>
    <w:rsid w:val="002D2047"/>
    <w:rsid w:val="002D61DE"/>
    <w:rsid w:val="002D7037"/>
    <w:rsid w:val="002E1148"/>
    <w:rsid w:val="002E32E0"/>
    <w:rsid w:val="002E7A93"/>
    <w:rsid w:val="002F7999"/>
    <w:rsid w:val="002F7E3C"/>
    <w:rsid w:val="003113ED"/>
    <w:rsid w:val="00311995"/>
    <w:rsid w:val="0031214C"/>
    <w:rsid w:val="00320717"/>
    <w:rsid w:val="00320D6E"/>
    <w:rsid w:val="00321222"/>
    <w:rsid w:val="00321F1F"/>
    <w:rsid w:val="0032416B"/>
    <w:rsid w:val="00324893"/>
    <w:rsid w:val="00324EA2"/>
    <w:rsid w:val="003254A0"/>
    <w:rsid w:val="00326E1C"/>
    <w:rsid w:val="0033256A"/>
    <w:rsid w:val="003325CB"/>
    <w:rsid w:val="00333A51"/>
    <w:rsid w:val="003340A1"/>
    <w:rsid w:val="00334B10"/>
    <w:rsid w:val="00340FE0"/>
    <w:rsid w:val="00342087"/>
    <w:rsid w:val="00343C0B"/>
    <w:rsid w:val="00350E75"/>
    <w:rsid w:val="00352188"/>
    <w:rsid w:val="00352469"/>
    <w:rsid w:val="0035351F"/>
    <w:rsid w:val="003578DB"/>
    <w:rsid w:val="00363A60"/>
    <w:rsid w:val="00364541"/>
    <w:rsid w:val="003666C0"/>
    <w:rsid w:val="00367B43"/>
    <w:rsid w:val="00373451"/>
    <w:rsid w:val="00375BE3"/>
    <w:rsid w:val="003807BB"/>
    <w:rsid w:val="00386044"/>
    <w:rsid w:val="00386542"/>
    <w:rsid w:val="00386940"/>
    <w:rsid w:val="00391386"/>
    <w:rsid w:val="003A04E6"/>
    <w:rsid w:val="003A08C0"/>
    <w:rsid w:val="003A2575"/>
    <w:rsid w:val="003A37BB"/>
    <w:rsid w:val="003A565D"/>
    <w:rsid w:val="003B131F"/>
    <w:rsid w:val="003B27A4"/>
    <w:rsid w:val="003B38CF"/>
    <w:rsid w:val="003B5FA2"/>
    <w:rsid w:val="003C2785"/>
    <w:rsid w:val="003C452D"/>
    <w:rsid w:val="003C513C"/>
    <w:rsid w:val="003D1E66"/>
    <w:rsid w:val="003D3956"/>
    <w:rsid w:val="003D7004"/>
    <w:rsid w:val="003E0062"/>
    <w:rsid w:val="003E060C"/>
    <w:rsid w:val="003E37B7"/>
    <w:rsid w:val="003E43EB"/>
    <w:rsid w:val="003E4AC5"/>
    <w:rsid w:val="003E67C6"/>
    <w:rsid w:val="003F09E0"/>
    <w:rsid w:val="003F3C4C"/>
    <w:rsid w:val="003F4072"/>
    <w:rsid w:val="003F4143"/>
    <w:rsid w:val="003F4373"/>
    <w:rsid w:val="003F5EA7"/>
    <w:rsid w:val="00402ACC"/>
    <w:rsid w:val="00407A58"/>
    <w:rsid w:val="00411D5A"/>
    <w:rsid w:val="0041327D"/>
    <w:rsid w:val="00415D24"/>
    <w:rsid w:val="0042100E"/>
    <w:rsid w:val="00421F74"/>
    <w:rsid w:val="00424182"/>
    <w:rsid w:val="00424F62"/>
    <w:rsid w:val="00426FE6"/>
    <w:rsid w:val="00432DB4"/>
    <w:rsid w:val="0044065E"/>
    <w:rsid w:val="00440FFF"/>
    <w:rsid w:val="0044610A"/>
    <w:rsid w:val="00446D8B"/>
    <w:rsid w:val="004614BF"/>
    <w:rsid w:val="00462CA3"/>
    <w:rsid w:val="004665CD"/>
    <w:rsid w:val="00473DAA"/>
    <w:rsid w:val="00475E2F"/>
    <w:rsid w:val="00485AE2"/>
    <w:rsid w:val="004903CE"/>
    <w:rsid w:val="00490694"/>
    <w:rsid w:val="004930E5"/>
    <w:rsid w:val="00494A48"/>
    <w:rsid w:val="00495D04"/>
    <w:rsid w:val="004A10C1"/>
    <w:rsid w:val="004A26BF"/>
    <w:rsid w:val="004A3ACA"/>
    <w:rsid w:val="004A60C6"/>
    <w:rsid w:val="004B0B6B"/>
    <w:rsid w:val="004B3CD1"/>
    <w:rsid w:val="004C21F3"/>
    <w:rsid w:val="004C22B4"/>
    <w:rsid w:val="004C3119"/>
    <w:rsid w:val="004C38D5"/>
    <w:rsid w:val="004C3FAF"/>
    <w:rsid w:val="004D0CBF"/>
    <w:rsid w:val="004D1019"/>
    <w:rsid w:val="004D169F"/>
    <w:rsid w:val="004E0A19"/>
    <w:rsid w:val="004E247B"/>
    <w:rsid w:val="004E407A"/>
    <w:rsid w:val="004E6C6A"/>
    <w:rsid w:val="004F1313"/>
    <w:rsid w:val="004F1BA7"/>
    <w:rsid w:val="004F4BE1"/>
    <w:rsid w:val="005005F8"/>
    <w:rsid w:val="00501471"/>
    <w:rsid w:val="00502665"/>
    <w:rsid w:val="005030A9"/>
    <w:rsid w:val="005034E3"/>
    <w:rsid w:val="00503E79"/>
    <w:rsid w:val="00504C86"/>
    <w:rsid w:val="00507E44"/>
    <w:rsid w:val="00511559"/>
    <w:rsid w:val="005120BA"/>
    <w:rsid w:val="00515F79"/>
    <w:rsid w:val="005217AA"/>
    <w:rsid w:val="00524B0D"/>
    <w:rsid w:val="005315A8"/>
    <w:rsid w:val="00532A00"/>
    <w:rsid w:val="0053386C"/>
    <w:rsid w:val="00535AC7"/>
    <w:rsid w:val="005367AF"/>
    <w:rsid w:val="00537A44"/>
    <w:rsid w:val="00542CBC"/>
    <w:rsid w:val="00544C34"/>
    <w:rsid w:val="00545C50"/>
    <w:rsid w:val="00550550"/>
    <w:rsid w:val="0055632E"/>
    <w:rsid w:val="0056136C"/>
    <w:rsid w:val="00570D31"/>
    <w:rsid w:val="00570D47"/>
    <w:rsid w:val="00575C93"/>
    <w:rsid w:val="00581B69"/>
    <w:rsid w:val="0058353C"/>
    <w:rsid w:val="00583723"/>
    <w:rsid w:val="00584402"/>
    <w:rsid w:val="00587C75"/>
    <w:rsid w:val="00591432"/>
    <w:rsid w:val="005934A3"/>
    <w:rsid w:val="00595139"/>
    <w:rsid w:val="005A23FE"/>
    <w:rsid w:val="005A6616"/>
    <w:rsid w:val="005A68D5"/>
    <w:rsid w:val="005B4B40"/>
    <w:rsid w:val="005B5A75"/>
    <w:rsid w:val="005B714F"/>
    <w:rsid w:val="005C65D6"/>
    <w:rsid w:val="005D0AFE"/>
    <w:rsid w:val="005E3418"/>
    <w:rsid w:val="005E6068"/>
    <w:rsid w:val="005F3892"/>
    <w:rsid w:val="005F3CBF"/>
    <w:rsid w:val="005F5251"/>
    <w:rsid w:val="00601778"/>
    <w:rsid w:val="00607139"/>
    <w:rsid w:val="00607CCC"/>
    <w:rsid w:val="00620EAF"/>
    <w:rsid w:val="00622826"/>
    <w:rsid w:val="00624352"/>
    <w:rsid w:val="00626B20"/>
    <w:rsid w:val="0063556A"/>
    <w:rsid w:val="00635B38"/>
    <w:rsid w:val="00642B6C"/>
    <w:rsid w:val="00642D44"/>
    <w:rsid w:val="00646E2D"/>
    <w:rsid w:val="00647DC4"/>
    <w:rsid w:val="0065003B"/>
    <w:rsid w:val="00653047"/>
    <w:rsid w:val="00653B60"/>
    <w:rsid w:val="006609D4"/>
    <w:rsid w:val="00661DF0"/>
    <w:rsid w:val="00662ADD"/>
    <w:rsid w:val="006665D1"/>
    <w:rsid w:val="00667912"/>
    <w:rsid w:val="006711C5"/>
    <w:rsid w:val="00675D7A"/>
    <w:rsid w:val="00682A8B"/>
    <w:rsid w:val="00683286"/>
    <w:rsid w:val="00691C60"/>
    <w:rsid w:val="006925F8"/>
    <w:rsid w:val="00692850"/>
    <w:rsid w:val="00696E74"/>
    <w:rsid w:val="006A0817"/>
    <w:rsid w:val="006A0F5B"/>
    <w:rsid w:val="006A6E71"/>
    <w:rsid w:val="006B01AD"/>
    <w:rsid w:val="006B3F18"/>
    <w:rsid w:val="006B688E"/>
    <w:rsid w:val="006B6BE5"/>
    <w:rsid w:val="006B6DEA"/>
    <w:rsid w:val="006D3973"/>
    <w:rsid w:val="006D4649"/>
    <w:rsid w:val="006D502D"/>
    <w:rsid w:val="006D6151"/>
    <w:rsid w:val="006D67E2"/>
    <w:rsid w:val="006D6ED3"/>
    <w:rsid w:val="006E3E3E"/>
    <w:rsid w:val="006E74B2"/>
    <w:rsid w:val="006F3119"/>
    <w:rsid w:val="006F39FF"/>
    <w:rsid w:val="006F3CD7"/>
    <w:rsid w:val="00700BFD"/>
    <w:rsid w:val="007167E9"/>
    <w:rsid w:val="00722FA0"/>
    <w:rsid w:val="007266D9"/>
    <w:rsid w:val="007269B2"/>
    <w:rsid w:val="00730AF3"/>
    <w:rsid w:val="00732AA3"/>
    <w:rsid w:val="00734BD8"/>
    <w:rsid w:val="00734DD1"/>
    <w:rsid w:val="00734FEB"/>
    <w:rsid w:val="007351AF"/>
    <w:rsid w:val="00737188"/>
    <w:rsid w:val="00741104"/>
    <w:rsid w:val="007448F8"/>
    <w:rsid w:val="00744BE7"/>
    <w:rsid w:val="00746106"/>
    <w:rsid w:val="007507D1"/>
    <w:rsid w:val="007516E3"/>
    <w:rsid w:val="007523E5"/>
    <w:rsid w:val="00752B8F"/>
    <w:rsid w:val="00752BCB"/>
    <w:rsid w:val="00763713"/>
    <w:rsid w:val="0076566B"/>
    <w:rsid w:val="00765B42"/>
    <w:rsid w:val="007664F1"/>
    <w:rsid w:val="007724AA"/>
    <w:rsid w:val="00773A31"/>
    <w:rsid w:val="007746C3"/>
    <w:rsid w:val="00777D8E"/>
    <w:rsid w:val="00781323"/>
    <w:rsid w:val="007841A3"/>
    <w:rsid w:val="00784723"/>
    <w:rsid w:val="00785502"/>
    <w:rsid w:val="007875A8"/>
    <w:rsid w:val="00787C24"/>
    <w:rsid w:val="007900C7"/>
    <w:rsid w:val="007903E5"/>
    <w:rsid w:val="007910FB"/>
    <w:rsid w:val="00793569"/>
    <w:rsid w:val="007944D0"/>
    <w:rsid w:val="007A49CE"/>
    <w:rsid w:val="007B69A1"/>
    <w:rsid w:val="007C001A"/>
    <w:rsid w:val="007C56E6"/>
    <w:rsid w:val="007C5F55"/>
    <w:rsid w:val="007D0547"/>
    <w:rsid w:val="007D201C"/>
    <w:rsid w:val="007D5F41"/>
    <w:rsid w:val="007E26C8"/>
    <w:rsid w:val="007E36C0"/>
    <w:rsid w:val="007E4889"/>
    <w:rsid w:val="007F0AD5"/>
    <w:rsid w:val="007F3FDA"/>
    <w:rsid w:val="007F788E"/>
    <w:rsid w:val="007F7F5D"/>
    <w:rsid w:val="00802E56"/>
    <w:rsid w:val="008078D8"/>
    <w:rsid w:val="008103FE"/>
    <w:rsid w:val="008202D8"/>
    <w:rsid w:val="00822539"/>
    <w:rsid w:val="00824166"/>
    <w:rsid w:val="008241FD"/>
    <w:rsid w:val="00824B0E"/>
    <w:rsid w:val="0082738D"/>
    <w:rsid w:val="00830AA9"/>
    <w:rsid w:val="00832CDD"/>
    <w:rsid w:val="008365C2"/>
    <w:rsid w:val="00837F6D"/>
    <w:rsid w:val="00840A1D"/>
    <w:rsid w:val="00841253"/>
    <w:rsid w:val="00845107"/>
    <w:rsid w:val="00846CD6"/>
    <w:rsid w:val="00850739"/>
    <w:rsid w:val="008512B0"/>
    <w:rsid w:val="0085393E"/>
    <w:rsid w:val="00862ED0"/>
    <w:rsid w:val="0086566E"/>
    <w:rsid w:val="00873D8F"/>
    <w:rsid w:val="00874F36"/>
    <w:rsid w:val="00875C84"/>
    <w:rsid w:val="0087607F"/>
    <w:rsid w:val="008770E2"/>
    <w:rsid w:val="0087777A"/>
    <w:rsid w:val="008805FA"/>
    <w:rsid w:val="00882948"/>
    <w:rsid w:val="00883296"/>
    <w:rsid w:val="00886C44"/>
    <w:rsid w:val="008904AA"/>
    <w:rsid w:val="008908BB"/>
    <w:rsid w:val="0089373E"/>
    <w:rsid w:val="008953FB"/>
    <w:rsid w:val="008A160C"/>
    <w:rsid w:val="008A60D1"/>
    <w:rsid w:val="008A68B9"/>
    <w:rsid w:val="008B0DCE"/>
    <w:rsid w:val="008B5602"/>
    <w:rsid w:val="008B563F"/>
    <w:rsid w:val="008B7601"/>
    <w:rsid w:val="008B79D8"/>
    <w:rsid w:val="008B7D30"/>
    <w:rsid w:val="008C3A91"/>
    <w:rsid w:val="008D4665"/>
    <w:rsid w:val="008D46B6"/>
    <w:rsid w:val="008D6E2C"/>
    <w:rsid w:val="008F0468"/>
    <w:rsid w:val="008F2732"/>
    <w:rsid w:val="008F6325"/>
    <w:rsid w:val="00902F8E"/>
    <w:rsid w:val="00906102"/>
    <w:rsid w:val="00910612"/>
    <w:rsid w:val="0091124C"/>
    <w:rsid w:val="00911488"/>
    <w:rsid w:val="009126EA"/>
    <w:rsid w:val="00912FD8"/>
    <w:rsid w:val="009131A0"/>
    <w:rsid w:val="00913741"/>
    <w:rsid w:val="00921C4B"/>
    <w:rsid w:val="00933532"/>
    <w:rsid w:val="0093444B"/>
    <w:rsid w:val="00937544"/>
    <w:rsid w:val="00940ADD"/>
    <w:rsid w:val="0094251B"/>
    <w:rsid w:val="00943A22"/>
    <w:rsid w:val="0094476F"/>
    <w:rsid w:val="0094574B"/>
    <w:rsid w:val="00952998"/>
    <w:rsid w:val="009540AB"/>
    <w:rsid w:val="009551D2"/>
    <w:rsid w:val="00957023"/>
    <w:rsid w:val="00963336"/>
    <w:rsid w:val="00971B34"/>
    <w:rsid w:val="00974B96"/>
    <w:rsid w:val="00985796"/>
    <w:rsid w:val="00986A7F"/>
    <w:rsid w:val="00991C36"/>
    <w:rsid w:val="00996097"/>
    <w:rsid w:val="009B3EC7"/>
    <w:rsid w:val="009B443E"/>
    <w:rsid w:val="009B4D1A"/>
    <w:rsid w:val="009B4ED2"/>
    <w:rsid w:val="009B6A05"/>
    <w:rsid w:val="009C0E03"/>
    <w:rsid w:val="009C5629"/>
    <w:rsid w:val="009E08FA"/>
    <w:rsid w:val="009E5739"/>
    <w:rsid w:val="009E5FD6"/>
    <w:rsid w:val="009F1724"/>
    <w:rsid w:val="009F18BB"/>
    <w:rsid w:val="00A0333E"/>
    <w:rsid w:val="00A0421D"/>
    <w:rsid w:val="00A04C64"/>
    <w:rsid w:val="00A061E1"/>
    <w:rsid w:val="00A064B2"/>
    <w:rsid w:val="00A075A8"/>
    <w:rsid w:val="00A11D04"/>
    <w:rsid w:val="00A13A19"/>
    <w:rsid w:val="00A1794A"/>
    <w:rsid w:val="00A17CCD"/>
    <w:rsid w:val="00A3411C"/>
    <w:rsid w:val="00A352D7"/>
    <w:rsid w:val="00A35DC8"/>
    <w:rsid w:val="00A41486"/>
    <w:rsid w:val="00A43DCE"/>
    <w:rsid w:val="00A4570E"/>
    <w:rsid w:val="00A52387"/>
    <w:rsid w:val="00A52CB5"/>
    <w:rsid w:val="00A5742A"/>
    <w:rsid w:val="00A618AA"/>
    <w:rsid w:val="00A66FC1"/>
    <w:rsid w:val="00A722B8"/>
    <w:rsid w:val="00A72570"/>
    <w:rsid w:val="00A748E9"/>
    <w:rsid w:val="00A76517"/>
    <w:rsid w:val="00A76D13"/>
    <w:rsid w:val="00A85DE4"/>
    <w:rsid w:val="00A86C65"/>
    <w:rsid w:val="00A936A1"/>
    <w:rsid w:val="00A94FFD"/>
    <w:rsid w:val="00A97BC8"/>
    <w:rsid w:val="00AA05B3"/>
    <w:rsid w:val="00AA4060"/>
    <w:rsid w:val="00AA7C27"/>
    <w:rsid w:val="00AB1108"/>
    <w:rsid w:val="00AC66E7"/>
    <w:rsid w:val="00AD3234"/>
    <w:rsid w:val="00AD55E3"/>
    <w:rsid w:val="00AD5C98"/>
    <w:rsid w:val="00AD675F"/>
    <w:rsid w:val="00AD69D6"/>
    <w:rsid w:val="00AE2DAB"/>
    <w:rsid w:val="00AE3410"/>
    <w:rsid w:val="00AE53CF"/>
    <w:rsid w:val="00AE5BE2"/>
    <w:rsid w:val="00AE7B18"/>
    <w:rsid w:val="00AF154D"/>
    <w:rsid w:val="00AF4D47"/>
    <w:rsid w:val="00AF7696"/>
    <w:rsid w:val="00AF7E16"/>
    <w:rsid w:val="00B010C9"/>
    <w:rsid w:val="00B01A13"/>
    <w:rsid w:val="00B029DA"/>
    <w:rsid w:val="00B040E6"/>
    <w:rsid w:val="00B06E10"/>
    <w:rsid w:val="00B11345"/>
    <w:rsid w:val="00B124F0"/>
    <w:rsid w:val="00B156DA"/>
    <w:rsid w:val="00B37851"/>
    <w:rsid w:val="00B42FA4"/>
    <w:rsid w:val="00B44B3C"/>
    <w:rsid w:val="00B47931"/>
    <w:rsid w:val="00B47B73"/>
    <w:rsid w:val="00B5214B"/>
    <w:rsid w:val="00B54D60"/>
    <w:rsid w:val="00B63B60"/>
    <w:rsid w:val="00B6607A"/>
    <w:rsid w:val="00B7626E"/>
    <w:rsid w:val="00B80628"/>
    <w:rsid w:val="00B843E9"/>
    <w:rsid w:val="00B845FC"/>
    <w:rsid w:val="00B85F92"/>
    <w:rsid w:val="00B91FC4"/>
    <w:rsid w:val="00BA5769"/>
    <w:rsid w:val="00BA7FF5"/>
    <w:rsid w:val="00BB210A"/>
    <w:rsid w:val="00BB35EC"/>
    <w:rsid w:val="00BB3723"/>
    <w:rsid w:val="00BC1B05"/>
    <w:rsid w:val="00BC2E64"/>
    <w:rsid w:val="00BC39DD"/>
    <w:rsid w:val="00BD1289"/>
    <w:rsid w:val="00BD20A1"/>
    <w:rsid w:val="00BD23F0"/>
    <w:rsid w:val="00BD2DEA"/>
    <w:rsid w:val="00BE3829"/>
    <w:rsid w:val="00BF5B93"/>
    <w:rsid w:val="00C149EB"/>
    <w:rsid w:val="00C317B5"/>
    <w:rsid w:val="00C33C17"/>
    <w:rsid w:val="00C41251"/>
    <w:rsid w:val="00C539C9"/>
    <w:rsid w:val="00C66738"/>
    <w:rsid w:val="00C67129"/>
    <w:rsid w:val="00C6757D"/>
    <w:rsid w:val="00C80385"/>
    <w:rsid w:val="00C87FD3"/>
    <w:rsid w:val="00C90462"/>
    <w:rsid w:val="00C96052"/>
    <w:rsid w:val="00C96111"/>
    <w:rsid w:val="00C978D0"/>
    <w:rsid w:val="00CA1CA1"/>
    <w:rsid w:val="00CA2E2E"/>
    <w:rsid w:val="00CA6298"/>
    <w:rsid w:val="00CB0B6C"/>
    <w:rsid w:val="00CB22BB"/>
    <w:rsid w:val="00CB51D6"/>
    <w:rsid w:val="00CC33F3"/>
    <w:rsid w:val="00CC546A"/>
    <w:rsid w:val="00CC63F1"/>
    <w:rsid w:val="00CC76A5"/>
    <w:rsid w:val="00CD08A8"/>
    <w:rsid w:val="00CD2B76"/>
    <w:rsid w:val="00CD3A38"/>
    <w:rsid w:val="00CD7218"/>
    <w:rsid w:val="00CD7C1C"/>
    <w:rsid w:val="00CE1088"/>
    <w:rsid w:val="00CE2C95"/>
    <w:rsid w:val="00CE3CE3"/>
    <w:rsid w:val="00CE560E"/>
    <w:rsid w:val="00CE5C35"/>
    <w:rsid w:val="00CF194F"/>
    <w:rsid w:val="00CF3B92"/>
    <w:rsid w:val="00CF4C02"/>
    <w:rsid w:val="00CF4D17"/>
    <w:rsid w:val="00D01BB4"/>
    <w:rsid w:val="00D12611"/>
    <w:rsid w:val="00D17833"/>
    <w:rsid w:val="00D20DF1"/>
    <w:rsid w:val="00D2155D"/>
    <w:rsid w:val="00D2357E"/>
    <w:rsid w:val="00D30273"/>
    <w:rsid w:val="00D320AF"/>
    <w:rsid w:val="00D33998"/>
    <w:rsid w:val="00D35403"/>
    <w:rsid w:val="00D41F1D"/>
    <w:rsid w:val="00D4416D"/>
    <w:rsid w:val="00D44C2B"/>
    <w:rsid w:val="00D44EFF"/>
    <w:rsid w:val="00D477B2"/>
    <w:rsid w:val="00D51A5F"/>
    <w:rsid w:val="00D61F20"/>
    <w:rsid w:val="00D628BF"/>
    <w:rsid w:val="00D629C0"/>
    <w:rsid w:val="00D64304"/>
    <w:rsid w:val="00D65728"/>
    <w:rsid w:val="00D70BF4"/>
    <w:rsid w:val="00D71047"/>
    <w:rsid w:val="00D75C6C"/>
    <w:rsid w:val="00D77C0B"/>
    <w:rsid w:val="00D77D20"/>
    <w:rsid w:val="00D8230E"/>
    <w:rsid w:val="00D82749"/>
    <w:rsid w:val="00D96B0E"/>
    <w:rsid w:val="00DA5DFA"/>
    <w:rsid w:val="00DB2631"/>
    <w:rsid w:val="00DB35FF"/>
    <w:rsid w:val="00DC533C"/>
    <w:rsid w:val="00DD09A1"/>
    <w:rsid w:val="00DD0FDB"/>
    <w:rsid w:val="00DD295B"/>
    <w:rsid w:val="00DD3663"/>
    <w:rsid w:val="00DE0C0C"/>
    <w:rsid w:val="00DE1E1F"/>
    <w:rsid w:val="00DE36A1"/>
    <w:rsid w:val="00DE54AB"/>
    <w:rsid w:val="00DE59E0"/>
    <w:rsid w:val="00DE7BCF"/>
    <w:rsid w:val="00DF12D8"/>
    <w:rsid w:val="00DF5122"/>
    <w:rsid w:val="00DF6DD0"/>
    <w:rsid w:val="00DF7760"/>
    <w:rsid w:val="00E0088B"/>
    <w:rsid w:val="00E00C97"/>
    <w:rsid w:val="00E05D08"/>
    <w:rsid w:val="00E1288F"/>
    <w:rsid w:val="00E133E1"/>
    <w:rsid w:val="00E14094"/>
    <w:rsid w:val="00E14A86"/>
    <w:rsid w:val="00E15156"/>
    <w:rsid w:val="00E155C0"/>
    <w:rsid w:val="00E15BEE"/>
    <w:rsid w:val="00E16559"/>
    <w:rsid w:val="00E17FA8"/>
    <w:rsid w:val="00E226CC"/>
    <w:rsid w:val="00E23B34"/>
    <w:rsid w:val="00E25AF6"/>
    <w:rsid w:val="00E30DD1"/>
    <w:rsid w:val="00E34C62"/>
    <w:rsid w:val="00E3598D"/>
    <w:rsid w:val="00E36ACF"/>
    <w:rsid w:val="00E436B8"/>
    <w:rsid w:val="00E51D68"/>
    <w:rsid w:val="00E612D7"/>
    <w:rsid w:val="00E617B4"/>
    <w:rsid w:val="00E619EF"/>
    <w:rsid w:val="00E6279E"/>
    <w:rsid w:val="00E65DB4"/>
    <w:rsid w:val="00E71070"/>
    <w:rsid w:val="00E73DAB"/>
    <w:rsid w:val="00E74895"/>
    <w:rsid w:val="00E74F3A"/>
    <w:rsid w:val="00E8124F"/>
    <w:rsid w:val="00E850AF"/>
    <w:rsid w:val="00E870B5"/>
    <w:rsid w:val="00E92764"/>
    <w:rsid w:val="00E92933"/>
    <w:rsid w:val="00E94103"/>
    <w:rsid w:val="00EA345E"/>
    <w:rsid w:val="00EA60D8"/>
    <w:rsid w:val="00EA7515"/>
    <w:rsid w:val="00EB2DE6"/>
    <w:rsid w:val="00EC42CB"/>
    <w:rsid w:val="00ED0104"/>
    <w:rsid w:val="00ED03AA"/>
    <w:rsid w:val="00ED61AF"/>
    <w:rsid w:val="00EE1A01"/>
    <w:rsid w:val="00EE39B9"/>
    <w:rsid w:val="00EE6D53"/>
    <w:rsid w:val="00EE7734"/>
    <w:rsid w:val="00EF2D01"/>
    <w:rsid w:val="00EF4317"/>
    <w:rsid w:val="00EF6414"/>
    <w:rsid w:val="00EF7081"/>
    <w:rsid w:val="00F00E1C"/>
    <w:rsid w:val="00F038AD"/>
    <w:rsid w:val="00F04594"/>
    <w:rsid w:val="00F051F6"/>
    <w:rsid w:val="00F078E4"/>
    <w:rsid w:val="00F20771"/>
    <w:rsid w:val="00F23463"/>
    <w:rsid w:val="00F2613B"/>
    <w:rsid w:val="00F26B21"/>
    <w:rsid w:val="00F30867"/>
    <w:rsid w:val="00F41479"/>
    <w:rsid w:val="00F418E5"/>
    <w:rsid w:val="00F42F56"/>
    <w:rsid w:val="00F454CF"/>
    <w:rsid w:val="00F475E7"/>
    <w:rsid w:val="00F55DFF"/>
    <w:rsid w:val="00F56424"/>
    <w:rsid w:val="00F600DF"/>
    <w:rsid w:val="00F608FF"/>
    <w:rsid w:val="00F60E7D"/>
    <w:rsid w:val="00F61016"/>
    <w:rsid w:val="00F61972"/>
    <w:rsid w:val="00F6619A"/>
    <w:rsid w:val="00F76211"/>
    <w:rsid w:val="00F801E5"/>
    <w:rsid w:val="00F80941"/>
    <w:rsid w:val="00F811F4"/>
    <w:rsid w:val="00F8258C"/>
    <w:rsid w:val="00F862BA"/>
    <w:rsid w:val="00F90A22"/>
    <w:rsid w:val="00F97A06"/>
    <w:rsid w:val="00FA088B"/>
    <w:rsid w:val="00FA4E1E"/>
    <w:rsid w:val="00FA7317"/>
    <w:rsid w:val="00FA75AF"/>
    <w:rsid w:val="00FA7DE9"/>
    <w:rsid w:val="00FB27B4"/>
    <w:rsid w:val="00FB294A"/>
    <w:rsid w:val="00FB477B"/>
    <w:rsid w:val="00FB4A1D"/>
    <w:rsid w:val="00FB738F"/>
    <w:rsid w:val="00FB7A97"/>
    <w:rsid w:val="00FC0264"/>
    <w:rsid w:val="00FC31EE"/>
    <w:rsid w:val="00FC4A49"/>
    <w:rsid w:val="00FC552E"/>
    <w:rsid w:val="00FC57C5"/>
    <w:rsid w:val="00FD4317"/>
    <w:rsid w:val="00FD6F3D"/>
    <w:rsid w:val="00FD70FA"/>
    <w:rsid w:val="00FD76FE"/>
    <w:rsid w:val="00FE2BF4"/>
    <w:rsid w:val="00FE2F65"/>
    <w:rsid w:val="00FE57E1"/>
    <w:rsid w:val="00FE75EB"/>
    <w:rsid w:val="00FF47CF"/>
    <w:rsid w:val="00FF710E"/>
    <w:rsid w:val="00FF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ABDC1"/>
  <w15:chartTrackingRefBased/>
  <w15:docId w15:val="{BB89C625-F805-4011-88F9-BDE1CAE9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3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basedOn w:val="Normal"/>
    <w:qFormat/>
    <w:rsid w:val="00874F36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874F3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8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B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B5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801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01E5"/>
    <w:rPr>
      <w:color w:val="954F72"/>
      <w:u w:val="single"/>
    </w:rPr>
  </w:style>
  <w:style w:type="paragraph" w:customStyle="1" w:styleId="msonormal0">
    <w:name w:val="msonormal"/>
    <w:basedOn w:val="Normal"/>
    <w:rsid w:val="00F8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F801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64">
    <w:name w:val="xl64"/>
    <w:basedOn w:val="Normal"/>
    <w:rsid w:val="00F801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801E5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66">
    <w:name w:val="xl66"/>
    <w:basedOn w:val="Normal"/>
    <w:rsid w:val="00F801E5"/>
    <w:pP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67">
    <w:name w:val="xl67"/>
    <w:basedOn w:val="Normal"/>
    <w:rsid w:val="00F801E5"/>
    <w:pPr>
      <w:shd w:val="clear" w:color="000000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68">
    <w:name w:val="xl68"/>
    <w:basedOn w:val="Normal"/>
    <w:rsid w:val="00F801E5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69">
    <w:name w:val="xl69"/>
    <w:basedOn w:val="Normal"/>
    <w:rsid w:val="00F801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0">
    <w:name w:val="xl70"/>
    <w:basedOn w:val="Normal"/>
    <w:rsid w:val="00F801E5"/>
    <w:pPr>
      <w:shd w:val="clear" w:color="000000" w:fill="EEEEEE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1">
    <w:name w:val="xl71"/>
    <w:basedOn w:val="Normal"/>
    <w:rsid w:val="00F801E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72">
    <w:name w:val="xl72"/>
    <w:basedOn w:val="Normal"/>
    <w:rsid w:val="00F801E5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3">
    <w:name w:val="xl73"/>
    <w:basedOn w:val="Normal"/>
    <w:rsid w:val="00F801E5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4">
    <w:name w:val="xl74"/>
    <w:basedOn w:val="Normal"/>
    <w:rsid w:val="00F801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75">
    <w:name w:val="xl75"/>
    <w:basedOn w:val="Normal"/>
    <w:rsid w:val="00F801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F801E5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F801E5"/>
    <w:pPr>
      <w:shd w:val="clear" w:color="000000" w:fill="EEEE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F801E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F801E5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F801E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801E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D62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1BF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B2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C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C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CD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E247B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52A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3147</Words>
  <Characters>1794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kripkauskaite</dc:creator>
  <cp:keywords/>
  <dc:description/>
  <cp:lastModifiedBy>Simona Skripkauskaite</cp:lastModifiedBy>
  <cp:revision>5</cp:revision>
  <dcterms:created xsi:type="dcterms:W3CDTF">2025-06-18T12:11:00Z</dcterms:created>
  <dcterms:modified xsi:type="dcterms:W3CDTF">2025-06-18T15:43:00Z</dcterms:modified>
</cp:coreProperties>
</file>